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51E1" w:rsidRPr="002344B9" w:rsidRDefault="002A51E1" w:rsidP="002A51E1">
      <w:pPr>
        <w:widowControl/>
      </w:pPr>
    </w:p>
    <w:p w:rsidR="002A51E1" w:rsidRPr="002344B9" w:rsidRDefault="002A51E1" w:rsidP="002A51E1">
      <w:pPr>
        <w:widowControl/>
      </w:pPr>
    </w:p>
    <w:p w:rsidR="002A51E1" w:rsidRPr="002344B9" w:rsidRDefault="002A51E1" w:rsidP="002A51E1">
      <w:pPr>
        <w:widowControl/>
      </w:pPr>
    </w:p>
    <w:p w:rsidR="002A51E1" w:rsidRPr="002344B9" w:rsidRDefault="002A51E1" w:rsidP="002A51E1">
      <w:pPr>
        <w:widowControl/>
        <w:jc w:val="center"/>
        <w:rPr>
          <w:b/>
          <w:sz w:val="40"/>
          <w:szCs w:val="40"/>
        </w:rPr>
      </w:pPr>
    </w:p>
    <w:p w:rsidR="002A51E1" w:rsidRPr="002344B9" w:rsidRDefault="002A51E1" w:rsidP="002A51E1">
      <w:pPr>
        <w:widowControl/>
        <w:jc w:val="center"/>
        <w:rPr>
          <w:b/>
          <w:sz w:val="40"/>
          <w:szCs w:val="40"/>
        </w:rPr>
      </w:pPr>
    </w:p>
    <w:p w:rsidR="002A51E1" w:rsidRPr="002344B9" w:rsidRDefault="002344B9" w:rsidP="002A51E1">
      <w:pPr>
        <w:widowControl/>
        <w:jc w:val="center"/>
        <w:rPr>
          <w:b/>
          <w:sz w:val="40"/>
          <w:szCs w:val="40"/>
        </w:rPr>
      </w:pPr>
      <w:r w:rsidRPr="002344B9">
        <w:rPr>
          <w:b/>
          <w:sz w:val="40"/>
          <w:szCs w:val="40"/>
        </w:rPr>
        <w:t xml:space="preserve">Additional files - </w:t>
      </w:r>
      <w:r w:rsidR="002A51E1" w:rsidRPr="002344B9">
        <w:rPr>
          <w:rFonts w:hint="eastAsia"/>
          <w:b/>
          <w:sz w:val="40"/>
          <w:szCs w:val="40"/>
        </w:rPr>
        <w:t>Table and Figure</w:t>
      </w:r>
    </w:p>
    <w:p w:rsidR="002A51E1" w:rsidRPr="002344B9" w:rsidRDefault="002A51E1" w:rsidP="002A51E1">
      <w:pPr>
        <w:widowControl/>
        <w:jc w:val="center"/>
        <w:rPr>
          <w:b/>
          <w:sz w:val="40"/>
          <w:szCs w:val="40"/>
        </w:rPr>
        <w:sectPr w:rsidR="002A51E1" w:rsidRPr="002344B9" w:rsidSect="001B44E9">
          <w:pgSz w:w="11906" w:h="16838" w:code="9"/>
          <w:pgMar w:top="312" w:right="567" w:bottom="340" w:left="567" w:header="454" w:footer="454" w:gutter="0"/>
          <w:cols w:space="425"/>
          <w:docGrid w:type="lines" w:linePitch="360"/>
        </w:sectPr>
      </w:pPr>
    </w:p>
    <w:p w:rsidR="007E02F5" w:rsidRPr="002344B9" w:rsidRDefault="006343AC" w:rsidP="00FD0DBB">
      <w:pPr>
        <w:widowControl/>
        <w:spacing w:afterLines="80" w:after="288"/>
      </w:pPr>
      <w:r w:rsidRPr="002344B9">
        <w:rPr>
          <w:rFonts w:hint="eastAsia"/>
        </w:rPr>
        <w:lastRenderedPageBreak/>
        <w:t>Table</w:t>
      </w:r>
      <w:r w:rsidR="00080646" w:rsidRPr="002344B9">
        <w:rPr>
          <w:rFonts w:hint="eastAsia"/>
        </w:rPr>
        <w:t xml:space="preserve"> S1</w:t>
      </w:r>
      <w:r w:rsidR="007E02F5" w:rsidRPr="002344B9">
        <w:rPr>
          <w:rFonts w:hint="eastAsia"/>
        </w:rPr>
        <w:tab/>
      </w:r>
      <w:r w:rsidR="00080646" w:rsidRPr="002344B9">
        <w:rPr>
          <w:rFonts w:hint="eastAsia"/>
        </w:rPr>
        <w:tab/>
      </w:r>
      <w:r w:rsidRPr="002344B9">
        <w:rPr>
          <w:rFonts w:ascii="Times New Roman" w:hAnsi="Times New Roman"/>
          <w:lang w:val="en-CA"/>
        </w:rPr>
        <w:t>A</w:t>
      </w:r>
      <w:r w:rsidRPr="002344B9">
        <w:rPr>
          <w:rFonts w:ascii="Times New Roman" w:hAnsi="Times New Roman" w:hint="eastAsia"/>
          <w:lang w:val="en-CA"/>
        </w:rPr>
        <w:t>ll-cause mortality risk for subjects overall and those who survived at least 1, 2, and 3 years after entry</w:t>
      </w:r>
    </w:p>
    <w:tbl>
      <w:tblPr>
        <w:tblStyle w:val="aa"/>
        <w:tblW w:w="5000" w:type="pct"/>
        <w:tblLook w:val="06A0" w:firstRow="1" w:lastRow="0" w:firstColumn="1" w:lastColumn="0" w:noHBand="1" w:noVBand="1"/>
      </w:tblPr>
      <w:tblGrid>
        <w:gridCol w:w="1292"/>
        <w:gridCol w:w="1566"/>
        <w:gridCol w:w="2397"/>
        <w:gridCol w:w="2301"/>
        <w:gridCol w:w="1513"/>
        <w:gridCol w:w="2301"/>
        <w:gridCol w:w="2496"/>
        <w:gridCol w:w="2689"/>
      </w:tblGrid>
      <w:tr w:rsidR="002344B9" w:rsidRPr="002344B9" w:rsidTr="001817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12" w:space="0" w:color="auto"/>
              <w:bottom w:val="single" w:sz="12" w:space="0" w:color="auto"/>
            </w:tcBorders>
          </w:tcPr>
          <w:p w:rsidR="00F93E0B" w:rsidRPr="002344B9" w:rsidRDefault="00F93E0B" w:rsidP="001817B1">
            <w:pPr>
              <w:snapToGrid w:val="0"/>
              <w:jc w:val="center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Hazard Ratio (95% Confidence Interval)</w:t>
            </w:r>
          </w:p>
        </w:tc>
      </w:tr>
      <w:tr w:rsidR="002344B9" w:rsidRPr="002344B9" w:rsidTr="0018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93E0B" w:rsidRPr="002344B9" w:rsidRDefault="00F93E0B" w:rsidP="001817B1">
            <w:pPr>
              <w:snapToGrid w:val="0"/>
              <w:jc w:val="both"/>
              <w:rPr>
                <w:color w:val="auto"/>
                <w:sz w:val="22"/>
              </w:rPr>
            </w:pPr>
            <w:r w:rsidRPr="002344B9">
              <w:rPr>
                <w:color w:val="auto"/>
                <w:sz w:val="22"/>
              </w:rPr>
              <w:t>A</w:t>
            </w:r>
            <w:r w:rsidRPr="002344B9">
              <w:rPr>
                <w:rFonts w:hint="eastAsia"/>
                <w:color w:val="auto"/>
                <w:sz w:val="22"/>
              </w:rPr>
              <w:t>ge</w:t>
            </w:r>
          </w:p>
        </w:tc>
        <w:tc>
          <w:tcPr>
            <w:tcW w:w="47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n</w:t>
            </w:r>
          </w:p>
        </w:tc>
        <w:tc>
          <w:tcPr>
            <w:tcW w:w="7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underweight</w:t>
            </w:r>
          </w:p>
        </w:tc>
        <w:tc>
          <w:tcPr>
            <w:tcW w:w="69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low normal</w:t>
            </w:r>
          </w:p>
        </w:tc>
        <w:tc>
          <w:tcPr>
            <w:tcW w:w="4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93E0B" w:rsidRPr="002344B9" w:rsidRDefault="00B3464F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color w:val="auto"/>
                <w:sz w:val="22"/>
              </w:rPr>
              <w:t>N</w:t>
            </w:r>
            <w:r w:rsidR="00F93E0B" w:rsidRPr="002344B9">
              <w:rPr>
                <w:rFonts w:hint="eastAsia"/>
                <w:color w:val="auto"/>
                <w:sz w:val="22"/>
              </w:rPr>
              <w:t>ormal</w:t>
            </w:r>
          </w:p>
        </w:tc>
        <w:tc>
          <w:tcPr>
            <w:tcW w:w="69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overweight</w:t>
            </w:r>
          </w:p>
        </w:tc>
        <w:tc>
          <w:tcPr>
            <w:tcW w:w="75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color w:val="auto"/>
                <w:sz w:val="22"/>
              </w:rPr>
              <w:t>o</w:t>
            </w:r>
            <w:r w:rsidRPr="002344B9">
              <w:rPr>
                <w:rFonts w:hint="eastAsia"/>
                <w:color w:val="auto"/>
                <w:sz w:val="22"/>
              </w:rPr>
              <w:t>bese1</w:t>
            </w:r>
          </w:p>
        </w:tc>
        <w:tc>
          <w:tcPr>
            <w:tcW w:w="81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obese2</w:t>
            </w:r>
          </w:p>
        </w:tc>
      </w:tr>
      <w:tr w:rsidR="002344B9" w:rsidRPr="002344B9" w:rsidTr="008F0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  <w:tcBorders>
              <w:top w:val="single" w:sz="12" w:space="0" w:color="auto"/>
            </w:tcBorders>
            <w:vAlign w:val="center"/>
          </w:tcPr>
          <w:p w:rsidR="00F93E0B" w:rsidRPr="002344B9" w:rsidRDefault="00F93E0B" w:rsidP="001817B1">
            <w:pPr>
              <w:snapToGrid w:val="0"/>
              <w:jc w:val="both"/>
              <w:rPr>
                <w:b w:val="0"/>
                <w:bCs w:val="0"/>
                <w:color w:val="auto"/>
                <w:sz w:val="22"/>
              </w:rPr>
            </w:pPr>
          </w:p>
        </w:tc>
        <w:tc>
          <w:tcPr>
            <w:tcW w:w="473" w:type="pct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F93E0B" w:rsidRPr="002344B9" w:rsidRDefault="00F93E0B" w:rsidP="001817B1">
            <w:pPr>
              <w:snapToGri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</w:p>
        </w:tc>
        <w:tc>
          <w:tcPr>
            <w:tcW w:w="4137" w:type="pct"/>
            <w:gridSpan w:val="6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:rsidR="00F93E0B" w:rsidRPr="002344B9" w:rsidRDefault="00B3464F" w:rsidP="00F93E0B">
            <w:pPr>
              <w:snapToGrid w:val="0"/>
              <w:ind w:firstLineChars="2253" w:firstLine="496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 w:val="22"/>
              </w:rPr>
            </w:pPr>
            <w:r w:rsidRPr="002344B9">
              <w:rPr>
                <w:b/>
                <w:color w:val="auto"/>
                <w:sz w:val="22"/>
              </w:rPr>
              <w:t>O</w:t>
            </w:r>
            <w:r w:rsidR="00F93E0B" w:rsidRPr="002344B9">
              <w:rPr>
                <w:rFonts w:hint="eastAsia"/>
                <w:b/>
                <w:color w:val="auto"/>
                <w:sz w:val="22"/>
              </w:rPr>
              <w:t>verall</w:t>
            </w:r>
          </w:p>
        </w:tc>
      </w:tr>
      <w:tr w:rsidR="002344B9" w:rsidRPr="002344B9" w:rsidTr="0018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  <w:vAlign w:val="center"/>
          </w:tcPr>
          <w:p w:rsidR="00F93E0B" w:rsidRPr="002344B9" w:rsidRDefault="00F93E0B" w:rsidP="001817B1">
            <w:pPr>
              <w:snapToGrid w:val="0"/>
              <w:jc w:val="both"/>
              <w:rPr>
                <w:b w:val="0"/>
                <w:bCs w:val="0"/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20-39</w:t>
            </w:r>
          </w:p>
        </w:tc>
        <w:tc>
          <w:tcPr>
            <w:tcW w:w="473" w:type="pct"/>
            <w:tcBorders>
              <w:top w:val="single" w:sz="4" w:space="0" w:color="D9D9D9" w:themeColor="background1" w:themeShade="D9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208986</w:t>
            </w:r>
          </w:p>
        </w:tc>
        <w:tc>
          <w:tcPr>
            <w:tcW w:w="724" w:type="pct"/>
            <w:tcBorders>
              <w:top w:val="single" w:sz="4" w:space="0" w:color="D9D9D9" w:themeColor="background1" w:themeShade="D9"/>
            </w:tcBorders>
            <w:vAlign w:val="center"/>
          </w:tcPr>
          <w:p w:rsidR="00F93E0B" w:rsidRPr="002344B9" w:rsidRDefault="00F93E0B" w:rsidP="00A2595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 (0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9-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5)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 (0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8-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)</w:t>
            </w:r>
          </w:p>
        </w:tc>
        <w:tc>
          <w:tcPr>
            <w:tcW w:w="457" w:type="pct"/>
            <w:tcBorders>
              <w:top w:val="single" w:sz="4" w:space="0" w:color="D9D9D9" w:themeColor="background1" w:themeShade="D9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 (0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8-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)</w:t>
            </w:r>
          </w:p>
        </w:tc>
        <w:tc>
          <w:tcPr>
            <w:tcW w:w="754" w:type="pct"/>
            <w:tcBorders>
              <w:top w:val="single" w:sz="4" w:space="0" w:color="D9D9D9" w:themeColor="background1" w:themeShade="D9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4 (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-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8)*</w:t>
            </w:r>
          </w:p>
        </w:tc>
        <w:tc>
          <w:tcPr>
            <w:tcW w:w="812" w:type="pct"/>
            <w:tcBorders>
              <w:top w:val="single" w:sz="4" w:space="0" w:color="D9D9D9" w:themeColor="background1" w:themeShade="D9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2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6 (2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-3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4)**</w:t>
            </w:r>
          </w:p>
        </w:tc>
      </w:tr>
      <w:tr w:rsidR="002344B9" w:rsidRPr="002344B9" w:rsidTr="0018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  <w:vAlign w:val="center"/>
          </w:tcPr>
          <w:p w:rsidR="00F93E0B" w:rsidRPr="002344B9" w:rsidRDefault="00F93E0B" w:rsidP="001817B1">
            <w:pPr>
              <w:snapToGrid w:val="0"/>
              <w:jc w:val="both"/>
              <w:rPr>
                <w:b w:val="0"/>
                <w:bCs w:val="0"/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40-49</w:t>
            </w:r>
          </w:p>
        </w:tc>
        <w:tc>
          <w:tcPr>
            <w:tcW w:w="473" w:type="pct"/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70021</w:t>
            </w:r>
          </w:p>
        </w:tc>
        <w:tc>
          <w:tcPr>
            <w:tcW w:w="724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6 (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-2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)**</w:t>
            </w:r>
          </w:p>
        </w:tc>
        <w:tc>
          <w:tcPr>
            <w:tcW w:w="695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 (0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9-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)</w:t>
            </w:r>
          </w:p>
        </w:tc>
        <w:tc>
          <w:tcPr>
            <w:tcW w:w="457" w:type="pct"/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</w:p>
        </w:tc>
        <w:tc>
          <w:tcPr>
            <w:tcW w:w="695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 (0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9-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)</w:t>
            </w:r>
          </w:p>
        </w:tc>
        <w:tc>
          <w:tcPr>
            <w:tcW w:w="754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 (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-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6)*</w:t>
            </w:r>
          </w:p>
        </w:tc>
        <w:tc>
          <w:tcPr>
            <w:tcW w:w="812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8 (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4-2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4)**</w:t>
            </w:r>
          </w:p>
        </w:tc>
      </w:tr>
      <w:tr w:rsidR="002344B9" w:rsidRPr="002344B9" w:rsidTr="0018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  <w:vAlign w:val="center"/>
          </w:tcPr>
          <w:p w:rsidR="00F93E0B" w:rsidRPr="002344B9" w:rsidRDefault="00F93E0B" w:rsidP="001817B1">
            <w:pPr>
              <w:snapToGrid w:val="0"/>
              <w:jc w:val="both"/>
              <w:rPr>
                <w:b w:val="0"/>
                <w:bCs w:val="0"/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50-59</w:t>
            </w:r>
          </w:p>
        </w:tc>
        <w:tc>
          <w:tcPr>
            <w:tcW w:w="473" w:type="pct"/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54952</w:t>
            </w:r>
          </w:p>
        </w:tc>
        <w:tc>
          <w:tcPr>
            <w:tcW w:w="724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7 (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4-2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)**</w:t>
            </w:r>
          </w:p>
        </w:tc>
        <w:tc>
          <w:tcPr>
            <w:tcW w:w="695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 (0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9-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)</w:t>
            </w:r>
          </w:p>
        </w:tc>
        <w:tc>
          <w:tcPr>
            <w:tcW w:w="457" w:type="pct"/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</w:p>
        </w:tc>
        <w:tc>
          <w:tcPr>
            <w:tcW w:w="695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0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9 (0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8-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)</w:t>
            </w:r>
          </w:p>
        </w:tc>
        <w:tc>
          <w:tcPr>
            <w:tcW w:w="754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 (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-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)*</w:t>
            </w:r>
          </w:p>
        </w:tc>
        <w:tc>
          <w:tcPr>
            <w:tcW w:w="812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4 (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-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7)**</w:t>
            </w:r>
          </w:p>
        </w:tc>
      </w:tr>
      <w:tr w:rsidR="002344B9" w:rsidRPr="002344B9" w:rsidTr="0018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  <w:tcBorders>
              <w:bottom w:val="nil"/>
            </w:tcBorders>
            <w:vAlign w:val="center"/>
          </w:tcPr>
          <w:p w:rsidR="00F93E0B" w:rsidRPr="002344B9" w:rsidRDefault="00F93E0B" w:rsidP="001817B1">
            <w:pPr>
              <w:snapToGrid w:val="0"/>
              <w:jc w:val="both"/>
              <w:rPr>
                <w:b w:val="0"/>
                <w:bCs w:val="0"/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60-69</w:t>
            </w:r>
          </w:p>
        </w:tc>
        <w:tc>
          <w:tcPr>
            <w:tcW w:w="473" w:type="pct"/>
            <w:tcBorders>
              <w:bottom w:val="nil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32594</w:t>
            </w:r>
          </w:p>
        </w:tc>
        <w:tc>
          <w:tcPr>
            <w:tcW w:w="724" w:type="pct"/>
            <w:tcBorders>
              <w:bottom w:val="nil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5 (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-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8)**</w:t>
            </w:r>
          </w:p>
        </w:tc>
        <w:tc>
          <w:tcPr>
            <w:tcW w:w="695" w:type="pct"/>
            <w:tcBorders>
              <w:bottom w:val="nil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 (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-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)</w:t>
            </w:r>
          </w:p>
        </w:tc>
        <w:tc>
          <w:tcPr>
            <w:tcW w:w="457" w:type="pct"/>
            <w:tcBorders>
              <w:bottom w:val="nil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</w:p>
        </w:tc>
        <w:tc>
          <w:tcPr>
            <w:tcW w:w="695" w:type="pct"/>
            <w:tcBorders>
              <w:bottom w:val="nil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 (0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9-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)</w:t>
            </w:r>
          </w:p>
        </w:tc>
        <w:tc>
          <w:tcPr>
            <w:tcW w:w="754" w:type="pct"/>
            <w:tcBorders>
              <w:bottom w:val="nil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 (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-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)</w:t>
            </w:r>
          </w:p>
        </w:tc>
        <w:tc>
          <w:tcPr>
            <w:tcW w:w="812" w:type="pct"/>
            <w:tcBorders>
              <w:bottom w:val="nil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 (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-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5)**</w:t>
            </w:r>
          </w:p>
        </w:tc>
      </w:tr>
      <w:tr w:rsidR="002344B9" w:rsidRPr="002344B9" w:rsidTr="0018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  <w:tcBorders>
              <w:top w:val="nil"/>
              <w:bottom w:val="single" w:sz="4" w:space="0" w:color="auto"/>
            </w:tcBorders>
            <w:vAlign w:val="center"/>
          </w:tcPr>
          <w:p w:rsidR="00F93E0B" w:rsidRPr="002344B9" w:rsidRDefault="0006033E" w:rsidP="0006033E">
            <w:pPr>
              <w:snapToGrid w:val="0"/>
              <w:jc w:val="both"/>
              <w:rPr>
                <w:color w:val="auto"/>
                <w:sz w:val="22"/>
              </w:rPr>
            </w:pPr>
            <w:r w:rsidRPr="002344B9">
              <w:rPr>
                <w:color w:val="auto"/>
                <w:sz w:val="22"/>
              </w:rPr>
              <w:t>≥</w:t>
            </w:r>
            <w:r w:rsidR="00F93E0B" w:rsidRPr="002344B9">
              <w:rPr>
                <w:rFonts w:hint="eastAsia"/>
                <w:color w:val="auto"/>
                <w:sz w:val="22"/>
              </w:rPr>
              <w:t>70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0811</w:t>
            </w:r>
          </w:p>
        </w:tc>
        <w:tc>
          <w:tcPr>
            <w:tcW w:w="724" w:type="pct"/>
            <w:tcBorders>
              <w:top w:val="nil"/>
              <w:bottom w:val="single" w:sz="4" w:space="0" w:color="auto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6 (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-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8)**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 (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-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)**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 (0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9-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)</w:t>
            </w:r>
          </w:p>
        </w:tc>
        <w:tc>
          <w:tcPr>
            <w:tcW w:w="754" w:type="pct"/>
            <w:tcBorders>
              <w:top w:val="nil"/>
              <w:bottom w:val="single" w:sz="4" w:space="0" w:color="auto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 (0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9-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)</w:t>
            </w:r>
          </w:p>
        </w:tc>
        <w:tc>
          <w:tcPr>
            <w:tcW w:w="812" w:type="pct"/>
            <w:tcBorders>
              <w:top w:val="nil"/>
              <w:bottom w:val="single" w:sz="4" w:space="0" w:color="auto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 (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-1</w:t>
            </w:r>
            <w:r w:rsidR="00A25951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5)</w:t>
            </w:r>
          </w:p>
        </w:tc>
      </w:tr>
      <w:tr w:rsidR="002344B9" w:rsidRPr="002344B9" w:rsidTr="008F0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  <w:tcBorders>
              <w:top w:val="single" w:sz="4" w:space="0" w:color="auto"/>
            </w:tcBorders>
            <w:vAlign w:val="center"/>
          </w:tcPr>
          <w:p w:rsidR="00F93E0B" w:rsidRPr="002344B9" w:rsidRDefault="00F93E0B" w:rsidP="001817B1">
            <w:pPr>
              <w:snapToGrid w:val="0"/>
              <w:jc w:val="both"/>
              <w:rPr>
                <w:b w:val="0"/>
                <w:bCs w:val="0"/>
                <w:color w:val="auto"/>
                <w:sz w:val="22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</w:p>
        </w:tc>
        <w:tc>
          <w:tcPr>
            <w:tcW w:w="4137" w:type="pct"/>
            <w:gridSpan w:val="6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:rsidR="00F93E0B" w:rsidRPr="002344B9" w:rsidRDefault="00F93E0B" w:rsidP="00F93E0B">
            <w:pPr>
              <w:snapToGrid w:val="0"/>
              <w:ind w:firstLineChars="1544" w:firstLine="3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b/>
                <w:color w:val="auto"/>
                <w:sz w:val="22"/>
              </w:rPr>
              <w:t>Delete those who died within 1 year after index date</w:t>
            </w:r>
          </w:p>
        </w:tc>
      </w:tr>
      <w:tr w:rsidR="002344B9" w:rsidRPr="002344B9" w:rsidTr="0018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  <w:vAlign w:val="center"/>
          </w:tcPr>
          <w:p w:rsidR="00F93E0B" w:rsidRPr="002344B9" w:rsidRDefault="00F93E0B" w:rsidP="001817B1">
            <w:pPr>
              <w:snapToGrid w:val="0"/>
              <w:jc w:val="both"/>
              <w:rPr>
                <w:b w:val="0"/>
                <w:bCs w:val="0"/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20-39</w:t>
            </w:r>
          </w:p>
        </w:tc>
        <w:tc>
          <w:tcPr>
            <w:tcW w:w="473" w:type="pct"/>
            <w:tcBorders>
              <w:top w:val="single" w:sz="4" w:space="0" w:color="D9D9D9" w:themeColor="background1" w:themeShade="D9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208943</w:t>
            </w:r>
          </w:p>
        </w:tc>
        <w:tc>
          <w:tcPr>
            <w:tcW w:w="724" w:type="pct"/>
            <w:tcBorders>
              <w:top w:val="single" w:sz="4" w:space="0" w:color="D9D9D9" w:themeColor="background1" w:themeShade="D9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654C56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 (0</w:t>
            </w:r>
            <w:r w:rsidR="00654C56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8-1</w:t>
            </w:r>
            <w:r w:rsidR="00654C56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4)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654C56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 (0</w:t>
            </w:r>
            <w:r w:rsidR="00654C56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8-1</w:t>
            </w:r>
            <w:r w:rsidR="00654C56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)</w:t>
            </w:r>
          </w:p>
        </w:tc>
        <w:tc>
          <w:tcPr>
            <w:tcW w:w="457" w:type="pct"/>
            <w:tcBorders>
              <w:top w:val="single" w:sz="4" w:space="0" w:color="D9D9D9" w:themeColor="background1" w:themeShade="D9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 (0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8-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)</w:t>
            </w:r>
          </w:p>
        </w:tc>
        <w:tc>
          <w:tcPr>
            <w:tcW w:w="754" w:type="pct"/>
            <w:tcBorders>
              <w:top w:val="single" w:sz="4" w:space="0" w:color="D9D9D9" w:themeColor="background1" w:themeShade="D9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4 (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-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8)**</w:t>
            </w:r>
          </w:p>
        </w:tc>
        <w:tc>
          <w:tcPr>
            <w:tcW w:w="812" w:type="pct"/>
            <w:tcBorders>
              <w:top w:val="single" w:sz="4" w:space="0" w:color="D9D9D9" w:themeColor="background1" w:themeShade="D9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2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7 (2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-3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5)**</w:t>
            </w:r>
          </w:p>
        </w:tc>
      </w:tr>
      <w:tr w:rsidR="002344B9" w:rsidRPr="002344B9" w:rsidTr="0018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  <w:vAlign w:val="center"/>
          </w:tcPr>
          <w:p w:rsidR="00F93E0B" w:rsidRPr="002344B9" w:rsidRDefault="00F93E0B" w:rsidP="001817B1">
            <w:pPr>
              <w:snapToGrid w:val="0"/>
              <w:jc w:val="both"/>
              <w:rPr>
                <w:b w:val="0"/>
                <w:bCs w:val="0"/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40-49</w:t>
            </w:r>
          </w:p>
        </w:tc>
        <w:tc>
          <w:tcPr>
            <w:tcW w:w="473" w:type="pct"/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69993</w:t>
            </w:r>
          </w:p>
        </w:tc>
        <w:tc>
          <w:tcPr>
            <w:tcW w:w="724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654C56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6 (1</w:t>
            </w:r>
            <w:r w:rsidR="00654C56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-2</w:t>
            </w:r>
            <w:r w:rsidR="00654C56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)**</w:t>
            </w:r>
          </w:p>
        </w:tc>
        <w:tc>
          <w:tcPr>
            <w:tcW w:w="695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654C56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 (0</w:t>
            </w:r>
            <w:r w:rsidR="00654C56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9-1</w:t>
            </w:r>
            <w:r w:rsidR="00654C56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)</w:t>
            </w:r>
          </w:p>
        </w:tc>
        <w:tc>
          <w:tcPr>
            <w:tcW w:w="457" w:type="pct"/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</w:p>
        </w:tc>
        <w:tc>
          <w:tcPr>
            <w:tcW w:w="695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 (0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9-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)</w:t>
            </w:r>
          </w:p>
        </w:tc>
        <w:tc>
          <w:tcPr>
            <w:tcW w:w="754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 (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-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6)*</w:t>
            </w:r>
          </w:p>
        </w:tc>
        <w:tc>
          <w:tcPr>
            <w:tcW w:w="812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8 (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4-2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4)**</w:t>
            </w:r>
          </w:p>
        </w:tc>
      </w:tr>
      <w:tr w:rsidR="002344B9" w:rsidRPr="002344B9" w:rsidTr="0018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  <w:vAlign w:val="center"/>
          </w:tcPr>
          <w:p w:rsidR="00F93E0B" w:rsidRPr="002344B9" w:rsidRDefault="00F93E0B" w:rsidP="001817B1">
            <w:pPr>
              <w:snapToGrid w:val="0"/>
              <w:jc w:val="both"/>
              <w:rPr>
                <w:b w:val="0"/>
                <w:bCs w:val="0"/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50-59</w:t>
            </w:r>
          </w:p>
        </w:tc>
        <w:tc>
          <w:tcPr>
            <w:tcW w:w="473" w:type="pct"/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54885</w:t>
            </w:r>
          </w:p>
        </w:tc>
        <w:tc>
          <w:tcPr>
            <w:tcW w:w="724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654C56" w:rsidRPr="002344B9">
              <w:rPr>
                <w:rFonts w:hint="eastAsia"/>
                <w:color w:val="auto"/>
                <w:sz w:val="22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6 (1</w:t>
            </w:r>
            <w:r w:rsidR="00654C56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-2</w:t>
            </w:r>
            <w:r w:rsidR="00654C56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)**</w:t>
            </w:r>
          </w:p>
        </w:tc>
        <w:tc>
          <w:tcPr>
            <w:tcW w:w="695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654C56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 (0</w:t>
            </w:r>
            <w:r w:rsidR="00654C56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9-1</w:t>
            </w:r>
            <w:r w:rsidR="00654C56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)</w:t>
            </w:r>
          </w:p>
        </w:tc>
        <w:tc>
          <w:tcPr>
            <w:tcW w:w="457" w:type="pct"/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</w:p>
        </w:tc>
        <w:tc>
          <w:tcPr>
            <w:tcW w:w="695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0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9 (0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8-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)</w:t>
            </w:r>
          </w:p>
        </w:tc>
        <w:tc>
          <w:tcPr>
            <w:tcW w:w="754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 (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-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)</w:t>
            </w:r>
          </w:p>
        </w:tc>
        <w:tc>
          <w:tcPr>
            <w:tcW w:w="812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4 (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-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7)**</w:t>
            </w:r>
          </w:p>
        </w:tc>
      </w:tr>
      <w:tr w:rsidR="002344B9" w:rsidRPr="002344B9" w:rsidTr="0018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  <w:tcBorders>
              <w:bottom w:val="nil"/>
            </w:tcBorders>
            <w:vAlign w:val="center"/>
          </w:tcPr>
          <w:p w:rsidR="00F93E0B" w:rsidRPr="002344B9" w:rsidRDefault="00F93E0B" w:rsidP="001817B1">
            <w:pPr>
              <w:snapToGrid w:val="0"/>
              <w:jc w:val="both"/>
              <w:rPr>
                <w:b w:val="0"/>
                <w:bCs w:val="0"/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60-69</w:t>
            </w:r>
          </w:p>
        </w:tc>
        <w:tc>
          <w:tcPr>
            <w:tcW w:w="473" w:type="pct"/>
            <w:tcBorders>
              <w:bottom w:val="nil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32509</w:t>
            </w:r>
          </w:p>
        </w:tc>
        <w:tc>
          <w:tcPr>
            <w:tcW w:w="724" w:type="pct"/>
            <w:tcBorders>
              <w:bottom w:val="nil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2360EF" w:rsidRPr="002344B9">
              <w:rPr>
                <w:color w:val="auto"/>
                <w:sz w:val="20"/>
                <w:szCs w:val="20"/>
              </w:rPr>
              <w:t>·</w:t>
            </w:r>
            <w:r w:rsidRPr="002344B9">
              <w:rPr>
                <w:rFonts w:hint="eastAsia"/>
                <w:color w:val="auto"/>
                <w:sz w:val="22"/>
              </w:rPr>
              <w:t>5 (1</w:t>
            </w:r>
            <w:r w:rsidR="00654C56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-1</w:t>
            </w:r>
            <w:r w:rsidR="00654C56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8)**</w:t>
            </w:r>
          </w:p>
        </w:tc>
        <w:tc>
          <w:tcPr>
            <w:tcW w:w="695" w:type="pct"/>
            <w:tcBorders>
              <w:bottom w:val="nil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654C56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 (1</w:t>
            </w:r>
            <w:r w:rsidR="00654C56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-1</w:t>
            </w:r>
            <w:r w:rsidR="00654C56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)</w:t>
            </w:r>
          </w:p>
        </w:tc>
        <w:tc>
          <w:tcPr>
            <w:tcW w:w="457" w:type="pct"/>
            <w:tcBorders>
              <w:bottom w:val="nil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</w:p>
        </w:tc>
        <w:tc>
          <w:tcPr>
            <w:tcW w:w="695" w:type="pct"/>
            <w:tcBorders>
              <w:bottom w:val="nil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 (0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9-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)</w:t>
            </w:r>
          </w:p>
        </w:tc>
        <w:tc>
          <w:tcPr>
            <w:tcW w:w="754" w:type="pct"/>
            <w:tcBorders>
              <w:bottom w:val="nil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 (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-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)</w:t>
            </w:r>
          </w:p>
        </w:tc>
        <w:tc>
          <w:tcPr>
            <w:tcW w:w="812" w:type="pct"/>
            <w:tcBorders>
              <w:bottom w:val="nil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 (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-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5)**</w:t>
            </w:r>
          </w:p>
        </w:tc>
      </w:tr>
      <w:tr w:rsidR="002344B9" w:rsidRPr="002344B9" w:rsidTr="0018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  <w:tcBorders>
              <w:top w:val="nil"/>
              <w:bottom w:val="single" w:sz="4" w:space="0" w:color="auto"/>
            </w:tcBorders>
            <w:vAlign w:val="center"/>
          </w:tcPr>
          <w:p w:rsidR="00F93E0B" w:rsidRPr="002344B9" w:rsidRDefault="0006033E" w:rsidP="0006033E">
            <w:pPr>
              <w:snapToGrid w:val="0"/>
              <w:jc w:val="both"/>
              <w:rPr>
                <w:color w:val="auto"/>
                <w:sz w:val="22"/>
              </w:rPr>
            </w:pPr>
            <w:r w:rsidRPr="002344B9">
              <w:rPr>
                <w:color w:val="auto"/>
                <w:sz w:val="22"/>
              </w:rPr>
              <w:t>≥</w:t>
            </w:r>
            <w:r w:rsidR="00F93E0B" w:rsidRPr="002344B9">
              <w:rPr>
                <w:rFonts w:hint="eastAsia"/>
                <w:color w:val="auto"/>
                <w:sz w:val="22"/>
              </w:rPr>
              <w:t>70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0736</w:t>
            </w:r>
          </w:p>
        </w:tc>
        <w:tc>
          <w:tcPr>
            <w:tcW w:w="724" w:type="pct"/>
            <w:tcBorders>
              <w:top w:val="nil"/>
              <w:bottom w:val="single" w:sz="4" w:space="0" w:color="auto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2360EF" w:rsidRPr="002344B9">
              <w:rPr>
                <w:color w:val="auto"/>
                <w:sz w:val="20"/>
                <w:szCs w:val="20"/>
              </w:rPr>
              <w:t>·</w:t>
            </w:r>
            <w:r w:rsidRPr="002344B9">
              <w:rPr>
                <w:rFonts w:hint="eastAsia"/>
                <w:color w:val="auto"/>
                <w:sz w:val="22"/>
              </w:rPr>
              <w:t>6 (1</w:t>
            </w:r>
            <w:r w:rsidR="00654C56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-1</w:t>
            </w:r>
            <w:r w:rsidR="00654C56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8)**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654C56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 (1</w:t>
            </w:r>
            <w:r w:rsidR="00654C56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-1</w:t>
            </w:r>
            <w:r w:rsidR="00654C56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)**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 (0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9-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)</w:t>
            </w:r>
          </w:p>
        </w:tc>
        <w:tc>
          <w:tcPr>
            <w:tcW w:w="754" w:type="pct"/>
            <w:tcBorders>
              <w:top w:val="nil"/>
              <w:bottom w:val="single" w:sz="4" w:space="0" w:color="auto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 (0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9-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)</w:t>
            </w:r>
          </w:p>
        </w:tc>
        <w:tc>
          <w:tcPr>
            <w:tcW w:w="812" w:type="pct"/>
            <w:tcBorders>
              <w:top w:val="nil"/>
              <w:bottom w:val="single" w:sz="4" w:space="0" w:color="auto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 (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-1</w:t>
            </w:r>
            <w:r w:rsidR="00E32B67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5)</w:t>
            </w:r>
          </w:p>
        </w:tc>
      </w:tr>
      <w:tr w:rsidR="002344B9" w:rsidRPr="002344B9" w:rsidTr="008F0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  <w:tcBorders>
              <w:top w:val="single" w:sz="4" w:space="0" w:color="auto"/>
            </w:tcBorders>
            <w:vAlign w:val="center"/>
          </w:tcPr>
          <w:p w:rsidR="00F93E0B" w:rsidRPr="002344B9" w:rsidRDefault="00F93E0B" w:rsidP="001817B1">
            <w:pPr>
              <w:snapToGrid w:val="0"/>
              <w:jc w:val="both"/>
              <w:rPr>
                <w:b w:val="0"/>
                <w:bCs w:val="0"/>
                <w:color w:val="auto"/>
                <w:sz w:val="22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</w:p>
        </w:tc>
        <w:tc>
          <w:tcPr>
            <w:tcW w:w="4137" w:type="pct"/>
            <w:gridSpan w:val="6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:rsidR="00F93E0B" w:rsidRPr="002344B9" w:rsidRDefault="00F93E0B" w:rsidP="00F93E0B">
            <w:pPr>
              <w:snapToGrid w:val="0"/>
              <w:ind w:firstLineChars="1544" w:firstLine="3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b/>
                <w:color w:val="auto"/>
                <w:sz w:val="22"/>
              </w:rPr>
              <w:t>Delete those who died within 2 year</w:t>
            </w:r>
            <w:r w:rsidR="00DB4DC4" w:rsidRPr="002344B9">
              <w:rPr>
                <w:b/>
                <w:color w:val="auto"/>
                <w:sz w:val="22"/>
              </w:rPr>
              <w:t>s</w:t>
            </w:r>
            <w:r w:rsidRPr="002344B9">
              <w:rPr>
                <w:rFonts w:hint="eastAsia"/>
                <w:b/>
                <w:color w:val="auto"/>
                <w:sz w:val="22"/>
              </w:rPr>
              <w:t xml:space="preserve"> after index date</w:t>
            </w:r>
          </w:p>
        </w:tc>
      </w:tr>
      <w:tr w:rsidR="002344B9" w:rsidRPr="002344B9" w:rsidTr="0018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  <w:vAlign w:val="center"/>
          </w:tcPr>
          <w:p w:rsidR="00F93E0B" w:rsidRPr="002344B9" w:rsidRDefault="00F93E0B" w:rsidP="001817B1">
            <w:pPr>
              <w:snapToGrid w:val="0"/>
              <w:jc w:val="both"/>
              <w:rPr>
                <w:b w:val="0"/>
                <w:bCs w:val="0"/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20-39</w:t>
            </w:r>
          </w:p>
        </w:tc>
        <w:tc>
          <w:tcPr>
            <w:tcW w:w="473" w:type="pct"/>
            <w:tcBorders>
              <w:top w:val="single" w:sz="4" w:space="0" w:color="D9D9D9" w:themeColor="background1" w:themeShade="D9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208874</w:t>
            </w:r>
          </w:p>
        </w:tc>
        <w:tc>
          <w:tcPr>
            <w:tcW w:w="724" w:type="pct"/>
            <w:tcBorders>
              <w:top w:val="single" w:sz="4" w:space="0" w:color="D9D9D9" w:themeColor="background1" w:themeShade="D9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 (0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8-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4)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0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9 (0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8-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)</w:t>
            </w:r>
          </w:p>
        </w:tc>
        <w:tc>
          <w:tcPr>
            <w:tcW w:w="457" w:type="pct"/>
            <w:tcBorders>
              <w:top w:val="single" w:sz="4" w:space="0" w:color="D9D9D9" w:themeColor="background1" w:themeShade="D9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 (0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8-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)</w:t>
            </w:r>
          </w:p>
        </w:tc>
        <w:tc>
          <w:tcPr>
            <w:tcW w:w="754" w:type="pct"/>
            <w:tcBorders>
              <w:top w:val="single" w:sz="4" w:space="0" w:color="D9D9D9" w:themeColor="background1" w:themeShade="D9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4 (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-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8)*</w:t>
            </w:r>
          </w:p>
        </w:tc>
        <w:tc>
          <w:tcPr>
            <w:tcW w:w="812" w:type="pct"/>
            <w:tcBorders>
              <w:top w:val="single" w:sz="4" w:space="0" w:color="D9D9D9" w:themeColor="background1" w:themeShade="D9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2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8 (2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-3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7)**</w:t>
            </w:r>
          </w:p>
        </w:tc>
      </w:tr>
      <w:tr w:rsidR="002344B9" w:rsidRPr="002344B9" w:rsidTr="0018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  <w:vAlign w:val="center"/>
          </w:tcPr>
          <w:p w:rsidR="00F93E0B" w:rsidRPr="002344B9" w:rsidRDefault="00F93E0B" w:rsidP="001817B1">
            <w:pPr>
              <w:snapToGrid w:val="0"/>
              <w:jc w:val="both"/>
              <w:rPr>
                <w:b w:val="0"/>
                <w:bCs w:val="0"/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40-49</w:t>
            </w:r>
          </w:p>
        </w:tc>
        <w:tc>
          <w:tcPr>
            <w:tcW w:w="473" w:type="pct"/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69930</w:t>
            </w:r>
          </w:p>
        </w:tc>
        <w:tc>
          <w:tcPr>
            <w:tcW w:w="724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8 (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-2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6)**</w:t>
            </w:r>
          </w:p>
        </w:tc>
        <w:tc>
          <w:tcPr>
            <w:tcW w:w="695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 (0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9-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4)</w:t>
            </w:r>
          </w:p>
        </w:tc>
        <w:tc>
          <w:tcPr>
            <w:tcW w:w="457" w:type="pct"/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</w:p>
        </w:tc>
        <w:tc>
          <w:tcPr>
            <w:tcW w:w="695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 (0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9-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)</w:t>
            </w:r>
          </w:p>
        </w:tc>
        <w:tc>
          <w:tcPr>
            <w:tcW w:w="754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 (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-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7)*</w:t>
            </w:r>
          </w:p>
        </w:tc>
        <w:tc>
          <w:tcPr>
            <w:tcW w:w="812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9 (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4-2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5)**</w:t>
            </w:r>
          </w:p>
        </w:tc>
      </w:tr>
      <w:tr w:rsidR="002344B9" w:rsidRPr="002344B9" w:rsidTr="0018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  <w:vAlign w:val="center"/>
          </w:tcPr>
          <w:p w:rsidR="00F93E0B" w:rsidRPr="002344B9" w:rsidRDefault="00F93E0B" w:rsidP="001817B1">
            <w:pPr>
              <w:snapToGrid w:val="0"/>
              <w:jc w:val="both"/>
              <w:rPr>
                <w:b w:val="0"/>
                <w:bCs w:val="0"/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50-59</w:t>
            </w:r>
          </w:p>
        </w:tc>
        <w:tc>
          <w:tcPr>
            <w:tcW w:w="473" w:type="pct"/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54759</w:t>
            </w:r>
          </w:p>
        </w:tc>
        <w:tc>
          <w:tcPr>
            <w:tcW w:w="724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6 (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-2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)**</w:t>
            </w:r>
          </w:p>
        </w:tc>
        <w:tc>
          <w:tcPr>
            <w:tcW w:w="695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 (0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9-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)</w:t>
            </w:r>
          </w:p>
        </w:tc>
        <w:tc>
          <w:tcPr>
            <w:tcW w:w="457" w:type="pct"/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</w:p>
        </w:tc>
        <w:tc>
          <w:tcPr>
            <w:tcW w:w="695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 (0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8-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)</w:t>
            </w:r>
          </w:p>
        </w:tc>
        <w:tc>
          <w:tcPr>
            <w:tcW w:w="754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 (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-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)</w:t>
            </w:r>
          </w:p>
        </w:tc>
        <w:tc>
          <w:tcPr>
            <w:tcW w:w="812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 (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-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7)**</w:t>
            </w:r>
          </w:p>
        </w:tc>
      </w:tr>
      <w:tr w:rsidR="002344B9" w:rsidRPr="002344B9" w:rsidTr="0018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  <w:tcBorders>
              <w:bottom w:val="nil"/>
            </w:tcBorders>
            <w:vAlign w:val="center"/>
          </w:tcPr>
          <w:p w:rsidR="00F93E0B" w:rsidRPr="002344B9" w:rsidRDefault="00F93E0B" w:rsidP="001817B1">
            <w:pPr>
              <w:snapToGrid w:val="0"/>
              <w:jc w:val="both"/>
              <w:rPr>
                <w:b w:val="0"/>
                <w:bCs w:val="0"/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60-69</w:t>
            </w:r>
          </w:p>
        </w:tc>
        <w:tc>
          <w:tcPr>
            <w:tcW w:w="473" w:type="pct"/>
            <w:tcBorders>
              <w:bottom w:val="nil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32281</w:t>
            </w:r>
          </w:p>
        </w:tc>
        <w:tc>
          <w:tcPr>
            <w:tcW w:w="724" w:type="pct"/>
            <w:tcBorders>
              <w:bottom w:val="nil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4 (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-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6)**</w:t>
            </w:r>
          </w:p>
        </w:tc>
        <w:tc>
          <w:tcPr>
            <w:tcW w:w="695" w:type="pct"/>
            <w:tcBorders>
              <w:bottom w:val="nil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 (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-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)</w:t>
            </w:r>
          </w:p>
        </w:tc>
        <w:tc>
          <w:tcPr>
            <w:tcW w:w="457" w:type="pct"/>
            <w:tcBorders>
              <w:bottom w:val="nil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</w:p>
        </w:tc>
        <w:tc>
          <w:tcPr>
            <w:tcW w:w="695" w:type="pct"/>
            <w:tcBorders>
              <w:bottom w:val="nil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 (0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9-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)</w:t>
            </w:r>
          </w:p>
        </w:tc>
        <w:tc>
          <w:tcPr>
            <w:tcW w:w="754" w:type="pct"/>
            <w:tcBorders>
              <w:bottom w:val="nil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 (0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9-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)</w:t>
            </w:r>
          </w:p>
        </w:tc>
        <w:tc>
          <w:tcPr>
            <w:tcW w:w="812" w:type="pct"/>
            <w:tcBorders>
              <w:bottom w:val="nil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 (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-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5)**</w:t>
            </w:r>
          </w:p>
        </w:tc>
      </w:tr>
      <w:tr w:rsidR="002344B9" w:rsidRPr="002344B9" w:rsidTr="0018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  <w:tcBorders>
              <w:top w:val="nil"/>
              <w:bottom w:val="single" w:sz="4" w:space="0" w:color="auto"/>
            </w:tcBorders>
            <w:vAlign w:val="center"/>
          </w:tcPr>
          <w:p w:rsidR="00F93E0B" w:rsidRPr="002344B9" w:rsidRDefault="0006033E" w:rsidP="0006033E">
            <w:pPr>
              <w:snapToGrid w:val="0"/>
              <w:jc w:val="both"/>
              <w:rPr>
                <w:color w:val="auto"/>
                <w:sz w:val="22"/>
              </w:rPr>
            </w:pPr>
            <w:r w:rsidRPr="002344B9">
              <w:rPr>
                <w:color w:val="auto"/>
                <w:sz w:val="22"/>
              </w:rPr>
              <w:t>≥</w:t>
            </w:r>
            <w:r w:rsidR="00F93E0B" w:rsidRPr="002344B9">
              <w:rPr>
                <w:rFonts w:hint="eastAsia"/>
                <w:color w:val="auto"/>
                <w:sz w:val="22"/>
              </w:rPr>
              <w:t>70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0581</w:t>
            </w:r>
          </w:p>
        </w:tc>
        <w:tc>
          <w:tcPr>
            <w:tcW w:w="724" w:type="pct"/>
            <w:tcBorders>
              <w:top w:val="nil"/>
              <w:bottom w:val="single" w:sz="4" w:space="0" w:color="auto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5 (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-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8)**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 (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-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)**</w:t>
            </w:r>
          </w:p>
        </w:tc>
        <w:tc>
          <w:tcPr>
            <w:tcW w:w="457" w:type="pct"/>
            <w:tcBorders>
              <w:top w:val="nil"/>
              <w:bottom w:val="single" w:sz="4" w:space="0" w:color="auto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</w:p>
        </w:tc>
        <w:tc>
          <w:tcPr>
            <w:tcW w:w="695" w:type="pct"/>
            <w:tcBorders>
              <w:top w:val="nil"/>
              <w:bottom w:val="single" w:sz="4" w:space="0" w:color="auto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 (0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9-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)</w:t>
            </w:r>
          </w:p>
        </w:tc>
        <w:tc>
          <w:tcPr>
            <w:tcW w:w="754" w:type="pct"/>
            <w:tcBorders>
              <w:top w:val="nil"/>
              <w:bottom w:val="single" w:sz="4" w:space="0" w:color="auto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 (0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9-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)</w:t>
            </w:r>
          </w:p>
        </w:tc>
        <w:tc>
          <w:tcPr>
            <w:tcW w:w="812" w:type="pct"/>
            <w:tcBorders>
              <w:top w:val="nil"/>
              <w:bottom w:val="single" w:sz="4" w:space="0" w:color="auto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 (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-1</w:t>
            </w:r>
            <w:r w:rsidR="000617DE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5)</w:t>
            </w:r>
          </w:p>
        </w:tc>
      </w:tr>
      <w:tr w:rsidR="002344B9" w:rsidRPr="002344B9" w:rsidTr="008F09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  <w:tcBorders>
              <w:top w:val="single" w:sz="4" w:space="0" w:color="auto"/>
            </w:tcBorders>
            <w:vAlign w:val="center"/>
          </w:tcPr>
          <w:p w:rsidR="00F93E0B" w:rsidRPr="002344B9" w:rsidRDefault="00F93E0B" w:rsidP="001817B1">
            <w:pPr>
              <w:snapToGrid w:val="0"/>
              <w:jc w:val="both"/>
              <w:rPr>
                <w:b w:val="0"/>
                <w:bCs w:val="0"/>
                <w:color w:val="auto"/>
                <w:sz w:val="22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</w:p>
        </w:tc>
        <w:tc>
          <w:tcPr>
            <w:tcW w:w="4137" w:type="pct"/>
            <w:gridSpan w:val="6"/>
            <w:tcBorders>
              <w:top w:val="single" w:sz="4" w:space="0" w:color="auto"/>
              <w:bottom w:val="single" w:sz="4" w:space="0" w:color="D9D9D9" w:themeColor="background1" w:themeShade="D9"/>
            </w:tcBorders>
            <w:vAlign w:val="center"/>
          </w:tcPr>
          <w:p w:rsidR="00F93E0B" w:rsidRPr="002344B9" w:rsidRDefault="00F93E0B" w:rsidP="00F93E0B">
            <w:pPr>
              <w:snapToGrid w:val="0"/>
              <w:ind w:firstLineChars="1544" w:firstLine="34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b/>
                <w:color w:val="auto"/>
                <w:sz w:val="22"/>
              </w:rPr>
              <w:t>Delete those who died within 3 year</w:t>
            </w:r>
            <w:r w:rsidR="00DB4DC4" w:rsidRPr="002344B9">
              <w:rPr>
                <w:b/>
                <w:color w:val="auto"/>
                <w:sz w:val="22"/>
              </w:rPr>
              <w:t>s</w:t>
            </w:r>
            <w:r w:rsidRPr="002344B9">
              <w:rPr>
                <w:rFonts w:hint="eastAsia"/>
                <w:b/>
                <w:color w:val="auto"/>
                <w:sz w:val="22"/>
              </w:rPr>
              <w:t xml:space="preserve"> after index date</w:t>
            </w:r>
          </w:p>
        </w:tc>
      </w:tr>
      <w:tr w:rsidR="002344B9" w:rsidRPr="002344B9" w:rsidTr="0018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  <w:vAlign w:val="center"/>
          </w:tcPr>
          <w:p w:rsidR="00F93E0B" w:rsidRPr="002344B9" w:rsidRDefault="00F93E0B" w:rsidP="001817B1">
            <w:pPr>
              <w:snapToGrid w:val="0"/>
              <w:jc w:val="both"/>
              <w:rPr>
                <w:b w:val="0"/>
                <w:bCs w:val="0"/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20-39</w:t>
            </w:r>
          </w:p>
        </w:tc>
        <w:tc>
          <w:tcPr>
            <w:tcW w:w="473" w:type="pct"/>
            <w:tcBorders>
              <w:top w:val="single" w:sz="4" w:space="0" w:color="D9D9D9" w:themeColor="background1" w:themeShade="D9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208795</w:t>
            </w:r>
          </w:p>
        </w:tc>
        <w:tc>
          <w:tcPr>
            <w:tcW w:w="724" w:type="pct"/>
            <w:tcBorders>
              <w:top w:val="single" w:sz="4" w:space="0" w:color="D9D9D9" w:themeColor="background1" w:themeShade="D9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 (0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8-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4)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0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9 (0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8-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)</w:t>
            </w:r>
          </w:p>
        </w:tc>
        <w:tc>
          <w:tcPr>
            <w:tcW w:w="457" w:type="pct"/>
            <w:tcBorders>
              <w:top w:val="single" w:sz="4" w:space="0" w:color="D9D9D9" w:themeColor="background1" w:themeShade="D9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</w:p>
        </w:tc>
        <w:tc>
          <w:tcPr>
            <w:tcW w:w="695" w:type="pct"/>
            <w:tcBorders>
              <w:top w:val="single" w:sz="4" w:space="0" w:color="D9D9D9" w:themeColor="background1" w:themeShade="D9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 (0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8-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)</w:t>
            </w:r>
          </w:p>
        </w:tc>
        <w:tc>
          <w:tcPr>
            <w:tcW w:w="754" w:type="pct"/>
            <w:tcBorders>
              <w:top w:val="single" w:sz="4" w:space="0" w:color="D9D9D9" w:themeColor="background1" w:themeShade="D9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5 (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-2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)**</w:t>
            </w:r>
          </w:p>
        </w:tc>
        <w:tc>
          <w:tcPr>
            <w:tcW w:w="812" w:type="pct"/>
            <w:tcBorders>
              <w:top w:val="single" w:sz="4" w:space="0" w:color="D9D9D9" w:themeColor="background1" w:themeShade="D9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2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8 (2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-3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8)**</w:t>
            </w:r>
          </w:p>
        </w:tc>
      </w:tr>
      <w:tr w:rsidR="002344B9" w:rsidRPr="002344B9" w:rsidTr="0018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  <w:vAlign w:val="center"/>
          </w:tcPr>
          <w:p w:rsidR="00F93E0B" w:rsidRPr="002344B9" w:rsidRDefault="00F93E0B" w:rsidP="001817B1">
            <w:pPr>
              <w:snapToGrid w:val="0"/>
              <w:jc w:val="both"/>
              <w:rPr>
                <w:b w:val="0"/>
                <w:bCs w:val="0"/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40-49</w:t>
            </w:r>
          </w:p>
        </w:tc>
        <w:tc>
          <w:tcPr>
            <w:tcW w:w="473" w:type="pct"/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69850</w:t>
            </w:r>
          </w:p>
        </w:tc>
        <w:tc>
          <w:tcPr>
            <w:tcW w:w="724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8 (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-2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6)**</w:t>
            </w:r>
          </w:p>
        </w:tc>
        <w:tc>
          <w:tcPr>
            <w:tcW w:w="695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 (0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9-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4)</w:t>
            </w:r>
          </w:p>
        </w:tc>
        <w:tc>
          <w:tcPr>
            <w:tcW w:w="457" w:type="pct"/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</w:p>
        </w:tc>
        <w:tc>
          <w:tcPr>
            <w:tcW w:w="695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 (0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9-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)</w:t>
            </w:r>
          </w:p>
        </w:tc>
        <w:tc>
          <w:tcPr>
            <w:tcW w:w="754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 (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-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7)*</w:t>
            </w:r>
          </w:p>
        </w:tc>
        <w:tc>
          <w:tcPr>
            <w:tcW w:w="812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8 (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4-2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5)**</w:t>
            </w:r>
          </w:p>
        </w:tc>
      </w:tr>
      <w:tr w:rsidR="002344B9" w:rsidRPr="002344B9" w:rsidTr="0018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  <w:vAlign w:val="center"/>
          </w:tcPr>
          <w:p w:rsidR="00F93E0B" w:rsidRPr="002344B9" w:rsidRDefault="00F93E0B" w:rsidP="001817B1">
            <w:pPr>
              <w:snapToGrid w:val="0"/>
              <w:jc w:val="both"/>
              <w:rPr>
                <w:b w:val="0"/>
                <w:bCs w:val="0"/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50-59</w:t>
            </w:r>
          </w:p>
        </w:tc>
        <w:tc>
          <w:tcPr>
            <w:tcW w:w="473" w:type="pct"/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54615</w:t>
            </w:r>
          </w:p>
        </w:tc>
        <w:tc>
          <w:tcPr>
            <w:tcW w:w="724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6 (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-2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)**</w:t>
            </w:r>
          </w:p>
        </w:tc>
        <w:tc>
          <w:tcPr>
            <w:tcW w:w="695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 (0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9-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)</w:t>
            </w:r>
          </w:p>
        </w:tc>
        <w:tc>
          <w:tcPr>
            <w:tcW w:w="457" w:type="pct"/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</w:p>
        </w:tc>
        <w:tc>
          <w:tcPr>
            <w:tcW w:w="695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 (0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8-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)</w:t>
            </w:r>
          </w:p>
        </w:tc>
        <w:tc>
          <w:tcPr>
            <w:tcW w:w="754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 (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-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)</w:t>
            </w:r>
          </w:p>
        </w:tc>
        <w:tc>
          <w:tcPr>
            <w:tcW w:w="812" w:type="pct"/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4 (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-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7)**</w:t>
            </w:r>
          </w:p>
        </w:tc>
      </w:tr>
      <w:tr w:rsidR="002344B9" w:rsidRPr="002344B9" w:rsidTr="0018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  <w:tcBorders>
              <w:bottom w:val="nil"/>
            </w:tcBorders>
            <w:vAlign w:val="center"/>
          </w:tcPr>
          <w:p w:rsidR="00F93E0B" w:rsidRPr="002344B9" w:rsidRDefault="00F93E0B" w:rsidP="001817B1">
            <w:pPr>
              <w:snapToGrid w:val="0"/>
              <w:jc w:val="both"/>
              <w:rPr>
                <w:b w:val="0"/>
                <w:bCs w:val="0"/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60-69</w:t>
            </w:r>
          </w:p>
        </w:tc>
        <w:tc>
          <w:tcPr>
            <w:tcW w:w="473" w:type="pct"/>
            <w:tcBorders>
              <w:bottom w:val="nil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32047</w:t>
            </w:r>
          </w:p>
        </w:tc>
        <w:tc>
          <w:tcPr>
            <w:tcW w:w="724" w:type="pct"/>
            <w:tcBorders>
              <w:bottom w:val="nil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4 (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-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7)**</w:t>
            </w:r>
          </w:p>
        </w:tc>
        <w:tc>
          <w:tcPr>
            <w:tcW w:w="695" w:type="pct"/>
            <w:tcBorders>
              <w:bottom w:val="nil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 (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-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)</w:t>
            </w:r>
          </w:p>
        </w:tc>
        <w:tc>
          <w:tcPr>
            <w:tcW w:w="457" w:type="pct"/>
            <w:tcBorders>
              <w:bottom w:val="nil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</w:p>
        </w:tc>
        <w:tc>
          <w:tcPr>
            <w:tcW w:w="695" w:type="pct"/>
            <w:tcBorders>
              <w:bottom w:val="nil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 (0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9-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)</w:t>
            </w:r>
          </w:p>
        </w:tc>
        <w:tc>
          <w:tcPr>
            <w:tcW w:w="754" w:type="pct"/>
            <w:tcBorders>
              <w:bottom w:val="nil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 (0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9-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)</w:t>
            </w:r>
          </w:p>
        </w:tc>
        <w:tc>
          <w:tcPr>
            <w:tcW w:w="812" w:type="pct"/>
            <w:tcBorders>
              <w:bottom w:val="nil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 (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-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5)*</w:t>
            </w:r>
          </w:p>
        </w:tc>
      </w:tr>
      <w:tr w:rsidR="002344B9" w:rsidRPr="002344B9" w:rsidTr="001817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" w:type="pct"/>
            <w:tcBorders>
              <w:top w:val="nil"/>
              <w:bottom w:val="single" w:sz="12" w:space="0" w:color="auto"/>
            </w:tcBorders>
            <w:vAlign w:val="center"/>
          </w:tcPr>
          <w:p w:rsidR="00F93E0B" w:rsidRPr="002344B9" w:rsidRDefault="0006033E" w:rsidP="0006033E">
            <w:pPr>
              <w:snapToGrid w:val="0"/>
              <w:jc w:val="both"/>
              <w:rPr>
                <w:color w:val="auto"/>
                <w:sz w:val="22"/>
              </w:rPr>
            </w:pPr>
            <w:r w:rsidRPr="002344B9">
              <w:rPr>
                <w:color w:val="auto"/>
                <w:sz w:val="22"/>
              </w:rPr>
              <w:t>≥</w:t>
            </w:r>
            <w:r w:rsidR="00F93E0B" w:rsidRPr="002344B9">
              <w:rPr>
                <w:rFonts w:hint="eastAsia"/>
                <w:color w:val="auto"/>
                <w:sz w:val="22"/>
              </w:rPr>
              <w:t>70</w:t>
            </w:r>
          </w:p>
        </w:tc>
        <w:tc>
          <w:tcPr>
            <w:tcW w:w="473" w:type="pct"/>
            <w:tcBorders>
              <w:top w:val="nil"/>
              <w:bottom w:val="single" w:sz="12" w:space="0" w:color="auto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0370</w:t>
            </w:r>
          </w:p>
        </w:tc>
        <w:tc>
          <w:tcPr>
            <w:tcW w:w="724" w:type="pct"/>
            <w:tcBorders>
              <w:top w:val="nil"/>
              <w:bottom w:val="single" w:sz="12" w:space="0" w:color="auto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5 (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-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8)**</w:t>
            </w:r>
          </w:p>
        </w:tc>
        <w:tc>
          <w:tcPr>
            <w:tcW w:w="695" w:type="pct"/>
            <w:tcBorders>
              <w:top w:val="nil"/>
              <w:bottom w:val="single" w:sz="12" w:space="0" w:color="auto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 (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-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3)*</w:t>
            </w:r>
          </w:p>
        </w:tc>
        <w:tc>
          <w:tcPr>
            <w:tcW w:w="457" w:type="pct"/>
            <w:tcBorders>
              <w:top w:val="nil"/>
              <w:bottom w:val="single" w:sz="12" w:space="0" w:color="auto"/>
            </w:tcBorders>
            <w:vAlign w:val="center"/>
          </w:tcPr>
          <w:p w:rsidR="00F93E0B" w:rsidRPr="002344B9" w:rsidRDefault="00F93E0B" w:rsidP="001817B1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</w:p>
        </w:tc>
        <w:tc>
          <w:tcPr>
            <w:tcW w:w="695" w:type="pct"/>
            <w:tcBorders>
              <w:top w:val="nil"/>
              <w:bottom w:val="single" w:sz="12" w:space="0" w:color="auto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 (0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9-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)</w:t>
            </w:r>
          </w:p>
        </w:tc>
        <w:tc>
          <w:tcPr>
            <w:tcW w:w="754" w:type="pct"/>
            <w:tcBorders>
              <w:top w:val="nil"/>
              <w:bottom w:val="single" w:sz="12" w:space="0" w:color="auto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1 (0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9-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)</w:t>
            </w:r>
          </w:p>
        </w:tc>
        <w:tc>
          <w:tcPr>
            <w:tcW w:w="812" w:type="pct"/>
            <w:tcBorders>
              <w:top w:val="nil"/>
              <w:bottom w:val="single" w:sz="12" w:space="0" w:color="auto"/>
            </w:tcBorders>
            <w:vAlign w:val="center"/>
          </w:tcPr>
          <w:p w:rsidR="00BD6834" w:rsidRPr="002344B9" w:rsidRDefault="00F93E0B">
            <w:pPr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2344B9">
              <w:rPr>
                <w:rFonts w:hint="eastAsia"/>
                <w:color w:val="auto"/>
                <w:sz w:val="22"/>
              </w:rPr>
              <w:t>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2 (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0-1</w:t>
            </w:r>
            <w:r w:rsidR="00745B52" w:rsidRPr="002344B9">
              <w:rPr>
                <w:rFonts w:hint="eastAsia"/>
                <w:color w:val="auto"/>
                <w:sz w:val="20"/>
                <w:szCs w:val="20"/>
              </w:rPr>
              <w:t>.</w:t>
            </w:r>
            <w:r w:rsidRPr="002344B9">
              <w:rPr>
                <w:rFonts w:hint="eastAsia"/>
                <w:color w:val="auto"/>
                <w:sz w:val="22"/>
              </w:rPr>
              <w:t>5)</w:t>
            </w:r>
          </w:p>
        </w:tc>
      </w:tr>
    </w:tbl>
    <w:p w:rsidR="001B5D73" w:rsidRPr="002344B9" w:rsidRDefault="001B5D73" w:rsidP="00FD0DBB">
      <w:pPr>
        <w:snapToGrid w:val="0"/>
        <w:spacing w:beforeLines="80" w:before="288"/>
        <w:rPr>
          <w:szCs w:val="24"/>
        </w:rPr>
      </w:pPr>
      <w:r w:rsidRPr="002344B9">
        <w:rPr>
          <w:rFonts w:hint="eastAsia"/>
          <w:szCs w:val="24"/>
        </w:rPr>
        <w:t xml:space="preserve">Multivariate model adjusted for sex, age, education status, smoking status, drinking status, and </w:t>
      </w:r>
      <w:r w:rsidR="006343AC" w:rsidRPr="002344B9">
        <w:rPr>
          <w:rFonts w:hint="eastAsia"/>
          <w:szCs w:val="24"/>
        </w:rPr>
        <w:t>physical activity</w:t>
      </w:r>
    </w:p>
    <w:p w:rsidR="001B5D73" w:rsidRPr="002344B9" w:rsidRDefault="001B5D73" w:rsidP="001B5D73">
      <w:pPr>
        <w:rPr>
          <w:szCs w:val="24"/>
        </w:rPr>
      </w:pPr>
      <w:r w:rsidRPr="002344B9">
        <w:rPr>
          <w:rFonts w:hint="eastAsia"/>
          <w:szCs w:val="24"/>
        </w:rPr>
        <w:t>*P&lt;0</w:t>
      </w:r>
      <w:r w:rsidR="00BE50A3" w:rsidRPr="002344B9">
        <w:rPr>
          <w:rFonts w:hint="eastAsia"/>
          <w:sz w:val="20"/>
          <w:szCs w:val="20"/>
        </w:rPr>
        <w:t>.</w:t>
      </w:r>
      <w:r w:rsidRPr="002344B9">
        <w:rPr>
          <w:rFonts w:hint="eastAsia"/>
          <w:szCs w:val="24"/>
        </w:rPr>
        <w:t>05, **P&lt;0</w:t>
      </w:r>
      <w:r w:rsidR="00BE50A3" w:rsidRPr="002344B9">
        <w:rPr>
          <w:rFonts w:hint="eastAsia"/>
          <w:sz w:val="20"/>
          <w:szCs w:val="20"/>
        </w:rPr>
        <w:t>.</w:t>
      </w:r>
      <w:r w:rsidRPr="002344B9">
        <w:rPr>
          <w:rFonts w:hint="eastAsia"/>
          <w:szCs w:val="24"/>
        </w:rPr>
        <w:t>01.</w:t>
      </w:r>
    </w:p>
    <w:p w:rsidR="001B5D73" w:rsidRPr="002344B9" w:rsidRDefault="001B5D73" w:rsidP="006E6180"/>
    <w:p w:rsidR="00406854" w:rsidRPr="002344B9" w:rsidRDefault="00406854">
      <w:pPr>
        <w:widowControl/>
      </w:pPr>
      <w:r w:rsidRPr="002344B9">
        <w:br w:type="page"/>
      </w:r>
    </w:p>
    <w:p w:rsidR="00406854" w:rsidRPr="002344B9" w:rsidRDefault="00406854" w:rsidP="006E6180">
      <w:r w:rsidRPr="002344B9">
        <w:rPr>
          <w:rFonts w:ascii="Times New Roman" w:hAnsi="Times New Roman"/>
        </w:rPr>
        <w:lastRenderedPageBreak/>
        <w:t>Figure</w:t>
      </w:r>
      <w:r w:rsidR="00080646" w:rsidRPr="002344B9">
        <w:rPr>
          <w:rFonts w:ascii="Times New Roman" w:hAnsi="Times New Roman" w:hint="eastAsia"/>
        </w:rPr>
        <w:t xml:space="preserve"> S1</w:t>
      </w:r>
      <w:r w:rsidR="00080646" w:rsidRPr="002344B9">
        <w:rPr>
          <w:rFonts w:ascii="Times New Roman" w:hAnsi="Times New Roman" w:hint="eastAsia"/>
        </w:rPr>
        <w:tab/>
      </w:r>
      <w:r w:rsidR="00080646" w:rsidRPr="002344B9">
        <w:rPr>
          <w:rFonts w:ascii="Times New Roman" w:hAnsi="Times New Roman" w:hint="eastAsia"/>
        </w:rPr>
        <w:tab/>
      </w:r>
      <w:r w:rsidRPr="002344B9">
        <w:rPr>
          <w:rFonts w:ascii="Times New Roman" w:hAnsi="Times New Roman"/>
        </w:rPr>
        <w:t>Adjusted mortality risk for different BMI, high blood pressure</w:t>
      </w:r>
      <w:r w:rsidRPr="002344B9">
        <w:rPr>
          <w:rFonts w:ascii="Times New Roman" w:hAnsi="Times New Roman" w:hint="eastAsia"/>
        </w:rPr>
        <w:t>,</w:t>
      </w:r>
      <w:r w:rsidRPr="002344B9">
        <w:rPr>
          <w:rFonts w:ascii="Times New Roman" w:hAnsi="Times New Roman"/>
        </w:rPr>
        <w:t xml:space="preserve"> hyperglycemia</w:t>
      </w:r>
      <w:r w:rsidRPr="002344B9">
        <w:rPr>
          <w:rFonts w:ascii="Times New Roman" w:hAnsi="Times New Roman" w:hint="eastAsia"/>
        </w:rPr>
        <w:t xml:space="preserve">, and waist circumference </w:t>
      </w:r>
      <w:r w:rsidRPr="002344B9">
        <w:rPr>
          <w:rFonts w:ascii="Times New Roman" w:hAnsi="Times New Roman"/>
        </w:rPr>
        <w:t>for overall subjects, non-smokers, men</w:t>
      </w:r>
      <w:r w:rsidR="00955D1E" w:rsidRPr="002344B9">
        <w:rPr>
          <w:rFonts w:ascii="Times New Roman" w:hAnsi="Times New Roman"/>
        </w:rPr>
        <w:t>,</w:t>
      </w:r>
      <w:r w:rsidRPr="002344B9">
        <w:rPr>
          <w:rFonts w:ascii="Times New Roman" w:hAnsi="Times New Roman"/>
        </w:rPr>
        <w:t xml:space="preserve"> and women, stratified by</w:t>
      </w:r>
      <w:r w:rsidR="00365019" w:rsidRPr="002344B9">
        <w:rPr>
          <w:rFonts w:ascii="Times New Roman" w:hAnsi="Times New Roman" w:hint="eastAsia"/>
        </w:rPr>
        <w:t xml:space="preserve"> age</w:t>
      </w:r>
    </w:p>
    <w:p w:rsidR="00406854" w:rsidRPr="002344B9" w:rsidRDefault="004934E1" w:rsidP="004736B9">
      <w:pPr>
        <w:jc w:val="center"/>
      </w:pPr>
      <w:r w:rsidRPr="002344B9">
        <w:rPr>
          <w:noProof/>
        </w:rPr>
        <w:drawing>
          <wp:inline distT="0" distB="0" distL="0" distR="0">
            <wp:extent cx="8924925" cy="6038850"/>
            <wp:effectExtent l="19050" t="0" r="9525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l="6925" r="100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4925" cy="6038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941BF" w:rsidRPr="002344B9" w:rsidRDefault="00E941BF" w:rsidP="004736B9">
      <w:pPr>
        <w:jc w:val="center"/>
      </w:pPr>
      <w:bookmarkStart w:id="0" w:name="_GoBack"/>
      <w:bookmarkEnd w:id="0"/>
    </w:p>
    <w:p w:rsidR="00E941BF" w:rsidRPr="002344B9" w:rsidRDefault="00E941BF" w:rsidP="00E941BF">
      <w:r w:rsidRPr="002344B9">
        <w:lastRenderedPageBreak/>
        <w:t xml:space="preserve">Table </w:t>
      </w:r>
      <w:r w:rsidRPr="002344B9">
        <w:rPr>
          <w:rFonts w:hint="eastAsia"/>
        </w:rPr>
        <w:t>S2</w:t>
      </w:r>
      <w:r w:rsidRPr="002344B9">
        <w:tab/>
        <w:t>Mortality rate (per 10,000 person-years) by body mass index, age, and status of metabolic syndrome</w:t>
      </w:r>
      <w:r w:rsidRPr="002344B9">
        <w:rPr>
          <w:rFonts w:hint="eastAsia"/>
        </w:rPr>
        <w:t xml:space="preserve"> for the study subjects including previous heart disease and stroke (N=</w:t>
      </w:r>
      <w:r w:rsidR="00A81CF2" w:rsidRPr="002344B9">
        <w:rPr>
          <w:szCs w:val="24"/>
        </w:rPr>
        <w:t>390</w:t>
      </w:r>
      <w:r w:rsidR="00A81CF2" w:rsidRPr="002344B9">
        <w:rPr>
          <w:rFonts w:hint="eastAsia"/>
          <w:szCs w:val="24"/>
        </w:rPr>
        <w:t>,</w:t>
      </w:r>
      <w:r w:rsidR="00A81CF2" w:rsidRPr="002344B9">
        <w:rPr>
          <w:szCs w:val="24"/>
        </w:rPr>
        <w:t>941</w:t>
      </w:r>
      <w:r w:rsidRPr="002344B9">
        <w:rPr>
          <w:rFonts w:hint="eastAsia"/>
        </w:rPr>
        <w:t>)</w:t>
      </w:r>
    </w:p>
    <w:tbl>
      <w:tblPr>
        <w:tblW w:w="16902" w:type="dxa"/>
        <w:jc w:val="center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794"/>
        <w:gridCol w:w="680"/>
        <w:gridCol w:w="624"/>
        <w:gridCol w:w="624"/>
        <w:gridCol w:w="850"/>
        <w:gridCol w:w="624"/>
        <w:gridCol w:w="624"/>
        <w:gridCol w:w="624"/>
        <w:gridCol w:w="794"/>
        <w:gridCol w:w="624"/>
        <w:gridCol w:w="624"/>
        <w:gridCol w:w="624"/>
        <w:gridCol w:w="794"/>
        <w:gridCol w:w="624"/>
        <w:gridCol w:w="624"/>
        <w:gridCol w:w="624"/>
        <w:gridCol w:w="794"/>
        <w:gridCol w:w="624"/>
        <w:gridCol w:w="624"/>
        <w:gridCol w:w="624"/>
        <w:gridCol w:w="794"/>
        <w:gridCol w:w="624"/>
        <w:gridCol w:w="624"/>
        <w:gridCol w:w="624"/>
        <w:gridCol w:w="624"/>
        <w:gridCol w:w="170"/>
      </w:tblGrid>
      <w:tr w:rsidR="002344B9" w:rsidRPr="002344B9" w:rsidTr="00C40EEE">
        <w:trPr>
          <w:trHeight w:val="397"/>
          <w:jc w:val="center"/>
        </w:trPr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</w:tcPr>
          <w:p w:rsidR="00E941BF" w:rsidRPr="002344B9" w:rsidRDefault="00E941BF" w:rsidP="00C40EEE">
            <w:pPr>
              <w:snapToGrid w:val="0"/>
              <w:rPr>
                <w:rFonts w:cs="Calibri"/>
                <w:sz w:val="16"/>
                <w:szCs w:val="16"/>
              </w:rPr>
            </w:pPr>
          </w:p>
        </w:tc>
        <w:tc>
          <w:tcPr>
            <w:tcW w:w="2778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/>
                <w:sz w:val="16"/>
                <w:szCs w:val="16"/>
              </w:rPr>
              <w:t>underweight</w:t>
            </w:r>
          </w:p>
        </w:tc>
        <w:tc>
          <w:tcPr>
            <w:tcW w:w="2666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/>
                <w:sz w:val="16"/>
                <w:szCs w:val="16"/>
              </w:rPr>
              <w:t>Low normal</w:t>
            </w:r>
          </w:p>
        </w:tc>
        <w:tc>
          <w:tcPr>
            <w:tcW w:w="2666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/>
                <w:sz w:val="16"/>
                <w:szCs w:val="16"/>
              </w:rPr>
              <w:t>normal</w:t>
            </w:r>
          </w:p>
        </w:tc>
        <w:tc>
          <w:tcPr>
            <w:tcW w:w="2666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/>
                <w:sz w:val="16"/>
                <w:szCs w:val="16"/>
              </w:rPr>
              <w:t>overweight</w:t>
            </w:r>
          </w:p>
        </w:tc>
        <w:tc>
          <w:tcPr>
            <w:tcW w:w="2666" w:type="dxa"/>
            <w:gridSpan w:val="4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/>
                <w:sz w:val="16"/>
                <w:szCs w:val="16"/>
              </w:rPr>
              <w:t>obese1</w:t>
            </w:r>
          </w:p>
        </w:tc>
        <w:tc>
          <w:tcPr>
            <w:tcW w:w="2666" w:type="dxa"/>
            <w:gridSpan w:val="5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/>
                <w:sz w:val="16"/>
                <w:szCs w:val="16"/>
              </w:rPr>
              <w:t>obese2</w:t>
            </w:r>
          </w:p>
        </w:tc>
      </w:tr>
      <w:tr w:rsidR="002344B9" w:rsidRPr="002344B9" w:rsidTr="00C40EEE">
        <w:trPr>
          <w:trHeight w:val="397"/>
          <w:jc w:val="center"/>
        </w:trPr>
        <w:tc>
          <w:tcPr>
            <w:tcW w:w="794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:rsidR="00E941BF" w:rsidRPr="002344B9" w:rsidRDefault="00E941BF" w:rsidP="00C40EEE">
            <w:pPr>
              <w:snapToGrid w:val="0"/>
              <w:rPr>
                <w:rFonts w:cs="Calibri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4"/>
                <w:szCs w:val="14"/>
              </w:rPr>
            </w:pPr>
            <w:r w:rsidRPr="002344B9">
              <w:rPr>
                <w:rFonts w:cs="Calibri"/>
                <w:sz w:val="14"/>
                <w:szCs w:val="14"/>
              </w:rPr>
              <w:t>No. of deaths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4"/>
                <w:szCs w:val="14"/>
              </w:rPr>
            </w:pPr>
            <w:r w:rsidRPr="002344B9">
              <w:rPr>
                <w:rFonts w:cs="Calibri"/>
                <w:sz w:val="14"/>
                <w:szCs w:val="14"/>
              </w:rPr>
              <w:t>person years</w:t>
            </w:r>
            <w:r w:rsidRPr="002344B9">
              <w:rPr>
                <w:rFonts w:cs="Calibri" w:hint="eastAsia"/>
                <w:sz w:val="14"/>
                <w:szCs w:val="14"/>
              </w:rPr>
              <w:t xml:space="preserve"> </w:t>
            </w:r>
            <w:r w:rsidRPr="002344B9">
              <w:rPr>
                <w:rFonts w:cs="Calibri"/>
                <w:sz w:val="14"/>
                <w:szCs w:val="14"/>
              </w:rPr>
              <w:t>(× 10</w:t>
            </w:r>
            <w:r w:rsidRPr="002344B9">
              <w:rPr>
                <w:rFonts w:cs="Calibri"/>
                <w:sz w:val="14"/>
                <w:szCs w:val="14"/>
                <w:vertAlign w:val="superscript"/>
              </w:rPr>
              <w:t>3</w:t>
            </w:r>
            <w:r w:rsidRPr="002344B9">
              <w:rPr>
                <w:rFonts w:cs="Calibri"/>
                <w:sz w:val="14"/>
                <w:szCs w:val="14"/>
              </w:rPr>
              <w:t>)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4"/>
                <w:szCs w:val="14"/>
              </w:rPr>
            </w:pPr>
            <w:r w:rsidRPr="002344B9">
              <w:rPr>
                <w:rFonts w:cs="Calibri"/>
                <w:sz w:val="14"/>
                <w:szCs w:val="14"/>
              </w:rPr>
              <w:t>Death rat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4"/>
                <w:szCs w:val="14"/>
              </w:rPr>
            </w:pPr>
            <w:r w:rsidRPr="002344B9">
              <w:rPr>
                <w:rFonts w:cs="Calibri"/>
                <w:sz w:val="14"/>
                <w:szCs w:val="14"/>
              </w:rPr>
              <w:t>RR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4"/>
                <w:szCs w:val="14"/>
              </w:rPr>
            </w:pPr>
            <w:r w:rsidRPr="002344B9">
              <w:rPr>
                <w:rFonts w:cs="Calibri"/>
                <w:sz w:val="14"/>
                <w:szCs w:val="14"/>
              </w:rPr>
              <w:t>No. of deaths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4"/>
                <w:szCs w:val="14"/>
              </w:rPr>
            </w:pPr>
            <w:r w:rsidRPr="002344B9">
              <w:rPr>
                <w:rFonts w:cs="Calibri"/>
                <w:sz w:val="14"/>
                <w:szCs w:val="14"/>
              </w:rPr>
              <w:t>person years</w:t>
            </w:r>
            <w:r w:rsidRPr="002344B9">
              <w:rPr>
                <w:rFonts w:cs="Calibri" w:hint="eastAsia"/>
                <w:sz w:val="14"/>
                <w:szCs w:val="14"/>
              </w:rPr>
              <w:t xml:space="preserve"> </w:t>
            </w:r>
            <w:r w:rsidRPr="002344B9">
              <w:rPr>
                <w:rFonts w:cs="Calibri"/>
                <w:sz w:val="14"/>
                <w:szCs w:val="14"/>
              </w:rPr>
              <w:t>(× 10</w:t>
            </w:r>
            <w:r w:rsidRPr="002344B9">
              <w:rPr>
                <w:rFonts w:cs="Calibri"/>
                <w:sz w:val="14"/>
                <w:szCs w:val="14"/>
                <w:vertAlign w:val="superscript"/>
              </w:rPr>
              <w:t>3</w:t>
            </w:r>
            <w:r w:rsidRPr="002344B9">
              <w:rPr>
                <w:rFonts w:cs="Calibri"/>
                <w:sz w:val="14"/>
                <w:szCs w:val="14"/>
              </w:rPr>
              <w:t>)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4"/>
                <w:szCs w:val="14"/>
              </w:rPr>
            </w:pPr>
            <w:r w:rsidRPr="002344B9">
              <w:rPr>
                <w:rFonts w:cs="Calibri"/>
                <w:sz w:val="14"/>
                <w:szCs w:val="14"/>
              </w:rPr>
              <w:t>Death rate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4"/>
                <w:szCs w:val="14"/>
              </w:rPr>
            </w:pPr>
            <w:r w:rsidRPr="002344B9">
              <w:rPr>
                <w:rFonts w:cs="Calibri"/>
                <w:sz w:val="14"/>
                <w:szCs w:val="14"/>
              </w:rPr>
              <w:t>RR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4"/>
                <w:szCs w:val="14"/>
              </w:rPr>
            </w:pPr>
            <w:r w:rsidRPr="002344B9">
              <w:rPr>
                <w:rFonts w:cs="Calibri"/>
                <w:sz w:val="14"/>
                <w:szCs w:val="14"/>
              </w:rPr>
              <w:t>No. of deaths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4"/>
                <w:szCs w:val="14"/>
              </w:rPr>
            </w:pPr>
            <w:r w:rsidRPr="002344B9">
              <w:rPr>
                <w:rFonts w:cs="Calibri"/>
                <w:sz w:val="14"/>
                <w:szCs w:val="14"/>
              </w:rPr>
              <w:t>person years</w:t>
            </w:r>
            <w:r w:rsidRPr="002344B9">
              <w:rPr>
                <w:rFonts w:cs="Calibri" w:hint="eastAsia"/>
                <w:sz w:val="14"/>
                <w:szCs w:val="14"/>
              </w:rPr>
              <w:t xml:space="preserve"> </w:t>
            </w:r>
            <w:r w:rsidRPr="002344B9">
              <w:rPr>
                <w:rFonts w:cs="Calibri"/>
                <w:sz w:val="14"/>
                <w:szCs w:val="14"/>
              </w:rPr>
              <w:t>(× 10</w:t>
            </w:r>
            <w:r w:rsidRPr="002344B9">
              <w:rPr>
                <w:rFonts w:cs="Calibri"/>
                <w:sz w:val="14"/>
                <w:szCs w:val="14"/>
                <w:vertAlign w:val="superscript"/>
              </w:rPr>
              <w:t>3</w:t>
            </w:r>
            <w:r w:rsidRPr="002344B9">
              <w:rPr>
                <w:rFonts w:cs="Calibri"/>
                <w:sz w:val="14"/>
                <w:szCs w:val="14"/>
              </w:rPr>
              <w:t>)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4"/>
                <w:szCs w:val="14"/>
              </w:rPr>
            </w:pPr>
            <w:r w:rsidRPr="002344B9">
              <w:rPr>
                <w:rFonts w:cs="Calibri"/>
                <w:sz w:val="14"/>
                <w:szCs w:val="14"/>
              </w:rPr>
              <w:t>Death rate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4"/>
                <w:szCs w:val="14"/>
              </w:rPr>
            </w:pPr>
            <w:r w:rsidRPr="002344B9">
              <w:rPr>
                <w:rFonts w:cs="Calibri"/>
                <w:sz w:val="14"/>
                <w:szCs w:val="14"/>
              </w:rPr>
              <w:t>RR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4"/>
                <w:szCs w:val="14"/>
              </w:rPr>
            </w:pPr>
            <w:r w:rsidRPr="002344B9">
              <w:rPr>
                <w:rFonts w:cs="Calibri"/>
                <w:sz w:val="14"/>
                <w:szCs w:val="14"/>
              </w:rPr>
              <w:t>No. of deaths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4"/>
                <w:szCs w:val="14"/>
              </w:rPr>
            </w:pPr>
            <w:r w:rsidRPr="002344B9">
              <w:rPr>
                <w:rFonts w:cs="Calibri"/>
                <w:sz w:val="14"/>
                <w:szCs w:val="14"/>
              </w:rPr>
              <w:t>person years</w:t>
            </w:r>
            <w:r w:rsidRPr="002344B9">
              <w:rPr>
                <w:rFonts w:cs="Calibri" w:hint="eastAsia"/>
                <w:sz w:val="14"/>
                <w:szCs w:val="14"/>
              </w:rPr>
              <w:t xml:space="preserve"> </w:t>
            </w:r>
            <w:r w:rsidRPr="002344B9">
              <w:rPr>
                <w:rFonts w:cs="Calibri"/>
                <w:sz w:val="14"/>
                <w:szCs w:val="14"/>
              </w:rPr>
              <w:t>(×10</w:t>
            </w:r>
            <w:r w:rsidRPr="002344B9">
              <w:rPr>
                <w:rFonts w:cs="Calibri"/>
                <w:sz w:val="14"/>
                <w:szCs w:val="14"/>
                <w:vertAlign w:val="superscript"/>
              </w:rPr>
              <w:t>3</w:t>
            </w:r>
            <w:r w:rsidRPr="002344B9">
              <w:rPr>
                <w:rFonts w:cs="Calibri"/>
                <w:sz w:val="14"/>
                <w:szCs w:val="14"/>
              </w:rPr>
              <w:t>)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4"/>
                <w:szCs w:val="14"/>
              </w:rPr>
            </w:pPr>
            <w:r w:rsidRPr="002344B9">
              <w:rPr>
                <w:rFonts w:cs="Calibri"/>
                <w:sz w:val="14"/>
                <w:szCs w:val="14"/>
              </w:rPr>
              <w:t>Death rate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4"/>
                <w:szCs w:val="14"/>
              </w:rPr>
            </w:pPr>
            <w:r w:rsidRPr="002344B9">
              <w:rPr>
                <w:rFonts w:cs="Calibri"/>
                <w:sz w:val="14"/>
                <w:szCs w:val="14"/>
              </w:rPr>
              <w:t>RR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4"/>
                <w:szCs w:val="14"/>
              </w:rPr>
            </w:pPr>
            <w:r w:rsidRPr="002344B9">
              <w:rPr>
                <w:rFonts w:cs="Calibri"/>
                <w:sz w:val="14"/>
                <w:szCs w:val="14"/>
              </w:rPr>
              <w:t>No. of deaths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4"/>
                <w:szCs w:val="14"/>
              </w:rPr>
            </w:pPr>
            <w:r w:rsidRPr="002344B9">
              <w:rPr>
                <w:rFonts w:cs="Calibri"/>
                <w:sz w:val="14"/>
                <w:szCs w:val="14"/>
              </w:rPr>
              <w:t>person years</w:t>
            </w:r>
            <w:r w:rsidRPr="002344B9">
              <w:rPr>
                <w:rFonts w:cs="Calibri" w:hint="eastAsia"/>
                <w:sz w:val="14"/>
                <w:szCs w:val="14"/>
              </w:rPr>
              <w:t xml:space="preserve"> </w:t>
            </w:r>
            <w:r w:rsidRPr="002344B9">
              <w:rPr>
                <w:rFonts w:cs="Calibri"/>
                <w:sz w:val="14"/>
                <w:szCs w:val="14"/>
              </w:rPr>
              <w:t>(× 10</w:t>
            </w:r>
            <w:r w:rsidRPr="002344B9">
              <w:rPr>
                <w:rFonts w:cs="Calibri"/>
                <w:sz w:val="14"/>
                <w:szCs w:val="14"/>
                <w:vertAlign w:val="superscript"/>
              </w:rPr>
              <w:t>3</w:t>
            </w:r>
            <w:r w:rsidRPr="002344B9">
              <w:rPr>
                <w:rFonts w:cs="Calibri"/>
                <w:sz w:val="14"/>
                <w:szCs w:val="14"/>
              </w:rPr>
              <w:t>)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4"/>
                <w:szCs w:val="14"/>
              </w:rPr>
            </w:pPr>
            <w:r w:rsidRPr="002344B9">
              <w:rPr>
                <w:rFonts w:cs="Calibri"/>
                <w:sz w:val="14"/>
                <w:szCs w:val="14"/>
              </w:rPr>
              <w:t>Death rate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4"/>
                <w:szCs w:val="14"/>
              </w:rPr>
            </w:pPr>
            <w:r w:rsidRPr="002344B9">
              <w:rPr>
                <w:rFonts w:cs="Calibri"/>
                <w:sz w:val="14"/>
                <w:szCs w:val="14"/>
              </w:rPr>
              <w:t>RR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4"/>
                <w:szCs w:val="14"/>
              </w:rPr>
            </w:pPr>
            <w:r w:rsidRPr="002344B9">
              <w:rPr>
                <w:rFonts w:cs="Calibri"/>
                <w:sz w:val="14"/>
                <w:szCs w:val="14"/>
              </w:rPr>
              <w:t>No. of deaths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4"/>
                <w:szCs w:val="14"/>
              </w:rPr>
            </w:pPr>
            <w:r w:rsidRPr="002344B9">
              <w:rPr>
                <w:rFonts w:cs="Calibri"/>
                <w:sz w:val="14"/>
                <w:szCs w:val="14"/>
              </w:rPr>
              <w:t>person years</w:t>
            </w:r>
            <w:r w:rsidRPr="002344B9">
              <w:rPr>
                <w:rFonts w:cs="Calibri" w:hint="eastAsia"/>
                <w:sz w:val="14"/>
                <w:szCs w:val="14"/>
              </w:rPr>
              <w:t xml:space="preserve"> </w:t>
            </w:r>
            <w:r w:rsidRPr="002344B9">
              <w:rPr>
                <w:rFonts w:cs="Calibri"/>
                <w:sz w:val="14"/>
                <w:szCs w:val="14"/>
              </w:rPr>
              <w:t>(× 10</w:t>
            </w:r>
            <w:r w:rsidRPr="002344B9">
              <w:rPr>
                <w:rFonts w:cs="Calibri"/>
                <w:sz w:val="14"/>
                <w:szCs w:val="14"/>
                <w:vertAlign w:val="superscript"/>
              </w:rPr>
              <w:t>3</w:t>
            </w:r>
            <w:r w:rsidRPr="002344B9">
              <w:rPr>
                <w:rFonts w:cs="Calibri"/>
                <w:sz w:val="14"/>
                <w:szCs w:val="14"/>
              </w:rPr>
              <w:t>)</w:t>
            </w:r>
          </w:p>
        </w:tc>
        <w:tc>
          <w:tcPr>
            <w:tcW w:w="6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4"/>
                <w:szCs w:val="14"/>
              </w:rPr>
            </w:pPr>
            <w:r w:rsidRPr="002344B9">
              <w:rPr>
                <w:rFonts w:cs="Calibri"/>
                <w:sz w:val="14"/>
                <w:szCs w:val="14"/>
              </w:rPr>
              <w:t>Death rate</w:t>
            </w:r>
          </w:p>
        </w:tc>
        <w:tc>
          <w:tcPr>
            <w:tcW w:w="79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4"/>
                <w:szCs w:val="14"/>
              </w:rPr>
            </w:pPr>
            <w:r w:rsidRPr="002344B9">
              <w:rPr>
                <w:rFonts w:cs="Calibri"/>
                <w:sz w:val="14"/>
                <w:szCs w:val="14"/>
              </w:rPr>
              <w:t>RR</w:t>
            </w:r>
          </w:p>
        </w:tc>
      </w:tr>
      <w:tr w:rsidR="002344B9" w:rsidRPr="002344B9" w:rsidTr="00C40EEE">
        <w:trPr>
          <w:trHeight w:val="397"/>
          <w:jc w:val="center"/>
        </w:trPr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2344B9">
              <w:rPr>
                <w:rFonts w:cs="Calibri"/>
                <w:b/>
                <w:sz w:val="16"/>
                <w:szCs w:val="16"/>
              </w:rPr>
              <w:t>Overall</w:t>
            </w:r>
          </w:p>
        </w:tc>
        <w:tc>
          <w:tcPr>
            <w:tcW w:w="680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b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2344B9" w:rsidRPr="002344B9" w:rsidTr="00C40EEE">
        <w:trPr>
          <w:trHeight w:val="397"/>
          <w:jc w:val="center"/>
        </w:trPr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2344B9">
              <w:rPr>
                <w:rFonts w:cs="Calibri"/>
                <w:b/>
                <w:bCs/>
                <w:sz w:val="16"/>
                <w:szCs w:val="16"/>
              </w:rPr>
              <w:t>20-39</w:t>
            </w:r>
          </w:p>
        </w:tc>
        <w:tc>
          <w:tcPr>
            <w:tcW w:w="680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98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204.6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4.8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325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690.9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b/>
                <w:sz w:val="16"/>
                <w:szCs w:val="16"/>
              </w:rPr>
            </w:pPr>
            <w:r w:rsidRPr="002344B9">
              <w:rPr>
                <w:b/>
                <w:sz w:val="16"/>
                <w:szCs w:val="16"/>
              </w:rPr>
              <w:t>4.7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83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327.6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5.6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74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279.8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6.2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85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98.4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8.6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69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43.9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15.7</w:t>
            </w:r>
          </w:p>
        </w:tc>
        <w:tc>
          <w:tcPr>
            <w:tcW w:w="794" w:type="dxa"/>
            <w:gridSpan w:val="2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2344B9" w:rsidRPr="002344B9" w:rsidTr="00C40EEE">
        <w:trPr>
          <w:trHeight w:val="397"/>
          <w:jc w:val="center"/>
        </w:trPr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2344B9">
              <w:rPr>
                <w:rFonts w:cs="Calibri"/>
                <w:b/>
                <w:bCs/>
                <w:sz w:val="16"/>
                <w:szCs w:val="16"/>
              </w:rPr>
              <w:t>40-49</w:t>
            </w:r>
          </w:p>
        </w:tc>
        <w:tc>
          <w:tcPr>
            <w:tcW w:w="680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/>
                <w:sz w:val="16"/>
                <w:szCs w:val="16"/>
              </w:rPr>
              <w:t>3</w:t>
            </w:r>
            <w:r w:rsidRPr="002344B9">
              <w:rPr>
                <w:rFonts w:cs="Calibri" w:hint="eastAsia"/>
                <w:sz w:val="16"/>
                <w:szCs w:val="16"/>
              </w:rPr>
              <w:t>8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9.0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20.0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224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62.4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b/>
                <w:sz w:val="16"/>
                <w:szCs w:val="16"/>
              </w:rPr>
            </w:pPr>
            <w:r w:rsidRPr="002344B9">
              <w:rPr>
                <w:b/>
                <w:sz w:val="16"/>
                <w:szCs w:val="16"/>
              </w:rPr>
              <w:t>13.8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212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46.4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14.5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275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66.7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16.5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39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64.2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21.7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77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24.5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31.4</w:t>
            </w:r>
          </w:p>
        </w:tc>
        <w:tc>
          <w:tcPr>
            <w:tcW w:w="794" w:type="dxa"/>
            <w:gridSpan w:val="2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2344B9" w:rsidRPr="002344B9" w:rsidTr="00C40EEE">
        <w:trPr>
          <w:trHeight w:val="397"/>
          <w:jc w:val="center"/>
        </w:trPr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2344B9">
              <w:rPr>
                <w:rFonts w:cs="Calibri"/>
                <w:b/>
                <w:bCs/>
                <w:sz w:val="16"/>
                <w:szCs w:val="16"/>
              </w:rPr>
              <w:t>50-59</w:t>
            </w:r>
          </w:p>
        </w:tc>
        <w:tc>
          <w:tcPr>
            <w:tcW w:w="680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/>
                <w:sz w:val="16"/>
                <w:szCs w:val="16"/>
              </w:rPr>
              <w:t>7</w:t>
            </w:r>
            <w:r w:rsidRPr="002344B9">
              <w:rPr>
                <w:rFonts w:cs="Calibri" w:hint="eastAsia"/>
                <w:sz w:val="16"/>
                <w:szCs w:val="16"/>
              </w:rPr>
              <w:t>9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9.9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79.8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456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97.9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46.6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529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19.9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44.1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650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56.1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b/>
                <w:sz w:val="16"/>
                <w:szCs w:val="16"/>
              </w:rPr>
            </w:pPr>
            <w:r w:rsidRPr="002344B9">
              <w:rPr>
                <w:b/>
                <w:sz w:val="16"/>
                <w:szCs w:val="16"/>
              </w:rPr>
              <w:t>41.6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331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66.0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50.2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33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24.3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54.7</w:t>
            </w:r>
          </w:p>
        </w:tc>
        <w:tc>
          <w:tcPr>
            <w:tcW w:w="794" w:type="dxa"/>
            <w:gridSpan w:val="2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2344B9" w:rsidRPr="002344B9" w:rsidTr="00C40EEE">
        <w:trPr>
          <w:trHeight w:val="397"/>
          <w:jc w:val="center"/>
        </w:trPr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2344B9">
              <w:rPr>
                <w:rFonts w:cs="Calibri"/>
                <w:b/>
                <w:bCs/>
                <w:sz w:val="16"/>
                <w:szCs w:val="16"/>
              </w:rPr>
              <w:t>60-69</w:t>
            </w:r>
          </w:p>
        </w:tc>
        <w:tc>
          <w:tcPr>
            <w:tcW w:w="680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/>
                <w:sz w:val="16"/>
                <w:szCs w:val="16"/>
              </w:rPr>
              <w:t>1</w:t>
            </w:r>
            <w:r w:rsidRPr="002344B9">
              <w:rPr>
                <w:rFonts w:cs="Calibri" w:hint="eastAsia"/>
                <w:sz w:val="16"/>
                <w:szCs w:val="16"/>
              </w:rPr>
              <w:t>81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9.4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192.6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816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64.3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126.9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872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76.1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114.6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110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02.0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b/>
                <w:sz w:val="16"/>
                <w:szCs w:val="16"/>
              </w:rPr>
            </w:pPr>
            <w:r w:rsidRPr="002344B9">
              <w:rPr>
                <w:b/>
                <w:sz w:val="16"/>
                <w:szCs w:val="16"/>
              </w:rPr>
              <w:t>108.8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504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42.5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118.6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200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5.4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129.9</w:t>
            </w:r>
          </w:p>
        </w:tc>
        <w:tc>
          <w:tcPr>
            <w:tcW w:w="794" w:type="dxa"/>
            <w:gridSpan w:val="2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2344B9" w:rsidRPr="002344B9" w:rsidTr="00C40EEE">
        <w:trPr>
          <w:trHeight w:val="397"/>
          <w:jc w:val="center"/>
        </w:trPr>
        <w:tc>
          <w:tcPr>
            <w:tcW w:w="79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/>
                <w:b/>
                <w:bCs/>
                <w:sz w:val="16"/>
                <w:szCs w:val="16"/>
              </w:rPr>
              <w:t>≥70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/>
                <w:sz w:val="16"/>
                <w:szCs w:val="16"/>
              </w:rPr>
              <w:t>2</w:t>
            </w:r>
            <w:r w:rsidRPr="002344B9">
              <w:rPr>
                <w:rFonts w:cs="Calibri" w:hint="eastAsia"/>
                <w:sz w:val="16"/>
                <w:szCs w:val="16"/>
              </w:rPr>
              <w:t>73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5.1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535.3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858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23.2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369.8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718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24.0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299.2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878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31.9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275.2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357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3.1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b/>
                <w:sz w:val="16"/>
                <w:szCs w:val="16"/>
              </w:rPr>
            </w:pPr>
            <w:r w:rsidRPr="002344B9">
              <w:rPr>
                <w:b/>
                <w:sz w:val="16"/>
                <w:szCs w:val="16"/>
              </w:rPr>
              <w:t>272.5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34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4.3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311.6</w:t>
            </w:r>
          </w:p>
        </w:tc>
        <w:tc>
          <w:tcPr>
            <w:tcW w:w="794" w:type="dxa"/>
            <w:gridSpan w:val="2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2344B9" w:rsidRPr="002344B9" w:rsidTr="00C40EEE">
        <w:trPr>
          <w:trHeight w:val="397"/>
          <w:jc w:val="center"/>
        </w:trPr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2344B9">
              <w:rPr>
                <w:rFonts w:cs="Calibri"/>
                <w:b/>
                <w:bCs/>
                <w:sz w:val="16"/>
                <w:szCs w:val="16"/>
              </w:rPr>
              <w:t>With MetS</w:t>
            </w:r>
          </w:p>
        </w:tc>
        <w:tc>
          <w:tcPr>
            <w:tcW w:w="680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FFFFF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94" w:type="dxa"/>
            <w:gridSpan w:val="2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</w:p>
        </w:tc>
      </w:tr>
      <w:tr w:rsidR="002344B9" w:rsidRPr="002344B9" w:rsidTr="00C40EEE">
        <w:trPr>
          <w:trHeight w:val="397"/>
          <w:jc w:val="center"/>
        </w:trPr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2344B9">
              <w:rPr>
                <w:rFonts w:cs="Calibri"/>
                <w:b/>
                <w:bCs/>
                <w:sz w:val="16"/>
                <w:szCs w:val="16"/>
              </w:rPr>
              <w:t>20-39</w:t>
            </w:r>
          </w:p>
        </w:tc>
        <w:tc>
          <w:tcPr>
            <w:tcW w:w="680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4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0.8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50.0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11.0</w:t>
            </w:r>
          </w:p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 w:hint="eastAsia"/>
                <w:sz w:val="16"/>
                <w:szCs w:val="16"/>
              </w:rPr>
              <w:t>(0.2-20.7)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13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11.0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11.8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2.6</w:t>
            </w:r>
          </w:p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 w:hint="eastAsia"/>
                <w:sz w:val="16"/>
                <w:szCs w:val="16"/>
              </w:rPr>
              <w:t>(1.2-4.0)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15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19.4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b/>
                <w:sz w:val="16"/>
                <w:szCs w:val="16"/>
              </w:rPr>
            </w:pPr>
            <w:r w:rsidRPr="002344B9">
              <w:rPr>
                <w:rFonts w:asciiTheme="minorHAnsi" w:hAnsiTheme="minorHAnsi"/>
                <w:b/>
                <w:sz w:val="16"/>
                <w:szCs w:val="16"/>
              </w:rPr>
              <w:t>7.7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1.5</w:t>
            </w:r>
          </w:p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 w:hint="eastAsia"/>
                <w:sz w:val="16"/>
                <w:szCs w:val="16"/>
              </w:rPr>
              <w:t>(0.7-2.2)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45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45.6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9.9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1.8</w:t>
            </w:r>
          </w:p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 w:hint="eastAsia"/>
                <w:sz w:val="16"/>
                <w:szCs w:val="16"/>
              </w:rPr>
              <w:t>(1.3-2.4)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37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36.9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10.0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1.5</w:t>
            </w:r>
          </w:p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 w:hint="eastAsia"/>
                <w:sz w:val="16"/>
                <w:szCs w:val="16"/>
              </w:rPr>
              <w:t>(1.0-2.0)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42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25.2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16.7</w:t>
            </w:r>
          </w:p>
        </w:tc>
        <w:tc>
          <w:tcPr>
            <w:tcW w:w="794" w:type="dxa"/>
            <w:gridSpan w:val="2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 w:hint="eastAsia"/>
                <w:sz w:val="16"/>
                <w:szCs w:val="16"/>
              </w:rPr>
              <w:t>1.4</w:t>
            </w:r>
          </w:p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 w:hint="eastAsia"/>
                <w:sz w:val="16"/>
                <w:szCs w:val="16"/>
              </w:rPr>
              <w:t>(0.9-1.8)</w:t>
            </w:r>
          </w:p>
        </w:tc>
      </w:tr>
      <w:tr w:rsidR="002344B9" w:rsidRPr="002344B9" w:rsidTr="00C40EEE">
        <w:trPr>
          <w:trHeight w:val="397"/>
          <w:jc w:val="center"/>
        </w:trPr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2344B9">
              <w:rPr>
                <w:rFonts w:cs="Calibri"/>
                <w:b/>
                <w:bCs/>
                <w:sz w:val="16"/>
                <w:szCs w:val="16"/>
              </w:rPr>
              <w:t>40-49</w:t>
            </w:r>
          </w:p>
        </w:tc>
        <w:tc>
          <w:tcPr>
            <w:tcW w:w="680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3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0.3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100.0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5.4</w:t>
            </w:r>
          </w:p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 w:hint="eastAsia"/>
                <w:sz w:val="16"/>
                <w:szCs w:val="16"/>
              </w:rPr>
              <w:t>(0-12.7)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25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7.4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33.8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2.7</w:t>
            </w:r>
          </w:p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 w:hint="eastAsia"/>
                <w:sz w:val="16"/>
                <w:szCs w:val="16"/>
              </w:rPr>
              <w:t>(1.6-3.7)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36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17.2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b/>
                <w:sz w:val="16"/>
                <w:szCs w:val="16"/>
              </w:rPr>
            </w:pPr>
            <w:r w:rsidRPr="002344B9">
              <w:rPr>
                <w:rFonts w:asciiTheme="minorHAnsi" w:hAnsiTheme="minorHAnsi"/>
                <w:b/>
                <w:sz w:val="16"/>
                <w:szCs w:val="16"/>
              </w:rPr>
              <w:t>20.9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1.6</w:t>
            </w:r>
          </w:p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 w:hint="eastAsia"/>
                <w:sz w:val="16"/>
                <w:szCs w:val="16"/>
              </w:rPr>
              <w:t>(1.0-2.1)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94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44.7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21.0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1.5</w:t>
            </w:r>
          </w:p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 w:hint="eastAsia"/>
                <w:sz w:val="16"/>
                <w:szCs w:val="16"/>
              </w:rPr>
              <w:t>(1.2-1.8)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83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31.1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26.7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1.4</w:t>
            </w:r>
          </w:p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 w:hint="eastAsia"/>
                <w:sz w:val="16"/>
                <w:szCs w:val="16"/>
              </w:rPr>
              <w:t>(1.1-1.7)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52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15.8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32.9</w:t>
            </w:r>
          </w:p>
        </w:tc>
        <w:tc>
          <w:tcPr>
            <w:tcW w:w="794" w:type="dxa"/>
            <w:gridSpan w:val="2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b/>
                <w:sz w:val="16"/>
                <w:szCs w:val="16"/>
              </w:rPr>
            </w:pPr>
            <w:r w:rsidRPr="002344B9">
              <w:rPr>
                <w:rFonts w:asciiTheme="minorHAnsi" w:hAnsiTheme="minorHAnsi" w:cs="Calibri" w:hint="eastAsia"/>
                <w:b/>
                <w:sz w:val="16"/>
                <w:szCs w:val="16"/>
              </w:rPr>
              <w:t>1.5</w:t>
            </w:r>
          </w:p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 w:hint="eastAsia"/>
                <w:b/>
                <w:sz w:val="16"/>
                <w:szCs w:val="16"/>
              </w:rPr>
              <w:t>(1.1-1.9)</w:t>
            </w:r>
          </w:p>
        </w:tc>
      </w:tr>
      <w:tr w:rsidR="002344B9" w:rsidRPr="002344B9" w:rsidTr="00C40EEE">
        <w:trPr>
          <w:trHeight w:val="397"/>
          <w:jc w:val="center"/>
        </w:trPr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2344B9">
              <w:rPr>
                <w:rFonts w:cs="Calibri"/>
                <w:b/>
                <w:bCs/>
                <w:sz w:val="16"/>
                <w:szCs w:val="16"/>
              </w:rPr>
              <w:t>50-59</w:t>
            </w:r>
          </w:p>
        </w:tc>
        <w:tc>
          <w:tcPr>
            <w:tcW w:w="680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4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0.3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133.3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1.8</w:t>
            </w:r>
          </w:p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 w:hint="eastAsia"/>
                <w:sz w:val="16"/>
                <w:szCs w:val="16"/>
              </w:rPr>
              <w:t>(0-3.2)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85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10.6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80.2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2.0</w:t>
            </w:r>
          </w:p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 w:hint="eastAsia"/>
                <w:sz w:val="16"/>
                <w:szCs w:val="16"/>
              </w:rPr>
              <w:t>(1.6-2.4)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162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26.4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61.4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1.7</w:t>
            </w:r>
          </w:p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 w:hint="eastAsia"/>
                <w:sz w:val="16"/>
                <w:szCs w:val="16"/>
              </w:rPr>
              <w:t>(1.4-1.9)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288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58.7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b/>
                <w:sz w:val="16"/>
                <w:szCs w:val="16"/>
              </w:rPr>
            </w:pPr>
            <w:r w:rsidRPr="002344B9">
              <w:rPr>
                <w:rFonts w:asciiTheme="minorHAnsi" w:hAnsiTheme="minorHAnsi"/>
                <w:b/>
                <w:sz w:val="16"/>
                <w:szCs w:val="16"/>
              </w:rPr>
              <w:t>49.1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1.4</w:t>
            </w:r>
          </w:p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 w:hint="eastAsia"/>
                <w:sz w:val="16"/>
                <w:szCs w:val="16"/>
              </w:rPr>
              <w:t>(1.3-1.6)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215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38.4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56.0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1.5</w:t>
            </w:r>
          </w:p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 w:hint="eastAsia"/>
                <w:sz w:val="16"/>
                <w:szCs w:val="16"/>
              </w:rPr>
              <w:t>(1.3-1.7)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89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16.6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53.6</w:t>
            </w:r>
          </w:p>
        </w:tc>
        <w:tc>
          <w:tcPr>
            <w:tcW w:w="794" w:type="dxa"/>
            <w:gridSpan w:val="2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 w:hint="eastAsia"/>
                <w:sz w:val="16"/>
                <w:szCs w:val="16"/>
              </w:rPr>
              <w:t>1.0</w:t>
            </w:r>
          </w:p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 w:hint="eastAsia"/>
                <w:sz w:val="16"/>
                <w:szCs w:val="16"/>
              </w:rPr>
              <w:t>(0.8-1.2)</w:t>
            </w:r>
          </w:p>
        </w:tc>
      </w:tr>
      <w:tr w:rsidR="002344B9" w:rsidRPr="002344B9" w:rsidTr="00C40EEE">
        <w:trPr>
          <w:trHeight w:val="397"/>
          <w:jc w:val="center"/>
        </w:trPr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2344B9">
              <w:rPr>
                <w:rFonts w:cs="Calibri"/>
                <w:b/>
                <w:bCs/>
                <w:sz w:val="16"/>
                <w:szCs w:val="16"/>
              </w:rPr>
              <w:t>60-69</w:t>
            </w:r>
          </w:p>
        </w:tc>
        <w:tc>
          <w:tcPr>
            <w:tcW w:w="680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19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0.6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316.7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1.7</w:t>
            </w:r>
          </w:p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 w:hint="eastAsia"/>
                <w:sz w:val="16"/>
                <w:szCs w:val="16"/>
              </w:rPr>
              <w:t>(0.9-2.4)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194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11.8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164.4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1.4</w:t>
            </w:r>
          </w:p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 w:hint="eastAsia"/>
                <w:sz w:val="16"/>
                <w:szCs w:val="16"/>
              </w:rPr>
              <w:t>(1.2-1.7)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332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23.9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138.9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1.4</w:t>
            </w:r>
          </w:p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 w:hint="eastAsia"/>
                <w:sz w:val="16"/>
                <w:szCs w:val="16"/>
              </w:rPr>
              <w:t>(1.2-1.5)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596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51.1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b/>
                <w:sz w:val="16"/>
                <w:szCs w:val="16"/>
              </w:rPr>
            </w:pPr>
            <w:r w:rsidRPr="002344B9">
              <w:rPr>
                <w:rFonts w:asciiTheme="minorHAnsi" w:hAnsiTheme="minorHAnsi"/>
                <w:b/>
                <w:sz w:val="16"/>
                <w:szCs w:val="16"/>
              </w:rPr>
              <w:t>116.6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1.2</w:t>
            </w:r>
          </w:p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 w:hint="eastAsia"/>
                <w:sz w:val="16"/>
                <w:szCs w:val="16"/>
              </w:rPr>
              <w:t>(1.1-1.3)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366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28.2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129.8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1.4</w:t>
            </w:r>
          </w:p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 w:hint="eastAsia"/>
                <w:sz w:val="16"/>
                <w:szCs w:val="16"/>
              </w:rPr>
              <w:t>(1.2-1.5)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147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11.5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127.8</w:t>
            </w:r>
          </w:p>
        </w:tc>
        <w:tc>
          <w:tcPr>
            <w:tcW w:w="794" w:type="dxa"/>
            <w:gridSpan w:val="2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 w:hint="eastAsia"/>
                <w:sz w:val="16"/>
                <w:szCs w:val="16"/>
              </w:rPr>
              <w:t>1.1</w:t>
            </w:r>
          </w:p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 w:hint="eastAsia"/>
                <w:sz w:val="16"/>
                <w:szCs w:val="16"/>
              </w:rPr>
              <w:t>(0.9-1.2)</w:t>
            </w:r>
          </w:p>
        </w:tc>
      </w:tr>
      <w:tr w:rsidR="002344B9" w:rsidRPr="002344B9" w:rsidTr="00C40EEE">
        <w:trPr>
          <w:trHeight w:val="397"/>
          <w:jc w:val="center"/>
        </w:trPr>
        <w:tc>
          <w:tcPr>
            <w:tcW w:w="79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b/>
                <w:sz w:val="16"/>
                <w:szCs w:val="16"/>
              </w:rPr>
            </w:pPr>
            <w:r w:rsidRPr="002344B9">
              <w:rPr>
                <w:rFonts w:cs="Calibri"/>
                <w:b/>
                <w:bCs/>
                <w:sz w:val="16"/>
                <w:szCs w:val="16"/>
              </w:rPr>
              <w:t>≥70</w:t>
            </w:r>
          </w:p>
        </w:tc>
        <w:tc>
          <w:tcPr>
            <w:tcW w:w="68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38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0.4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950.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2.0</w:t>
            </w:r>
          </w:p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 w:hint="eastAsia"/>
                <w:sz w:val="16"/>
                <w:szCs w:val="16"/>
              </w:rPr>
              <w:t>(1.3-2.5)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272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5.8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469.0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1.5</w:t>
            </w:r>
          </w:p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 w:hint="eastAsia"/>
                <w:sz w:val="16"/>
                <w:szCs w:val="16"/>
              </w:rPr>
              <w:t>(1.3-1.7)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328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9.9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331.3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1.3</w:t>
            </w:r>
          </w:p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 w:hint="eastAsia"/>
                <w:sz w:val="16"/>
                <w:szCs w:val="16"/>
              </w:rPr>
              <w:t>(1.2-1.5)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530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18.2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291.2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1.3</w:t>
            </w:r>
          </w:p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 w:hint="eastAsia"/>
                <w:sz w:val="16"/>
                <w:szCs w:val="16"/>
              </w:rPr>
              <w:t>(1.2-1.5)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269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9.4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b/>
                <w:sz w:val="16"/>
                <w:szCs w:val="16"/>
              </w:rPr>
            </w:pPr>
            <w:r w:rsidRPr="002344B9">
              <w:rPr>
                <w:rFonts w:asciiTheme="minorHAnsi" w:hAnsiTheme="minorHAnsi"/>
                <w:b/>
                <w:sz w:val="16"/>
                <w:szCs w:val="16"/>
              </w:rPr>
              <w:t>286.2</w:t>
            </w:r>
          </w:p>
        </w:tc>
        <w:tc>
          <w:tcPr>
            <w:tcW w:w="79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1.7</w:t>
            </w:r>
          </w:p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 w:hint="eastAsia"/>
                <w:sz w:val="16"/>
                <w:szCs w:val="16"/>
              </w:rPr>
              <w:t>(1.5-1.9)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105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/>
                <w:sz w:val="16"/>
                <w:szCs w:val="16"/>
              </w:rPr>
              <w:t>3.2</w:t>
            </w:r>
          </w:p>
        </w:tc>
        <w:tc>
          <w:tcPr>
            <w:tcW w:w="624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新細明體"/>
                <w:sz w:val="16"/>
                <w:szCs w:val="16"/>
              </w:rPr>
            </w:pPr>
            <w:r w:rsidRPr="002344B9">
              <w:rPr>
                <w:rFonts w:asciiTheme="minorHAnsi" w:hAnsiTheme="minorHAnsi"/>
                <w:sz w:val="16"/>
                <w:szCs w:val="16"/>
              </w:rPr>
              <w:t>328.1</w:t>
            </w:r>
          </w:p>
        </w:tc>
        <w:tc>
          <w:tcPr>
            <w:tcW w:w="794" w:type="dxa"/>
            <w:gridSpan w:val="2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 w:hint="eastAsia"/>
                <w:sz w:val="16"/>
                <w:szCs w:val="16"/>
              </w:rPr>
              <w:t>1.3</w:t>
            </w:r>
          </w:p>
          <w:p w:rsidR="00E941BF" w:rsidRPr="002344B9" w:rsidRDefault="00E941BF" w:rsidP="00C40EEE">
            <w:pPr>
              <w:snapToGrid w:val="0"/>
              <w:jc w:val="center"/>
              <w:rPr>
                <w:rFonts w:asciiTheme="minorHAnsi" w:hAnsiTheme="minorHAnsi" w:cs="Calibri"/>
                <w:sz w:val="16"/>
                <w:szCs w:val="16"/>
              </w:rPr>
            </w:pPr>
            <w:r w:rsidRPr="002344B9">
              <w:rPr>
                <w:rFonts w:asciiTheme="minorHAnsi" w:hAnsiTheme="minorHAnsi" w:cs="Calibri" w:hint="eastAsia"/>
                <w:sz w:val="16"/>
                <w:szCs w:val="16"/>
              </w:rPr>
              <w:t>(1.0-1.4)</w:t>
            </w:r>
          </w:p>
        </w:tc>
      </w:tr>
      <w:tr w:rsidR="002344B9" w:rsidRPr="002344B9" w:rsidTr="00C40EEE">
        <w:trPr>
          <w:gridAfter w:val="1"/>
          <w:wAfter w:w="170" w:type="dxa"/>
          <w:trHeight w:val="397"/>
          <w:jc w:val="center"/>
        </w:trPr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2344B9">
              <w:rPr>
                <w:rFonts w:cs="Calibri"/>
                <w:b/>
                <w:bCs/>
                <w:sz w:val="16"/>
                <w:szCs w:val="16"/>
              </w:rPr>
              <w:t>Without MetS</w:t>
            </w:r>
          </w:p>
        </w:tc>
        <w:tc>
          <w:tcPr>
            <w:tcW w:w="680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794" w:type="dxa"/>
            <w:shd w:val="clear" w:color="auto" w:fill="FFFFFF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2344B9" w:rsidRPr="002344B9" w:rsidTr="00C40EEE">
        <w:trPr>
          <w:gridAfter w:val="1"/>
          <w:wAfter w:w="170" w:type="dxa"/>
          <w:trHeight w:val="397"/>
          <w:jc w:val="center"/>
        </w:trPr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2344B9">
              <w:rPr>
                <w:rFonts w:cs="Calibri"/>
                <w:b/>
                <w:bCs/>
                <w:sz w:val="16"/>
                <w:szCs w:val="16"/>
              </w:rPr>
              <w:t>20-39</w:t>
            </w:r>
          </w:p>
        </w:tc>
        <w:tc>
          <w:tcPr>
            <w:tcW w:w="680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91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200.9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b/>
                <w:sz w:val="16"/>
                <w:szCs w:val="16"/>
              </w:rPr>
            </w:pPr>
            <w:r w:rsidRPr="002344B9">
              <w:rPr>
                <w:b/>
                <w:sz w:val="16"/>
                <w:szCs w:val="16"/>
              </w:rPr>
              <w:t>4.5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299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659.7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b/>
                <w:sz w:val="16"/>
                <w:szCs w:val="16"/>
              </w:rPr>
            </w:pPr>
            <w:r w:rsidRPr="002344B9">
              <w:rPr>
                <w:b/>
                <w:sz w:val="16"/>
                <w:szCs w:val="16"/>
              </w:rPr>
              <w:t>4.5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53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291.2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5.3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15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213.9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5.4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36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53.2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6.8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9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5.4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12.3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2344B9" w:rsidRPr="002344B9" w:rsidTr="00C40EEE">
        <w:trPr>
          <w:gridAfter w:val="1"/>
          <w:wAfter w:w="170" w:type="dxa"/>
          <w:trHeight w:val="397"/>
          <w:jc w:val="center"/>
        </w:trPr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2344B9">
              <w:rPr>
                <w:rFonts w:cs="Calibri"/>
                <w:b/>
                <w:bCs/>
                <w:sz w:val="16"/>
                <w:szCs w:val="16"/>
              </w:rPr>
              <w:t>40-49</w:t>
            </w:r>
          </w:p>
        </w:tc>
        <w:tc>
          <w:tcPr>
            <w:tcW w:w="680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34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8.4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18.5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89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48.6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b/>
                <w:sz w:val="16"/>
                <w:szCs w:val="16"/>
              </w:rPr>
            </w:pPr>
            <w:r w:rsidRPr="002344B9">
              <w:rPr>
                <w:b/>
                <w:sz w:val="16"/>
                <w:szCs w:val="16"/>
              </w:rPr>
              <w:t>12.7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61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19.7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13.5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45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05.9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13.7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50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26.8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18.7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4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6.2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22.6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2344B9" w:rsidRPr="002344B9" w:rsidTr="00C40EEE">
        <w:trPr>
          <w:gridAfter w:val="1"/>
          <w:wAfter w:w="170" w:type="dxa"/>
          <w:trHeight w:val="397"/>
          <w:jc w:val="center"/>
        </w:trPr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2344B9">
              <w:rPr>
                <w:rFonts w:cs="Calibri"/>
                <w:b/>
                <w:bCs/>
                <w:sz w:val="16"/>
                <w:szCs w:val="16"/>
              </w:rPr>
              <w:t>50-59</w:t>
            </w:r>
          </w:p>
        </w:tc>
        <w:tc>
          <w:tcPr>
            <w:tcW w:w="680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68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9.2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73.9</w:t>
            </w:r>
          </w:p>
        </w:tc>
        <w:tc>
          <w:tcPr>
            <w:tcW w:w="850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332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81.4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40.8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309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83.6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37.0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282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82.6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b/>
                <w:sz w:val="16"/>
                <w:szCs w:val="16"/>
              </w:rPr>
            </w:pPr>
            <w:r w:rsidRPr="002344B9">
              <w:rPr>
                <w:b/>
                <w:sz w:val="16"/>
                <w:szCs w:val="16"/>
              </w:rPr>
              <w:t>34.1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79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21.2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37.3</w:t>
            </w:r>
          </w:p>
        </w:tc>
        <w:tc>
          <w:tcPr>
            <w:tcW w:w="79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30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5.4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55.6</w:t>
            </w:r>
          </w:p>
        </w:tc>
        <w:tc>
          <w:tcPr>
            <w:tcW w:w="624" w:type="dxa"/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2344B9" w:rsidRPr="002344B9" w:rsidTr="00C40EEE">
        <w:trPr>
          <w:gridAfter w:val="1"/>
          <w:wAfter w:w="170" w:type="dxa"/>
          <w:trHeight w:val="397"/>
          <w:jc w:val="center"/>
        </w:trPr>
        <w:tc>
          <w:tcPr>
            <w:tcW w:w="794" w:type="dxa"/>
            <w:tcBorders>
              <w:bottom w:val="nil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b/>
                <w:bCs/>
                <w:sz w:val="16"/>
                <w:szCs w:val="16"/>
              </w:rPr>
            </w:pPr>
            <w:r w:rsidRPr="002344B9">
              <w:rPr>
                <w:rFonts w:cs="Calibri"/>
                <w:b/>
                <w:bCs/>
                <w:sz w:val="16"/>
                <w:szCs w:val="16"/>
              </w:rPr>
              <w:t>60-69</w:t>
            </w:r>
          </w:p>
        </w:tc>
        <w:tc>
          <w:tcPr>
            <w:tcW w:w="680" w:type="dxa"/>
            <w:tcBorders>
              <w:bottom w:val="nil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46</w:t>
            </w:r>
          </w:p>
        </w:tc>
        <w:tc>
          <w:tcPr>
            <w:tcW w:w="624" w:type="dxa"/>
            <w:tcBorders>
              <w:bottom w:val="nil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8.0</w:t>
            </w:r>
          </w:p>
        </w:tc>
        <w:tc>
          <w:tcPr>
            <w:tcW w:w="624" w:type="dxa"/>
            <w:tcBorders>
              <w:bottom w:val="nil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182.5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tcBorders>
              <w:bottom w:val="nil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538</w:t>
            </w:r>
          </w:p>
        </w:tc>
        <w:tc>
          <w:tcPr>
            <w:tcW w:w="624" w:type="dxa"/>
            <w:tcBorders>
              <w:bottom w:val="nil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47.4</w:t>
            </w:r>
          </w:p>
        </w:tc>
        <w:tc>
          <w:tcPr>
            <w:tcW w:w="624" w:type="dxa"/>
            <w:tcBorders>
              <w:bottom w:val="nil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113.5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tcBorders>
              <w:bottom w:val="nil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443</w:t>
            </w:r>
          </w:p>
        </w:tc>
        <w:tc>
          <w:tcPr>
            <w:tcW w:w="624" w:type="dxa"/>
            <w:tcBorders>
              <w:bottom w:val="nil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44.5</w:t>
            </w:r>
          </w:p>
        </w:tc>
        <w:tc>
          <w:tcPr>
            <w:tcW w:w="624" w:type="dxa"/>
            <w:tcBorders>
              <w:bottom w:val="nil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99.6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tcBorders>
              <w:bottom w:val="nil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386</w:t>
            </w:r>
          </w:p>
        </w:tc>
        <w:tc>
          <w:tcPr>
            <w:tcW w:w="624" w:type="dxa"/>
            <w:tcBorders>
              <w:bottom w:val="nil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40.5</w:t>
            </w:r>
          </w:p>
        </w:tc>
        <w:tc>
          <w:tcPr>
            <w:tcW w:w="624" w:type="dxa"/>
            <w:tcBorders>
              <w:bottom w:val="nil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b/>
                <w:sz w:val="16"/>
                <w:szCs w:val="16"/>
              </w:rPr>
            </w:pPr>
            <w:r w:rsidRPr="002344B9">
              <w:rPr>
                <w:b/>
                <w:sz w:val="16"/>
                <w:szCs w:val="16"/>
              </w:rPr>
              <w:t>95.3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tcBorders>
              <w:bottom w:val="nil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99</w:t>
            </w:r>
          </w:p>
        </w:tc>
        <w:tc>
          <w:tcPr>
            <w:tcW w:w="624" w:type="dxa"/>
            <w:tcBorders>
              <w:bottom w:val="nil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0.3</w:t>
            </w:r>
          </w:p>
        </w:tc>
        <w:tc>
          <w:tcPr>
            <w:tcW w:w="624" w:type="dxa"/>
            <w:tcBorders>
              <w:bottom w:val="nil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96.1</w:t>
            </w:r>
          </w:p>
        </w:tc>
        <w:tc>
          <w:tcPr>
            <w:tcW w:w="794" w:type="dxa"/>
            <w:tcBorders>
              <w:bottom w:val="nil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tcBorders>
              <w:bottom w:val="nil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31</w:t>
            </w:r>
          </w:p>
        </w:tc>
        <w:tc>
          <w:tcPr>
            <w:tcW w:w="624" w:type="dxa"/>
            <w:tcBorders>
              <w:bottom w:val="nil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2.6</w:t>
            </w:r>
          </w:p>
        </w:tc>
        <w:tc>
          <w:tcPr>
            <w:tcW w:w="624" w:type="dxa"/>
            <w:tcBorders>
              <w:bottom w:val="nil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119.2</w:t>
            </w:r>
          </w:p>
        </w:tc>
        <w:tc>
          <w:tcPr>
            <w:tcW w:w="624" w:type="dxa"/>
            <w:tcBorders>
              <w:bottom w:val="nil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</w:tr>
      <w:tr w:rsidR="002344B9" w:rsidRPr="002344B9" w:rsidTr="00C40EEE">
        <w:trPr>
          <w:gridAfter w:val="1"/>
          <w:wAfter w:w="170" w:type="dxa"/>
          <w:trHeight w:val="397"/>
          <w:jc w:val="center"/>
        </w:trPr>
        <w:tc>
          <w:tcPr>
            <w:tcW w:w="79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/>
                <w:b/>
                <w:bCs/>
                <w:sz w:val="16"/>
                <w:szCs w:val="16"/>
              </w:rPr>
              <w:t>≥70</w:t>
            </w:r>
          </w:p>
        </w:tc>
        <w:tc>
          <w:tcPr>
            <w:tcW w:w="680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210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4.4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477.3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483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5.6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309.6</w:t>
            </w: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301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1.9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252.9</w:t>
            </w: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233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0.7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217.8</w:t>
            </w: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41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2.4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b/>
                <w:sz w:val="16"/>
                <w:szCs w:val="16"/>
              </w:rPr>
            </w:pPr>
            <w:r w:rsidRPr="002344B9">
              <w:rPr>
                <w:b/>
                <w:sz w:val="16"/>
                <w:szCs w:val="16"/>
              </w:rPr>
              <w:t>170.8</w:t>
            </w:r>
          </w:p>
        </w:tc>
        <w:tc>
          <w:tcPr>
            <w:tcW w:w="79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15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  <w:r w:rsidRPr="002344B9">
              <w:rPr>
                <w:rFonts w:cs="Calibri" w:hint="eastAsia"/>
                <w:sz w:val="16"/>
                <w:szCs w:val="16"/>
              </w:rPr>
              <w:t>0.6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新細明體"/>
                <w:sz w:val="16"/>
                <w:szCs w:val="16"/>
              </w:rPr>
            </w:pPr>
            <w:r w:rsidRPr="002344B9">
              <w:rPr>
                <w:sz w:val="16"/>
                <w:szCs w:val="16"/>
              </w:rPr>
              <w:t>250.0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:rsidR="00E941BF" w:rsidRPr="002344B9" w:rsidRDefault="00E941BF" w:rsidP="00C40EEE">
            <w:pPr>
              <w:snapToGrid w:val="0"/>
              <w:jc w:val="center"/>
              <w:rPr>
                <w:rFonts w:cs="Calibri"/>
                <w:sz w:val="16"/>
                <w:szCs w:val="16"/>
              </w:rPr>
            </w:pPr>
          </w:p>
        </w:tc>
      </w:tr>
    </w:tbl>
    <w:p w:rsidR="00E941BF" w:rsidRPr="002344B9" w:rsidRDefault="00E941BF" w:rsidP="00E941BF">
      <w:pPr>
        <w:adjustRightInd w:val="0"/>
        <w:snapToGrid w:val="0"/>
        <w:spacing w:beforeLines="80" w:before="288" w:afterLines="20" w:after="72"/>
      </w:pPr>
      <w:r w:rsidRPr="002344B9">
        <w:t>MetS: metabolic syndrome</w:t>
      </w:r>
    </w:p>
    <w:p w:rsidR="00E941BF" w:rsidRPr="002344B9" w:rsidRDefault="00E941BF" w:rsidP="00E941BF">
      <w:pPr>
        <w:adjustRightInd w:val="0"/>
        <w:snapToGrid w:val="0"/>
        <w:spacing w:afterLines="20" w:after="72"/>
        <w:rPr>
          <w:szCs w:val="24"/>
        </w:rPr>
      </w:pPr>
      <w:r w:rsidRPr="002344B9">
        <w:rPr>
          <w:szCs w:val="24"/>
        </w:rPr>
        <w:t>RR: mortality rate ratio, comparing the mortality rate for individuals with MetS to those without MetS, with regard to the corresponding BMI-age subgroups.</w:t>
      </w:r>
    </w:p>
    <w:p w:rsidR="00E941BF" w:rsidRPr="002344B9" w:rsidRDefault="00E941BF" w:rsidP="00E941BF">
      <w:pPr>
        <w:adjustRightInd w:val="0"/>
        <w:snapToGrid w:val="0"/>
        <w:spacing w:afterLines="20" w:after="72"/>
        <w:rPr>
          <w:szCs w:val="24"/>
        </w:rPr>
        <w:sectPr w:rsidR="00E941BF" w:rsidRPr="002344B9" w:rsidSect="00424816">
          <w:pgSz w:w="16838" w:h="11906" w:orient="landscape" w:code="9"/>
          <w:pgMar w:top="454" w:right="261" w:bottom="454" w:left="238" w:header="680" w:footer="680" w:gutter="0"/>
          <w:cols w:space="425"/>
          <w:docGrid w:type="lines" w:linePitch="360"/>
        </w:sectPr>
      </w:pPr>
      <w:r w:rsidRPr="002344B9">
        <w:rPr>
          <w:rFonts w:hint="eastAsia"/>
          <w:szCs w:val="24"/>
        </w:rPr>
        <w:t xml:space="preserve">The numbers in bold indicate the lowest death rate in </w:t>
      </w:r>
      <w:r w:rsidRPr="002344B9">
        <w:rPr>
          <w:szCs w:val="24"/>
        </w:rPr>
        <w:t xml:space="preserve">the </w:t>
      </w:r>
      <w:r w:rsidRPr="002344B9">
        <w:rPr>
          <w:rFonts w:hint="eastAsia"/>
          <w:szCs w:val="24"/>
        </w:rPr>
        <w:t>respective age groups</w:t>
      </w:r>
      <w:r w:rsidRPr="002344B9">
        <w:rPr>
          <w:szCs w:val="24"/>
        </w:rPr>
        <w:t>.</w:t>
      </w:r>
    </w:p>
    <w:p w:rsidR="00E941BF" w:rsidRPr="002344B9" w:rsidRDefault="00E941BF" w:rsidP="00E941BF">
      <w:pPr>
        <w:widowControl/>
      </w:pPr>
      <w:r w:rsidRPr="002344B9">
        <w:rPr>
          <w:rFonts w:hint="eastAsia"/>
        </w:rPr>
        <w:lastRenderedPageBreak/>
        <w:t>Table S3</w:t>
      </w:r>
      <w:r w:rsidRPr="002344B9">
        <w:rPr>
          <w:rFonts w:hint="eastAsia"/>
        </w:rPr>
        <w:tab/>
        <w:t xml:space="preserve">Mortality risk, prevalence, and population attributable burden of mortality for different BMI, high blood </w:t>
      </w:r>
      <w:r w:rsidRPr="002344B9">
        <w:t>pressure,</w:t>
      </w:r>
      <w:r w:rsidRPr="002344B9">
        <w:rPr>
          <w:rFonts w:hint="eastAsia"/>
        </w:rPr>
        <w:t xml:space="preserve"> and hyperglycemia in overall subjects and people in different age groups, for the study subjects including previous heart disease and stroke (N=</w:t>
      </w:r>
      <w:r w:rsidR="00A81CF2" w:rsidRPr="002344B9">
        <w:rPr>
          <w:szCs w:val="24"/>
        </w:rPr>
        <w:t>390</w:t>
      </w:r>
      <w:r w:rsidR="00A81CF2" w:rsidRPr="002344B9">
        <w:rPr>
          <w:rFonts w:hint="eastAsia"/>
          <w:szCs w:val="24"/>
        </w:rPr>
        <w:t>,</w:t>
      </w:r>
      <w:r w:rsidR="00A81CF2" w:rsidRPr="002344B9">
        <w:rPr>
          <w:szCs w:val="24"/>
        </w:rPr>
        <w:t>941</w:t>
      </w:r>
      <w:r w:rsidRPr="002344B9">
        <w:rPr>
          <w:rFonts w:hint="eastAsia"/>
        </w:rPr>
        <w:t>)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532"/>
        <w:gridCol w:w="2037"/>
        <w:gridCol w:w="2051"/>
        <w:gridCol w:w="2502"/>
        <w:gridCol w:w="1912"/>
        <w:gridCol w:w="2130"/>
        <w:gridCol w:w="1294"/>
      </w:tblGrid>
      <w:tr w:rsidR="002344B9" w:rsidRPr="002344B9" w:rsidTr="00C40EEE">
        <w:trPr>
          <w:jc w:val="center"/>
        </w:trPr>
        <w:tc>
          <w:tcPr>
            <w:tcW w:w="1377" w:type="pct"/>
            <w:tcBorders>
              <w:top w:val="single" w:sz="4" w:space="0" w:color="auto"/>
              <w:bottom w:val="single" w:sz="4" w:space="0" w:color="auto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single" w:sz="4" w:space="0" w:color="auto"/>
              <w:bottom w:val="single" w:sz="4" w:space="0" w:color="auto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Model 1</w:t>
            </w:r>
          </w:p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HR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Model 2</w:t>
            </w:r>
          </w:p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HR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Model 3</w:t>
            </w:r>
          </w:p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HR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95% CI</w:t>
            </w:r>
          </w:p>
        </w:tc>
        <w:tc>
          <w:tcPr>
            <w:tcW w:w="647" w:type="pct"/>
            <w:tcBorders>
              <w:top w:val="single" w:sz="4" w:space="0" w:color="auto"/>
              <w:bottom w:val="single" w:sz="4" w:space="0" w:color="auto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P</w:t>
            </w:r>
            <w:r w:rsidRPr="002344B9">
              <w:rPr>
                <w:rFonts w:hint="eastAsia"/>
                <w:sz w:val="20"/>
                <w:szCs w:val="20"/>
              </w:rPr>
              <w:t>revalence (%)</w:t>
            </w:r>
          </w:p>
        </w:tc>
        <w:tc>
          <w:tcPr>
            <w:tcW w:w="393" w:type="pct"/>
            <w:tcBorders>
              <w:top w:val="single" w:sz="4" w:space="0" w:color="auto"/>
              <w:bottom w:val="single" w:sz="4" w:space="0" w:color="auto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PAR (%)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  <w:tcBorders>
              <w:top w:val="single" w:sz="4" w:space="0" w:color="auto"/>
              <w:bottom w:val="nil"/>
            </w:tcBorders>
          </w:tcPr>
          <w:p w:rsidR="00E941BF" w:rsidRPr="002344B9" w:rsidRDefault="00E941BF" w:rsidP="00C40EEE">
            <w:pPr>
              <w:rPr>
                <w:b/>
                <w:sz w:val="20"/>
                <w:szCs w:val="20"/>
              </w:rPr>
            </w:pPr>
            <w:r w:rsidRPr="002344B9">
              <w:rPr>
                <w:b/>
                <w:sz w:val="20"/>
                <w:szCs w:val="20"/>
              </w:rPr>
              <w:t>O</w:t>
            </w:r>
            <w:r w:rsidRPr="002344B9">
              <w:rPr>
                <w:rFonts w:hint="eastAsia"/>
                <w:b/>
                <w:sz w:val="20"/>
                <w:szCs w:val="20"/>
              </w:rPr>
              <w:t>verall (n=390,941 , death=10978)</w:t>
            </w:r>
          </w:p>
        </w:tc>
        <w:tc>
          <w:tcPr>
            <w:tcW w:w="619" w:type="pct"/>
            <w:tcBorders>
              <w:top w:val="single" w:sz="4" w:space="0" w:color="auto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single" w:sz="4" w:space="0" w:color="auto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single" w:sz="4" w:space="0" w:color="auto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single" w:sz="4" w:space="0" w:color="auto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single" w:sz="4" w:space="0" w:color="auto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Underweight (vs. normal BMI)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0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77***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53***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7</w:t>
            </w:r>
            <w:r w:rsidRPr="002344B9">
              <w:rPr>
                <w:rFonts w:hint="eastAsia"/>
                <w:b/>
                <w:sz w:val="20"/>
                <w:szCs w:val="20"/>
              </w:rPr>
              <w:t>3***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1.55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92)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8.32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5.72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L</w:t>
            </w:r>
            <w:r w:rsidRPr="002344B9">
              <w:rPr>
                <w:rFonts w:hint="eastAsia"/>
                <w:sz w:val="20"/>
                <w:szCs w:val="20"/>
              </w:rPr>
              <w:t>ow normal (vs. normal BMI)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0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72***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09***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18***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1.11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27)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33.37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5.67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N</w:t>
            </w:r>
            <w:r w:rsidRPr="002344B9">
              <w:rPr>
                <w:rFonts w:hint="eastAsia"/>
                <w:sz w:val="20"/>
                <w:szCs w:val="20"/>
              </w:rPr>
              <w:t>ormal BMI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-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22.08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Overweight (vs. normal BMI)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16***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0.96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0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82***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0.76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0.88)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23.41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-4.40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O</w:t>
            </w:r>
            <w:r w:rsidRPr="002344B9">
              <w:rPr>
                <w:rFonts w:hint="eastAsia"/>
                <w:sz w:val="20"/>
                <w:szCs w:val="20"/>
              </w:rPr>
              <w:t>bese1 (vs. normal BMI)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37***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09**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0.85***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0.78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0.94)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9.09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-1.38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O</w:t>
            </w:r>
            <w:r w:rsidRPr="002344B9">
              <w:rPr>
                <w:rFonts w:hint="eastAsia"/>
                <w:sz w:val="20"/>
                <w:szCs w:val="20"/>
              </w:rPr>
              <w:t>bese2 (vs. normal BMI)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52***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41***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06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0.94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20)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3.73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0.22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H</w:t>
            </w:r>
            <w:r w:rsidRPr="002344B9">
              <w:rPr>
                <w:rFonts w:hint="eastAsia"/>
                <w:sz w:val="20"/>
                <w:szCs w:val="20"/>
              </w:rPr>
              <w:t>igh BP (vs. normal BP)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4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12***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35***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30***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1.23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37)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31.30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8.58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H</w:t>
            </w:r>
            <w:r w:rsidRPr="002344B9">
              <w:rPr>
                <w:rFonts w:hint="eastAsia"/>
                <w:sz w:val="20"/>
                <w:szCs w:val="20"/>
              </w:rPr>
              <w:t>igh FG (vs. normal FG)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2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60***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25***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17***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1.12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23)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30.78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4.97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High WC (vs. normal WC)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2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53***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12***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23***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1.15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31)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9.12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4.21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D</w:t>
            </w:r>
            <w:r w:rsidRPr="002344B9">
              <w:rPr>
                <w:rFonts w:hint="eastAsia"/>
                <w:sz w:val="20"/>
                <w:szCs w:val="20"/>
              </w:rPr>
              <w:t>yslipidemia vs. normal TG/HDL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40***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14***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17***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1.11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23)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43.33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6.86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  <w:tcBorders>
              <w:top w:val="nil"/>
            </w:tcBorders>
          </w:tcPr>
          <w:p w:rsidR="00E941BF" w:rsidRPr="002344B9" w:rsidRDefault="00E941BF" w:rsidP="00C40EEE">
            <w:pPr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20-39 (n= 211,590, death=934)</w:t>
            </w:r>
          </w:p>
        </w:tc>
        <w:tc>
          <w:tcPr>
            <w:tcW w:w="619" w:type="pct"/>
            <w:tcBorders>
              <w:top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60" w:type="pct"/>
            <w:tcBorders>
              <w:top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81" w:type="pct"/>
            <w:tcBorders>
              <w:top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47" w:type="pct"/>
            <w:tcBorders>
              <w:top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93" w:type="pct"/>
            <w:tcBorders>
              <w:top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Underweight (vs. normal BMI)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0.87</w:t>
            </w: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16</w:t>
            </w: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00</w:t>
            </w: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0.73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37)</w:t>
            </w: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2.70</w:t>
            </w: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L</w:t>
            </w:r>
            <w:r w:rsidRPr="002344B9">
              <w:rPr>
                <w:rFonts w:hint="eastAsia"/>
                <w:sz w:val="20"/>
                <w:szCs w:val="20"/>
              </w:rPr>
              <w:t>ow normal (vs. normal BMI)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0.84</w:t>
            </w: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0.99</w:t>
            </w: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02</w:t>
            </w: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0.82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27)</w:t>
            </w: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41.21</w:t>
            </w: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0.82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N</w:t>
            </w:r>
            <w:r w:rsidRPr="002344B9">
              <w:rPr>
                <w:rFonts w:hint="eastAsia"/>
                <w:sz w:val="20"/>
                <w:szCs w:val="20"/>
              </w:rPr>
              <w:t>ormal BMI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rFonts w:cs="新細明體"/>
                <w:sz w:val="20"/>
                <w:szCs w:val="20"/>
              </w:rPr>
            </w:pPr>
            <w:r w:rsidRPr="002344B9">
              <w:rPr>
                <w:rFonts w:cs="新細明體" w:hint="eastAsia"/>
                <w:sz w:val="20"/>
                <w:szCs w:val="20"/>
              </w:rPr>
              <w:t>-</w:t>
            </w: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cs="新細明體"/>
                <w:sz w:val="20"/>
                <w:szCs w:val="20"/>
              </w:rPr>
            </w:pPr>
            <w:r w:rsidRPr="002344B9">
              <w:rPr>
                <w:rFonts w:cs="新細明體" w:hint="eastAsia"/>
                <w:sz w:val="20"/>
                <w:szCs w:val="20"/>
              </w:rPr>
              <w:t>19.78</w:t>
            </w: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ascii="新細明體" w:hAnsi="新細明體" w:cs="新細明體" w:hint="eastAsia"/>
                <w:sz w:val="20"/>
                <w:szCs w:val="20"/>
              </w:rPr>
              <w:t>-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Overweight (vs. normal BMI)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12</w:t>
            </w: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0.99</w:t>
            </w: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0.85</w:t>
            </w: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0.65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10)</w:t>
            </w: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7.18</w:t>
            </w: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-2.65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  <w:tcBorders>
              <w:bottom w:val="nil"/>
            </w:tcBorders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O</w:t>
            </w:r>
            <w:r w:rsidRPr="002344B9">
              <w:rPr>
                <w:rFonts w:hint="eastAsia"/>
                <w:sz w:val="20"/>
                <w:szCs w:val="20"/>
              </w:rPr>
              <w:t>bese1 (vs. normal BMI)</w:t>
            </w:r>
          </w:p>
        </w:tc>
        <w:tc>
          <w:tcPr>
            <w:tcW w:w="619" w:type="pct"/>
            <w:tcBorders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56***</w:t>
            </w:r>
          </w:p>
        </w:tc>
        <w:tc>
          <w:tcPr>
            <w:tcW w:w="623" w:type="pct"/>
            <w:tcBorders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35*</w:t>
            </w:r>
          </w:p>
        </w:tc>
        <w:tc>
          <w:tcPr>
            <w:tcW w:w="760" w:type="pct"/>
            <w:tcBorders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01</w:t>
            </w:r>
          </w:p>
        </w:tc>
        <w:tc>
          <w:tcPr>
            <w:tcW w:w="581" w:type="pct"/>
            <w:tcBorders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0.69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47)</w:t>
            </w:r>
          </w:p>
        </w:tc>
        <w:tc>
          <w:tcPr>
            <w:tcW w:w="647" w:type="pct"/>
            <w:tcBorders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6.20</w:t>
            </w:r>
          </w:p>
        </w:tc>
        <w:tc>
          <w:tcPr>
            <w:tcW w:w="393" w:type="pct"/>
            <w:tcBorders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0.06</w:t>
            </w:r>
          </w:p>
        </w:tc>
      </w:tr>
      <w:tr w:rsidR="002344B9" w:rsidRPr="002344B9" w:rsidTr="00C40EEE">
        <w:trPr>
          <w:trHeight w:val="599"/>
          <w:jc w:val="center"/>
        </w:trPr>
        <w:tc>
          <w:tcPr>
            <w:tcW w:w="137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O</w:t>
            </w:r>
            <w:r w:rsidRPr="002344B9">
              <w:rPr>
                <w:rFonts w:hint="eastAsia"/>
                <w:sz w:val="20"/>
                <w:szCs w:val="20"/>
              </w:rPr>
              <w:t>bese2 (vs. normal BMI)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2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89***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2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63***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.65*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1.05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2.59)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2.92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86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H</w:t>
            </w:r>
            <w:r w:rsidRPr="002344B9">
              <w:rPr>
                <w:rFonts w:hint="eastAsia"/>
                <w:sz w:val="20"/>
                <w:szCs w:val="20"/>
              </w:rPr>
              <w:t>igh BP (vs. normal BP)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57***</w:t>
            </w: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37***</w:t>
            </w: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18</w:t>
            </w: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0.98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43)</w:t>
            </w: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6.88</w:t>
            </w: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2.95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H</w:t>
            </w:r>
            <w:r w:rsidRPr="002344B9">
              <w:rPr>
                <w:rFonts w:hint="eastAsia"/>
                <w:sz w:val="20"/>
                <w:szCs w:val="20"/>
              </w:rPr>
              <w:t>igh FG (vs. normal FG)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44***</w:t>
            </w: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20*</w:t>
            </w: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14</w:t>
            </w: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0.94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38)</w:t>
            </w: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9.15</w:t>
            </w: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2.61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High WC (vs. normal WC)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2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07***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68***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31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0.96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79)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0.20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3.07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D</w:t>
            </w:r>
            <w:r w:rsidRPr="002344B9">
              <w:rPr>
                <w:rFonts w:hint="eastAsia"/>
                <w:sz w:val="20"/>
                <w:szCs w:val="20"/>
              </w:rPr>
              <w:t>yslipidemia vs. normal TG/HDL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37***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22**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20*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1.01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41)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37.92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7.05</w:t>
            </w:r>
          </w:p>
        </w:tc>
      </w:tr>
      <w:tr w:rsidR="002344B9" w:rsidRPr="002344B9" w:rsidTr="00C40EEE">
        <w:trPr>
          <w:trHeight w:val="159"/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40-49 (n= 71,763, death=965)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lastRenderedPageBreak/>
              <w:t>Underweight (vs. normal BMI)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43*</w:t>
            </w: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59**</w:t>
            </w: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67*</w:t>
            </w: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1.12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2.50)</w:t>
            </w: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3.55</w:t>
            </w: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2.33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L</w:t>
            </w:r>
            <w:r w:rsidRPr="002344B9">
              <w:rPr>
                <w:rFonts w:hint="eastAsia"/>
                <w:sz w:val="20"/>
                <w:szCs w:val="20"/>
              </w:rPr>
              <w:t>ow normal (vs. normal BMI)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0.97</w:t>
            </w: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09</w:t>
            </w: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16</w:t>
            </w: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0.92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45)</w:t>
            </w: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28.45</w:t>
            </w: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4.35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N</w:t>
            </w:r>
            <w:r w:rsidRPr="002344B9">
              <w:rPr>
                <w:rFonts w:hint="eastAsia"/>
                <w:sz w:val="20"/>
                <w:szCs w:val="20"/>
              </w:rPr>
              <w:t>ormal BMI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rFonts w:cs="新細明體"/>
                <w:sz w:val="20"/>
                <w:szCs w:val="20"/>
              </w:rPr>
            </w:pPr>
            <w:r w:rsidRPr="002344B9">
              <w:rPr>
                <w:rFonts w:cs="新細明體" w:hint="eastAsia"/>
                <w:sz w:val="20"/>
                <w:szCs w:val="20"/>
              </w:rPr>
              <w:t>-</w:t>
            </w: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cs="新細明體"/>
                <w:sz w:val="20"/>
                <w:szCs w:val="20"/>
              </w:rPr>
            </w:pPr>
            <w:r w:rsidRPr="002344B9">
              <w:rPr>
                <w:rFonts w:cs="新細明體" w:hint="eastAsia"/>
                <w:sz w:val="20"/>
                <w:szCs w:val="20"/>
              </w:rPr>
              <w:t>24.73</w:t>
            </w: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ascii="新細明體" w:hAnsi="新細明體" w:cs="新細明體" w:hint="eastAsia"/>
                <w:sz w:val="20"/>
                <w:szCs w:val="20"/>
              </w:rPr>
              <w:t>-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Overweight (vs. normal BMI)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14</w:t>
            </w: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04</w:t>
            </w: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0.93</w:t>
            </w: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0.74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17)</w:t>
            </w: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Cs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28.19</w:t>
            </w: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bCs/>
                <w:sz w:val="20"/>
                <w:szCs w:val="20"/>
              </w:rPr>
            </w:pPr>
            <w:r w:rsidRPr="002344B9">
              <w:rPr>
                <w:rFonts w:hint="eastAsia"/>
                <w:bCs/>
                <w:sz w:val="20"/>
                <w:szCs w:val="20"/>
              </w:rPr>
              <w:t>-2.01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  <w:tcBorders>
              <w:bottom w:val="nil"/>
            </w:tcBorders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O</w:t>
            </w:r>
            <w:r w:rsidRPr="002344B9">
              <w:rPr>
                <w:rFonts w:hint="eastAsia"/>
                <w:sz w:val="20"/>
                <w:szCs w:val="20"/>
              </w:rPr>
              <w:t>bese1 (vs. normal BMI)</w:t>
            </w:r>
          </w:p>
        </w:tc>
        <w:tc>
          <w:tcPr>
            <w:tcW w:w="619" w:type="pct"/>
            <w:tcBorders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50***</w:t>
            </w:r>
          </w:p>
        </w:tc>
        <w:tc>
          <w:tcPr>
            <w:tcW w:w="623" w:type="pct"/>
            <w:tcBorders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31*</w:t>
            </w:r>
          </w:p>
        </w:tc>
        <w:tc>
          <w:tcPr>
            <w:tcW w:w="760" w:type="pct"/>
            <w:tcBorders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17</w:t>
            </w:r>
          </w:p>
        </w:tc>
        <w:tc>
          <w:tcPr>
            <w:tcW w:w="581" w:type="pct"/>
            <w:tcBorders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0.86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61)</w:t>
            </w:r>
          </w:p>
        </w:tc>
        <w:tc>
          <w:tcPr>
            <w:tcW w:w="647" w:type="pct"/>
            <w:tcBorders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0.90</w:t>
            </w:r>
          </w:p>
        </w:tc>
        <w:tc>
          <w:tcPr>
            <w:tcW w:w="393" w:type="pct"/>
            <w:tcBorders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82</w:t>
            </w:r>
          </w:p>
        </w:tc>
      </w:tr>
      <w:tr w:rsidR="002344B9" w:rsidRPr="002344B9" w:rsidTr="00C40EEE">
        <w:trPr>
          <w:trHeight w:val="542"/>
          <w:jc w:val="center"/>
        </w:trPr>
        <w:tc>
          <w:tcPr>
            <w:tcW w:w="137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O</w:t>
            </w:r>
            <w:r w:rsidRPr="002344B9">
              <w:rPr>
                <w:rFonts w:hint="eastAsia"/>
                <w:sz w:val="20"/>
                <w:szCs w:val="20"/>
              </w:rPr>
              <w:t>bese2 (vs. normal BMI)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2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17***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90***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52*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1.02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2.26)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4.16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2.12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  <w:tcBorders>
              <w:top w:val="nil"/>
            </w:tcBorders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H</w:t>
            </w:r>
            <w:r w:rsidRPr="002344B9">
              <w:rPr>
                <w:rFonts w:hint="eastAsia"/>
                <w:sz w:val="20"/>
                <w:szCs w:val="20"/>
              </w:rPr>
              <w:t>igh BP (vs. normal BP)</w:t>
            </w:r>
          </w:p>
        </w:tc>
        <w:tc>
          <w:tcPr>
            <w:tcW w:w="619" w:type="pct"/>
            <w:tcBorders>
              <w:top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63***</w:t>
            </w:r>
          </w:p>
        </w:tc>
        <w:tc>
          <w:tcPr>
            <w:tcW w:w="623" w:type="pct"/>
            <w:tcBorders>
              <w:top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45***</w:t>
            </w:r>
          </w:p>
        </w:tc>
        <w:tc>
          <w:tcPr>
            <w:tcW w:w="760" w:type="pct"/>
            <w:tcBorders>
              <w:top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29**</w:t>
            </w:r>
          </w:p>
        </w:tc>
        <w:tc>
          <w:tcPr>
            <w:tcW w:w="581" w:type="pct"/>
            <w:tcBorders>
              <w:top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1.09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51)</w:t>
            </w:r>
          </w:p>
        </w:tc>
        <w:tc>
          <w:tcPr>
            <w:tcW w:w="647" w:type="pct"/>
            <w:tcBorders>
              <w:top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30.79</w:t>
            </w:r>
          </w:p>
        </w:tc>
        <w:tc>
          <w:tcPr>
            <w:tcW w:w="393" w:type="pct"/>
            <w:tcBorders>
              <w:top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8.20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H</w:t>
            </w:r>
            <w:r w:rsidRPr="002344B9">
              <w:rPr>
                <w:rFonts w:hint="eastAsia"/>
                <w:sz w:val="20"/>
                <w:szCs w:val="20"/>
              </w:rPr>
              <w:t>igh FG (vs. normal FG)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45***</w:t>
            </w: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28***</w:t>
            </w: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13</w:t>
            </w: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0.96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33)</w:t>
            </w: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35.52</w:t>
            </w: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4.41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High WC (vs. normal WC)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43***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22*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07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0.84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36)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20.65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42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D</w:t>
            </w:r>
            <w:r w:rsidRPr="002344B9">
              <w:rPr>
                <w:rFonts w:hint="eastAsia"/>
                <w:sz w:val="20"/>
                <w:szCs w:val="20"/>
              </w:rPr>
              <w:t>yslipidemia vs. normal TG/HDL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21**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07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00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0.85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18)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47.00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50-59 (n= 58,075, death=2178)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Underweight (vs. normal BMI)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86***</w:t>
            </w: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77***</w:t>
            </w: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90***</w:t>
            </w: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1.42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2.56)</w:t>
            </w: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2.18</w:t>
            </w: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1.</w:t>
            </w:r>
            <w:r w:rsidRPr="002344B9">
              <w:rPr>
                <w:rFonts w:hint="eastAsia"/>
                <w:sz w:val="20"/>
                <w:szCs w:val="20"/>
              </w:rPr>
              <w:t>93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L</w:t>
            </w:r>
            <w:r w:rsidRPr="002344B9">
              <w:rPr>
                <w:rFonts w:hint="eastAsia"/>
                <w:sz w:val="20"/>
                <w:szCs w:val="20"/>
              </w:rPr>
              <w:t>ow normal (vs. normal BMI)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07</w:t>
            </w: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06</w:t>
            </w: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17*</w:t>
            </w: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1.00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37)</w:t>
            </w: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21.05</w:t>
            </w: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3.45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N</w:t>
            </w:r>
            <w:r w:rsidRPr="002344B9">
              <w:rPr>
                <w:rFonts w:hint="eastAsia"/>
                <w:sz w:val="20"/>
                <w:szCs w:val="20"/>
              </w:rPr>
              <w:t>ormal BMI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rFonts w:cs="新細明體"/>
                <w:sz w:val="20"/>
                <w:szCs w:val="20"/>
              </w:rPr>
            </w:pPr>
            <w:r w:rsidRPr="002344B9">
              <w:rPr>
                <w:rFonts w:cs="新細明體" w:hint="eastAsia"/>
                <w:sz w:val="20"/>
                <w:szCs w:val="20"/>
              </w:rPr>
              <w:t>-</w:t>
            </w: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cs="新細明體"/>
                <w:sz w:val="20"/>
                <w:szCs w:val="20"/>
              </w:rPr>
            </w:pPr>
            <w:r w:rsidRPr="002344B9">
              <w:rPr>
                <w:rFonts w:cs="新細明體" w:hint="eastAsia"/>
                <w:sz w:val="20"/>
                <w:szCs w:val="20"/>
              </w:rPr>
              <w:t>25.24</w:t>
            </w: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ascii="新細明體" w:hAnsi="新細明體" w:cs="新細明體" w:hint="eastAsia"/>
                <w:sz w:val="20"/>
                <w:szCs w:val="20"/>
              </w:rPr>
              <w:t>-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Overweight (vs. normal BMI)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0.94</w:t>
            </w: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0.93</w:t>
            </w: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0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74***</w:t>
            </w: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0.63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0.86)</w:t>
            </w: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32.63</w:t>
            </w: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-9.27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  <w:tcBorders>
              <w:bottom w:val="nil"/>
            </w:tcBorders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O</w:t>
            </w:r>
            <w:r w:rsidRPr="002344B9">
              <w:rPr>
                <w:rFonts w:hint="eastAsia"/>
                <w:sz w:val="20"/>
                <w:szCs w:val="20"/>
              </w:rPr>
              <w:t>bese1 (vs. normal BMI)</w:t>
            </w:r>
          </w:p>
        </w:tc>
        <w:tc>
          <w:tcPr>
            <w:tcW w:w="619" w:type="pct"/>
            <w:tcBorders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13</w:t>
            </w:r>
          </w:p>
        </w:tc>
        <w:tc>
          <w:tcPr>
            <w:tcW w:w="623" w:type="pct"/>
            <w:tcBorders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12</w:t>
            </w:r>
          </w:p>
        </w:tc>
        <w:tc>
          <w:tcPr>
            <w:tcW w:w="760" w:type="pct"/>
            <w:tcBorders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0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73**</w:t>
            </w:r>
          </w:p>
        </w:tc>
        <w:tc>
          <w:tcPr>
            <w:tcW w:w="581" w:type="pct"/>
            <w:tcBorders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0.59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0.89)</w:t>
            </w:r>
          </w:p>
        </w:tc>
        <w:tc>
          <w:tcPr>
            <w:tcW w:w="647" w:type="pct"/>
            <w:tcBorders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3.72</w:t>
            </w:r>
          </w:p>
        </w:tc>
        <w:tc>
          <w:tcPr>
            <w:tcW w:w="393" w:type="pct"/>
            <w:tcBorders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-3.85</w:t>
            </w:r>
          </w:p>
        </w:tc>
      </w:tr>
      <w:tr w:rsidR="002344B9" w:rsidRPr="002344B9" w:rsidTr="00C40EEE">
        <w:trPr>
          <w:trHeight w:val="484"/>
          <w:jc w:val="center"/>
        </w:trPr>
        <w:tc>
          <w:tcPr>
            <w:tcW w:w="137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O</w:t>
            </w:r>
            <w:r w:rsidRPr="002344B9">
              <w:rPr>
                <w:rFonts w:hint="eastAsia"/>
                <w:sz w:val="20"/>
                <w:szCs w:val="20"/>
              </w:rPr>
              <w:t>bese2 (vs. normal BMI)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24*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30**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0.83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0.63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08)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5.18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-0.89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H</w:t>
            </w:r>
            <w:r w:rsidRPr="002344B9">
              <w:rPr>
                <w:rFonts w:hint="eastAsia"/>
                <w:sz w:val="20"/>
                <w:szCs w:val="20"/>
              </w:rPr>
              <w:t>igh BP (vs. normal BP)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50***</w:t>
            </w: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50***</w:t>
            </w: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54***</w:t>
            </w: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1.37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72)</w:t>
            </w: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51.15</w:t>
            </w: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21.64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H</w:t>
            </w:r>
            <w:r w:rsidRPr="002344B9">
              <w:rPr>
                <w:rFonts w:hint="eastAsia"/>
                <w:sz w:val="20"/>
                <w:szCs w:val="20"/>
              </w:rPr>
              <w:t>igh FG (vs. normal FG)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38***</w:t>
            </w: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33***</w:t>
            </w: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16**</w:t>
            </w: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1.04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29)</w:t>
            </w: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47.28</w:t>
            </w: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7.03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High WC (vs. normal WC)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23***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22***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40***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1.21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63)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32.14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1.39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D</w:t>
            </w:r>
            <w:r w:rsidRPr="002344B9">
              <w:rPr>
                <w:rFonts w:hint="eastAsia"/>
                <w:sz w:val="20"/>
                <w:szCs w:val="20"/>
              </w:rPr>
              <w:t>yslipidemia vs. normal TG/HDL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15**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10*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09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0.98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22)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49.97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4.30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60-69 (n= 36,451, death=3683)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Underweight (vs. normal BMI)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68***</w:t>
            </w: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44***</w:t>
            </w: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68***</w:t>
            </w: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1.38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2.05)</w:t>
            </w: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3.03</w:t>
            </w: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2.02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L</w:t>
            </w:r>
            <w:r w:rsidRPr="002344B9">
              <w:rPr>
                <w:rFonts w:hint="eastAsia"/>
                <w:sz w:val="20"/>
                <w:szCs w:val="20"/>
              </w:rPr>
              <w:t>ow normal (vs. normal BMI)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11*</w:t>
            </w: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06</w:t>
            </w: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12</w:t>
            </w: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0.99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26)</w:t>
            </w: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20.83</w:t>
            </w: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2.44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N</w:t>
            </w:r>
            <w:r w:rsidRPr="002344B9">
              <w:rPr>
                <w:rFonts w:hint="eastAsia"/>
                <w:sz w:val="20"/>
                <w:szCs w:val="20"/>
              </w:rPr>
              <w:t>ormal BMI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rFonts w:cs="新細明體"/>
                <w:sz w:val="20"/>
                <w:szCs w:val="20"/>
              </w:rPr>
            </w:pPr>
            <w:r w:rsidRPr="002344B9">
              <w:rPr>
                <w:rFonts w:cs="新細明體" w:hint="eastAsia"/>
                <w:sz w:val="20"/>
                <w:szCs w:val="20"/>
              </w:rPr>
              <w:t>-</w:t>
            </w: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cs="新細明體"/>
                <w:sz w:val="20"/>
                <w:szCs w:val="20"/>
              </w:rPr>
            </w:pPr>
            <w:r w:rsidRPr="002344B9">
              <w:rPr>
                <w:rFonts w:cs="新細明體" w:hint="eastAsia"/>
                <w:sz w:val="20"/>
                <w:szCs w:val="20"/>
              </w:rPr>
              <w:t>24.65</w:t>
            </w: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ascii="新細明體" w:hAnsi="新細明體" w:cs="新細明體" w:hint="eastAsia"/>
                <w:sz w:val="20"/>
                <w:szCs w:val="20"/>
              </w:rPr>
              <w:t>-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Overweight (vs. normal BMI)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0.95</w:t>
            </w: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0.96</w:t>
            </w: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0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83**</w:t>
            </w: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0.73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0.93)</w:t>
            </w: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32.73</w:t>
            </w: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-5.89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  <w:tcBorders>
              <w:bottom w:val="nil"/>
            </w:tcBorders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O</w:t>
            </w:r>
            <w:r w:rsidRPr="002344B9">
              <w:rPr>
                <w:rFonts w:hint="eastAsia"/>
                <w:sz w:val="20"/>
                <w:szCs w:val="20"/>
              </w:rPr>
              <w:t>bese1 (vs. normal BMI)</w:t>
            </w:r>
          </w:p>
        </w:tc>
        <w:tc>
          <w:tcPr>
            <w:tcW w:w="619" w:type="pct"/>
            <w:tcBorders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03</w:t>
            </w:r>
          </w:p>
        </w:tc>
        <w:tc>
          <w:tcPr>
            <w:tcW w:w="623" w:type="pct"/>
            <w:tcBorders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08</w:t>
            </w:r>
          </w:p>
        </w:tc>
        <w:tc>
          <w:tcPr>
            <w:tcW w:w="760" w:type="pct"/>
            <w:tcBorders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0.86</w:t>
            </w:r>
          </w:p>
        </w:tc>
        <w:tc>
          <w:tcPr>
            <w:tcW w:w="581" w:type="pct"/>
            <w:tcBorders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0.73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01)</w:t>
            </w:r>
          </w:p>
        </w:tc>
        <w:tc>
          <w:tcPr>
            <w:tcW w:w="647" w:type="pct"/>
            <w:tcBorders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3.66</w:t>
            </w:r>
          </w:p>
        </w:tc>
        <w:tc>
          <w:tcPr>
            <w:tcW w:w="393" w:type="pct"/>
            <w:tcBorders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-1.95</w:t>
            </w:r>
          </w:p>
        </w:tc>
      </w:tr>
      <w:tr w:rsidR="002344B9" w:rsidRPr="002344B9" w:rsidTr="00C40EEE">
        <w:trPr>
          <w:trHeight w:val="565"/>
          <w:jc w:val="center"/>
        </w:trPr>
        <w:tc>
          <w:tcPr>
            <w:tcW w:w="137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lastRenderedPageBreak/>
              <w:t>O</w:t>
            </w:r>
            <w:r w:rsidRPr="002344B9">
              <w:rPr>
                <w:rFonts w:hint="eastAsia"/>
                <w:sz w:val="20"/>
                <w:szCs w:val="20"/>
              </w:rPr>
              <w:t>bese2 (vs. normal BMI)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14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27**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0.98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0.79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21)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5.10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-0.10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H</w:t>
            </w:r>
            <w:r w:rsidRPr="002344B9">
              <w:rPr>
                <w:rFonts w:hint="eastAsia"/>
                <w:sz w:val="20"/>
                <w:szCs w:val="20"/>
              </w:rPr>
              <w:t>igh BP (vs. normal BP)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22***</w:t>
            </w: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27***</w:t>
            </w: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24***</w:t>
            </w: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1.14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37)</w:t>
            </w: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67.19</w:t>
            </w: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3.89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H</w:t>
            </w:r>
            <w:r w:rsidRPr="002344B9">
              <w:rPr>
                <w:rFonts w:hint="eastAsia"/>
                <w:sz w:val="20"/>
                <w:szCs w:val="20"/>
              </w:rPr>
              <w:t>igh FG (vs. normal FG)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21***</w:t>
            </w: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24***</w:t>
            </w: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18***</w:t>
            </w: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1.08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28)</w:t>
            </w: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53.26</w:t>
            </w: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8.75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High WC (vs. normal WC)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0.97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08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17**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1.05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31)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40.51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6.44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D</w:t>
            </w:r>
            <w:r w:rsidRPr="002344B9">
              <w:rPr>
                <w:rFonts w:hint="eastAsia"/>
                <w:sz w:val="20"/>
                <w:szCs w:val="20"/>
              </w:rPr>
              <w:t>yslipidemia vs. normal TG/HDL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14***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17***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17***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1.07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28)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53.43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8.33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b/>
                <w:sz w:val="20"/>
                <w:szCs w:val="20"/>
              </w:rPr>
            </w:pPr>
            <w:r w:rsidRPr="002344B9">
              <w:rPr>
                <w:b/>
                <w:bCs/>
                <w:sz w:val="20"/>
                <w:szCs w:val="20"/>
              </w:rPr>
              <w:t>≥</w:t>
            </w:r>
            <w:r w:rsidRPr="002344B9">
              <w:rPr>
                <w:rFonts w:hint="eastAsia"/>
                <w:b/>
                <w:sz w:val="20"/>
                <w:szCs w:val="20"/>
              </w:rPr>
              <w:t>70 (n= 13,062, death=3218)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Underweight (vs. normal BMI)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80***</w:t>
            </w: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57***</w:t>
            </w: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94***</w:t>
            </w: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1.63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2.32)</w:t>
            </w: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5.47</w:t>
            </w: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4.89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L</w:t>
            </w:r>
            <w:r w:rsidRPr="002344B9">
              <w:rPr>
                <w:rFonts w:hint="eastAsia"/>
                <w:sz w:val="20"/>
                <w:szCs w:val="20"/>
              </w:rPr>
              <w:t>ow normal (vs. normal BMI)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24***</w:t>
            </w: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16**</w:t>
            </w: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29***</w:t>
            </w: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1.14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46)</w:t>
            </w: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23.08</w:t>
            </w: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6.27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N</w:t>
            </w:r>
            <w:r w:rsidRPr="002344B9">
              <w:rPr>
                <w:rFonts w:hint="eastAsia"/>
                <w:sz w:val="20"/>
                <w:szCs w:val="20"/>
              </w:rPr>
              <w:t>ormal BMI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rFonts w:cs="新細明體"/>
                <w:sz w:val="20"/>
                <w:szCs w:val="20"/>
              </w:rPr>
            </w:pPr>
            <w:r w:rsidRPr="002344B9">
              <w:rPr>
                <w:rFonts w:cs="新細明體" w:hint="eastAsia"/>
                <w:sz w:val="20"/>
                <w:szCs w:val="20"/>
              </w:rPr>
              <w:t>-</w:t>
            </w: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cs="新細明體"/>
                <w:sz w:val="20"/>
                <w:szCs w:val="20"/>
              </w:rPr>
            </w:pPr>
            <w:r w:rsidRPr="002344B9">
              <w:rPr>
                <w:rFonts w:cs="新細明體" w:hint="eastAsia"/>
                <w:sz w:val="20"/>
                <w:szCs w:val="20"/>
              </w:rPr>
              <w:t>23.64</w:t>
            </w: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ascii="新細明體" w:hAnsi="新細明體" w:cs="新細明體" w:hint="eastAsia"/>
                <w:sz w:val="20"/>
                <w:szCs w:val="20"/>
              </w:rPr>
              <w:t>-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Overweight (vs. normal BMI)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0.91</w:t>
            </w: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0.93</w:t>
            </w: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0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85*</w:t>
            </w: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0.74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0.96)</w:t>
            </w: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30.99</w:t>
            </w: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-4.88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  <w:tcBorders>
              <w:bottom w:val="nil"/>
            </w:tcBorders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O</w:t>
            </w:r>
            <w:r w:rsidRPr="002344B9">
              <w:rPr>
                <w:rFonts w:hint="eastAsia"/>
                <w:sz w:val="20"/>
                <w:szCs w:val="20"/>
              </w:rPr>
              <w:t>bese1 (vs. normal BMI)</w:t>
            </w:r>
          </w:p>
        </w:tc>
        <w:tc>
          <w:tcPr>
            <w:tcW w:w="619" w:type="pct"/>
            <w:tcBorders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0.90</w:t>
            </w:r>
          </w:p>
        </w:tc>
        <w:tc>
          <w:tcPr>
            <w:tcW w:w="623" w:type="pct"/>
            <w:tcBorders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0.95</w:t>
            </w:r>
          </w:p>
        </w:tc>
        <w:tc>
          <w:tcPr>
            <w:tcW w:w="760" w:type="pct"/>
            <w:tcBorders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0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84*</w:t>
            </w:r>
          </w:p>
        </w:tc>
        <w:tc>
          <w:tcPr>
            <w:tcW w:w="581" w:type="pct"/>
            <w:tcBorders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0.70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0.99)</w:t>
            </w:r>
          </w:p>
        </w:tc>
        <w:tc>
          <w:tcPr>
            <w:tcW w:w="647" w:type="pct"/>
            <w:tcBorders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2.61</w:t>
            </w:r>
          </w:p>
        </w:tc>
        <w:tc>
          <w:tcPr>
            <w:tcW w:w="393" w:type="pct"/>
            <w:tcBorders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-2.06</w:t>
            </w:r>
          </w:p>
        </w:tc>
      </w:tr>
      <w:tr w:rsidR="002344B9" w:rsidRPr="002344B9" w:rsidTr="00C40EEE">
        <w:trPr>
          <w:trHeight w:val="507"/>
          <w:jc w:val="center"/>
        </w:trPr>
        <w:tc>
          <w:tcPr>
            <w:tcW w:w="137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O</w:t>
            </w:r>
            <w:r w:rsidRPr="002344B9">
              <w:rPr>
                <w:rFonts w:hint="eastAsia"/>
                <w:sz w:val="20"/>
                <w:szCs w:val="20"/>
              </w:rPr>
              <w:t>bese2 (vs. normal BMI)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04</w:t>
            </w:r>
          </w:p>
        </w:tc>
        <w:tc>
          <w:tcPr>
            <w:tcW w:w="623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17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05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0.82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33)</w:t>
            </w:r>
          </w:p>
        </w:tc>
        <w:tc>
          <w:tcPr>
            <w:tcW w:w="647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4.21</w:t>
            </w:r>
          </w:p>
        </w:tc>
        <w:tc>
          <w:tcPr>
            <w:tcW w:w="393" w:type="pct"/>
            <w:tcBorders>
              <w:top w:val="nil"/>
              <w:bottom w:val="nil"/>
            </w:tcBorders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0.21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H</w:t>
            </w:r>
            <w:r w:rsidRPr="002344B9">
              <w:rPr>
                <w:rFonts w:hint="eastAsia"/>
                <w:sz w:val="20"/>
                <w:szCs w:val="20"/>
              </w:rPr>
              <w:t>igh BP (vs. normal BP)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21***</w:t>
            </w: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26***</w:t>
            </w: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19**</w:t>
            </w: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b/>
                <w:bCs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1.06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33)</w:t>
            </w: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bCs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79.15</w:t>
            </w: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b/>
                <w:bCs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3.07</w:t>
            </w:r>
          </w:p>
        </w:tc>
      </w:tr>
      <w:tr w:rsidR="002344B9" w:rsidRPr="002344B9" w:rsidTr="00C40EEE">
        <w:trPr>
          <w:trHeight w:val="89"/>
          <w:jc w:val="center"/>
        </w:trPr>
        <w:tc>
          <w:tcPr>
            <w:tcW w:w="1377" w:type="pct"/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H</w:t>
            </w:r>
            <w:r w:rsidRPr="002344B9">
              <w:rPr>
                <w:rFonts w:hint="eastAsia"/>
                <w:sz w:val="20"/>
                <w:szCs w:val="20"/>
              </w:rPr>
              <w:t>igh FG (vs. normal FG)</w:t>
            </w:r>
          </w:p>
        </w:tc>
        <w:tc>
          <w:tcPr>
            <w:tcW w:w="619" w:type="pct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19***</w:t>
            </w:r>
          </w:p>
        </w:tc>
        <w:tc>
          <w:tcPr>
            <w:tcW w:w="623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22***</w:t>
            </w:r>
          </w:p>
        </w:tc>
        <w:tc>
          <w:tcPr>
            <w:tcW w:w="760" w:type="pct"/>
            <w:vAlign w:val="center"/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20***</w:t>
            </w:r>
          </w:p>
        </w:tc>
        <w:tc>
          <w:tcPr>
            <w:tcW w:w="581" w:type="pct"/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1.10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31)</w:t>
            </w:r>
          </w:p>
        </w:tc>
        <w:tc>
          <w:tcPr>
            <w:tcW w:w="647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57.12</w:t>
            </w:r>
          </w:p>
        </w:tc>
        <w:tc>
          <w:tcPr>
            <w:tcW w:w="393" w:type="pct"/>
            <w:vAlign w:val="center"/>
          </w:tcPr>
          <w:p w:rsidR="00E941BF" w:rsidRPr="002344B9" w:rsidRDefault="00E941BF" w:rsidP="00C40EEE">
            <w:pPr>
              <w:jc w:val="center"/>
              <w:rPr>
                <w:rFonts w:ascii="新細明體" w:hAnsi="新細明體" w:cs="新細明體"/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0.25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High WC (vs. normal WC)</w:t>
            </w:r>
          </w:p>
        </w:tc>
        <w:tc>
          <w:tcPr>
            <w:tcW w:w="619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0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89**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0.97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17**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1.04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32)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46.39</w:t>
            </w:r>
          </w:p>
        </w:tc>
        <w:tc>
          <w:tcPr>
            <w:tcW w:w="393" w:type="pct"/>
            <w:tcBorders>
              <w:top w:val="nil"/>
              <w:bottom w:val="nil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7.31</w:t>
            </w:r>
          </w:p>
        </w:tc>
      </w:tr>
      <w:tr w:rsidR="002344B9" w:rsidRPr="002344B9" w:rsidTr="00C40EEE">
        <w:trPr>
          <w:jc w:val="center"/>
        </w:trPr>
        <w:tc>
          <w:tcPr>
            <w:tcW w:w="1377" w:type="pct"/>
            <w:tcBorders>
              <w:top w:val="nil"/>
              <w:bottom w:val="single" w:sz="4" w:space="0" w:color="000000" w:themeColor="text1"/>
            </w:tcBorders>
          </w:tcPr>
          <w:p w:rsidR="00E941BF" w:rsidRPr="002344B9" w:rsidRDefault="00E941BF" w:rsidP="00C40EEE">
            <w:pPr>
              <w:rPr>
                <w:sz w:val="20"/>
                <w:szCs w:val="20"/>
              </w:rPr>
            </w:pPr>
            <w:r w:rsidRPr="002344B9">
              <w:rPr>
                <w:sz w:val="20"/>
                <w:szCs w:val="20"/>
              </w:rPr>
              <w:t>D</w:t>
            </w:r>
            <w:r w:rsidRPr="002344B9">
              <w:rPr>
                <w:rFonts w:hint="eastAsia"/>
                <w:sz w:val="20"/>
                <w:szCs w:val="20"/>
              </w:rPr>
              <w:t>yslipidemia vs. normal TG/HDL</w:t>
            </w:r>
          </w:p>
        </w:tc>
        <w:tc>
          <w:tcPr>
            <w:tcW w:w="619" w:type="pct"/>
            <w:tcBorders>
              <w:top w:val="nil"/>
              <w:bottom w:val="single" w:sz="4" w:space="0" w:color="000000" w:themeColor="text1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.07</w:t>
            </w:r>
          </w:p>
        </w:tc>
        <w:tc>
          <w:tcPr>
            <w:tcW w:w="623" w:type="pct"/>
            <w:tcBorders>
              <w:top w:val="nil"/>
              <w:bottom w:val="single" w:sz="4" w:space="0" w:color="000000" w:themeColor="text1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13**</w:t>
            </w:r>
          </w:p>
        </w:tc>
        <w:tc>
          <w:tcPr>
            <w:tcW w:w="760" w:type="pct"/>
            <w:tcBorders>
              <w:top w:val="nil"/>
              <w:bottom w:val="single" w:sz="4" w:space="0" w:color="000000" w:themeColor="text1"/>
            </w:tcBorders>
          </w:tcPr>
          <w:p w:rsidR="00E941BF" w:rsidRPr="002344B9" w:rsidRDefault="00E941BF" w:rsidP="00C40EEE">
            <w:pPr>
              <w:jc w:val="center"/>
              <w:rPr>
                <w:b/>
                <w:sz w:val="20"/>
                <w:szCs w:val="20"/>
              </w:rPr>
            </w:pPr>
            <w:r w:rsidRPr="002344B9">
              <w:rPr>
                <w:rFonts w:hint="eastAsia"/>
                <w:b/>
                <w:sz w:val="20"/>
                <w:szCs w:val="20"/>
              </w:rPr>
              <w:t>1</w:t>
            </w:r>
            <w:r w:rsidRPr="002344B9">
              <w:rPr>
                <w:rFonts w:hint="eastAsia"/>
                <w:sz w:val="20"/>
                <w:szCs w:val="20"/>
              </w:rPr>
              <w:t>.</w:t>
            </w:r>
            <w:r w:rsidRPr="002344B9">
              <w:rPr>
                <w:rFonts w:hint="eastAsia"/>
                <w:b/>
                <w:sz w:val="20"/>
                <w:szCs w:val="20"/>
              </w:rPr>
              <w:t>25***</w:t>
            </w:r>
          </w:p>
        </w:tc>
        <w:tc>
          <w:tcPr>
            <w:tcW w:w="581" w:type="pct"/>
            <w:tcBorders>
              <w:top w:val="nil"/>
              <w:bottom w:val="single" w:sz="4" w:space="0" w:color="000000" w:themeColor="text1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(1.14</w:t>
            </w:r>
            <w:r w:rsidRPr="002344B9">
              <w:rPr>
                <w:sz w:val="20"/>
                <w:szCs w:val="20"/>
              </w:rPr>
              <w:t>–</w:t>
            </w:r>
            <w:r w:rsidRPr="002344B9">
              <w:rPr>
                <w:rFonts w:hint="eastAsia"/>
                <w:sz w:val="20"/>
                <w:szCs w:val="20"/>
              </w:rPr>
              <w:t>1.36)</w:t>
            </w:r>
          </w:p>
        </w:tc>
        <w:tc>
          <w:tcPr>
            <w:tcW w:w="647" w:type="pct"/>
            <w:tcBorders>
              <w:top w:val="nil"/>
              <w:bottom w:val="single" w:sz="4" w:space="0" w:color="000000" w:themeColor="text1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52.96</w:t>
            </w:r>
          </w:p>
        </w:tc>
        <w:tc>
          <w:tcPr>
            <w:tcW w:w="393" w:type="pct"/>
            <w:tcBorders>
              <w:top w:val="nil"/>
              <w:bottom w:val="single" w:sz="4" w:space="0" w:color="000000" w:themeColor="text1"/>
            </w:tcBorders>
          </w:tcPr>
          <w:p w:rsidR="00E941BF" w:rsidRPr="002344B9" w:rsidRDefault="00E941BF" w:rsidP="00C40EEE">
            <w:pPr>
              <w:jc w:val="center"/>
              <w:rPr>
                <w:sz w:val="20"/>
                <w:szCs w:val="20"/>
              </w:rPr>
            </w:pPr>
            <w:r w:rsidRPr="002344B9">
              <w:rPr>
                <w:rFonts w:hint="eastAsia"/>
                <w:sz w:val="20"/>
                <w:szCs w:val="20"/>
              </w:rPr>
              <w:t>11.69</w:t>
            </w:r>
          </w:p>
        </w:tc>
      </w:tr>
    </w:tbl>
    <w:p w:rsidR="00E941BF" w:rsidRPr="002344B9" w:rsidRDefault="00E941BF" w:rsidP="00E941BF">
      <w:pPr>
        <w:rPr>
          <w:sz w:val="20"/>
          <w:szCs w:val="20"/>
        </w:rPr>
      </w:pPr>
      <w:r w:rsidRPr="002344B9">
        <w:rPr>
          <w:rFonts w:hint="eastAsia"/>
          <w:sz w:val="20"/>
          <w:szCs w:val="20"/>
        </w:rPr>
        <w:t>*</w:t>
      </w:r>
      <w:r w:rsidRPr="002344B9">
        <w:rPr>
          <w:sz w:val="20"/>
          <w:szCs w:val="20"/>
        </w:rPr>
        <w:t>P&lt;0</w:t>
      </w:r>
      <w:r w:rsidRPr="002344B9">
        <w:rPr>
          <w:rFonts w:hint="eastAsia"/>
          <w:sz w:val="20"/>
          <w:szCs w:val="20"/>
        </w:rPr>
        <w:t>.</w:t>
      </w:r>
      <w:r w:rsidRPr="002344B9">
        <w:rPr>
          <w:sz w:val="20"/>
          <w:szCs w:val="20"/>
        </w:rPr>
        <w:t>05</w:t>
      </w:r>
      <w:r w:rsidRPr="002344B9">
        <w:rPr>
          <w:rFonts w:hint="eastAsia"/>
          <w:sz w:val="20"/>
          <w:szCs w:val="20"/>
        </w:rPr>
        <w:t>, **</w:t>
      </w:r>
      <w:r w:rsidRPr="002344B9">
        <w:rPr>
          <w:sz w:val="20"/>
          <w:szCs w:val="20"/>
        </w:rPr>
        <w:t>P&lt;0</w:t>
      </w:r>
      <w:r w:rsidRPr="002344B9">
        <w:rPr>
          <w:rFonts w:hint="eastAsia"/>
          <w:sz w:val="20"/>
          <w:szCs w:val="20"/>
        </w:rPr>
        <w:t>.</w:t>
      </w:r>
      <w:r w:rsidRPr="002344B9">
        <w:rPr>
          <w:sz w:val="20"/>
          <w:szCs w:val="20"/>
        </w:rPr>
        <w:t>01</w:t>
      </w:r>
      <w:r w:rsidRPr="002344B9">
        <w:rPr>
          <w:rFonts w:hint="eastAsia"/>
          <w:sz w:val="20"/>
          <w:szCs w:val="20"/>
        </w:rPr>
        <w:t>, ***</w:t>
      </w:r>
      <w:r w:rsidRPr="002344B9">
        <w:rPr>
          <w:sz w:val="20"/>
          <w:szCs w:val="20"/>
        </w:rPr>
        <w:t>P&lt;0</w:t>
      </w:r>
      <w:r w:rsidRPr="002344B9">
        <w:rPr>
          <w:rFonts w:hint="eastAsia"/>
          <w:sz w:val="20"/>
          <w:szCs w:val="20"/>
        </w:rPr>
        <w:t>.</w:t>
      </w:r>
      <w:r w:rsidRPr="002344B9">
        <w:rPr>
          <w:sz w:val="20"/>
          <w:szCs w:val="20"/>
        </w:rPr>
        <w:t>001</w:t>
      </w:r>
      <w:r w:rsidRPr="002344B9">
        <w:rPr>
          <w:rFonts w:hint="eastAsia"/>
          <w:sz w:val="20"/>
          <w:szCs w:val="20"/>
        </w:rPr>
        <w:t>.</w:t>
      </w:r>
    </w:p>
    <w:p w:rsidR="00E941BF" w:rsidRPr="002344B9" w:rsidRDefault="00E941BF" w:rsidP="00E941BF">
      <w:pPr>
        <w:rPr>
          <w:sz w:val="20"/>
          <w:szCs w:val="20"/>
        </w:rPr>
      </w:pPr>
      <w:r w:rsidRPr="002344B9">
        <w:rPr>
          <w:rFonts w:hint="eastAsia"/>
          <w:sz w:val="20"/>
          <w:szCs w:val="20"/>
        </w:rPr>
        <w:t xml:space="preserve">BMI: body mass index, BP: blood pressure, FG: fasting glucose level, WC: waist circumference, TG: </w:t>
      </w:r>
      <w:r w:rsidRPr="002344B9">
        <w:rPr>
          <w:sz w:val="20"/>
          <w:szCs w:val="20"/>
        </w:rPr>
        <w:t>triglyceride</w:t>
      </w:r>
      <w:r w:rsidRPr="002344B9">
        <w:rPr>
          <w:rFonts w:hint="eastAsia"/>
          <w:sz w:val="20"/>
          <w:szCs w:val="20"/>
        </w:rPr>
        <w:t xml:space="preserve">, HDL: high density lipoprotein </w:t>
      </w:r>
      <w:r w:rsidRPr="002344B9">
        <w:rPr>
          <w:sz w:val="20"/>
          <w:szCs w:val="20"/>
        </w:rPr>
        <w:t>cholesterol</w:t>
      </w:r>
    </w:p>
    <w:p w:rsidR="00E941BF" w:rsidRPr="002344B9" w:rsidRDefault="00E941BF" w:rsidP="00E941BF">
      <w:pPr>
        <w:rPr>
          <w:sz w:val="20"/>
          <w:szCs w:val="20"/>
        </w:rPr>
      </w:pPr>
      <w:r w:rsidRPr="002344B9">
        <w:rPr>
          <w:rFonts w:hint="eastAsia"/>
          <w:sz w:val="20"/>
          <w:szCs w:val="20"/>
        </w:rPr>
        <w:t xml:space="preserve">BMI classification: </w:t>
      </w:r>
      <w:r w:rsidRPr="002344B9">
        <w:rPr>
          <w:sz w:val="20"/>
          <w:szCs w:val="20"/>
        </w:rPr>
        <w:t>U</w:t>
      </w:r>
      <w:r w:rsidRPr="002344B9">
        <w:rPr>
          <w:rFonts w:hint="eastAsia"/>
          <w:sz w:val="20"/>
          <w:szCs w:val="20"/>
        </w:rPr>
        <w:t>nderweight: &lt;18.5 kg/m</w:t>
      </w:r>
      <w:r w:rsidRPr="002344B9">
        <w:rPr>
          <w:rFonts w:hint="eastAsia"/>
          <w:sz w:val="20"/>
          <w:szCs w:val="20"/>
          <w:vertAlign w:val="superscript"/>
        </w:rPr>
        <w:t>2</w:t>
      </w:r>
      <w:r w:rsidRPr="002344B9">
        <w:rPr>
          <w:rFonts w:hint="eastAsia"/>
          <w:sz w:val="20"/>
          <w:szCs w:val="20"/>
        </w:rPr>
        <w:t>, low normal: 18.5-2</w:t>
      </w:r>
      <w:r w:rsidRPr="002344B9">
        <w:rPr>
          <w:sz w:val="20"/>
          <w:szCs w:val="20"/>
        </w:rPr>
        <w:t>1</w:t>
      </w:r>
      <w:r w:rsidRPr="002344B9">
        <w:rPr>
          <w:rFonts w:hint="eastAsia"/>
          <w:sz w:val="20"/>
          <w:szCs w:val="20"/>
        </w:rPr>
        <w:t>.</w:t>
      </w:r>
      <w:r w:rsidRPr="002344B9">
        <w:rPr>
          <w:sz w:val="20"/>
          <w:szCs w:val="20"/>
        </w:rPr>
        <w:t>9</w:t>
      </w:r>
      <w:r w:rsidRPr="002344B9">
        <w:rPr>
          <w:rFonts w:hint="eastAsia"/>
          <w:sz w:val="20"/>
          <w:szCs w:val="20"/>
        </w:rPr>
        <w:t xml:space="preserve"> kg/m</w:t>
      </w:r>
      <w:r w:rsidRPr="002344B9">
        <w:rPr>
          <w:rFonts w:hint="eastAsia"/>
          <w:sz w:val="20"/>
          <w:szCs w:val="20"/>
          <w:vertAlign w:val="superscript"/>
        </w:rPr>
        <w:t>2</w:t>
      </w:r>
      <w:r w:rsidRPr="002344B9">
        <w:rPr>
          <w:rFonts w:hint="eastAsia"/>
          <w:sz w:val="20"/>
          <w:szCs w:val="20"/>
        </w:rPr>
        <w:t>, normal: 22-2</w:t>
      </w:r>
      <w:r w:rsidRPr="002344B9">
        <w:rPr>
          <w:sz w:val="20"/>
          <w:szCs w:val="20"/>
        </w:rPr>
        <w:t>3</w:t>
      </w:r>
      <w:r w:rsidRPr="002344B9">
        <w:rPr>
          <w:rFonts w:hint="eastAsia"/>
          <w:sz w:val="20"/>
          <w:szCs w:val="20"/>
        </w:rPr>
        <w:t>.</w:t>
      </w:r>
      <w:r w:rsidRPr="002344B9">
        <w:rPr>
          <w:sz w:val="20"/>
          <w:szCs w:val="20"/>
        </w:rPr>
        <w:t>9</w:t>
      </w:r>
      <w:r w:rsidRPr="002344B9">
        <w:rPr>
          <w:rFonts w:hint="eastAsia"/>
          <w:sz w:val="20"/>
          <w:szCs w:val="20"/>
        </w:rPr>
        <w:t xml:space="preserve"> kg/m</w:t>
      </w:r>
      <w:r w:rsidRPr="002344B9">
        <w:rPr>
          <w:rFonts w:hint="eastAsia"/>
          <w:sz w:val="20"/>
          <w:szCs w:val="20"/>
          <w:vertAlign w:val="superscript"/>
        </w:rPr>
        <w:t>2</w:t>
      </w:r>
      <w:r w:rsidRPr="002344B9">
        <w:rPr>
          <w:rFonts w:hint="eastAsia"/>
          <w:sz w:val="20"/>
          <w:szCs w:val="20"/>
        </w:rPr>
        <w:t>, overweight: 24-2</w:t>
      </w:r>
      <w:r w:rsidRPr="002344B9">
        <w:rPr>
          <w:sz w:val="20"/>
          <w:szCs w:val="20"/>
        </w:rPr>
        <w:t>6</w:t>
      </w:r>
      <w:r w:rsidRPr="002344B9">
        <w:rPr>
          <w:rFonts w:hint="eastAsia"/>
          <w:sz w:val="20"/>
          <w:szCs w:val="20"/>
        </w:rPr>
        <w:t>.</w:t>
      </w:r>
      <w:r w:rsidRPr="002344B9">
        <w:rPr>
          <w:sz w:val="20"/>
          <w:szCs w:val="20"/>
        </w:rPr>
        <w:t>9</w:t>
      </w:r>
      <w:r w:rsidRPr="002344B9">
        <w:rPr>
          <w:rFonts w:hint="eastAsia"/>
          <w:sz w:val="20"/>
          <w:szCs w:val="20"/>
        </w:rPr>
        <w:t xml:space="preserve"> kg/m</w:t>
      </w:r>
      <w:r w:rsidRPr="002344B9">
        <w:rPr>
          <w:rFonts w:hint="eastAsia"/>
          <w:sz w:val="20"/>
          <w:szCs w:val="20"/>
          <w:vertAlign w:val="superscript"/>
        </w:rPr>
        <w:t>2</w:t>
      </w:r>
      <w:r w:rsidRPr="002344B9">
        <w:rPr>
          <w:rFonts w:hint="eastAsia"/>
          <w:sz w:val="20"/>
          <w:szCs w:val="20"/>
        </w:rPr>
        <w:t>, obese1: 27-</w:t>
      </w:r>
      <w:r w:rsidRPr="002344B9">
        <w:rPr>
          <w:sz w:val="20"/>
          <w:szCs w:val="20"/>
        </w:rPr>
        <w:t>29</w:t>
      </w:r>
      <w:r w:rsidRPr="002344B9">
        <w:rPr>
          <w:rFonts w:hint="eastAsia"/>
          <w:sz w:val="20"/>
          <w:szCs w:val="20"/>
        </w:rPr>
        <w:t>.</w:t>
      </w:r>
      <w:r w:rsidRPr="002344B9">
        <w:rPr>
          <w:sz w:val="20"/>
          <w:szCs w:val="20"/>
        </w:rPr>
        <w:t>9</w:t>
      </w:r>
      <w:r w:rsidRPr="002344B9">
        <w:rPr>
          <w:rFonts w:hint="eastAsia"/>
          <w:sz w:val="20"/>
          <w:szCs w:val="20"/>
        </w:rPr>
        <w:t xml:space="preserve"> kg/m</w:t>
      </w:r>
      <w:r w:rsidRPr="002344B9">
        <w:rPr>
          <w:rFonts w:hint="eastAsia"/>
          <w:sz w:val="20"/>
          <w:szCs w:val="20"/>
          <w:vertAlign w:val="superscript"/>
        </w:rPr>
        <w:t>2</w:t>
      </w:r>
      <w:r w:rsidRPr="002344B9">
        <w:rPr>
          <w:rFonts w:hint="eastAsia"/>
          <w:sz w:val="20"/>
          <w:szCs w:val="20"/>
        </w:rPr>
        <w:t xml:space="preserve">, obese2: </w:t>
      </w:r>
      <w:r w:rsidRPr="002344B9">
        <w:rPr>
          <w:sz w:val="20"/>
          <w:szCs w:val="20"/>
        </w:rPr>
        <w:t>≥</w:t>
      </w:r>
      <w:r w:rsidRPr="002344B9">
        <w:rPr>
          <w:rFonts w:hint="eastAsia"/>
          <w:sz w:val="20"/>
          <w:szCs w:val="20"/>
        </w:rPr>
        <w:t>30 kg/m</w:t>
      </w:r>
      <w:r w:rsidRPr="002344B9">
        <w:rPr>
          <w:rFonts w:hint="eastAsia"/>
          <w:sz w:val="20"/>
          <w:szCs w:val="20"/>
          <w:vertAlign w:val="superscript"/>
        </w:rPr>
        <w:t>2</w:t>
      </w:r>
    </w:p>
    <w:p w:rsidR="00E941BF" w:rsidRPr="002344B9" w:rsidRDefault="00E941BF" w:rsidP="00E941BF">
      <w:pPr>
        <w:rPr>
          <w:sz w:val="20"/>
          <w:szCs w:val="20"/>
        </w:rPr>
      </w:pPr>
      <w:r w:rsidRPr="002344B9">
        <w:rPr>
          <w:rFonts w:hint="eastAsia"/>
          <w:sz w:val="20"/>
          <w:szCs w:val="20"/>
        </w:rPr>
        <w:t xml:space="preserve">High BP: </w:t>
      </w:r>
      <w:r w:rsidRPr="002344B9">
        <w:rPr>
          <w:sz w:val="20"/>
          <w:szCs w:val="20"/>
        </w:rPr>
        <w:t>blood pressure ≥ 130/85 mmHg or on anti-hypertension medication</w:t>
      </w:r>
    </w:p>
    <w:p w:rsidR="00E941BF" w:rsidRPr="002344B9" w:rsidRDefault="00E941BF" w:rsidP="00E941BF">
      <w:pPr>
        <w:rPr>
          <w:sz w:val="20"/>
          <w:szCs w:val="20"/>
        </w:rPr>
      </w:pPr>
      <w:r w:rsidRPr="002344B9">
        <w:rPr>
          <w:rFonts w:hint="eastAsia"/>
          <w:sz w:val="20"/>
          <w:szCs w:val="20"/>
        </w:rPr>
        <w:t xml:space="preserve">High FG: </w:t>
      </w:r>
      <w:r w:rsidRPr="002344B9">
        <w:rPr>
          <w:sz w:val="20"/>
          <w:szCs w:val="20"/>
        </w:rPr>
        <w:t>fasting glucose &gt; 100 mg/dL or on anti-diabetes medication</w:t>
      </w:r>
    </w:p>
    <w:p w:rsidR="00E941BF" w:rsidRPr="002344B9" w:rsidRDefault="00E941BF" w:rsidP="00E941BF">
      <w:pPr>
        <w:rPr>
          <w:sz w:val="20"/>
          <w:szCs w:val="20"/>
        </w:rPr>
      </w:pPr>
      <w:r w:rsidRPr="002344B9">
        <w:rPr>
          <w:rFonts w:hint="eastAsia"/>
          <w:sz w:val="20"/>
          <w:szCs w:val="20"/>
        </w:rPr>
        <w:t xml:space="preserve">High </w:t>
      </w:r>
      <w:r w:rsidRPr="002344B9">
        <w:rPr>
          <w:sz w:val="20"/>
          <w:szCs w:val="20"/>
        </w:rPr>
        <w:t>waist circumference</w:t>
      </w:r>
      <w:r w:rsidRPr="002344B9">
        <w:rPr>
          <w:rFonts w:hint="eastAsia"/>
          <w:sz w:val="20"/>
          <w:szCs w:val="20"/>
        </w:rPr>
        <w:t xml:space="preserve">: </w:t>
      </w:r>
      <w:r w:rsidRPr="002344B9">
        <w:rPr>
          <w:sz w:val="20"/>
          <w:szCs w:val="20"/>
        </w:rPr>
        <w:t xml:space="preserve">≥ 90 cm in men or ≥ 80 cm in women </w:t>
      </w:r>
    </w:p>
    <w:p w:rsidR="00E941BF" w:rsidRPr="002344B9" w:rsidRDefault="00E941BF" w:rsidP="00E941BF">
      <w:pPr>
        <w:rPr>
          <w:sz w:val="20"/>
          <w:szCs w:val="20"/>
        </w:rPr>
      </w:pPr>
      <w:r w:rsidRPr="002344B9">
        <w:rPr>
          <w:sz w:val="20"/>
          <w:szCs w:val="20"/>
        </w:rPr>
        <w:t>D</w:t>
      </w:r>
      <w:r w:rsidRPr="002344B9">
        <w:rPr>
          <w:rFonts w:hint="eastAsia"/>
          <w:sz w:val="20"/>
          <w:szCs w:val="20"/>
        </w:rPr>
        <w:t>yslipidemia: abnormal TG (</w:t>
      </w:r>
      <w:r w:rsidRPr="002344B9">
        <w:rPr>
          <w:sz w:val="20"/>
          <w:szCs w:val="20"/>
        </w:rPr>
        <w:t>≥ 150 mg/dL</w:t>
      </w:r>
      <w:r w:rsidRPr="002344B9">
        <w:rPr>
          <w:rFonts w:hint="eastAsia"/>
          <w:sz w:val="20"/>
          <w:szCs w:val="20"/>
        </w:rPr>
        <w:t xml:space="preserve"> </w:t>
      </w:r>
      <w:r w:rsidRPr="002344B9">
        <w:rPr>
          <w:sz w:val="20"/>
          <w:szCs w:val="20"/>
        </w:rPr>
        <w:t>or on anti-hyperlipidemia medication</w:t>
      </w:r>
      <w:r w:rsidRPr="002344B9">
        <w:rPr>
          <w:rFonts w:hint="eastAsia"/>
          <w:sz w:val="20"/>
          <w:szCs w:val="20"/>
        </w:rPr>
        <w:t>) or abnormal HDL (</w:t>
      </w:r>
      <w:r w:rsidRPr="002344B9">
        <w:rPr>
          <w:sz w:val="20"/>
          <w:szCs w:val="20"/>
        </w:rPr>
        <w:t>&lt; 40 mg/dL in men or &lt; 50 mg/dL in women</w:t>
      </w:r>
      <w:r w:rsidRPr="002344B9">
        <w:rPr>
          <w:rFonts w:hint="eastAsia"/>
          <w:sz w:val="20"/>
          <w:szCs w:val="20"/>
        </w:rPr>
        <w:t>)</w:t>
      </w:r>
    </w:p>
    <w:p w:rsidR="00E941BF" w:rsidRPr="002344B9" w:rsidRDefault="00E941BF" w:rsidP="00E941BF">
      <w:pPr>
        <w:rPr>
          <w:sz w:val="20"/>
          <w:szCs w:val="20"/>
        </w:rPr>
      </w:pPr>
      <w:r w:rsidRPr="002344B9">
        <w:rPr>
          <w:rFonts w:hint="eastAsia"/>
          <w:sz w:val="20"/>
          <w:szCs w:val="20"/>
        </w:rPr>
        <w:t>Model 1: univariate Cox proportional hazards models</w:t>
      </w:r>
    </w:p>
    <w:p w:rsidR="00E941BF" w:rsidRPr="002344B9" w:rsidRDefault="00E941BF" w:rsidP="00E941BF">
      <w:pPr>
        <w:rPr>
          <w:sz w:val="20"/>
          <w:szCs w:val="20"/>
        </w:rPr>
      </w:pPr>
      <w:r w:rsidRPr="002344B9">
        <w:rPr>
          <w:rFonts w:hint="eastAsia"/>
          <w:sz w:val="20"/>
          <w:szCs w:val="20"/>
        </w:rPr>
        <w:t>Model 2: adjusted for sex, age, education level, smoking status, physical activity, and drinking status.</w:t>
      </w:r>
    </w:p>
    <w:p w:rsidR="00E941BF" w:rsidRPr="002344B9" w:rsidRDefault="00E941BF" w:rsidP="00E941BF">
      <w:pPr>
        <w:rPr>
          <w:sz w:val="20"/>
          <w:szCs w:val="20"/>
        </w:rPr>
      </w:pPr>
      <w:r w:rsidRPr="002344B9">
        <w:rPr>
          <w:rFonts w:hint="eastAsia"/>
          <w:sz w:val="20"/>
          <w:szCs w:val="20"/>
        </w:rPr>
        <w:t xml:space="preserve">Model 3: adjusted for sex, age, education level, smoking status, physical activity, drinking status, BP, FG, WC and Dyslipidemia. </w:t>
      </w:r>
    </w:p>
    <w:p w:rsidR="00E941BF" w:rsidRPr="002344B9" w:rsidRDefault="00E941BF" w:rsidP="004736B9">
      <w:pPr>
        <w:jc w:val="center"/>
        <w:rPr>
          <w:lang w:val="en-CA"/>
        </w:rPr>
      </w:pPr>
    </w:p>
    <w:sectPr w:rsidR="00E941BF" w:rsidRPr="002344B9" w:rsidSect="00641089">
      <w:pgSz w:w="16838" w:h="11906" w:orient="landscape" w:code="9"/>
      <w:pgMar w:top="567" w:right="312" w:bottom="567" w:left="284" w:header="454" w:footer="45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E3D7C" w:rsidRDefault="005E3D7C" w:rsidP="00341C30">
      <w:r>
        <w:separator/>
      </w:r>
    </w:p>
  </w:endnote>
  <w:endnote w:type="continuationSeparator" w:id="0">
    <w:p w:rsidR="005E3D7C" w:rsidRDefault="005E3D7C" w:rsidP="00341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yriad Pro Black Cond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E3D7C" w:rsidRDefault="005E3D7C" w:rsidP="00341C30">
      <w:r>
        <w:separator/>
      </w:r>
    </w:p>
  </w:footnote>
  <w:footnote w:type="continuationSeparator" w:id="0">
    <w:p w:rsidR="005E3D7C" w:rsidRDefault="005E3D7C" w:rsidP="00341C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D25346"/>
    <w:multiLevelType w:val="hybridMultilevel"/>
    <w:tmpl w:val="9AC874F4"/>
    <w:lvl w:ilvl="0" w:tplc="19A42BE0">
      <w:start w:val="1"/>
      <w:numFmt w:val="decimal"/>
      <w:lvlText w:val="%1."/>
      <w:lvlJc w:val="left"/>
      <w:pPr>
        <w:ind w:left="480" w:hanging="480"/>
      </w:pPr>
      <w:rPr>
        <w:rFonts w:hint="eastAsia"/>
        <w:color w:val="auto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412E5183"/>
    <w:multiLevelType w:val="multilevel"/>
    <w:tmpl w:val="C0AC2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4DA3039"/>
    <w:multiLevelType w:val="hybridMultilevel"/>
    <w:tmpl w:val="9046538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5B3848F9"/>
    <w:multiLevelType w:val="multilevel"/>
    <w:tmpl w:val="7396A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80"/>
  <w:drawingGridHorizontalSpacing w:val="120"/>
  <w:drawingGridVerticalSpacing w:val="36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41089"/>
    <w:rsid w:val="0000057D"/>
    <w:rsid w:val="000005C3"/>
    <w:rsid w:val="000016B4"/>
    <w:rsid w:val="00001C06"/>
    <w:rsid w:val="00002A4B"/>
    <w:rsid w:val="00002E05"/>
    <w:rsid w:val="00003342"/>
    <w:rsid w:val="000038EC"/>
    <w:rsid w:val="00003B5A"/>
    <w:rsid w:val="00003E63"/>
    <w:rsid w:val="0000555F"/>
    <w:rsid w:val="000059B2"/>
    <w:rsid w:val="000071E0"/>
    <w:rsid w:val="00007524"/>
    <w:rsid w:val="00007CCA"/>
    <w:rsid w:val="000104F6"/>
    <w:rsid w:val="0001112E"/>
    <w:rsid w:val="0001182F"/>
    <w:rsid w:val="000118E4"/>
    <w:rsid w:val="000123F9"/>
    <w:rsid w:val="000127D8"/>
    <w:rsid w:val="0001329E"/>
    <w:rsid w:val="00013875"/>
    <w:rsid w:val="000139EA"/>
    <w:rsid w:val="000147DB"/>
    <w:rsid w:val="000150EE"/>
    <w:rsid w:val="00017D86"/>
    <w:rsid w:val="000200C8"/>
    <w:rsid w:val="0002074E"/>
    <w:rsid w:val="000207D3"/>
    <w:rsid w:val="0002129C"/>
    <w:rsid w:val="00021A2E"/>
    <w:rsid w:val="00021DCF"/>
    <w:rsid w:val="00022172"/>
    <w:rsid w:val="0002288F"/>
    <w:rsid w:val="000232BB"/>
    <w:rsid w:val="00023386"/>
    <w:rsid w:val="00023610"/>
    <w:rsid w:val="000239C6"/>
    <w:rsid w:val="00024036"/>
    <w:rsid w:val="00024556"/>
    <w:rsid w:val="0002477B"/>
    <w:rsid w:val="00025470"/>
    <w:rsid w:val="00025781"/>
    <w:rsid w:val="00025F68"/>
    <w:rsid w:val="00026566"/>
    <w:rsid w:val="00027EEC"/>
    <w:rsid w:val="000307C7"/>
    <w:rsid w:val="00030E69"/>
    <w:rsid w:val="00031049"/>
    <w:rsid w:val="00031C90"/>
    <w:rsid w:val="00032F28"/>
    <w:rsid w:val="000339BA"/>
    <w:rsid w:val="00033C0C"/>
    <w:rsid w:val="000340FE"/>
    <w:rsid w:val="00035B02"/>
    <w:rsid w:val="00037240"/>
    <w:rsid w:val="0004056F"/>
    <w:rsid w:val="00040E25"/>
    <w:rsid w:val="00041121"/>
    <w:rsid w:val="00041405"/>
    <w:rsid w:val="00041A86"/>
    <w:rsid w:val="00042A09"/>
    <w:rsid w:val="00043716"/>
    <w:rsid w:val="00043A91"/>
    <w:rsid w:val="00043F59"/>
    <w:rsid w:val="00044E54"/>
    <w:rsid w:val="00044F13"/>
    <w:rsid w:val="0004524D"/>
    <w:rsid w:val="000459A2"/>
    <w:rsid w:val="0004619C"/>
    <w:rsid w:val="000462DC"/>
    <w:rsid w:val="00047546"/>
    <w:rsid w:val="00047922"/>
    <w:rsid w:val="00051506"/>
    <w:rsid w:val="000517D7"/>
    <w:rsid w:val="0005197E"/>
    <w:rsid w:val="00051C52"/>
    <w:rsid w:val="000525AD"/>
    <w:rsid w:val="00052E9F"/>
    <w:rsid w:val="00053868"/>
    <w:rsid w:val="000540DB"/>
    <w:rsid w:val="00054DEA"/>
    <w:rsid w:val="000554AF"/>
    <w:rsid w:val="000569FF"/>
    <w:rsid w:val="00057D14"/>
    <w:rsid w:val="00060088"/>
    <w:rsid w:val="0006033E"/>
    <w:rsid w:val="00060AA1"/>
    <w:rsid w:val="00060CB9"/>
    <w:rsid w:val="000615AF"/>
    <w:rsid w:val="000617DE"/>
    <w:rsid w:val="00061B1E"/>
    <w:rsid w:val="00061B50"/>
    <w:rsid w:val="000620B9"/>
    <w:rsid w:val="0006225C"/>
    <w:rsid w:val="00062317"/>
    <w:rsid w:val="0006278A"/>
    <w:rsid w:val="00063886"/>
    <w:rsid w:val="00064854"/>
    <w:rsid w:val="000658D0"/>
    <w:rsid w:val="00066041"/>
    <w:rsid w:val="000667C2"/>
    <w:rsid w:val="00066C07"/>
    <w:rsid w:val="0006745C"/>
    <w:rsid w:val="00067522"/>
    <w:rsid w:val="00067798"/>
    <w:rsid w:val="00067ED2"/>
    <w:rsid w:val="0007016A"/>
    <w:rsid w:val="0007088F"/>
    <w:rsid w:val="000720AF"/>
    <w:rsid w:val="00072B76"/>
    <w:rsid w:val="000735F6"/>
    <w:rsid w:val="00073992"/>
    <w:rsid w:val="00073A88"/>
    <w:rsid w:val="000747C7"/>
    <w:rsid w:val="00075143"/>
    <w:rsid w:val="000753E0"/>
    <w:rsid w:val="000754D5"/>
    <w:rsid w:val="000766F5"/>
    <w:rsid w:val="0007691A"/>
    <w:rsid w:val="00076C4B"/>
    <w:rsid w:val="00076D41"/>
    <w:rsid w:val="00077C54"/>
    <w:rsid w:val="000803F0"/>
    <w:rsid w:val="00080646"/>
    <w:rsid w:val="0008150B"/>
    <w:rsid w:val="00082110"/>
    <w:rsid w:val="0008252D"/>
    <w:rsid w:val="0008299B"/>
    <w:rsid w:val="00082E45"/>
    <w:rsid w:val="00083012"/>
    <w:rsid w:val="000837DB"/>
    <w:rsid w:val="00083FC9"/>
    <w:rsid w:val="00084DDF"/>
    <w:rsid w:val="00085E28"/>
    <w:rsid w:val="00086BB0"/>
    <w:rsid w:val="00087297"/>
    <w:rsid w:val="000900C6"/>
    <w:rsid w:val="0009097E"/>
    <w:rsid w:val="00090C31"/>
    <w:rsid w:val="00090D30"/>
    <w:rsid w:val="00090D4C"/>
    <w:rsid w:val="00090DED"/>
    <w:rsid w:val="000911CE"/>
    <w:rsid w:val="00091CBA"/>
    <w:rsid w:val="000933CB"/>
    <w:rsid w:val="000942CF"/>
    <w:rsid w:val="00094310"/>
    <w:rsid w:val="000943AB"/>
    <w:rsid w:val="00094F44"/>
    <w:rsid w:val="0009563B"/>
    <w:rsid w:val="0009583B"/>
    <w:rsid w:val="000959CA"/>
    <w:rsid w:val="00095B1C"/>
    <w:rsid w:val="00096527"/>
    <w:rsid w:val="000969B8"/>
    <w:rsid w:val="00096E74"/>
    <w:rsid w:val="00097459"/>
    <w:rsid w:val="00097A6B"/>
    <w:rsid w:val="000A0613"/>
    <w:rsid w:val="000A0BB8"/>
    <w:rsid w:val="000A0BC6"/>
    <w:rsid w:val="000A1797"/>
    <w:rsid w:val="000A19D4"/>
    <w:rsid w:val="000A1A6A"/>
    <w:rsid w:val="000A1BAB"/>
    <w:rsid w:val="000A39D8"/>
    <w:rsid w:val="000A52DB"/>
    <w:rsid w:val="000A642A"/>
    <w:rsid w:val="000A6535"/>
    <w:rsid w:val="000A6B16"/>
    <w:rsid w:val="000A6F9C"/>
    <w:rsid w:val="000A7442"/>
    <w:rsid w:val="000A7492"/>
    <w:rsid w:val="000B0639"/>
    <w:rsid w:val="000B0C2B"/>
    <w:rsid w:val="000B0EBE"/>
    <w:rsid w:val="000B1939"/>
    <w:rsid w:val="000B1BD4"/>
    <w:rsid w:val="000B2236"/>
    <w:rsid w:val="000B2849"/>
    <w:rsid w:val="000B2D9B"/>
    <w:rsid w:val="000B3576"/>
    <w:rsid w:val="000B35CF"/>
    <w:rsid w:val="000B3FE0"/>
    <w:rsid w:val="000B4C8F"/>
    <w:rsid w:val="000B4D35"/>
    <w:rsid w:val="000B510D"/>
    <w:rsid w:val="000B53F4"/>
    <w:rsid w:val="000B5899"/>
    <w:rsid w:val="000B5D8A"/>
    <w:rsid w:val="000B6588"/>
    <w:rsid w:val="000B692F"/>
    <w:rsid w:val="000B6C4A"/>
    <w:rsid w:val="000B6F92"/>
    <w:rsid w:val="000B7662"/>
    <w:rsid w:val="000B7AB4"/>
    <w:rsid w:val="000C019B"/>
    <w:rsid w:val="000C0B86"/>
    <w:rsid w:val="000C1669"/>
    <w:rsid w:val="000C44DF"/>
    <w:rsid w:val="000C7532"/>
    <w:rsid w:val="000C7640"/>
    <w:rsid w:val="000C7D67"/>
    <w:rsid w:val="000D049B"/>
    <w:rsid w:val="000D0E4F"/>
    <w:rsid w:val="000D15C1"/>
    <w:rsid w:val="000D1A18"/>
    <w:rsid w:val="000D1C83"/>
    <w:rsid w:val="000D247B"/>
    <w:rsid w:val="000D2B91"/>
    <w:rsid w:val="000D42FD"/>
    <w:rsid w:val="000D623E"/>
    <w:rsid w:val="000D6648"/>
    <w:rsid w:val="000E0060"/>
    <w:rsid w:val="000E1CA1"/>
    <w:rsid w:val="000E2229"/>
    <w:rsid w:val="000E2F1A"/>
    <w:rsid w:val="000E4650"/>
    <w:rsid w:val="000E5026"/>
    <w:rsid w:val="000E5073"/>
    <w:rsid w:val="000E6B4A"/>
    <w:rsid w:val="000E6FCF"/>
    <w:rsid w:val="000E7510"/>
    <w:rsid w:val="000E78C8"/>
    <w:rsid w:val="000E7E77"/>
    <w:rsid w:val="000E7F14"/>
    <w:rsid w:val="000F0B68"/>
    <w:rsid w:val="000F1232"/>
    <w:rsid w:val="000F19E0"/>
    <w:rsid w:val="000F2AAC"/>
    <w:rsid w:val="000F2EE4"/>
    <w:rsid w:val="000F38AB"/>
    <w:rsid w:val="000F485E"/>
    <w:rsid w:val="000F5CC9"/>
    <w:rsid w:val="000F61DB"/>
    <w:rsid w:val="000F6F16"/>
    <w:rsid w:val="0010031E"/>
    <w:rsid w:val="0010158E"/>
    <w:rsid w:val="0010164D"/>
    <w:rsid w:val="0010222C"/>
    <w:rsid w:val="00102E43"/>
    <w:rsid w:val="001033AA"/>
    <w:rsid w:val="001035C6"/>
    <w:rsid w:val="0010379D"/>
    <w:rsid w:val="00103DA3"/>
    <w:rsid w:val="00104C53"/>
    <w:rsid w:val="0010508D"/>
    <w:rsid w:val="00105A7A"/>
    <w:rsid w:val="00106495"/>
    <w:rsid w:val="00107626"/>
    <w:rsid w:val="00107830"/>
    <w:rsid w:val="00107DB4"/>
    <w:rsid w:val="00107E30"/>
    <w:rsid w:val="00110A59"/>
    <w:rsid w:val="001131B9"/>
    <w:rsid w:val="00113CFC"/>
    <w:rsid w:val="00113F9F"/>
    <w:rsid w:val="00114190"/>
    <w:rsid w:val="00114556"/>
    <w:rsid w:val="00114AF7"/>
    <w:rsid w:val="001159A7"/>
    <w:rsid w:val="00115B90"/>
    <w:rsid w:val="00115C3A"/>
    <w:rsid w:val="00115F41"/>
    <w:rsid w:val="00115FC2"/>
    <w:rsid w:val="00116581"/>
    <w:rsid w:val="001166EB"/>
    <w:rsid w:val="0011673C"/>
    <w:rsid w:val="00116B26"/>
    <w:rsid w:val="00116B50"/>
    <w:rsid w:val="00116E98"/>
    <w:rsid w:val="00117DEF"/>
    <w:rsid w:val="001206A5"/>
    <w:rsid w:val="00120E65"/>
    <w:rsid w:val="001229B7"/>
    <w:rsid w:val="00122AA4"/>
    <w:rsid w:val="00122F5B"/>
    <w:rsid w:val="001231F0"/>
    <w:rsid w:val="00124316"/>
    <w:rsid w:val="001245E5"/>
    <w:rsid w:val="001245F9"/>
    <w:rsid w:val="0012483E"/>
    <w:rsid w:val="00124B60"/>
    <w:rsid w:val="00124BCC"/>
    <w:rsid w:val="001252E4"/>
    <w:rsid w:val="00125631"/>
    <w:rsid w:val="001260C4"/>
    <w:rsid w:val="001260C8"/>
    <w:rsid w:val="001263A9"/>
    <w:rsid w:val="00126450"/>
    <w:rsid w:val="001266BB"/>
    <w:rsid w:val="00126818"/>
    <w:rsid w:val="00126B93"/>
    <w:rsid w:val="001270AB"/>
    <w:rsid w:val="001274CB"/>
    <w:rsid w:val="001275A9"/>
    <w:rsid w:val="00127C04"/>
    <w:rsid w:val="001311CB"/>
    <w:rsid w:val="001312C1"/>
    <w:rsid w:val="00131A67"/>
    <w:rsid w:val="00132CC8"/>
    <w:rsid w:val="00132D7E"/>
    <w:rsid w:val="00132FB0"/>
    <w:rsid w:val="0013339C"/>
    <w:rsid w:val="00135D17"/>
    <w:rsid w:val="00135DAA"/>
    <w:rsid w:val="00135FBC"/>
    <w:rsid w:val="0013623B"/>
    <w:rsid w:val="001362F2"/>
    <w:rsid w:val="00136FA9"/>
    <w:rsid w:val="001400A5"/>
    <w:rsid w:val="00140320"/>
    <w:rsid w:val="001405D7"/>
    <w:rsid w:val="00140BF3"/>
    <w:rsid w:val="00140E13"/>
    <w:rsid w:val="00140F19"/>
    <w:rsid w:val="00141752"/>
    <w:rsid w:val="00141FBF"/>
    <w:rsid w:val="001422A5"/>
    <w:rsid w:val="00142A1C"/>
    <w:rsid w:val="001433D7"/>
    <w:rsid w:val="00143B92"/>
    <w:rsid w:val="0014467B"/>
    <w:rsid w:val="0014472D"/>
    <w:rsid w:val="0014552D"/>
    <w:rsid w:val="00145979"/>
    <w:rsid w:val="00145985"/>
    <w:rsid w:val="00145C08"/>
    <w:rsid w:val="00146286"/>
    <w:rsid w:val="001466D3"/>
    <w:rsid w:val="00147482"/>
    <w:rsid w:val="00150E78"/>
    <w:rsid w:val="00151641"/>
    <w:rsid w:val="001518A6"/>
    <w:rsid w:val="00151D3E"/>
    <w:rsid w:val="0015386F"/>
    <w:rsid w:val="001539CD"/>
    <w:rsid w:val="001543D7"/>
    <w:rsid w:val="001545E1"/>
    <w:rsid w:val="00154A01"/>
    <w:rsid w:val="001552ED"/>
    <w:rsid w:val="00155482"/>
    <w:rsid w:val="00155536"/>
    <w:rsid w:val="00156251"/>
    <w:rsid w:val="00156EEC"/>
    <w:rsid w:val="00160165"/>
    <w:rsid w:val="001604A0"/>
    <w:rsid w:val="00160E11"/>
    <w:rsid w:val="00161AD8"/>
    <w:rsid w:val="00162912"/>
    <w:rsid w:val="00162A70"/>
    <w:rsid w:val="00164205"/>
    <w:rsid w:val="00164D99"/>
    <w:rsid w:val="00165481"/>
    <w:rsid w:val="00165C47"/>
    <w:rsid w:val="0016757D"/>
    <w:rsid w:val="00167EA3"/>
    <w:rsid w:val="0017000C"/>
    <w:rsid w:val="0017087B"/>
    <w:rsid w:val="00170C79"/>
    <w:rsid w:val="001721F5"/>
    <w:rsid w:val="0017246C"/>
    <w:rsid w:val="00173360"/>
    <w:rsid w:val="00173817"/>
    <w:rsid w:val="00173AEF"/>
    <w:rsid w:val="00173B8D"/>
    <w:rsid w:val="00173F67"/>
    <w:rsid w:val="00174D5C"/>
    <w:rsid w:val="001755B2"/>
    <w:rsid w:val="00176141"/>
    <w:rsid w:val="00176D95"/>
    <w:rsid w:val="00176DC7"/>
    <w:rsid w:val="00176E73"/>
    <w:rsid w:val="00177656"/>
    <w:rsid w:val="00177CF0"/>
    <w:rsid w:val="00181021"/>
    <w:rsid w:val="001817B1"/>
    <w:rsid w:val="00181B9B"/>
    <w:rsid w:val="00181E91"/>
    <w:rsid w:val="001839C2"/>
    <w:rsid w:val="00184BDE"/>
    <w:rsid w:val="00185A21"/>
    <w:rsid w:val="00185B99"/>
    <w:rsid w:val="00186CED"/>
    <w:rsid w:val="00190784"/>
    <w:rsid w:val="00190E68"/>
    <w:rsid w:val="001912FA"/>
    <w:rsid w:val="00191A68"/>
    <w:rsid w:val="001922C7"/>
    <w:rsid w:val="0019260A"/>
    <w:rsid w:val="00193619"/>
    <w:rsid w:val="00193C9E"/>
    <w:rsid w:val="0019468C"/>
    <w:rsid w:val="00194A0A"/>
    <w:rsid w:val="00194E32"/>
    <w:rsid w:val="00194EF8"/>
    <w:rsid w:val="00194F4B"/>
    <w:rsid w:val="0019528F"/>
    <w:rsid w:val="00195995"/>
    <w:rsid w:val="00195AD3"/>
    <w:rsid w:val="00196546"/>
    <w:rsid w:val="00196C52"/>
    <w:rsid w:val="00196D88"/>
    <w:rsid w:val="001973EB"/>
    <w:rsid w:val="001975A4"/>
    <w:rsid w:val="001A0321"/>
    <w:rsid w:val="001A0546"/>
    <w:rsid w:val="001A18EF"/>
    <w:rsid w:val="001A1DB8"/>
    <w:rsid w:val="001A2091"/>
    <w:rsid w:val="001A26FA"/>
    <w:rsid w:val="001A30CD"/>
    <w:rsid w:val="001A3180"/>
    <w:rsid w:val="001A3795"/>
    <w:rsid w:val="001A477F"/>
    <w:rsid w:val="001A4DC0"/>
    <w:rsid w:val="001A5C77"/>
    <w:rsid w:val="001A5C7B"/>
    <w:rsid w:val="001A5E55"/>
    <w:rsid w:val="001A5F50"/>
    <w:rsid w:val="001A68E8"/>
    <w:rsid w:val="001A6EF7"/>
    <w:rsid w:val="001A6F13"/>
    <w:rsid w:val="001A79CE"/>
    <w:rsid w:val="001A7EEC"/>
    <w:rsid w:val="001B02B6"/>
    <w:rsid w:val="001B0E92"/>
    <w:rsid w:val="001B1BE2"/>
    <w:rsid w:val="001B1D8E"/>
    <w:rsid w:val="001B1EFB"/>
    <w:rsid w:val="001B1F22"/>
    <w:rsid w:val="001B26C3"/>
    <w:rsid w:val="001B39E6"/>
    <w:rsid w:val="001B410C"/>
    <w:rsid w:val="001B44E9"/>
    <w:rsid w:val="001B46B7"/>
    <w:rsid w:val="001B47C1"/>
    <w:rsid w:val="001B4A83"/>
    <w:rsid w:val="001B4F02"/>
    <w:rsid w:val="001B5D73"/>
    <w:rsid w:val="001B63B8"/>
    <w:rsid w:val="001B7E8E"/>
    <w:rsid w:val="001C0C28"/>
    <w:rsid w:val="001C1C56"/>
    <w:rsid w:val="001C21D3"/>
    <w:rsid w:val="001C295A"/>
    <w:rsid w:val="001C2CD0"/>
    <w:rsid w:val="001C2DA1"/>
    <w:rsid w:val="001C4008"/>
    <w:rsid w:val="001C539C"/>
    <w:rsid w:val="001C5C09"/>
    <w:rsid w:val="001C5C56"/>
    <w:rsid w:val="001C6BDC"/>
    <w:rsid w:val="001C77AA"/>
    <w:rsid w:val="001D0239"/>
    <w:rsid w:val="001D0560"/>
    <w:rsid w:val="001D088F"/>
    <w:rsid w:val="001D213D"/>
    <w:rsid w:val="001D3648"/>
    <w:rsid w:val="001D44B4"/>
    <w:rsid w:val="001D5EC8"/>
    <w:rsid w:val="001D5F93"/>
    <w:rsid w:val="001D633A"/>
    <w:rsid w:val="001D68A4"/>
    <w:rsid w:val="001D6949"/>
    <w:rsid w:val="001D6B81"/>
    <w:rsid w:val="001D6C5E"/>
    <w:rsid w:val="001D6F1E"/>
    <w:rsid w:val="001D7734"/>
    <w:rsid w:val="001E038E"/>
    <w:rsid w:val="001E14CB"/>
    <w:rsid w:val="001E1603"/>
    <w:rsid w:val="001E1AF1"/>
    <w:rsid w:val="001E1BA0"/>
    <w:rsid w:val="001E1D67"/>
    <w:rsid w:val="001E2113"/>
    <w:rsid w:val="001E234F"/>
    <w:rsid w:val="001E2709"/>
    <w:rsid w:val="001E278F"/>
    <w:rsid w:val="001E39BC"/>
    <w:rsid w:val="001E3A48"/>
    <w:rsid w:val="001E3CAE"/>
    <w:rsid w:val="001E4963"/>
    <w:rsid w:val="001E573D"/>
    <w:rsid w:val="001E588F"/>
    <w:rsid w:val="001E61BD"/>
    <w:rsid w:val="001E6D73"/>
    <w:rsid w:val="001E7427"/>
    <w:rsid w:val="001E7692"/>
    <w:rsid w:val="001E76C8"/>
    <w:rsid w:val="001E7A94"/>
    <w:rsid w:val="001E7E1F"/>
    <w:rsid w:val="001F0310"/>
    <w:rsid w:val="001F096D"/>
    <w:rsid w:val="001F0E0C"/>
    <w:rsid w:val="001F1AA4"/>
    <w:rsid w:val="001F1BFB"/>
    <w:rsid w:val="001F1F11"/>
    <w:rsid w:val="001F233F"/>
    <w:rsid w:val="001F5550"/>
    <w:rsid w:val="001F58D2"/>
    <w:rsid w:val="001F5D2D"/>
    <w:rsid w:val="001F5EA8"/>
    <w:rsid w:val="001F6A22"/>
    <w:rsid w:val="001F7758"/>
    <w:rsid w:val="00200818"/>
    <w:rsid w:val="00200E1A"/>
    <w:rsid w:val="0020154B"/>
    <w:rsid w:val="0020170B"/>
    <w:rsid w:val="002023AA"/>
    <w:rsid w:val="00202B05"/>
    <w:rsid w:val="00202B19"/>
    <w:rsid w:val="0020303E"/>
    <w:rsid w:val="002041E1"/>
    <w:rsid w:val="0020432E"/>
    <w:rsid w:val="002044D4"/>
    <w:rsid w:val="00204780"/>
    <w:rsid w:val="00204E39"/>
    <w:rsid w:val="00204FE6"/>
    <w:rsid w:val="002051F1"/>
    <w:rsid w:val="00205430"/>
    <w:rsid w:val="00205758"/>
    <w:rsid w:val="00205F33"/>
    <w:rsid w:val="00205FEE"/>
    <w:rsid w:val="00206551"/>
    <w:rsid w:val="002069AC"/>
    <w:rsid w:val="0020742B"/>
    <w:rsid w:val="00207CEB"/>
    <w:rsid w:val="0021009F"/>
    <w:rsid w:val="0021187E"/>
    <w:rsid w:val="00211A04"/>
    <w:rsid w:val="00211A78"/>
    <w:rsid w:val="00211AFC"/>
    <w:rsid w:val="00212D07"/>
    <w:rsid w:val="00213D48"/>
    <w:rsid w:val="00213DA9"/>
    <w:rsid w:val="002156A2"/>
    <w:rsid w:val="0021593C"/>
    <w:rsid w:val="002173DD"/>
    <w:rsid w:val="002173FE"/>
    <w:rsid w:val="00217FF7"/>
    <w:rsid w:val="00220230"/>
    <w:rsid w:val="00220281"/>
    <w:rsid w:val="0022117B"/>
    <w:rsid w:val="00221A46"/>
    <w:rsid w:val="00223643"/>
    <w:rsid w:val="00223B16"/>
    <w:rsid w:val="00223EB8"/>
    <w:rsid w:val="0022518F"/>
    <w:rsid w:val="00225E28"/>
    <w:rsid w:val="002264B1"/>
    <w:rsid w:val="00227AA4"/>
    <w:rsid w:val="00230809"/>
    <w:rsid w:val="00230A67"/>
    <w:rsid w:val="00232C8E"/>
    <w:rsid w:val="00232CC7"/>
    <w:rsid w:val="0023340D"/>
    <w:rsid w:val="002335E3"/>
    <w:rsid w:val="0023425D"/>
    <w:rsid w:val="0023426B"/>
    <w:rsid w:val="002342F6"/>
    <w:rsid w:val="002344B9"/>
    <w:rsid w:val="00234EB7"/>
    <w:rsid w:val="002357C7"/>
    <w:rsid w:val="00235911"/>
    <w:rsid w:val="002360EF"/>
    <w:rsid w:val="00236F4A"/>
    <w:rsid w:val="0023726A"/>
    <w:rsid w:val="0024032A"/>
    <w:rsid w:val="00240E77"/>
    <w:rsid w:val="00242034"/>
    <w:rsid w:val="0024211B"/>
    <w:rsid w:val="00242FE0"/>
    <w:rsid w:val="00242FE7"/>
    <w:rsid w:val="00243AE3"/>
    <w:rsid w:val="0024414D"/>
    <w:rsid w:val="002441F5"/>
    <w:rsid w:val="00244672"/>
    <w:rsid w:val="002447DE"/>
    <w:rsid w:val="00244DEE"/>
    <w:rsid w:val="00245B06"/>
    <w:rsid w:val="00250378"/>
    <w:rsid w:val="00250705"/>
    <w:rsid w:val="002507BF"/>
    <w:rsid w:val="00250C41"/>
    <w:rsid w:val="00251C73"/>
    <w:rsid w:val="00251EF5"/>
    <w:rsid w:val="00252A6C"/>
    <w:rsid w:val="00252F0A"/>
    <w:rsid w:val="002531F0"/>
    <w:rsid w:val="00253BD8"/>
    <w:rsid w:val="00254497"/>
    <w:rsid w:val="002554DF"/>
    <w:rsid w:val="00256178"/>
    <w:rsid w:val="00257A3A"/>
    <w:rsid w:val="00257DB4"/>
    <w:rsid w:val="00257F3E"/>
    <w:rsid w:val="002600A0"/>
    <w:rsid w:val="00260381"/>
    <w:rsid w:val="00260493"/>
    <w:rsid w:val="00260528"/>
    <w:rsid w:val="00260A9E"/>
    <w:rsid w:val="00261387"/>
    <w:rsid w:val="00261520"/>
    <w:rsid w:val="00261BB4"/>
    <w:rsid w:val="00262036"/>
    <w:rsid w:val="002621F6"/>
    <w:rsid w:val="00262EEC"/>
    <w:rsid w:val="00263B0C"/>
    <w:rsid w:val="00263F2D"/>
    <w:rsid w:val="0026492A"/>
    <w:rsid w:val="0026514B"/>
    <w:rsid w:val="002657F2"/>
    <w:rsid w:val="002658C1"/>
    <w:rsid w:val="00265A08"/>
    <w:rsid w:val="00266458"/>
    <w:rsid w:val="002668E0"/>
    <w:rsid w:val="002719A7"/>
    <w:rsid w:val="002732F6"/>
    <w:rsid w:val="002739A4"/>
    <w:rsid w:val="00273BFA"/>
    <w:rsid w:val="00274818"/>
    <w:rsid w:val="00274EFF"/>
    <w:rsid w:val="002753B8"/>
    <w:rsid w:val="0027557A"/>
    <w:rsid w:val="002756A4"/>
    <w:rsid w:val="00275D2F"/>
    <w:rsid w:val="002760C6"/>
    <w:rsid w:val="00277B22"/>
    <w:rsid w:val="00277D0A"/>
    <w:rsid w:val="00277E8B"/>
    <w:rsid w:val="00280974"/>
    <w:rsid w:val="00281287"/>
    <w:rsid w:val="0028186E"/>
    <w:rsid w:val="002819B9"/>
    <w:rsid w:val="00282380"/>
    <w:rsid w:val="002824F7"/>
    <w:rsid w:val="0028266E"/>
    <w:rsid w:val="00282FED"/>
    <w:rsid w:val="00284163"/>
    <w:rsid w:val="00284F0C"/>
    <w:rsid w:val="00285C2D"/>
    <w:rsid w:val="00285F87"/>
    <w:rsid w:val="002860B7"/>
    <w:rsid w:val="002861CB"/>
    <w:rsid w:val="0028712A"/>
    <w:rsid w:val="00287B77"/>
    <w:rsid w:val="00290AFF"/>
    <w:rsid w:val="00290F7D"/>
    <w:rsid w:val="00291A32"/>
    <w:rsid w:val="00292584"/>
    <w:rsid w:val="002926CC"/>
    <w:rsid w:val="002928EF"/>
    <w:rsid w:val="00293325"/>
    <w:rsid w:val="00294057"/>
    <w:rsid w:val="002941C9"/>
    <w:rsid w:val="002944A1"/>
    <w:rsid w:val="00294621"/>
    <w:rsid w:val="00294792"/>
    <w:rsid w:val="00294E3B"/>
    <w:rsid w:val="0029590E"/>
    <w:rsid w:val="00296209"/>
    <w:rsid w:val="002963A2"/>
    <w:rsid w:val="00296474"/>
    <w:rsid w:val="002966D1"/>
    <w:rsid w:val="002967D6"/>
    <w:rsid w:val="002970BC"/>
    <w:rsid w:val="002970C7"/>
    <w:rsid w:val="002972D8"/>
    <w:rsid w:val="0029792E"/>
    <w:rsid w:val="00297A6B"/>
    <w:rsid w:val="002A078D"/>
    <w:rsid w:val="002A0E55"/>
    <w:rsid w:val="002A105A"/>
    <w:rsid w:val="002A1255"/>
    <w:rsid w:val="002A15C4"/>
    <w:rsid w:val="002A1BFA"/>
    <w:rsid w:val="002A1E15"/>
    <w:rsid w:val="002A2915"/>
    <w:rsid w:val="002A3D15"/>
    <w:rsid w:val="002A3F81"/>
    <w:rsid w:val="002A4963"/>
    <w:rsid w:val="002A51E1"/>
    <w:rsid w:val="002A5850"/>
    <w:rsid w:val="002A6189"/>
    <w:rsid w:val="002A64F8"/>
    <w:rsid w:val="002A6664"/>
    <w:rsid w:val="002A68B4"/>
    <w:rsid w:val="002A6FF2"/>
    <w:rsid w:val="002A76EB"/>
    <w:rsid w:val="002A782C"/>
    <w:rsid w:val="002A7CE0"/>
    <w:rsid w:val="002B0608"/>
    <w:rsid w:val="002B1690"/>
    <w:rsid w:val="002B1B72"/>
    <w:rsid w:val="002B20A4"/>
    <w:rsid w:val="002B29C2"/>
    <w:rsid w:val="002B3A5C"/>
    <w:rsid w:val="002B3F75"/>
    <w:rsid w:val="002B40E4"/>
    <w:rsid w:val="002B45A4"/>
    <w:rsid w:val="002B4E8E"/>
    <w:rsid w:val="002B5415"/>
    <w:rsid w:val="002B5466"/>
    <w:rsid w:val="002B55DF"/>
    <w:rsid w:val="002B5716"/>
    <w:rsid w:val="002B5B72"/>
    <w:rsid w:val="002B6A01"/>
    <w:rsid w:val="002C35F2"/>
    <w:rsid w:val="002C3DC0"/>
    <w:rsid w:val="002C401D"/>
    <w:rsid w:val="002C42A8"/>
    <w:rsid w:val="002C4595"/>
    <w:rsid w:val="002C4D7F"/>
    <w:rsid w:val="002C4F86"/>
    <w:rsid w:val="002C56AB"/>
    <w:rsid w:val="002C5972"/>
    <w:rsid w:val="002C5C5C"/>
    <w:rsid w:val="002C6021"/>
    <w:rsid w:val="002C6B31"/>
    <w:rsid w:val="002C7087"/>
    <w:rsid w:val="002C7DD3"/>
    <w:rsid w:val="002C7F65"/>
    <w:rsid w:val="002D005F"/>
    <w:rsid w:val="002D008D"/>
    <w:rsid w:val="002D02A9"/>
    <w:rsid w:val="002D0E89"/>
    <w:rsid w:val="002D0FE9"/>
    <w:rsid w:val="002D158F"/>
    <w:rsid w:val="002D18ED"/>
    <w:rsid w:val="002D2A34"/>
    <w:rsid w:val="002D3445"/>
    <w:rsid w:val="002D433F"/>
    <w:rsid w:val="002D47A4"/>
    <w:rsid w:val="002D4926"/>
    <w:rsid w:val="002D4F3E"/>
    <w:rsid w:val="002D5161"/>
    <w:rsid w:val="002D5B95"/>
    <w:rsid w:val="002D6148"/>
    <w:rsid w:val="002D65F8"/>
    <w:rsid w:val="002D66C8"/>
    <w:rsid w:val="002D66F3"/>
    <w:rsid w:val="002D7818"/>
    <w:rsid w:val="002E13E1"/>
    <w:rsid w:val="002E165F"/>
    <w:rsid w:val="002E2058"/>
    <w:rsid w:val="002E2701"/>
    <w:rsid w:val="002E3004"/>
    <w:rsid w:val="002E3C22"/>
    <w:rsid w:val="002E403A"/>
    <w:rsid w:val="002E4C93"/>
    <w:rsid w:val="002E55BE"/>
    <w:rsid w:val="002E56D7"/>
    <w:rsid w:val="002E5912"/>
    <w:rsid w:val="002E5961"/>
    <w:rsid w:val="002E5B77"/>
    <w:rsid w:val="002E6723"/>
    <w:rsid w:val="002E68C0"/>
    <w:rsid w:val="002E6F87"/>
    <w:rsid w:val="002E7FC2"/>
    <w:rsid w:val="002F1017"/>
    <w:rsid w:val="002F15C4"/>
    <w:rsid w:val="002F1826"/>
    <w:rsid w:val="002F2D46"/>
    <w:rsid w:val="002F314D"/>
    <w:rsid w:val="002F37E7"/>
    <w:rsid w:val="002F4925"/>
    <w:rsid w:val="002F5129"/>
    <w:rsid w:val="002F5791"/>
    <w:rsid w:val="002F6B7A"/>
    <w:rsid w:val="002F6FE8"/>
    <w:rsid w:val="002F7249"/>
    <w:rsid w:val="002F770F"/>
    <w:rsid w:val="0030097A"/>
    <w:rsid w:val="003009B3"/>
    <w:rsid w:val="00300CEB"/>
    <w:rsid w:val="00300CF8"/>
    <w:rsid w:val="00301C67"/>
    <w:rsid w:val="00303EEF"/>
    <w:rsid w:val="0030441A"/>
    <w:rsid w:val="00304C2B"/>
    <w:rsid w:val="00304CEE"/>
    <w:rsid w:val="003052F7"/>
    <w:rsid w:val="0030538C"/>
    <w:rsid w:val="003059D2"/>
    <w:rsid w:val="003061CA"/>
    <w:rsid w:val="00306EEB"/>
    <w:rsid w:val="00307B26"/>
    <w:rsid w:val="00307EBE"/>
    <w:rsid w:val="00310039"/>
    <w:rsid w:val="0031021B"/>
    <w:rsid w:val="00310295"/>
    <w:rsid w:val="003108DD"/>
    <w:rsid w:val="00310E50"/>
    <w:rsid w:val="003122C0"/>
    <w:rsid w:val="00312300"/>
    <w:rsid w:val="00312531"/>
    <w:rsid w:val="00312E83"/>
    <w:rsid w:val="00313963"/>
    <w:rsid w:val="00313ED4"/>
    <w:rsid w:val="0031400C"/>
    <w:rsid w:val="00314D29"/>
    <w:rsid w:val="00315258"/>
    <w:rsid w:val="003160FB"/>
    <w:rsid w:val="00316AC7"/>
    <w:rsid w:val="00317681"/>
    <w:rsid w:val="0031776F"/>
    <w:rsid w:val="00317A1C"/>
    <w:rsid w:val="00317A63"/>
    <w:rsid w:val="00317C48"/>
    <w:rsid w:val="003207B3"/>
    <w:rsid w:val="00320F36"/>
    <w:rsid w:val="003222B2"/>
    <w:rsid w:val="0032338D"/>
    <w:rsid w:val="003233C0"/>
    <w:rsid w:val="00323660"/>
    <w:rsid w:val="0032386E"/>
    <w:rsid w:val="00324579"/>
    <w:rsid w:val="00324959"/>
    <w:rsid w:val="00324FF6"/>
    <w:rsid w:val="00325349"/>
    <w:rsid w:val="00326BAB"/>
    <w:rsid w:val="00330387"/>
    <w:rsid w:val="00330557"/>
    <w:rsid w:val="00331588"/>
    <w:rsid w:val="0033177B"/>
    <w:rsid w:val="00331C4E"/>
    <w:rsid w:val="00332BB2"/>
    <w:rsid w:val="003349C6"/>
    <w:rsid w:val="00334F33"/>
    <w:rsid w:val="00336244"/>
    <w:rsid w:val="00336305"/>
    <w:rsid w:val="00337338"/>
    <w:rsid w:val="00337708"/>
    <w:rsid w:val="00337C1F"/>
    <w:rsid w:val="0034012B"/>
    <w:rsid w:val="00341150"/>
    <w:rsid w:val="00341581"/>
    <w:rsid w:val="00341A86"/>
    <w:rsid w:val="00341C30"/>
    <w:rsid w:val="003424A9"/>
    <w:rsid w:val="00342874"/>
    <w:rsid w:val="003436F5"/>
    <w:rsid w:val="00343738"/>
    <w:rsid w:val="0034391F"/>
    <w:rsid w:val="00343B19"/>
    <w:rsid w:val="00343E32"/>
    <w:rsid w:val="003450A7"/>
    <w:rsid w:val="00345AFD"/>
    <w:rsid w:val="00345B57"/>
    <w:rsid w:val="003461CA"/>
    <w:rsid w:val="003464E7"/>
    <w:rsid w:val="0034666B"/>
    <w:rsid w:val="003467A7"/>
    <w:rsid w:val="00346E75"/>
    <w:rsid w:val="00347D66"/>
    <w:rsid w:val="003503C3"/>
    <w:rsid w:val="00350C36"/>
    <w:rsid w:val="003515B1"/>
    <w:rsid w:val="00351C95"/>
    <w:rsid w:val="00351F77"/>
    <w:rsid w:val="00351FCB"/>
    <w:rsid w:val="0035257C"/>
    <w:rsid w:val="00352EC2"/>
    <w:rsid w:val="00352F5C"/>
    <w:rsid w:val="003536A0"/>
    <w:rsid w:val="00353834"/>
    <w:rsid w:val="00353A0B"/>
    <w:rsid w:val="003548C1"/>
    <w:rsid w:val="0035502A"/>
    <w:rsid w:val="00357033"/>
    <w:rsid w:val="00357D08"/>
    <w:rsid w:val="0036034F"/>
    <w:rsid w:val="0036068A"/>
    <w:rsid w:val="003606A9"/>
    <w:rsid w:val="00361C87"/>
    <w:rsid w:val="003620B4"/>
    <w:rsid w:val="003624D3"/>
    <w:rsid w:val="003628B2"/>
    <w:rsid w:val="00362C20"/>
    <w:rsid w:val="003632EB"/>
    <w:rsid w:val="003638C0"/>
    <w:rsid w:val="003639FC"/>
    <w:rsid w:val="00364CE4"/>
    <w:rsid w:val="00364EAB"/>
    <w:rsid w:val="00365019"/>
    <w:rsid w:val="00366337"/>
    <w:rsid w:val="00367257"/>
    <w:rsid w:val="0036733C"/>
    <w:rsid w:val="003673EC"/>
    <w:rsid w:val="00367415"/>
    <w:rsid w:val="00367565"/>
    <w:rsid w:val="00367D4F"/>
    <w:rsid w:val="0037016E"/>
    <w:rsid w:val="00370F54"/>
    <w:rsid w:val="0037132D"/>
    <w:rsid w:val="00371578"/>
    <w:rsid w:val="00371A13"/>
    <w:rsid w:val="00371E59"/>
    <w:rsid w:val="00373A28"/>
    <w:rsid w:val="003741AE"/>
    <w:rsid w:val="00375D2F"/>
    <w:rsid w:val="00380132"/>
    <w:rsid w:val="003830AF"/>
    <w:rsid w:val="00383F09"/>
    <w:rsid w:val="003848DC"/>
    <w:rsid w:val="00384A11"/>
    <w:rsid w:val="00384FB0"/>
    <w:rsid w:val="00385198"/>
    <w:rsid w:val="0038537B"/>
    <w:rsid w:val="0038567C"/>
    <w:rsid w:val="00387134"/>
    <w:rsid w:val="0038767B"/>
    <w:rsid w:val="003876AE"/>
    <w:rsid w:val="00387F7B"/>
    <w:rsid w:val="003902DE"/>
    <w:rsid w:val="00392958"/>
    <w:rsid w:val="00392D2E"/>
    <w:rsid w:val="00392E43"/>
    <w:rsid w:val="00392F0E"/>
    <w:rsid w:val="003936A3"/>
    <w:rsid w:val="00393C29"/>
    <w:rsid w:val="00394366"/>
    <w:rsid w:val="00394E17"/>
    <w:rsid w:val="00394F25"/>
    <w:rsid w:val="003955B2"/>
    <w:rsid w:val="00395917"/>
    <w:rsid w:val="00395E34"/>
    <w:rsid w:val="0039665B"/>
    <w:rsid w:val="00397294"/>
    <w:rsid w:val="0039792B"/>
    <w:rsid w:val="0039798E"/>
    <w:rsid w:val="00397E4E"/>
    <w:rsid w:val="003A10A2"/>
    <w:rsid w:val="003A18AA"/>
    <w:rsid w:val="003A1B02"/>
    <w:rsid w:val="003A1E01"/>
    <w:rsid w:val="003A20C5"/>
    <w:rsid w:val="003A258C"/>
    <w:rsid w:val="003A2FA8"/>
    <w:rsid w:val="003A37E3"/>
    <w:rsid w:val="003A4EA6"/>
    <w:rsid w:val="003A54BF"/>
    <w:rsid w:val="003A62F4"/>
    <w:rsid w:val="003A69E9"/>
    <w:rsid w:val="003A6AEB"/>
    <w:rsid w:val="003A6E26"/>
    <w:rsid w:val="003A6F89"/>
    <w:rsid w:val="003B076B"/>
    <w:rsid w:val="003B077E"/>
    <w:rsid w:val="003B171F"/>
    <w:rsid w:val="003B2BB3"/>
    <w:rsid w:val="003B2DE5"/>
    <w:rsid w:val="003B3A17"/>
    <w:rsid w:val="003B3E17"/>
    <w:rsid w:val="003B4612"/>
    <w:rsid w:val="003B492B"/>
    <w:rsid w:val="003B4ED5"/>
    <w:rsid w:val="003B5219"/>
    <w:rsid w:val="003B5245"/>
    <w:rsid w:val="003B56AA"/>
    <w:rsid w:val="003B67CD"/>
    <w:rsid w:val="003B73BF"/>
    <w:rsid w:val="003B769C"/>
    <w:rsid w:val="003B7DA3"/>
    <w:rsid w:val="003C0715"/>
    <w:rsid w:val="003C20A9"/>
    <w:rsid w:val="003C4067"/>
    <w:rsid w:val="003C43DA"/>
    <w:rsid w:val="003C551E"/>
    <w:rsid w:val="003C5AC9"/>
    <w:rsid w:val="003C5D83"/>
    <w:rsid w:val="003C61FB"/>
    <w:rsid w:val="003C750C"/>
    <w:rsid w:val="003D0B91"/>
    <w:rsid w:val="003D0B9B"/>
    <w:rsid w:val="003D0C67"/>
    <w:rsid w:val="003D19E7"/>
    <w:rsid w:val="003D2779"/>
    <w:rsid w:val="003D29A7"/>
    <w:rsid w:val="003D2DC7"/>
    <w:rsid w:val="003D4067"/>
    <w:rsid w:val="003D4726"/>
    <w:rsid w:val="003D4C93"/>
    <w:rsid w:val="003D5AFF"/>
    <w:rsid w:val="003D5C9E"/>
    <w:rsid w:val="003D6031"/>
    <w:rsid w:val="003D6AFC"/>
    <w:rsid w:val="003D6F89"/>
    <w:rsid w:val="003D7ACC"/>
    <w:rsid w:val="003D7F7A"/>
    <w:rsid w:val="003E05A4"/>
    <w:rsid w:val="003E06C8"/>
    <w:rsid w:val="003E080A"/>
    <w:rsid w:val="003E1271"/>
    <w:rsid w:val="003E1622"/>
    <w:rsid w:val="003E21AC"/>
    <w:rsid w:val="003E24FA"/>
    <w:rsid w:val="003E38E0"/>
    <w:rsid w:val="003E3F90"/>
    <w:rsid w:val="003E3FD1"/>
    <w:rsid w:val="003E4128"/>
    <w:rsid w:val="003E53AD"/>
    <w:rsid w:val="003E5701"/>
    <w:rsid w:val="003E6020"/>
    <w:rsid w:val="003E6880"/>
    <w:rsid w:val="003E6F42"/>
    <w:rsid w:val="003E70A2"/>
    <w:rsid w:val="003E74CA"/>
    <w:rsid w:val="003E7C6D"/>
    <w:rsid w:val="003F0E90"/>
    <w:rsid w:val="003F2474"/>
    <w:rsid w:val="003F2879"/>
    <w:rsid w:val="003F2BD0"/>
    <w:rsid w:val="003F3082"/>
    <w:rsid w:val="003F3CFA"/>
    <w:rsid w:val="003F637B"/>
    <w:rsid w:val="003F6CDF"/>
    <w:rsid w:val="003F7A3A"/>
    <w:rsid w:val="00400128"/>
    <w:rsid w:val="00400290"/>
    <w:rsid w:val="004022D9"/>
    <w:rsid w:val="00402333"/>
    <w:rsid w:val="00402657"/>
    <w:rsid w:val="00403A38"/>
    <w:rsid w:val="00403E83"/>
    <w:rsid w:val="0040401E"/>
    <w:rsid w:val="0040421D"/>
    <w:rsid w:val="004061F0"/>
    <w:rsid w:val="004065FB"/>
    <w:rsid w:val="0040673C"/>
    <w:rsid w:val="00406854"/>
    <w:rsid w:val="004074A3"/>
    <w:rsid w:val="004077A0"/>
    <w:rsid w:val="00407863"/>
    <w:rsid w:val="004103A2"/>
    <w:rsid w:val="004106D8"/>
    <w:rsid w:val="0041070E"/>
    <w:rsid w:val="004110CD"/>
    <w:rsid w:val="00411408"/>
    <w:rsid w:val="004122F2"/>
    <w:rsid w:val="004124BC"/>
    <w:rsid w:val="00412883"/>
    <w:rsid w:val="00412E6E"/>
    <w:rsid w:val="0041393B"/>
    <w:rsid w:val="00414750"/>
    <w:rsid w:val="004148E0"/>
    <w:rsid w:val="00414E7F"/>
    <w:rsid w:val="00414EC9"/>
    <w:rsid w:val="00416265"/>
    <w:rsid w:val="00416502"/>
    <w:rsid w:val="00416D8A"/>
    <w:rsid w:val="00417096"/>
    <w:rsid w:val="00417263"/>
    <w:rsid w:val="00417D82"/>
    <w:rsid w:val="00420CC6"/>
    <w:rsid w:val="00420EB9"/>
    <w:rsid w:val="004213FC"/>
    <w:rsid w:val="00421934"/>
    <w:rsid w:val="00423474"/>
    <w:rsid w:val="00423B65"/>
    <w:rsid w:val="00423BD5"/>
    <w:rsid w:val="00423CB9"/>
    <w:rsid w:val="004242EF"/>
    <w:rsid w:val="0042446C"/>
    <w:rsid w:val="0042471C"/>
    <w:rsid w:val="004247EA"/>
    <w:rsid w:val="00424CE5"/>
    <w:rsid w:val="004255A6"/>
    <w:rsid w:val="00425D02"/>
    <w:rsid w:val="0042739C"/>
    <w:rsid w:val="00427467"/>
    <w:rsid w:val="00430407"/>
    <w:rsid w:val="00430B4E"/>
    <w:rsid w:val="004313B0"/>
    <w:rsid w:val="00431F84"/>
    <w:rsid w:val="004331D5"/>
    <w:rsid w:val="004352A6"/>
    <w:rsid w:val="0043542A"/>
    <w:rsid w:val="004357BB"/>
    <w:rsid w:val="00435E44"/>
    <w:rsid w:val="00435EB8"/>
    <w:rsid w:val="00436262"/>
    <w:rsid w:val="0043641A"/>
    <w:rsid w:val="0043653E"/>
    <w:rsid w:val="00437B0D"/>
    <w:rsid w:val="00440695"/>
    <w:rsid w:val="00440F0D"/>
    <w:rsid w:val="00441952"/>
    <w:rsid w:val="00442152"/>
    <w:rsid w:val="00443B79"/>
    <w:rsid w:val="00444413"/>
    <w:rsid w:val="00444825"/>
    <w:rsid w:val="00445DDE"/>
    <w:rsid w:val="00445F29"/>
    <w:rsid w:val="00446242"/>
    <w:rsid w:val="0044673F"/>
    <w:rsid w:val="00447414"/>
    <w:rsid w:val="00447CC4"/>
    <w:rsid w:val="00447DD0"/>
    <w:rsid w:val="00447FF6"/>
    <w:rsid w:val="00450EC9"/>
    <w:rsid w:val="0045174C"/>
    <w:rsid w:val="0045185A"/>
    <w:rsid w:val="00452032"/>
    <w:rsid w:val="0045205B"/>
    <w:rsid w:val="00452AF4"/>
    <w:rsid w:val="00452CF2"/>
    <w:rsid w:val="00453894"/>
    <w:rsid w:val="00454358"/>
    <w:rsid w:val="0045517E"/>
    <w:rsid w:val="00455F1A"/>
    <w:rsid w:val="00460BDC"/>
    <w:rsid w:val="00461626"/>
    <w:rsid w:val="004627A9"/>
    <w:rsid w:val="00462E37"/>
    <w:rsid w:val="00462E45"/>
    <w:rsid w:val="0046337B"/>
    <w:rsid w:val="004634E8"/>
    <w:rsid w:val="004635EB"/>
    <w:rsid w:val="00465323"/>
    <w:rsid w:val="0046546E"/>
    <w:rsid w:val="0046549D"/>
    <w:rsid w:val="00466B78"/>
    <w:rsid w:val="00466BE4"/>
    <w:rsid w:val="00466FF5"/>
    <w:rsid w:val="00467003"/>
    <w:rsid w:val="0046769D"/>
    <w:rsid w:val="004676AF"/>
    <w:rsid w:val="00470DCA"/>
    <w:rsid w:val="00470F92"/>
    <w:rsid w:val="004710B4"/>
    <w:rsid w:val="00471501"/>
    <w:rsid w:val="004715D6"/>
    <w:rsid w:val="00471677"/>
    <w:rsid w:val="00471703"/>
    <w:rsid w:val="00472194"/>
    <w:rsid w:val="0047303F"/>
    <w:rsid w:val="00473487"/>
    <w:rsid w:val="004736B9"/>
    <w:rsid w:val="004739C2"/>
    <w:rsid w:val="00474992"/>
    <w:rsid w:val="00474AA8"/>
    <w:rsid w:val="00474D93"/>
    <w:rsid w:val="00474F7B"/>
    <w:rsid w:val="00476D07"/>
    <w:rsid w:val="00476E7E"/>
    <w:rsid w:val="00476EFB"/>
    <w:rsid w:val="004770AF"/>
    <w:rsid w:val="00477798"/>
    <w:rsid w:val="004777D7"/>
    <w:rsid w:val="0047794F"/>
    <w:rsid w:val="00477B23"/>
    <w:rsid w:val="004808BD"/>
    <w:rsid w:val="00481442"/>
    <w:rsid w:val="0048148F"/>
    <w:rsid w:val="00481580"/>
    <w:rsid w:val="00481581"/>
    <w:rsid w:val="00481F90"/>
    <w:rsid w:val="00482C0E"/>
    <w:rsid w:val="00483064"/>
    <w:rsid w:val="0048674C"/>
    <w:rsid w:val="00486882"/>
    <w:rsid w:val="00486F20"/>
    <w:rsid w:val="004872BC"/>
    <w:rsid w:val="004872FE"/>
    <w:rsid w:val="00487DBC"/>
    <w:rsid w:val="00490AE0"/>
    <w:rsid w:val="00490FED"/>
    <w:rsid w:val="004925CB"/>
    <w:rsid w:val="00492BA3"/>
    <w:rsid w:val="0049325F"/>
    <w:rsid w:val="004934E1"/>
    <w:rsid w:val="004942B7"/>
    <w:rsid w:val="00494482"/>
    <w:rsid w:val="004949CA"/>
    <w:rsid w:val="00495EEA"/>
    <w:rsid w:val="00496A62"/>
    <w:rsid w:val="00496B13"/>
    <w:rsid w:val="0049729A"/>
    <w:rsid w:val="004973C0"/>
    <w:rsid w:val="004975DC"/>
    <w:rsid w:val="00497C7C"/>
    <w:rsid w:val="004A013E"/>
    <w:rsid w:val="004A0A00"/>
    <w:rsid w:val="004A0A68"/>
    <w:rsid w:val="004A0BAE"/>
    <w:rsid w:val="004A162F"/>
    <w:rsid w:val="004A16BF"/>
    <w:rsid w:val="004A19E2"/>
    <w:rsid w:val="004A29E5"/>
    <w:rsid w:val="004A2F49"/>
    <w:rsid w:val="004A2FBC"/>
    <w:rsid w:val="004A38AB"/>
    <w:rsid w:val="004A3D6D"/>
    <w:rsid w:val="004A3DD5"/>
    <w:rsid w:val="004A4C1F"/>
    <w:rsid w:val="004A4DFE"/>
    <w:rsid w:val="004A54EC"/>
    <w:rsid w:val="004A5929"/>
    <w:rsid w:val="004A5975"/>
    <w:rsid w:val="004A5BFA"/>
    <w:rsid w:val="004A5F32"/>
    <w:rsid w:val="004A5F4B"/>
    <w:rsid w:val="004A62A0"/>
    <w:rsid w:val="004A640B"/>
    <w:rsid w:val="004A6572"/>
    <w:rsid w:val="004A6578"/>
    <w:rsid w:val="004A67AB"/>
    <w:rsid w:val="004A77D3"/>
    <w:rsid w:val="004A7B78"/>
    <w:rsid w:val="004B1919"/>
    <w:rsid w:val="004B1E6F"/>
    <w:rsid w:val="004B2510"/>
    <w:rsid w:val="004B2ED6"/>
    <w:rsid w:val="004B3437"/>
    <w:rsid w:val="004B38F9"/>
    <w:rsid w:val="004B4BD8"/>
    <w:rsid w:val="004B5132"/>
    <w:rsid w:val="004B55C7"/>
    <w:rsid w:val="004B61FF"/>
    <w:rsid w:val="004B6520"/>
    <w:rsid w:val="004B70A8"/>
    <w:rsid w:val="004B7592"/>
    <w:rsid w:val="004B7C02"/>
    <w:rsid w:val="004C069C"/>
    <w:rsid w:val="004C09C0"/>
    <w:rsid w:val="004C0A84"/>
    <w:rsid w:val="004C2B6A"/>
    <w:rsid w:val="004C2FB9"/>
    <w:rsid w:val="004C3FAE"/>
    <w:rsid w:val="004C5536"/>
    <w:rsid w:val="004C6A58"/>
    <w:rsid w:val="004C7E63"/>
    <w:rsid w:val="004C7F65"/>
    <w:rsid w:val="004D000E"/>
    <w:rsid w:val="004D1339"/>
    <w:rsid w:val="004D1447"/>
    <w:rsid w:val="004D1E5D"/>
    <w:rsid w:val="004D2E81"/>
    <w:rsid w:val="004D3568"/>
    <w:rsid w:val="004D430B"/>
    <w:rsid w:val="004D4936"/>
    <w:rsid w:val="004D4A64"/>
    <w:rsid w:val="004D4B2C"/>
    <w:rsid w:val="004D5091"/>
    <w:rsid w:val="004D51CF"/>
    <w:rsid w:val="004D54CD"/>
    <w:rsid w:val="004D5B16"/>
    <w:rsid w:val="004D5BF4"/>
    <w:rsid w:val="004D601A"/>
    <w:rsid w:val="004D6A4A"/>
    <w:rsid w:val="004D7114"/>
    <w:rsid w:val="004E0A8E"/>
    <w:rsid w:val="004E2C5D"/>
    <w:rsid w:val="004E39E2"/>
    <w:rsid w:val="004E41E4"/>
    <w:rsid w:val="004E49B3"/>
    <w:rsid w:val="004E4DA1"/>
    <w:rsid w:val="004E5AE4"/>
    <w:rsid w:val="004E696D"/>
    <w:rsid w:val="004E7A56"/>
    <w:rsid w:val="004F09FF"/>
    <w:rsid w:val="004F129C"/>
    <w:rsid w:val="004F2327"/>
    <w:rsid w:val="004F2915"/>
    <w:rsid w:val="004F390C"/>
    <w:rsid w:val="004F487A"/>
    <w:rsid w:val="004F5375"/>
    <w:rsid w:val="004F550A"/>
    <w:rsid w:val="004F6224"/>
    <w:rsid w:val="004F67FB"/>
    <w:rsid w:val="004F767D"/>
    <w:rsid w:val="004F77A8"/>
    <w:rsid w:val="00501594"/>
    <w:rsid w:val="005024FF"/>
    <w:rsid w:val="005029F5"/>
    <w:rsid w:val="00502C31"/>
    <w:rsid w:val="00503811"/>
    <w:rsid w:val="00503980"/>
    <w:rsid w:val="00503B80"/>
    <w:rsid w:val="00503CDB"/>
    <w:rsid w:val="00503DC7"/>
    <w:rsid w:val="005061AC"/>
    <w:rsid w:val="0050640F"/>
    <w:rsid w:val="00506A7E"/>
    <w:rsid w:val="005074CC"/>
    <w:rsid w:val="005100AF"/>
    <w:rsid w:val="0051111D"/>
    <w:rsid w:val="0051171F"/>
    <w:rsid w:val="0051199F"/>
    <w:rsid w:val="00512B6C"/>
    <w:rsid w:val="005133E1"/>
    <w:rsid w:val="00513CAD"/>
    <w:rsid w:val="00513DD6"/>
    <w:rsid w:val="005140DD"/>
    <w:rsid w:val="005154F8"/>
    <w:rsid w:val="00515D8B"/>
    <w:rsid w:val="00515EEA"/>
    <w:rsid w:val="00516907"/>
    <w:rsid w:val="0051690E"/>
    <w:rsid w:val="00516AC7"/>
    <w:rsid w:val="00516B26"/>
    <w:rsid w:val="00516B41"/>
    <w:rsid w:val="00516E95"/>
    <w:rsid w:val="00517129"/>
    <w:rsid w:val="005171E7"/>
    <w:rsid w:val="00517557"/>
    <w:rsid w:val="005176BB"/>
    <w:rsid w:val="00517888"/>
    <w:rsid w:val="00520065"/>
    <w:rsid w:val="0052058C"/>
    <w:rsid w:val="005205C6"/>
    <w:rsid w:val="005210C8"/>
    <w:rsid w:val="005216B5"/>
    <w:rsid w:val="005219F5"/>
    <w:rsid w:val="00521ABF"/>
    <w:rsid w:val="00522D55"/>
    <w:rsid w:val="00522E0E"/>
    <w:rsid w:val="00523535"/>
    <w:rsid w:val="00523544"/>
    <w:rsid w:val="005240D3"/>
    <w:rsid w:val="00524209"/>
    <w:rsid w:val="00524528"/>
    <w:rsid w:val="00524779"/>
    <w:rsid w:val="00525716"/>
    <w:rsid w:val="00525959"/>
    <w:rsid w:val="00525D39"/>
    <w:rsid w:val="00525F9A"/>
    <w:rsid w:val="00526140"/>
    <w:rsid w:val="00526732"/>
    <w:rsid w:val="00526967"/>
    <w:rsid w:val="00526C90"/>
    <w:rsid w:val="00527190"/>
    <w:rsid w:val="005276BD"/>
    <w:rsid w:val="005303BB"/>
    <w:rsid w:val="00531330"/>
    <w:rsid w:val="00531D4B"/>
    <w:rsid w:val="0053210E"/>
    <w:rsid w:val="005338D0"/>
    <w:rsid w:val="00534BE2"/>
    <w:rsid w:val="00535114"/>
    <w:rsid w:val="005354E8"/>
    <w:rsid w:val="00535A7D"/>
    <w:rsid w:val="00536D2F"/>
    <w:rsid w:val="00537497"/>
    <w:rsid w:val="00537684"/>
    <w:rsid w:val="00537B6D"/>
    <w:rsid w:val="00542371"/>
    <w:rsid w:val="00542BC5"/>
    <w:rsid w:val="00542D40"/>
    <w:rsid w:val="00542E20"/>
    <w:rsid w:val="005446B8"/>
    <w:rsid w:val="0054494D"/>
    <w:rsid w:val="00544B3F"/>
    <w:rsid w:val="0054524A"/>
    <w:rsid w:val="00545C79"/>
    <w:rsid w:val="0054646C"/>
    <w:rsid w:val="00547099"/>
    <w:rsid w:val="00547F5E"/>
    <w:rsid w:val="00547FE4"/>
    <w:rsid w:val="005503E6"/>
    <w:rsid w:val="0055074C"/>
    <w:rsid w:val="00550771"/>
    <w:rsid w:val="0055127C"/>
    <w:rsid w:val="0055194F"/>
    <w:rsid w:val="00551C9B"/>
    <w:rsid w:val="00552837"/>
    <w:rsid w:val="005529CE"/>
    <w:rsid w:val="005533CB"/>
    <w:rsid w:val="005534E7"/>
    <w:rsid w:val="00553F11"/>
    <w:rsid w:val="0055415A"/>
    <w:rsid w:val="005548FB"/>
    <w:rsid w:val="00554E35"/>
    <w:rsid w:val="00554F32"/>
    <w:rsid w:val="00555F5E"/>
    <w:rsid w:val="005563A7"/>
    <w:rsid w:val="005565B0"/>
    <w:rsid w:val="00556A31"/>
    <w:rsid w:val="005571F0"/>
    <w:rsid w:val="0055771F"/>
    <w:rsid w:val="0056064D"/>
    <w:rsid w:val="005609C3"/>
    <w:rsid w:val="00561BA3"/>
    <w:rsid w:val="00563238"/>
    <w:rsid w:val="005635DD"/>
    <w:rsid w:val="00565E64"/>
    <w:rsid w:val="00566158"/>
    <w:rsid w:val="00566557"/>
    <w:rsid w:val="00566B16"/>
    <w:rsid w:val="00566EB6"/>
    <w:rsid w:val="0056716F"/>
    <w:rsid w:val="005671A4"/>
    <w:rsid w:val="005673BA"/>
    <w:rsid w:val="0057072D"/>
    <w:rsid w:val="00570EC2"/>
    <w:rsid w:val="0057131B"/>
    <w:rsid w:val="0057252D"/>
    <w:rsid w:val="00572EAB"/>
    <w:rsid w:val="005731BF"/>
    <w:rsid w:val="005739F3"/>
    <w:rsid w:val="00574244"/>
    <w:rsid w:val="00575135"/>
    <w:rsid w:val="0057525B"/>
    <w:rsid w:val="00575CBB"/>
    <w:rsid w:val="00575CD0"/>
    <w:rsid w:val="005769F9"/>
    <w:rsid w:val="00576CCA"/>
    <w:rsid w:val="005773AA"/>
    <w:rsid w:val="0057745C"/>
    <w:rsid w:val="005774D2"/>
    <w:rsid w:val="005801C5"/>
    <w:rsid w:val="0058098E"/>
    <w:rsid w:val="00581EE3"/>
    <w:rsid w:val="005839CF"/>
    <w:rsid w:val="00584168"/>
    <w:rsid w:val="0058476C"/>
    <w:rsid w:val="00584BB4"/>
    <w:rsid w:val="0058507F"/>
    <w:rsid w:val="0058517B"/>
    <w:rsid w:val="00585783"/>
    <w:rsid w:val="00585AAB"/>
    <w:rsid w:val="00586A5B"/>
    <w:rsid w:val="00586BEF"/>
    <w:rsid w:val="005870F8"/>
    <w:rsid w:val="00587C2E"/>
    <w:rsid w:val="0059173C"/>
    <w:rsid w:val="00592226"/>
    <w:rsid w:val="00592344"/>
    <w:rsid w:val="00592597"/>
    <w:rsid w:val="00592828"/>
    <w:rsid w:val="00592997"/>
    <w:rsid w:val="0059383B"/>
    <w:rsid w:val="00594E2A"/>
    <w:rsid w:val="005953DF"/>
    <w:rsid w:val="0059560F"/>
    <w:rsid w:val="00595E9A"/>
    <w:rsid w:val="0059637D"/>
    <w:rsid w:val="00596F92"/>
    <w:rsid w:val="00597E1C"/>
    <w:rsid w:val="005A0667"/>
    <w:rsid w:val="005A1DEB"/>
    <w:rsid w:val="005A1F82"/>
    <w:rsid w:val="005A2392"/>
    <w:rsid w:val="005A24C1"/>
    <w:rsid w:val="005A2BC1"/>
    <w:rsid w:val="005A2F66"/>
    <w:rsid w:val="005A3665"/>
    <w:rsid w:val="005A38E7"/>
    <w:rsid w:val="005A3ECB"/>
    <w:rsid w:val="005A401A"/>
    <w:rsid w:val="005A4504"/>
    <w:rsid w:val="005A4BD9"/>
    <w:rsid w:val="005A52C0"/>
    <w:rsid w:val="005A5DEF"/>
    <w:rsid w:val="005A6068"/>
    <w:rsid w:val="005A67C6"/>
    <w:rsid w:val="005A75B3"/>
    <w:rsid w:val="005A7994"/>
    <w:rsid w:val="005B096F"/>
    <w:rsid w:val="005B1971"/>
    <w:rsid w:val="005B1B41"/>
    <w:rsid w:val="005B2323"/>
    <w:rsid w:val="005B241E"/>
    <w:rsid w:val="005B47FD"/>
    <w:rsid w:val="005B4C07"/>
    <w:rsid w:val="005B4D20"/>
    <w:rsid w:val="005B5DC4"/>
    <w:rsid w:val="005B75D3"/>
    <w:rsid w:val="005B7669"/>
    <w:rsid w:val="005B7FA3"/>
    <w:rsid w:val="005B7FE2"/>
    <w:rsid w:val="005C004E"/>
    <w:rsid w:val="005C03A8"/>
    <w:rsid w:val="005C0BC5"/>
    <w:rsid w:val="005C1FEB"/>
    <w:rsid w:val="005C253D"/>
    <w:rsid w:val="005C29B6"/>
    <w:rsid w:val="005C2FFE"/>
    <w:rsid w:val="005C3757"/>
    <w:rsid w:val="005C39A2"/>
    <w:rsid w:val="005C4036"/>
    <w:rsid w:val="005C4557"/>
    <w:rsid w:val="005C5001"/>
    <w:rsid w:val="005C5115"/>
    <w:rsid w:val="005C5903"/>
    <w:rsid w:val="005C6946"/>
    <w:rsid w:val="005C6A8B"/>
    <w:rsid w:val="005C74E4"/>
    <w:rsid w:val="005D10B7"/>
    <w:rsid w:val="005D1FE1"/>
    <w:rsid w:val="005D27A6"/>
    <w:rsid w:val="005D2955"/>
    <w:rsid w:val="005D36C7"/>
    <w:rsid w:val="005D37DD"/>
    <w:rsid w:val="005D3C4C"/>
    <w:rsid w:val="005D408F"/>
    <w:rsid w:val="005D52BE"/>
    <w:rsid w:val="005D57A6"/>
    <w:rsid w:val="005D580F"/>
    <w:rsid w:val="005D6684"/>
    <w:rsid w:val="005D7C28"/>
    <w:rsid w:val="005E0726"/>
    <w:rsid w:val="005E0CD6"/>
    <w:rsid w:val="005E1583"/>
    <w:rsid w:val="005E187A"/>
    <w:rsid w:val="005E1C7E"/>
    <w:rsid w:val="005E21AC"/>
    <w:rsid w:val="005E2B76"/>
    <w:rsid w:val="005E2EF1"/>
    <w:rsid w:val="005E2FED"/>
    <w:rsid w:val="005E3A45"/>
    <w:rsid w:val="005E3D7C"/>
    <w:rsid w:val="005E437B"/>
    <w:rsid w:val="005E476D"/>
    <w:rsid w:val="005E4E3C"/>
    <w:rsid w:val="005E4FFA"/>
    <w:rsid w:val="005E5205"/>
    <w:rsid w:val="005E55FB"/>
    <w:rsid w:val="005E6D28"/>
    <w:rsid w:val="005E745A"/>
    <w:rsid w:val="005F0597"/>
    <w:rsid w:val="005F1B43"/>
    <w:rsid w:val="005F1E89"/>
    <w:rsid w:val="005F2F9E"/>
    <w:rsid w:val="005F31F1"/>
    <w:rsid w:val="005F3415"/>
    <w:rsid w:val="005F34F1"/>
    <w:rsid w:val="005F3C63"/>
    <w:rsid w:val="005F42DD"/>
    <w:rsid w:val="005F578E"/>
    <w:rsid w:val="005F6060"/>
    <w:rsid w:val="005F66ED"/>
    <w:rsid w:val="005F7574"/>
    <w:rsid w:val="005F7BC2"/>
    <w:rsid w:val="0060003C"/>
    <w:rsid w:val="00600CAF"/>
    <w:rsid w:val="0060267B"/>
    <w:rsid w:val="00604E16"/>
    <w:rsid w:val="006067B5"/>
    <w:rsid w:val="00606D2D"/>
    <w:rsid w:val="0060762F"/>
    <w:rsid w:val="00610A17"/>
    <w:rsid w:val="00610C59"/>
    <w:rsid w:val="00610E8A"/>
    <w:rsid w:val="00610EC0"/>
    <w:rsid w:val="0061124E"/>
    <w:rsid w:val="00611C12"/>
    <w:rsid w:val="00612B2C"/>
    <w:rsid w:val="00613072"/>
    <w:rsid w:val="006151A9"/>
    <w:rsid w:val="006152CF"/>
    <w:rsid w:val="00616AD5"/>
    <w:rsid w:val="00617183"/>
    <w:rsid w:val="0062010C"/>
    <w:rsid w:val="00620342"/>
    <w:rsid w:val="00620599"/>
    <w:rsid w:val="00620A71"/>
    <w:rsid w:val="00620DDE"/>
    <w:rsid w:val="00621AEB"/>
    <w:rsid w:val="006225D4"/>
    <w:rsid w:val="00623A2F"/>
    <w:rsid w:val="00623C94"/>
    <w:rsid w:val="00623EF5"/>
    <w:rsid w:val="00624025"/>
    <w:rsid w:val="00624581"/>
    <w:rsid w:val="006263FF"/>
    <w:rsid w:val="00627B89"/>
    <w:rsid w:val="00630627"/>
    <w:rsid w:val="00630631"/>
    <w:rsid w:val="0063122A"/>
    <w:rsid w:val="0063169A"/>
    <w:rsid w:val="00632666"/>
    <w:rsid w:val="0063267E"/>
    <w:rsid w:val="00632705"/>
    <w:rsid w:val="0063288D"/>
    <w:rsid w:val="00632D98"/>
    <w:rsid w:val="00633882"/>
    <w:rsid w:val="00633C5A"/>
    <w:rsid w:val="00633E5E"/>
    <w:rsid w:val="006343AC"/>
    <w:rsid w:val="006347FE"/>
    <w:rsid w:val="00634930"/>
    <w:rsid w:val="00635AB0"/>
    <w:rsid w:val="00637A92"/>
    <w:rsid w:val="0064019E"/>
    <w:rsid w:val="006403AC"/>
    <w:rsid w:val="00640943"/>
    <w:rsid w:val="00640B78"/>
    <w:rsid w:val="00641089"/>
    <w:rsid w:val="006414BB"/>
    <w:rsid w:val="00641D37"/>
    <w:rsid w:val="006428B5"/>
    <w:rsid w:val="00642B7F"/>
    <w:rsid w:val="00642D11"/>
    <w:rsid w:val="0064343B"/>
    <w:rsid w:val="00643790"/>
    <w:rsid w:val="00643C5F"/>
    <w:rsid w:val="00644F16"/>
    <w:rsid w:val="0064511C"/>
    <w:rsid w:val="0064543A"/>
    <w:rsid w:val="006454BA"/>
    <w:rsid w:val="00645BAA"/>
    <w:rsid w:val="0064614A"/>
    <w:rsid w:val="00646705"/>
    <w:rsid w:val="00646B98"/>
    <w:rsid w:val="00647ADC"/>
    <w:rsid w:val="00647FB3"/>
    <w:rsid w:val="0065017C"/>
    <w:rsid w:val="00650D15"/>
    <w:rsid w:val="0065117F"/>
    <w:rsid w:val="00651851"/>
    <w:rsid w:val="00651C93"/>
    <w:rsid w:val="0065257F"/>
    <w:rsid w:val="00653603"/>
    <w:rsid w:val="00653B92"/>
    <w:rsid w:val="00654516"/>
    <w:rsid w:val="006547A6"/>
    <w:rsid w:val="00654C3B"/>
    <w:rsid w:val="00654C56"/>
    <w:rsid w:val="00654C8A"/>
    <w:rsid w:val="00655B49"/>
    <w:rsid w:val="006562EA"/>
    <w:rsid w:val="00656E4D"/>
    <w:rsid w:val="00657468"/>
    <w:rsid w:val="006575CE"/>
    <w:rsid w:val="00657A26"/>
    <w:rsid w:val="00657F57"/>
    <w:rsid w:val="006601A1"/>
    <w:rsid w:val="00660A55"/>
    <w:rsid w:val="00661BE4"/>
    <w:rsid w:val="00662B2F"/>
    <w:rsid w:val="00662D4D"/>
    <w:rsid w:val="006636B1"/>
    <w:rsid w:val="006642AF"/>
    <w:rsid w:val="00664569"/>
    <w:rsid w:val="00664AF1"/>
    <w:rsid w:val="00664B03"/>
    <w:rsid w:val="00665020"/>
    <w:rsid w:val="006651D4"/>
    <w:rsid w:val="006654E2"/>
    <w:rsid w:val="006655CF"/>
    <w:rsid w:val="00665893"/>
    <w:rsid w:val="00665E14"/>
    <w:rsid w:val="00665E81"/>
    <w:rsid w:val="0066620B"/>
    <w:rsid w:val="00666F32"/>
    <w:rsid w:val="00667219"/>
    <w:rsid w:val="006673C1"/>
    <w:rsid w:val="00667748"/>
    <w:rsid w:val="006700EF"/>
    <w:rsid w:val="00670468"/>
    <w:rsid w:val="00670893"/>
    <w:rsid w:val="006708C4"/>
    <w:rsid w:val="006710AA"/>
    <w:rsid w:val="006717F5"/>
    <w:rsid w:val="00671851"/>
    <w:rsid w:val="00672F58"/>
    <w:rsid w:val="00672FA7"/>
    <w:rsid w:val="00673578"/>
    <w:rsid w:val="00673871"/>
    <w:rsid w:val="00673DCA"/>
    <w:rsid w:val="00673F75"/>
    <w:rsid w:val="006747BF"/>
    <w:rsid w:val="00674F90"/>
    <w:rsid w:val="006753CA"/>
    <w:rsid w:val="006758BD"/>
    <w:rsid w:val="00675E1C"/>
    <w:rsid w:val="00675F14"/>
    <w:rsid w:val="00677418"/>
    <w:rsid w:val="0067777D"/>
    <w:rsid w:val="006804F4"/>
    <w:rsid w:val="006808BF"/>
    <w:rsid w:val="00681630"/>
    <w:rsid w:val="00682441"/>
    <w:rsid w:val="00682B18"/>
    <w:rsid w:val="00683CD4"/>
    <w:rsid w:val="0068414B"/>
    <w:rsid w:val="0068554B"/>
    <w:rsid w:val="006858CF"/>
    <w:rsid w:val="006862FD"/>
    <w:rsid w:val="0069019A"/>
    <w:rsid w:val="00690B57"/>
    <w:rsid w:val="0069120C"/>
    <w:rsid w:val="00691D78"/>
    <w:rsid w:val="00692B03"/>
    <w:rsid w:val="00693993"/>
    <w:rsid w:val="00693F94"/>
    <w:rsid w:val="00694570"/>
    <w:rsid w:val="00695DFB"/>
    <w:rsid w:val="00696344"/>
    <w:rsid w:val="0069691D"/>
    <w:rsid w:val="00697414"/>
    <w:rsid w:val="006A00FD"/>
    <w:rsid w:val="006A0254"/>
    <w:rsid w:val="006A09BB"/>
    <w:rsid w:val="006A1ADF"/>
    <w:rsid w:val="006A222B"/>
    <w:rsid w:val="006A435F"/>
    <w:rsid w:val="006A45D8"/>
    <w:rsid w:val="006A7090"/>
    <w:rsid w:val="006B01C2"/>
    <w:rsid w:val="006B1545"/>
    <w:rsid w:val="006B1708"/>
    <w:rsid w:val="006B207F"/>
    <w:rsid w:val="006B221B"/>
    <w:rsid w:val="006B3037"/>
    <w:rsid w:val="006B3FDD"/>
    <w:rsid w:val="006B494C"/>
    <w:rsid w:val="006B4BEB"/>
    <w:rsid w:val="006B566B"/>
    <w:rsid w:val="006B56C9"/>
    <w:rsid w:val="006B72AB"/>
    <w:rsid w:val="006B76D6"/>
    <w:rsid w:val="006B7AB1"/>
    <w:rsid w:val="006C0259"/>
    <w:rsid w:val="006C0D69"/>
    <w:rsid w:val="006C1774"/>
    <w:rsid w:val="006C20C5"/>
    <w:rsid w:val="006C2149"/>
    <w:rsid w:val="006C2963"/>
    <w:rsid w:val="006C2A2F"/>
    <w:rsid w:val="006C2D9B"/>
    <w:rsid w:val="006C3025"/>
    <w:rsid w:val="006C346A"/>
    <w:rsid w:val="006C4035"/>
    <w:rsid w:val="006C416A"/>
    <w:rsid w:val="006C450D"/>
    <w:rsid w:val="006C46E6"/>
    <w:rsid w:val="006C513D"/>
    <w:rsid w:val="006C5187"/>
    <w:rsid w:val="006C55E7"/>
    <w:rsid w:val="006C5682"/>
    <w:rsid w:val="006C5FBB"/>
    <w:rsid w:val="006C645A"/>
    <w:rsid w:val="006C6EEF"/>
    <w:rsid w:val="006C707E"/>
    <w:rsid w:val="006C7F22"/>
    <w:rsid w:val="006D16BA"/>
    <w:rsid w:val="006D1D53"/>
    <w:rsid w:val="006D295D"/>
    <w:rsid w:val="006D2F86"/>
    <w:rsid w:val="006D4110"/>
    <w:rsid w:val="006D4275"/>
    <w:rsid w:val="006D4649"/>
    <w:rsid w:val="006D4807"/>
    <w:rsid w:val="006D68B2"/>
    <w:rsid w:val="006D6AC5"/>
    <w:rsid w:val="006D6ED2"/>
    <w:rsid w:val="006D7DBC"/>
    <w:rsid w:val="006E0282"/>
    <w:rsid w:val="006E0796"/>
    <w:rsid w:val="006E3C05"/>
    <w:rsid w:val="006E3CC3"/>
    <w:rsid w:val="006E3CC5"/>
    <w:rsid w:val="006E4C37"/>
    <w:rsid w:val="006E5A58"/>
    <w:rsid w:val="006E5A67"/>
    <w:rsid w:val="006E5A76"/>
    <w:rsid w:val="006E5E0D"/>
    <w:rsid w:val="006E6180"/>
    <w:rsid w:val="006E67A6"/>
    <w:rsid w:val="006F09FE"/>
    <w:rsid w:val="006F0DFF"/>
    <w:rsid w:val="006F0FB3"/>
    <w:rsid w:val="006F12AD"/>
    <w:rsid w:val="006F262E"/>
    <w:rsid w:val="006F3703"/>
    <w:rsid w:val="006F39F2"/>
    <w:rsid w:val="006F4047"/>
    <w:rsid w:val="006F4C6D"/>
    <w:rsid w:val="006F4FF5"/>
    <w:rsid w:val="006F527F"/>
    <w:rsid w:val="006F53DB"/>
    <w:rsid w:val="006F54BF"/>
    <w:rsid w:val="006F5D73"/>
    <w:rsid w:val="006F694C"/>
    <w:rsid w:val="006F76DB"/>
    <w:rsid w:val="006F7BEA"/>
    <w:rsid w:val="006F7CBB"/>
    <w:rsid w:val="007001C9"/>
    <w:rsid w:val="00701288"/>
    <w:rsid w:val="00701BE1"/>
    <w:rsid w:val="00701D2C"/>
    <w:rsid w:val="00701D5F"/>
    <w:rsid w:val="007026B0"/>
    <w:rsid w:val="00702F22"/>
    <w:rsid w:val="00702FE4"/>
    <w:rsid w:val="0070311B"/>
    <w:rsid w:val="00703922"/>
    <w:rsid w:val="00703BB0"/>
    <w:rsid w:val="00703F92"/>
    <w:rsid w:val="007043D9"/>
    <w:rsid w:val="0070454B"/>
    <w:rsid w:val="007050AD"/>
    <w:rsid w:val="007050D3"/>
    <w:rsid w:val="00705731"/>
    <w:rsid w:val="00706ED3"/>
    <w:rsid w:val="00707346"/>
    <w:rsid w:val="00707C03"/>
    <w:rsid w:val="00707C16"/>
    <w:rsid w:val="00710995"/>
    <w:rsid w:val="00711491"/>
    <w:rsid w:val="00711E27"/>
    <w:rsid w:val="007121E4"/>
    <w:rsid w:val="0071263B"/>
    <w:rsid w:val="00712A6A"/>
    <w:rsid w:val="00713077"/>
    <w:rsid w:val="007135C8"/>
    <w:rsid w:val="0071394F"/>
    <w:rsid w:val="00713A8C"/>
    <w:rsid w:val="00713B4C"/>
    <w:rsid w:val="00713FDE"/>
    <w:rsid w:val="00714087"/>
    <w:rsid w:val="00714180"/>
    <w:rsid w:val="00715E36"/>
    <w:rsid w:val="007161CA"/>
    <w:rsid w:val="00717062"/>
    <w:rsid w:val="007204C5"/>
    <w:rsid w:val="0072051E"/>
    <w:rsid w:val="00721E89"/>
    <w:rsid w:val="0072215D"/>
    <w:rsid w:val="00722A31"/>
    <w:rsid w:val="00723673"/>
    <w:rsid w:val="00723B07"/>
    <w:rsid w:val="00724510"/>
    <w:rsid w:val="007247FF"/>
    <w:rsid w:val="00725218"/>
    <w:rsid w:val="0072564A"/>
    <w:rsid w:val="00725714"/>
    <w:rsid w:val="00726107"/>
    <w:rsid w:val="00726435"/>
    <w:rsid w:val="00727BD2"/>
    <w:rsid w:val="0073157A"/>
    <w:rsid w:val="00731644"/>
    <w:rsid w:val="00733C7E"/>
    <w:rsid w:val="00734618"/>
    <w:rsid w:val="00734DBC"/>
    <w:rsid w:val="00735281"/>
    <w:rsid w:val="00735578"/>
    <w:rsid w:val="00735598"/>
    <w:rsid w:val="00735DA2"/>
    <w:rsid w:val="00735ED0"/>
    <w:rsid w:val="00736759"/>
    <w:rsid w:val="00737B52"/>
    <w:rsid w:val="0074009C"/>
    <w:rsid w:val="007401B0"/>
    <w:rsid w:val="007402C2"/>
    <w:rsid w:val="00740BB3"/>
    <w:rsid w:val="00740BD9"/>
    <w:rsid w:val="00740CAA"/>
    <w:rsid w:val="00741927"/>
    <w:rsid w:val="00742117"/>
    <w:rsid w:val="00742549"/>
    <w:rsid w:val="00742858"/>
    <w:rsid w:val="00742963"/>
    <w:rsid w:val="00743025"/>
    <w:rsid w:val="007430AB"/>
    <w:rsid w:val="00743AA7"/>
    <w:rsid w:val="00743BF4"/>
    <w:rsid w:val="007440B3"/>
    <w:rsid w:val="00744EA4"/>
    <w:rsid w:val="00745152"/>
    <w:rsid w:val="00745357"/>
    <w:rsid w:val="00745B52"/>
    <w:rsid w:val="00746368"/>
    <w:rsid w:val="00746B8F"/>
    <w:rsid w:val="00747BFC"/>
    <w:rsid w:val="00751B49"/>
    <w:rsid w:val="00752413"/>
    <w:rsid w:val="007531F3"/>
    <w:rsid w:val="00753478"/>
    <w:rsid w:val="00753BFF"/>
    <w:rsid w:val="00754095"/>
    <w:rsid w:val="00755679"/>
    <w:rsid w:val="007559AE"/>
    <w:rsid w:val="0075651D"/>
    <w:rsid w:val="00756D71"/>
    <w:rsid w:val="007578ED"/>
    <w:rsid w:val="00760578"/>
    <w:rsid w:val="00761659"/>
    <w:rsid w:val="00762388"/>
    <w:rsid w:val="00762409"/>
    <w:rsid w:val="007624D0"/>
    <w:rsid w:val="00762DF0"/>
    <w:rsid w:val="00763CD6"/>
    <w:rsid w:val="0076491A"/>
    <w:rsid w:val="00765A2C"/>
    <w:rsid w:val="00765E28"/>
    <w:rsid w:val="007660B2"/>
    <w:rsid w:val="00766427"/>
    <w:rsid w:val="007672DA"/>
    <w:rsid w:val="00767CCE"/>
    <w:rsid w:val="0077064B"/>
    <w:rsid w:val="00771455"/>
    <w:rsid w:val="00771628"/>
    <w:rsid w:val="00772283"/>
    <w:rsid w:val="007722CC"/>
    <w:rsid w:val="00772547"/>
    <w:rsid w:val="00772AE2"/>
    <w:rsid w:val="00773025"/>
    <w:rsid w:val="007734A8"/>
    <w:rsid w:val="00774C3C"/>
    <w:rsid w:val="00774CFD"/>
    <w:rsid w:val="00774FCA"/>
    <w:rsid w:val="00775749"/>
    <w:rsid w:val="00775EBD"/>
    <w:rsid w:val="007805A4"/>
    <w:rsid w:val="0078161D"/>
    <w:rsid w:val="00781A51"/>
    <w:rsid w:val="00782CE6"/>
    <w:rsid w:val="00783627"/>
    <w:rsid w:val="0078363A"/>
    <w:rsid w:val="00783D41"/>
    <w:rsid w:val="007843D5"/>
    <w:rsid w:val="00784BB3"/>
    <w:rsid w:val="00784F44"/>
    <w:rsid w:val="00785905"/>
    <w:rsid w:val="00786090"/>
    <w:rsid w:val="00786305"/>
    <w:rsid w:val="007878A1"/>
    <w:rsid w:val="00787BA6"/>
    <w:rsid w:val="00790BC1"/>
    <w:rsid w:val="00790C52"/>
    <w:rsid w:val="00791524"/>
    <w:rsid w:val="00791891"/>
    <w:rsid w:val="0079189F"/>
    <w:rsid w:val="00791E10"/>
    <w:rsid w:val="00792C1F"/>
    <w:rsid w:val="00792C83"/>
    <w:rsid w:val="00793D3E"/>
    <w:rsid w:val="00793FD6"/>
    <w:rsid w:val="007940B0"/>
    <w:rsid w:val="00794492"/>
    <w:rsid w:val="007944AD"/>
    <w:rsid w:val="0079451A"/>
    <w:rsid w:val="007948B6"/>
    <w:rsid w:val="0079517C"/>
    <w:rsid w:val="00795504"/>
    <w:rsid w:val="00796239"/>
    <w:rsid w:val="00796388"/>
    <w:rsid w:val="007977C4"/>
    <w:rsid w:val="00797985"/>
    <w:rsid w:val="007979C2"/>
    <w:rsid w:val="00797A74"/>
    <w:rsid w:val="007A027F"/>
    <w:rsid w:val="007A07D1"/>
    <w:rsid w:val="007A108D"/>
    <w:rsid w:val="007A2119"/>
    <w:rsid w:val="007A25F2"/>
    <w:rsid w:val="007A26AF"/>
    <w:rsid w:val="007A2E52"/>
    <w:rsid w:val="007A4760"/>
    <w:rsid w:val="007A4869"/>
    <w:rsid w:val="007A4DFB"/>
    <w:rsid w:val="007A5D0C"/>
    <w:rsid w:val="007A6087"/>
    <w:rsid w:val="007A7151"/>
    <w:rsid w:val="007A738E"/>
    <w:rsid w:val="007B00C8"/>
    <w:rsid w:val="007B0A84"/>
    <w:rsid w:val="007B165C"/>
    <w:rsid w:val="007B31D6"/>
    <w:rsid w:val="007B3518"/>
    <w:rsid w:val="007B3B04"/>
    <w:rsid w:val="007B75FD"/>
    <w:rsid w:val="007B775B"/>
    <w:rsid w:val="007B77EA"/>
    <w:rsid w:val="007B7B7E"/>
    <w:rsid w:val="007C0678"/>
    <w:rsid w:val="007C0DF6"/>
    <w:rsid w:val="007C334D"/>
    <w:rsid w:val="007C35C8"/>
    <w:rsid w:val="007C391A"/>
    <w:rsid w:val="007C4261"/>
    <w:rsid w:val="007C43FE"/>
    <w:rsid w:val="007C6D24"/>
    <w:rsid w:val="007C7638"/>
    <w:rsid w:val="007C7C63"/>
    <w:rsid w:val="007D077C"/>
    <w:rsid w:val="007D0B9A"/>
    <w:rsid w:val="007D25E3"/>
    <w:rsid w:val="007D34CA"/>
    <w:rsid w:val="007D431D"/>
    <w:rsid w:val="007D5567"/>
    <w:rsid w:val="007D5A47"/>
    <w:rsid w:val="007D688A"/>
    <w:rsid w:val="007D6ED0"/>
    <w:rsid w:val="007D712B"/>
    <w:rsid w:val="007E02F5"/>
    <w:rsid w:val="007E0D0A"/>
    <w:rsid w:val="007E1337"/>
    <w:rsid w:val="007E138C"/>
    <w:rsid w:val="007E2C53"/>
    <w:rsid w:val="007E2FC3"/>
    <w:rsid w:val="007E3214"/>
    <w:rsid w:val="007E40E7"/>
    <w:rsid w:val="007E41D0"/>
    <w:rsid w:val="007E45A6"/>
    <w:rsid w:val="007E49BC"/>
    <w:rsid w:val="007E4C46"/>
    <w:rsid w:val="007E51CA"/>
    <w:rsid w:val="007E51D3"/>
    <w:rsid w:val="007E5817"/>
    <w:rsid w:val="007E5A4A"/>
    <w:rsid w:val="007E68BB"/>
    <w:rsid w:val="007E7B72"/>
    <w:rsid w:val="007F0A15"/>
    <w:rsid w:val="007F0C81"/>
    <w:rsid w:val="007F177F"/>
    <w:rsid w:val="007F1C0F"/>
    <w:rsid w:val="007F231E"/>
    <w:rsid w:val="007F2932"/>
    <w:rsid w:val="007F29CE"/>
    <w:rsid w:val="007F4A34"/>
    <w:rsid w:val="007F53FD"/>
    <w:rsid w:val="007F5657"/>
    <w:rsid w:val="007F5ABD"/>
    <w:rsid w:val="007F6699"/>
    <w:rsid w:val="007F6F93"/>
    <w:rsid w:val="007F6F9C"/>
    <w:rsid w:val="007F7990"/>
    <w:rsid w:val="00800593"/>
    <w:rsid w:val="0080081E"/>
    <w:rsid w:val="00800C4D"/>
    <w:rsid w:val="00800D74"/>
    <w:rsid w:val="0080339D"/>
    <w:rsid w:val="00803520"/>
    <w:rsid w:val="00803965"/>
    <w:rsid w:val="008041FB"/>
    <w:rsid w:val="0080422D"/>
    <w:rsid w:val="00804798"/>
    <w:rsid w:val="00804867"/>
    <w:rsid w:val="008049F2"/>
    <w:rsid w:val="00805209"/>
    <w:rsid w:val="00806304"/>
    <w:rsid w:val="0080659F"/>
    <w:rsid w:val="008078E2"/>
    <w:rsid w:val="00810C03"/>
    <w:rsid w:val="0081141F"/>
    <w:rsid w:val="00811457"/>
    <w:rsid w:val="00811CA0"/>
    <w:rsid w:val="00812049"/>
    <w:rsid w:val="008128FE"/>
    <w:rsid w:val="00812C58"/>
    <w:rsid w:val="008132F4"/>
    <w:rsid w:val="008138F4"/>
    <w:rsid w:val="008139C5"/>
    <w:rsid w:val="00813C66"/>
    <w:rsid w:val="008152D7"/>
    <w:rsid w:val="00815858"/>
    <w:rsid w:val="00815914"/>
    <w:rsid w:val="00816073"/>
    <w:rsid w:val="00816721"/>
    <w:rsid w:val="0081704D"/>
    <w:rsid w:val="0081717B"/>
    <w:rsid w:val="00817271"/>
    <w:rsid w:val="008203E9"/>
    <w:rsid w:val="00821200"/>
    <w:rsid w:val="008219E9"/>
    <w:rsid w:val="00821A5A"/>
    <w:rsid w:val="00821C42"/>
    <w:rsid w:val="00821D72"/>
    <w:rsid w:val="00821FCF"/>
    <w:rsid w:val="00822B63"/>
    <w:rsid w:val="00823F39"/>
    <w:rsid w:val="00824FFF"/>
    <w:rsid w:val="0082651E"/>
    <w:rsid w:val="00827760"/>
    <w:rsid w:val="008304F2"/>
    <w:rsid w:val="00830A11"/>
    <w:rsid w:val="00830B0F"/>
    <w:rsid w:val="0083151E"/>
    <w:rsid w:val="00831659"/>
    <w:rsid w:val="008327FF"/>
    <w:rsid w:val="00832B41"/>
    <w:rsid w:val="00833F3D"/>
    <w:rsid w:val="00834DDD"/>
    <w:rsid w:val="0083540D"/>
    <w:rsid w:val="0083699D"/>
    <w:rsid w:val="00836BB9"/>
    <w:rsid w:val="00836BD7"/>
    <w:rsid w:val="00836C19"/>
    <w:rsid w:val="00837B86"/>
    <w:rsid w:val="00837F2B"/>
    <w:rsid w:val="00840B83"/>
    <w:rsid w:val="00841202"/>
    <w:rsid w:val="008428BF"/>
    <w:rsid w:val="00842D65"/>
    <w:rsid w:val="00842EC6"/>
    <w:rsid w:val="00843B01"/>
    <w:rsid w:val="00843B7A"/>
    <w:rsid w:val="0084404A"/>
    <w:rsid w:val="00844403"/>
    <w:rsid w:val="00845ECB"/>
    <w:rsid w:val="008460F9"/>
    <w:rsid w:val="0084628F"/>
    <w:rsid w:val="00846834"/>
    <w:rsid w:val="008468FA"/>
    <w:rsid w:val="00846A98"/>
    <w:rsid w:val="00846E0A"/>
    <w:rsid w:val="008502EE"/>
    <w:rsid w:val="00850385"/>
    <w:rsid w:val="00850BFC"/>
    <w:rsid w:val="0085107A"/>
    <w:rsid w:val="00851410"/>
    <w:rsid w:val="0085181C"/>
    <w:rsid w:val="0085236D"/>
    <w:rsid w:val="00852590"/>
    <w:rsid w:val="008525DB"/>
    <w:rsid w:val="00853E23"/>
    <w:rsid w:val="0085408B"/>
    <w:rsid w:val="008543DA"/>
    <w:rsid w:val="008545DA"/>
    <w:rsid w:val="00854B85"/>
    <w:rsid w:val="00854FCF"/>
    <w:rsid w:val="00855746"/>
    <w:rsid w:val="0085597E"/>
    <w:rsid w:val="00855E19"/>
    <w:rsid w:val="00856209"/>
    <w:rsid w:val="0085626F"/>
    <w:rsid w:val="008571A8"/>
    <w:rsid w:val="00857480"/>
    <w:rsid w:val="008601F8"/>
    <w:rsid w:val="00861BC5"/>
    <w:rsid w:val="00861CBA"/>
    <w:rsid w:val="00862920"/>
    <w:rsid w:val="00862EFD"/>
    <w:rsid w:val="00863BC9"/>
    <w:rsid w:val="00864615"/>
    <w:rsid w:val="0086468D"/>
    <w:rsid w:val="00864995"/>
    <w:rsid w:val="0086499B"/>
    <w:rsid w:val="00864E52"/>
    <w:rsid w:val="008659A4"/>
    <w:rsid w:val="00866815"/>
    <w:rsid w:val="00866C06"/>
    <w:rsid w:val="00866DDF"/>
    <w:rsid w:val="008672AB"/>
    <w:rsid w:val="00870198"/>
    <w:rsid w:val="008703A9"/>
    <w:rsid w:val="00870BD4"/>
    <w:rsid w:val="008718CB"/>
    <w:rsid w:val="00872A01"/>
    <w:rsid w:val="00872C9A"/>
    <w:rsid w:val="008744C8"/>
    <w:rsid w:val="008746CC"/>
    <w:rsid w:val="0087484B"/>
    <w:rsid w:val="00875A44"/>
    <w:rsid w:val="00875DBB"/>
    <w:rsid w:val="0087627F"/>
    <w:rsid w:val="008774EE"/>
    <w:rsid w:val="00877770"/>
    <w:rsid w:val="00877861"/>
    <w:rsid w:val="00877A0B"/>
    <w:rsid w:val="00877C0E"/>
    <w:rsid w:val="008815F8"/>
    <w:rsid w:val="00882723"/>
    <w:rsid w:val="00882FE9"/>
    <w:rsid w:val="00883810"/>
    <w:rsid w:val="00883B53"/>
    <w:rsid w:val="008840BB"/>
    <w:rsid w:val="00884120"/>
    <w:rsid w:val="008842C4"/>
    <w:rsid w:val="00884379"/>
    <w:rsid w:val="00884944"/>
    <w:rsid w:val="0088513D"/>
    <w:rsid w:val="00885194"/>
    <w:rsid w:val="00885CBD"/>
    <w:rsid w:val="00885DA0"/>
    <w:rsid w:val="00886374"/>
    <w:rsid w:val="0088676E"/>
    <w:rsid w:val="00886F5B"/>
    <w:rsid w:val="00887B77"/>
    <w:rsid w:val="008908CC"/>
    <w:rsid w:val="0089194F"/>
    <w:rsid w:val="0089198F"/>
    <w:rsid w:val="008923CA"/>
    <w:rsid w:val="0089286F"/>
    <w:rsid w:val="00894021"/>
    <w:rsid w:val="00895390"/>
    <w:rsid w:val="008955E9"/>
    <w:rsid w:val="00896B01"/>
    <w:rsid w:val="008973CE"/>
    <w:rsid w:val="00897EA2"/>
    <w:rsid w:val="008A02F2"/>
    <w:rsid w:val="008A240F"/>
    <w:rsid w:val="008A25D6"/>
    <w:rsid w:val="008A286A"/>
    <w:rsid w:val="008A3858"/>
    <w:rsid w:val="008A3AD0"/>
    <w:rsid w:val="008A3FEF"/>
    <w:rsid w:val="008A4041"/>
    <w:rsid w:val="008A4398"/>
    <w:rsid w:val="008A50EA"/>
    <w:rsid w:val="008A785C"/>
    <w:rsid w:val="008A7931"/>
    <w:rsid w:val="008B0E03"/>
    <w:rsid w:val="008B1B30"/>
    <w:rsid w:val="008B2188"/>
    <w:rsid w:val="008B284C"/>
    <w:rsid w:val="008B3BD1"/>
    <w:rsid w:val="008B4A06"/>
    <w:rsid w:val="008B502C"/>
    <w:rsid w:val="008B6207"/>
    <w:rsid w:val="008B63DA"/>
    <w:rsid w:val="008B6FA6"/>
    <w:rsid w:val="008B7C5E"/>
    <w:rsid w:val="008C0740"/>
    <w:rsid w:val="008C096D"/>
    <w:rsid w:val="008C09C4"/>
    <w:rsid w:val="008C14B6"/>
    <w:rsid w:val="008C1EF1"/>
    <w:rsid w:val="008C4350"/>
    <w:rsid w:val="008C465B"/>
    <w:rsid w:val="008C47A4"/>
    <w:rsid w:val="008C56A5"/>
    <w:rsid w:val="008C5D7B"/>
    <w:rsid w:val="008C7226"/>
    <w:rsid w:val="008C7C32"/>
    <w:rsid w:val="008C7F8B"/>
    <w:rsid w:val="008D10E4"/>
    <w:rsid w:val="008D14D9"/>
    <w:rsid w:val="008D2155"/>
    <w:rsid w:val="008D278B"/>
    <w:rsid w:val="008D281E"/>
    <w:rsid w:val="008D38D5"/>
    <w:rsid w:val="008D3ED5"/>
    <w:rsid w:val="008D41DD"/>
    <w:rsid w:val="008D4519"/>
    <w:rsid w:val="008D5C7C"/>
    <w:rsid w:val="008D618A"/>
    <w:rsid w:val="008D6D51"/>
    <w:rsid w:val="008D7941"/>
    <w:rsid w:val="008D7A3D"/>
    <w:rsid w:val="008D7FF1"/>
    <w:rsid w:val="008E0037"/>
    <w:rsid w:val="008E012F"/>
    <w:rsid w:val="008E03B0"/>
    <w:rsid w:val="008E066A"/>
    <w:rsid w:val="008E0BEB"/>
    <w:rsid w:val="008E0CEB"/>
    <w:rsid w:val="008E2734"/>
    <w:rsid w:val="008E2F16"/>
    <w:rsid w:val="008E3039"/>
    <w:rsid w:val="008E3A2F"/>
    <w:rsid w:val="008E3D30"/>
    <w:rsid w:val="008E3FF2"/>
    <w:rsid w:val="008E42AB"/>
    <w:rsid w:val="008E480A"/>
    <w:rsid w:val="008E4B44"/>
    <w:rsid w:val="008E4F3E"/>
    <w:rsid w:val="008E522A"/>
    <w:rsid w:val="008E5D5D"/>
    <w:rsid w:val="008E640D"/>
    <w:rsid w:val="008E72B3"/>
    <w:rsid w:val="008E7625"/>
    <w:rsid w:val="008E779C"/>
    <w:rsid w:val="008F0617"/>
    <w:rsid w:val="008F0983"/>
    <w:rsid w:val="008F28BF"/>
    <w:rsid w:val="008F39E3"/>
    <w:rsid w:val="008F3C97"/>
    <w:rsid w:val="008F4B18"/>
    <w:rsid w:val="008F5942"/>
    <w:rsid w:val="008F5A2A"/>
    <w:rsid w:val="008F71E2"/>
    <w:rsid w:val="008F7C2D"/>
    <w:rsid w:val="008F7C31"/>
    <w:rsid w:val="0090057D"/>
    <w:rsid w:val="00900B0B"/>
    <w:rsid w:val="00900B42"/>
    <w:rsid w:val="00900BAF"/>
    <w:rsid w:val="00900EDA"/>
    <w:rsid w:val="00901168"/>
    <w:rsid w:val="009014C1"/>
    <w:rsid w:val="00902975"/>
    <w:rsid w:val="00902CA1"/>
    <w:rsid w:val="00902D92"/>
    <w:rsid w:val="00903CAD"/>
    <w:rsid w:val="00904162"/>
    <w:rsid w:val="00904440"/>
    <w:rsid w:val="00904513"/>
    <w:rsid w:val="0090484F"/>
    <w:rsid w:val="00905591"/>
    <w:rsid w:val="00905956"/>
    <w:rsid w:val="00905BAC"/>
    <w:rsid w:val="00907328"/>
    <w:rsid w:val="0091045E"/>
    <w:rsid w:val="00910662"/>
    <w:rsid w:val="00911D0F"/>
    <w:rsid w:val="00912846"/>
    <w:rsid w:val="00912EC7"/>
    <w:rsid w:val="00913D82"/>
    <w:rsid w:val="00914207"/>
    <w:rsid w:val="00914B45"/>
    <w:rsid w:val="00914DE5"/>
    <w:rsid w:val="00914E19"/>
    <w:rsid w:val="0091501C"/>
    <w:rsid w:val="0091529E"/>
    <w:rsid w:val="009154D8"/>
    <w:rsid w:val="0091570E"/>
    <w:rsid w:val="00915774"/>
    <w:rsid w:val="00915EF7"/>
    <w:rsid w:val="0091703D"/>
    <w:rsid w:val="009176A4"/>
    <w:rsid w:val="00917B87"/>
    <w:rsid w:val="0092005C"/>
    <w:rsid w:val="00921646"/>
    <w:rsid w:val="0092172D"/>
    <w:rsid w:val="00921DCC"/>
    <w:rsid w:val="00921ECA"/>
    <w:rsid w:val="009220EA"/>
    <w:rsid w:val="0092311B"/>
    <w:rsid w:val="00923583"/>
    <w:rsid w:val="0092365F"/>
    <w:rsid w:val="009243C5"/>
    <w:rsid w:val="00924B9A"/>
    <w:rsid w:val="009302DC"/>
    <w:rsid w:val="0093081C"/>
    <w:rsid w:val="00931AFE"/>
    <w:rsid w:val="0093249D"/>
    <w:rsid w:val="00932746"/>
    <w:rsid w:val="00932842"/>
    <w:rsid w:val="00932A02"/>
    <w:rsid w:val="00932E79"/>
    <w:rsid w:val="009330CD"/>
    <w:rsid w:val="00933586"/>
    <w:rsid w:val="00934820"/>
    <w:rsid w:val="009348E2"/>
    <w:rsid w:val="00935588"/>
    <w:rsid w:val="00935EDD"/>
    <w:rsid w:val="00935F78"/>
    <w:rsid w:val="009368FF"/>
    <w:rsid w:val="00936B15"/>
    <w:rsid w:val="0093700D"/>
    <w:rsid w:val="00937E98"/>
    <w:rsid w:val="00937FFB"/>
    <w:rsid w:val="00940103"/>
    <w:rsid w:val="009412DA"/>
    <w:rsid w:val="00942381"/>
    <w:rsid w:val="00942CAC"/>
    <w:rsid w:val="0094469E"/>
    <w:rsid w:val="00944F99"/>
    <w:rsid w:val="009464E7"/>
    <w:rsid w:val="009465F2"/>
    <w:rsid w:val="009474F2"/>
    <w:rsid w:val="00947806"/>
    <w:rsid w:val="00947841"/>
    <w:rsid w:val="00947A77"/>
    <w:rsid w:val="00950631"/>
    <w:rsid w:val="00952944"/>
    <w:rsid w:val="0095322B"/>
    <w:rsid w:val="0095384C"/>
    <w:rsid w:val="009539AA"/>
    <w:rsid w:val="0095456B"/>
    <w:rsid w:val="00954669"/>
    <w:rsid w:val="00954964"/>
    <w:rsid w:val="00954EF1"/>
    <w:rsid w:val="0095537A"/>
    <w:rsid w:val="00955D1E"/>
    <w:rsid w:val="00956579"/>
    <w:rsid w:val="00956BCB"/>
    <w:rsid w:val="00956F36"/>
    <w:rsid w:val="0096008F"/>
    <w:rsid w:val="00960E35"/>
    <w:rsid w:val="0096147B"/>
    <w:rsid w:val="00963606"/>
    <w:rsid w:val="00963958"/>
    <w:rsid w:val="009639FA"/>
    <w:rsid w:val="00963DCE"/>
    <w:rsid w:val="009656C3"/>
    <w:rsid w:val="00965DFF"/>
    <w:rsid w:val="00965E8E"/>
    <w:rsid w:val="00966159"/>
    <w:rsid w:val="0096734C"/>
    <w:rsid w:val="009675D1"/>
    <w:rsid w:val="009701B5"/>
    <w:rsid w:val="00970658"/>
    <w:rsid w:val="00970714"/>
    <w:rsid w:val="009722D9"/>
    <w:rsid w:val="00973BE1"/>
    <w:rsid w:val="00974424"/>
    <w:rsid w:val="00974456"/>
    <w:rsid w:val="00974DFC"/>
    <w:rsid w:val="00975283"/>
    <w:rsid w:val="0097567A"/>
    <w:rsid w:val="009756F5"/>
    <w:rsid w:val="009775F3"/>
    <w:rsid w:val="009777A5"/>
    <w:rsid w:val="00977D01"/>
    <w:rsid w:val="00980A0A"/>
    <w:rsid w:val="00981D88"/>
    <w:rsid w:val="00981EEE"/>
    <w:rsid w:val="00982BB6"/>
    <w:rsid w:val="0098413A"/>
    <w:rsid w:val="00984B85"/>
    <w:rsid w:val="0098582A"/>
    <w:rsid w:val="00985DEB"/>
    <w:rsid w:val="00986943"/>
    <w:rsid w:val="009877C2"/>
    <w:rsid w:val="00990414"/>
    <w:rsid w:val="00990825"/>
    <w:rsid w:val="00990BB1"/>
    <w:rsid w:val="00991030"/>
    <w:rsid w:val="00991DA2"/>
    <w:rsid w:val="00991F11"/>
    <w:rsid w:val="0099213A"/>
    <w:rsid w:val="009922CB"/>
    <w:rsid w:val="009927DF"/>
    <w:rsid w:val="009932D6"/>
    <w:rsid w:val="009940A0"/>
    <w:rsid w:val="00994441"/>
    <w:rsid w:val="00994C23"/>
    <w:rsid w:val="00994C6D"/>
    <w:rsid w:val="00994DDA"/>
    <w:rsid w:val="00994E5E"/>
    <w:rsid w:val="0099524E"/>
    <w:rsid w:val="00995678"/>
    <w:rsid w:val="009973AC"/>
    <w:rsid w:val="009979A0"/>
    <w:rsid w:val="009A0172"/>
    <w:rsid w:val="009A0473"/>
    <w:rsid w:val="009A0536"/>
    <w:rsid w:val="009A05C8"/>
    <w:rsid w:val="009A0E05"/>
    <w:rsid w:val="009A1649"/>
    <w:rsid w:val="009A1D0E"/>
    <w:rsid w:val="009A2E48"/>
    <w:rsid w:val="009A44B4"/>
    <w:rsid w:val="009A468C"/>
    <w:rsid w:val="009A509B"/>
    <w:rsid w:val="009A52FA"/>
    <w:rsid w:val="009A5828"/>
    <w:rsid w:val="009A5A8A"/>
    <w:rsid w:val="009A5EBC"/>
    <w:rsid w:val="009A76CB"/>
    <w:rsid w:val="009B07BC"/>
    <w:rsid w:val="009B1510"/>
    <w:rsid w:val="009B1EB6"/>
    <w:rsid w:val="009B2781"/>
    <w:rsid w:val="009B3435"/>
    <w:rsid w:val="009B3C9A"/>
    <w:rsid w:val="009B4236"/>
    <w:rsid w:val="009B46B0"/>
    <w:rsid w:val="009B510A"/>
    <w:rsid w:val="009B658D"/>
    <w:rsid w:val="009B69CE"/>
    <w:rsid w:val="009B6EE9"/>
    <w:rsid w:val="009B7094"/>
    <w:rsid w:val="009B7840"/>
    <w:rsid w:val="009C2287"/>
    <w:rsid w:val="009C2C3F"/>
    <w:rsid w:val="009C2E5A"/>
    <w:rsid w:val="009C3183"/>
    <w:rsid w:val="009C528A"/>
    <w:rsid w:val="009C532F"/>
    <w:rsid w:val="009C540D"/>
    <w:rsid w:val="009C64DE"/>
    <w:rsid w:val="009C655E"/>
    <w:rsid w:val="009C7111"/>
    <w:rsid w:val="009C78FD"/>
    <w:rsid w:val="009C7C51"/>
    <w:rsid w:val="009C7F61"/>
    <w:rsid w:val="009D02DF"/>
    <w:rsid w:val="009D0D35"/>
    <w:rsid w:val="009D169E"/>
    <w:rsid w:val="009D1F28"/>
    <w:rsid w:val="009D2263"/>
    <w:rsid w:val="009D287E"/>
    <w:rsid w:val="009D3986"/>
    <w:rsid w:val="009D398A"/>
    <w:rsid w:val="009D55FB"/>
    <w:rsid w:val="009D5A11"/>
    <w:rsid w:val="009D5DF4"/>
    <w:rsid w:val="009D64F1"/>
    <w:rsid w:val="009D68E3"/>
    <w:rsid w:val="009D6D63"/>
    <w:rsid w:val="009D6DCA"/>
    <w:rsid w:val="009D6FB7"/>
    <w:rsid w:val="009D7342"/>
    <w:rsid w:val="009D7D2D"/>
    <w:rsid w:val="009E0786"/>
    <w:rsid w:val="009E08AC"/>
    <w:rsid w:val="009E126F"/>
    <w:rsid w:val="009E1C05"/>
    <w:rsid w:val="009E5952"/>
    <w:rsid w:val="009E5A7F"/>
    <w:rsid w:val="009E61F4"/>
    <w:rsid w:val="009E7ED5"/>
    <w:rsid w:val="009F14D8"/>
    <w:rsid w:val="009F18FB"/>
    <w:rsid w:val="009F1DEC"/>
    <w:rsid w:val="009F2CF7"/>
    <w:rsid w:val="009F2E79"/>
    <w:rsid w:val="009F3748"/>
    <w:rsid w:val="009F440B"/>
    <w:rsid w:val="009F6312"/>
    <w:rsid w:val="009F6866"/>
    <w:rsid w:val="009F6C47"/>
    <w:rsid w:val="009F7275"/>
    <w:rsid w:val="009F7802"/>
    <w:rsid w:val="00A00798"/>
    <w:rsid w:val="00A00930"/>
    <w:rsid w:val="00A01990"/>
    <w:rsid w:val="00A01FC3"/>
    <w:rsid w:val="00A02674"/>
    <w:rsid w:val="00A02A3A"/>
    <w:rsid w:val="00A04339"/>
    <w:rsid w:val="00A04AF3"/>
    <w:rsid w:val="00A04F44"/>
    <w:rsid w:val="00A04F84"/>
    <w:rsid w:val="00A0530C"/>
    <w:rsid w:val="00A05CC6"/>
    <w:rsid w:val="00A0691D"/>
    <w:rsid w:val="00A0751D"/>
    <w:rsid w:val="00A07D11"/>
    <w:rsid w:val="00A104DA"/>
    <w:rsid w:val="00A110C4"/>
    <w:rsid w:val="00A12021"/>
    <w:rsid w:val="00A128CD"/>
    <w:rsid w:val="00A129B4"/>
    <w:rsid w:val="00A12BF0"/>
    <w:rsid w:val="00A12F8D"/>
    <w:rsid w:val="00A13517"/>
    <w:rsid w:val="00A1368B"/>
    <w:rsid w:val="00A13B4B"/>
    <w:rsid w:val="00A13E27"/>
    <w:rsid w:val="00A143A5"/>
    <w:rsid w:val="00A144C6"/>
    <w:rsid w:val="00A14DB9"/>
    <w:rsid w:val="00A150A7"/>
    <w:rsid w:val="00A15BFC"/>
    <w:rsid w:val="00A1657B"/>
    <w:rsid w:val="00A16A44"/>
    <w:rsid w:val="00A17361"/>
    <w:rsid w:val="00A2080D"/>
    <w:rsid w:val="00A21840"/>
    <w:rsid w:val="00A21CBF"/>
    <w:rsid w:val="00A22051"/>
    <w:rsid w:val="00A2269F"/>
    <w:rsid w:val="00A22908"/>
    <w:rsid w:val="00A23DEE"/>
    <w:rsid w:val="00A23EE2"/>
    <w:rsid w:val="00A24229"/>
    <w:rsid w:val="00A24988"/>
    <w:rsid w:val="00A24E96"/>
    <w:rsid w:val="00A25951"/>
    <w:rsid w:val="00A265FA"/>
    <w:rsid w:val="00A272B4"/>
    <w:rsid w:val="00A276B7"/>
    <w:rsid w:val="00A301FB"/>
    <w:rsid w:val="00A311A0"/>
    <w:rsid w:val="00A334E2"/>
    <w:rsid w:val="00A33B11"/>
    <w:rsid w:val="00A341C7"/>
    <w:rsid w:val="00A3488E"/>
    <w:rsid w:val="00A35069"/>
    <w:rsid w:val="00A3586A"/>
    <w:rsid w:val="00A3674A"/>
    <w:rsid w:val="00A3693D"/>
    <w:rsid w:val="00A36C68"/>
    <w:rsid w:val="00A37359"/>
    <w:rsid w:val="00A37A32"/>
    <w:rsid w:val="00A37DA9"/>
    <w:rsid w:val="00A404B2"/>
    <w:rsid w:val="00A417D1"/>
    <w:rsid w:val="00A41CCA"/>
    <w:rsid w:val="00A4251E"/>
    <w:rsid w:val="00A42FA8"/>
    <w:rsid w:val="00A435FC"/>
    <w:rsid w:val="00A43673"/>
    <w:rsid w:val="00A4388B"/>
    <w:rsid w:val="00A43E8A"/>
    <w:rsid w:val="00A44CF2"/>
    <w:rsid w:val="00A4547C"/>
    <w:rsid w:val="00A454AA"/>
    <w:rsid w:val="00A456A5"/>
    <w:rsid w:val="00A45DC0"/>
    <w:rsid w:val="00A4649E"/>
    <w:rsid w:val="00A46899"/>
    <w:rsid w:val="00A46CE3"/>
    <w:rsid w:val="00A47913"/>
    <w:rsid w:val="00A47DD9"/>
    <w:rsid w:val="00A47EE3"/>
    <w:rsid w:val="00A505FF"/>
    <w:rsid w:val="00A5063B"/>
    <w:rsid w:val="00A50E85"/>
    <w:rsid w:val="00A515A6"/>
    <w:rsid w:val="00A51A5A"/>
    <w:rsid w:val="00A51FD7"/>
    <w:rsid w:val="00A52412"/>
    <w:rsid w:val="00A52B85"/>
    <w:rsid w:val="00A52F26"/>
    <w:rsid w:val="00A53990"/>
    <w:rsid w:val="00A53B0E"/>
    <w:rsid w:val="00A53D28"/>
    <w:rsid w:val="00A54334"/>
    <w:rsid w:val="00A557DB"/>
    <w:rsid w:val="00A57815"/>
    <w:rsid w:val="00A6027F"/>
    <w:rsid w:val="00A621C5"/>
    <w:rsid w:val="00A62347"/>
    <w:rsid w:val="00A62388"/>
    <w:rsid w:val="00A624D1"/>
    <w:rsid w:val="00A62F68"/>
    <w:rsid w:val="00A632AA"/>
    <w:rsid w:val="00A63BB0"/>
    <w:rsid w:val="00A64525"/>
    <w:rsid w:val="00A653FF"/>
    <w:rsid w:val="00A65DA1"/>
    <w:rsid w:val="00A65EC0"/>
    <w:rsid w:val="00A66017"/>
    <w:rsid w:val="00A66461"/>
    <w:rsid w:val="00A67AC7"/>
    <w:rsid w:val="00A7048B"/>
    <w:rsid w:val="00A70793"/>
    <w:rsid w:val="00A71ECE"/>
    <w:rsid w:val="00A7216F"/>
    <w:rsid w:val="00A725F4"/>
    <w:rsid w:val="00A752C4"/>
    <w:rsid w:val="00A75C0E"/>
    <w:rsid w:val="00A76793"/>
    <w:rsid w:val="00A76A91"/>
    <w:rsid w:val="00A7724F"/>
    <w:rsid w:val="00A77F3F"/>
    <w:rsid w:val="00A81CF2"/>
    <w:rsid w:val="00A81F8C"/>
    <w:rsid w:val="00A82250"/>
    <w:rsid w:val="00A824CC"/>
    <w:rsid w:val="00A82D8A"/>
    <w:rsid w:val="00A8314A"/>
    <w:rsid w:val="00A83950"/>
    <w:rsid w:val="00A84487"/>
    <w:rsid w:val="00A85125"/>
    <w:rsid w:val="00A85B34"/>
    <w:rsid w:val="00A86A41"/>
    <w:rsid w:val="00A86B15"/>
    <w:rsid w:val="00A879AF"/>
    <w:rsid w:val="00A87B03"/>
    <w:rsid w:val="00A87E56"/>
    <w:rsid w:val="00A902BA"/>
    <w:rsid w:val="00A9107B"/>
    <w:rsid w:val="00A929E7"/>
    <w:rsid w:val="00A92A2B"/>
    <w:rsid w:val="00A93817"/>
    <w:rsid w:val="00A9384F"/>
    <w:rsid w:val="00A939AE"/>
    <w:rsid w:val="00A93B28"/>
    <w:rsid w:val="00A946D4"/>
    <w:rsid w:val="00A94E9E"/>
    <w:rsid w:val="00A94F75"/>
    <w:rsid w:val="00A95D84"/>
    <w:rsid w:val="00A95FD9"/>
    <w:rsid w:val="00A962BF"/>
    <w:rsid w:val="00A96922"/>
    <w:rsid w:val="00A96F06"/>
    <w:rsid w:val="00A97CEE"/>
    <w:rsid w:val="00A97EF7"/>
    <w:rsid w:val="00AA0402"/>
    <w:rsid w:val="00AA064B"/>
    <w:rsid w:val="00AA0DFD"/>
    <w:rsid w:val="00AA0E74"/>
    <w:rsid w:val="00AA16E1"/>
    <w:rsid w:val="00AA1CF5"/>
    <w:rsid w:val="00AA2185"/>
    <w:rsid w:val="00AA298A"/>
    <w:rsid w:val="00AA3388"/>
    <w:rsid w:val="00AA34C1"/>
    <w:rsid w:val="00AA46E8"/>
    <w:rsid w:val="00AA4B01"/>
    <w:rsid w:val="00AA4CA1"/>
    <w:rsid w:val="00AA54AD"/>
    <w:rsid w:val="00AA5A24"/>
    <w:rsid w:val="00AA6359"/>
    <w:rsid w:val="00AA64A8"/>
    <w:rsid w:val="00AA64FB"/>
    <w:rsid w:val="00AA7E5D"/>
    <w:rsid w:val="00AB0234"/>
    <w:rsid w:val="00AB04C6"/>
    <w:rsid w:val="00AB1CCB"/>
    <w:rsid w:val="00AB1DC7"/>
    <w:rsid w:val="00AB2259"/>
    <w:rsid w:val="00AB2762"/>
    <w:rsid w:val="00AB2D2C"/>
    <w:rsid w:val="00AB3330"/>
    <w:rsid w:val="00AB3E9C"/>
    <w:rsid w:val="00AB416F"/>
    <w:rsid w:val="00AB4232"/>
    <w:rsid w:val="00AB46C8"/>
    <w:rsid w:val="00AB5D22"/>
    <w:rsid w:val="00AB7E76"/>
    <w:rsid w:val="00AB7EAC"/>
    <w:rsid w:val="00AC01D1"/>
    <w:rsid w:val="00AC0D0A"/>
    <w:rsid w:val="00AC29E4"/>
    <w:rsid w:val="00AC2ABF"/>
    <w:rsid w:val="00AC2E22"/>
    <w:rsid w:val="00AC3C7D"/>
    <w:rsid w:val="00AC4273"/>
    <w:rsid w:val="00AC44C6"/>
    <w:rsid w:val="00AC45AD"/>
    <w:rsid w:val="00AC5188"/>
    <w:rsid w:val="00AC54EB"/>
    <w:rsid w:val="00AC5D23"/>
    <w:rsid w:val="00AC717B"/>
    <w:rsid w:val="00AC7C83"/>
    <w:rsid w:val="00AD00C4"/>
    <w:rsid w:val="00AD0DB8"/>
    <w:rsid w:val="00AD2132"/>
    <w:rsid w:val="00AD2980"/>
    <w:rsid w:val="00AD31BC"/>
    <w:rsid w:val="00AD41A3"/>
    <w:rsid w:val="00AD453E"/>
    <w:rsid w:val="00AD47EC"/>
    <w:rsid w:val="00AD52B7"/>
    <w:rsid w:val="00AD6025"/>
    <w:rsid w:val="00AD6821"/>
    <w:rsid w:val="00AD6B1E"/>
    <w:rsid w:val="00AD7B4D"/>
    <w:rsid w:val="00AE064F"/>
    <w:rsid w:val="00AE075B"/>
    <w:rsid w:val="00AE09C8"/>
    <w:rsid w:val="00AE0A58"/>
    <w:rsid w:val="00AE11D5"/>
    <w:rsid w:val="00AE11F7"/>
    <w:rsid w:val="00AE19E0"/>
    <w:rsid w:val="00AE1BB0"/>
    <w:rsid w:val="00AE2938"/>
    <w:rsid w:val="00AE30ED"/>
    <w:rsid w:val="00AE36D4"/>
    <w:rsid w:val="00AE544E"/>
    <w:rsid w:val="00AE5549"/>
    <w:rsid w:val="00AE6726"/>
    <w:rsid w:val="00AE6983"/>
    <w:rsid w:val="00AE6CB0"/>
    <w:rsid w:val="00AE782D"/>
    <w:rsid w:val="00AE787F"/>
    <w:rsid w:val="00AF0356"/>
    <w:rsid w:val="00AF0659"/>
    <w:rsid w:val="00AF0ACA"/>
    <w:rsid w:val="00AF1295"/>
    <w:rsid w:val="00AF1E43"/>
    <w:rsid w:val="00AF2CE2"/>
    <w:rsid w:val="00AF3EAA"/>
    <w:rsid w:val="00AF3F98"/>
    <w:rsid w:val="00AF4850"/>
    <w:rsid w:val="00AF49F8"/>
    <w:rsid w:val="00AF4E3B"/>
    <w:rsid w:val="00AF6BEE"/>
    <w:rsid w:val="00B0006A"/>
    <w:rsid w:val="00B00959"/>
    <w:rsid w:val="00B00B93"/>
    <w:rsid w:val="00B00C55"/>
    <w:rsid w:val="00B01323"/>
    <w:rsid w:val="00B01EAD"/>
    <w:rsid w:val="00B022D3"/>
    <w:rsid w:val="00B02D49"/>
    <w:rsid w:val="00B038BA"/>
    <w:rsid w:val="00B04250"/>
    <w:rsid w:val="00B049F0"/>
    <w:rsid w:val="00B04EF5"/>
    <w:rsid w:val="00B05149"/>
    <w:rsid w:val="00B0539E"/>
    <w:rsid w:val="00B05A59"/>
    <w:rsid w:val="00B05DF1"/>
    <w:rsid w:val="00B0638F"/>
    <w:rsid w:val="00B07A53"/>
    <w:rsid w:val="00B07F04"/>
    <w:rsid w:val="00B11CFF"/>
    <w:rsid w:val="00B11D7C"/>
    <w:rsid w:val="00B12594"/>
    <w:rsid w:val="00B1292F"/>
    <w:rsid w:val="00B13B08"/>
    <w:rsid w:val="00B144EA"/>
    <w:rsid w:val="00B15E43"/>
    <w:rsid w:val="00B160D5"/>
    <w:rsid w:val="00B16384"/>
    <w:rsid w:val="00B16429"/>
    <w:rsid w:val="00B16759"/>
    <w:rsid w:val="00B170BA"/>
    <w:rsid w:val="00B170CB"/>
    <w:rsid w:val="00B2004C"/>
    <w:rsid w:val="00B20D59"/>
    <w:rsid w:val="00B215BB"/>
    <w:rsid w:val="00B21C1B"/>
    <w:rsid w:val="00B22258"/>
    <w:rsid w:val="00B233C0"/>
    <w:rsid w:val="00B23604"/>
    <w:rsid w:val="00B23E89"/>
    <w:rsid w:val="00B24774"/>
    <w:rsid w:val="00B25227"/>
    <w:rsid w:val="00B254FD"/>
    <w:rsid w:val="00B25973"/>
    <w:rsid w:val="00B25D6F"/>
    <w:rsid w:val="00B262AB"/>
    <w:rsid w:val="00B2673B"/>
    <w:rsid w:val="00B26803"/>
    <w:rsid w:val="00B26980"/>
    <w:rsid w:val="00B3004B"/>
    <w:rsid w:val="00B30488"/>
    <w:rsid w:val="00B30AE9"/>
    <w:rsid w:val="00B31328"/>
    <w:rsid w:val="00B31582"/>
    <w:rsid w:val="00B31788"/>
    <w:rsid w:val="00B31BEE"/>
    <w:rsid w:val="00B32D20"/>
    <w:rsid w:val="00B33075"/>
    <w:rsid w:val="00B33322"/>
    <w:rsid w:val="00B336D0"/>
    <w:rsid w:val="00B34489"/>
    <w:rsid w:val="00B3464F"/>
    <w:rsid w:val="00B3553F"/>
    <w:rsid w:val="00B3632B"/>
    <w:rsid w:val="00B36520"/>
    <w:rsid w:val="00B373DA"/>
    <w:rsid w:val="00B37640"/>
    <w:rsid w:val="00B37657"/>
    <w:rsid w:val="00B379FC"/>
    <w:rsid w:val="00B37E8E"/>
    <w:rsid w:val="00B40E3C"/>
    <w:rsid w:val="00B414AF"/>
    <w:rsid w:val="00B41509"/>
    <w:rsid w:val="00B41659"/>
    <w:rsid w:val="00B41C5F"/>
    <w:rsid w:val="00B438F5"/>
    <w:rsid w:val="00B4390D"/>
    <w:rsid w:val="00B43FAD"/>
    <w:rsid w:val="00B459F4"/>
    <w:rsid w:val="00B4644E"/>
    <w:rsid w:val="00B4734D"/>
    <w:rsid w:val="00B4749F"/>
    <w:rsid w:val="00B4763E"/>
    <w:rsid w:val="00B4779A"/>
    <w:rsid w:val="00B478F4"/>
    <w:rsid w:val="00B50013"/>
    <w:rsid w:val="00B50B62"/>
    <w:rsid w:val="00B5105F"/>
    <w:rsid w:val="00B510E8"/>
    <w:rsid w:val="00B51409"/>
    <w:rsid w:val="00B51F70"/>
    <w:rsid w:val="00B521E8"/>
    <w:rsid w:val="00B52C10"/>
    <w:rsid w:val="00B52EFE"/>
    <w:rsid w:val="00B53525"/>
    <w:rsid w:val="00B54853"/>
    <w:rsid w:val="00B5550C"/>
    <w:rsid w:val="00B56D36"/>
    <w:rsid w:val="00B571CC"/>
    <w:rsid w:val="00B57CED"/>
    <w:rsid w:val="00B60C00"/>
    <w:rsid w:val="00B60F66"/>
    <w:rsid w:val="00B610F2"/>
    <w:rsid w:val="00B61DC5"/>
    <w:rsid w:val="00B632C2"/>
    <w:rsid w:val="00B64325"/>
    <w:rsid w:val="00B64566"/>
    <w:rsid w:val="00B64E72"/>
    <w:rsid w:val="00B652A3"/>
    <w:rsid w:val="00B653D6"/>
    <w:rsid w:val="00B65A55"/>
    <w:rsid w:val="00B669B2"/>
    <w:rsid w:val="00B678EA"/>
    <w:rsid w:val="00B67950"/>
    <w:rsid w:val="00B67C45"/>
    <w:rsid w:val="00B67DD2"/>
    <w:rsid w:val="00B70054"/>
    <w:rsid w:val="00B709B9"/>
    <w:rsid w:val="00B70C80"/>
    <w:rsid w:val="00B73704"/>
    <w:rsid w:val="00B73D70"/>
    <w:rsid w:val="00B73E93"/>
    <w:rsid w:val="00B74952"/>
    <w:rsid w:val="00B74B2B"/>
    <w:rsid w:val="00B751BD"/>
    <w:rsid w:val="00B75AD1"/>
    <w:rsid w:val="00B7697F"/>
    <w:rsid w:val="00B76AD5"/>
    <w:rsid w:val="00B7761C"/>
    <w:rsid w:val="00B8004A"/>
    <w:rsid w:val="00B8125C"/>
    <w:rsid w:val="00B8157C"/>
    <w:rsid w:val="00B829C0"/>
    <w:rsid w:val="00B83EFE"/>
    <w:rsid w:val="00B86C23"/>
    <w:rsid w:val="00B86F00"/>
    <w:rsid w:val="00B87073"/>
    <w:rsid w:val="00B90FAD"/>
    <w:rsid w:val="00B9100E"/>
    <w:rsid w:val="00B91383"/>
    <w:rsid w:val="00B91F01"/>
    <w:rsid w:val="00B92B3F"/>
    <w:rsid w:val="00B92F63"/>
    <w:rsid w:val="00B93323"/>
    <w:rsid w:val="00B94377"/>
    <w:rsid w:val="00B9485E"/>
    <w:rsid w:val="00B94BA9"/>
    <w:rsid w:val="00B951A0"/>
    <w:rsid w:val="00B952DA"/>
    <w:rsid w:val="00B96C22"/>
    <w:rsid w:val="00B96FF5"/>
    <w:rsid w:val="00B97212"/>
    <w:rsid w:val="00B97B1A"/>
    <w:rsid w:val="00B97FF3"/>
    <w:rsid w:val="00BA08D8"/>
    <w:rsid w:val="00BA1658"/>
    <w:rsid w:val="00BA1830"/>
    <w:rsid w:val="00BA19AE"/>
    <w:rsid w:val="00BA1FC8"/>
    <w:rsid w:val="00BA236C"/>
    <w:rsid w:val="00BA261D"/>
    <w:rsid w:val="00BA2F99"/>
    <w:rsid w:val="00BA347A"/>
    <w:rsid w:val="00BA3FE3"/>
    <w:rsid w:val="00BA5DAE"/>
    <w:rsid w:val="00BA6AEF"/>
    <w:rsid w:val="00BA6F70"/>
    <w:rsid w:val="00BA73AE"/>
    <w:rsid w:val="00BA73BD"/>
    <w:rsid w:val="00BA7787"/>
    <w:rsid w:val="00BA77B0"/>
    <w:rsid w:val="00BA794A"/>
    <w:rsid w:val="00BA7C47"/>
    <w:rsid w:val="00BA7FB6"/>
    <w:rsid w:val="00BA7FD8"/>
    <w:rsid w:val="00BB0732"/>
    <w:rsid w:val="00BB0A39"/>
    <w:rsid w:val="00BB118E"/>
    <w:rsid w:val="00BB1456"/>
    <w:rsid w:val="00BB1738"/>
    <w:rsid w:val="00BB1A8E"/>
    <w:rsid w:val="00BB3F9F"/>
    <w:rsid w:val="00BB4335"/>
    <w:rsid w:val="00BB446F"/>
    <w:rsid w:val="00BB4561"/>
    <w:rsid w:val="00BB471E"/>
    <w:rsid w:val="00BB4819"/>
    <w:rsid w:val="00BB4C3B"/>
    <w:rsid w:val="00BB57F9"/>
    <w:rsid w:val="00BB74F2"/>
    <w:rsid w:val="00BC01E1"/>
    <w:rsid w:val="00BC11B7"/>
    <w:rsid w:val="00BC15CD"/>
    <w:rsid w:val="00BC1DBD"/>
    <w:rsid w:val="00BC1F86"/>
    <w:rsid w:val="00BC2DB8"/>
    <w:rsid w:val="00BC3117"/>
    <w:rsid w:val="00BC3671"/>
    <w:rsid w:val="00BC42C1"/>
    <w:rsid w:val="00BC463A"/>
    <w:rsid w:val="00BC511A"/>
    <w:rsid w:val="00BC52FC"/>
    <w:rsid w:val="00BC5527"/>
    <w:rsid w:val="00BC5AF1"/>
    <w:rsid w:val="00BC5C10"/>
    <w:rsid w:val="00BC612A"/>
    <w:rsid w:val="00BC7638"/>
    <w:rsid w:val="00BC7A8F"/>
    <w:rsid w:val="00BC7B58"/>
    <w:rsid w:val="00BD011C"/>
    <w:rsid w:val="00BD1B94"/>
    <w:rsid w:val="00BD2953"/>
    <w:rsid w:val="00BD3085"/>
    <w:rsid w:val="00BD3624"/>
    <w:rsid w:val="00BD47AB"/>
    <w:rsid w:val="00BD4B86"/>
    <w:rsid w:val="00BD5139"/>
    <w:rsid w:val="00BD6834"/>
    <w:rsid w:val="00BD7B95"/>
    <w:rsid w:val="00BE018E"/>
    <w:rsid w:val="00BE1D92"/>
    <w:rsid w:val="00BE20B1"/>
    <w:rsid w:val="00BE22C2"/>
    <w:rsid w:val="00BE23BB"/>
    <w:rsid w:val="00BE256B"/>
    <w:rsid w:val="00BE2A36"/>
    <w:rsid w:val="00BE2B3A"/>
    <w:rsid w:val="00BE2D6B"/>
    <w:rsid w:val="00BE39CA"/>
    <w:rsid w:val="00BE3A8B"/>
    <w:rsid w:val="00BE3A9E"/>
    <w:rsid w:val="00BE4199"/>
    <w:rsid w:val="00BE41AB"/>
    <w:rsid w:val="00BE44EB"/>
    <w:rsid w:val="00BE50A3"/>
    <w:rsid w:val="00BE5973"/>
    <w:rsid w:val="00BE6AED"/>
    <w:rsid w:val="00BE7E15"/>
    <w:rsid w:val="00BF00D4"/>
    <w:rsid w:val="00BF0B50"/>
    <w:rsid w:val="00BF155E"/>
    <w:rsid w:val="00BF1718"/>
    <w:rsid w:val="00BF2AA7"/>
    <w:rsid w:val="00BF3194"/>
    <w:rsid w:val="00BF3E75"/>
    <w:rsid w:val="00BF5017"/>
    <w:rsid w:val="00BF5849"/>
    <w:rsid w:val="00BF5CC8"/>
    <w:rsid w:val="00BF6A52"/>
    <w:rsid w:val="00BF6C5B"/>
    <w:rsid w:val="00C00ED9"/>
    <w:rsid w:val="00C01448"/>
    <w:rsid w:val="00C0162C"/>
    <w:rsid w:val="00C0225A"/>
    <w:rsid w:val="00C025B2"/>
    <w:rsid w:val="00C03319"/>
    <w:rsid w:val="00C045D0"/>
    <w:rsid w:val="00C045FB"/>
    <w:rsid w:val="00C0461E"/>
    <w:rsid w:val="00C05F89"/>
    <w:rsid w:val="00C06FAD"/>
    <w:rsid w:val="00C078FF"/>
    <w:rsid w:val="00C07CD3"/>
    <w:rsid w:val="00C10187"/>
    <w:rsid w:val="00C10880"/>
    <w:rsid w:val="00C10DB1"/>
    <w:rsid w:val="00C12995"/>
    <w:rsid w:val="00C152E5"/>
    <w:rsid w:val="00C15609"/>
    <w:rsid w:val="00C1584D"/>
    <w:rsid w:val="00C15C84"/>
    <w:rsid w:val="00C15F92"/>
    <w:rsid w:val="00C16111"/>
    <w:rsid w:val="00C17237"/>
    <w:rsid w:val="00C173A0"/>
    <w:rsid w:val="00C176C7"/>
    <w:rsid w:val="00C17CFC"/>
    <w:rsid w:val="00C2264F"/>
    <w:rsid w:val="00C22F74"/>
    <w:rsid w:val="00C2383F"/>
    <w:rsid w:val="00C2464C"/>
    <w:rsid w:val="00C24DFD"/>
    <w:rsid w:val="00C24E76"/>
    <w:rsid w:val="00C316C3"/>
    <w:rsid w:val="00C31AB7"/>
    <w:rsid w:val="00C31C1C"/>
    <w:rsid w:val="00C32F35"/>
    <w:rsid w:val="00C330F0"/>
    <w:rsid w:val="00C332EF"/>
    <w:rsid w:val="00C33506"/>
    <w:rsid w:val="00C3361A"/>
    <w:rsid w:val="00C33CAD"/>
    <w:rsid w:val="00C3555F"/>
    <w:rsid w:val="00C35F6B"/>
    <w:rsid w:val="00C36DE0"/>
    <w:rsid w:val="00C37008"/>
    <w:rsid w:val="00C375FF"/>
    <w:rsid w:val="00C37724"/>
    <w:rsid w:val="00C37924"/>
    <w:rsid w:val="00C407FA"/>
    <w:rsid w:val="00C40E4F"/>
    <w:rsid w:val="00C40FFD"/>
    <w:rsid w:val="00C411AC"/>
    <w:rsid w:val="00C41A07"/>
    <w:rsid w:val="00C4271D"/>
    <w:rsid w:val="00C42873"/>
    <w:rsid w:val="00C429E1"/>
    <w:rsid w:val="00C434BE"/>
    <w:rsid w:val="00C4395A"/>
    <w:rsid w:val="00C441CC"/>
    <w:rsid w:val="00C44482"/>
    <w:rsid w:val="00C45183"/>
    <w:rsid w:val="00C45D7D"/>
    <w:rsid w:val="00C45E12"/>
    <w:rsid w:val="00C45EF1"/>
    <w:rsid w:val="00C462FB"/>
    <w:rsid w:val="00C464A4"/>
    <w:rsid w:val="00C466F9"/>
    <w:rsid w:val="00C4695F"/>
    <w:rsid w:val="00C47229"/>
    <w:rsid w:val="00C47A3C"/>
    <w:rsid w:val="00C47CBC"/>
    <w:rsid w:val="00C47F40"/>
    <w:rsid w:val="00C50812"/>
    <w:rsid w:val="00C510EE"/>
    <w:rsid w:val="00C51146"/>
    <w:rsid w:val="00C520E0"/>
    <w:rsid w:val="00C5244C"/>
    <w:rsid w:val="00C52D63"/>
    <w:rsid w:val="00C53177"/>
    <w:rsid w:val="00C5348C"/>
    <w:rsid w:val="00C535D2"/>
    <w:rsid w:val="00C53D47"/>
    <w:rsid w:val="00C541E7"/>
    <w:rsid w:val="00C544B2"/>
    <w:rsid w:val="00C544BB"/>
    <w:rsid w:val="00C54EF3"/>
    <w:rsid w:val="00C5568E"/>
    <w:rsid w:val="00C559AB"/>
    <w:rsid w:val="00C55DBC"/>
    <w:rsid w:val="00C56716"/>
    <w:rsid w:val="00C578AC"/>
    <w:rsid w:val="00C57FB5"/>
    <w:rsid w:val="00C60E3C"/>
    <w:rsid w:val="00C61943"/>
    <w:rsid w:val="00C619A5"/>
    <w:rsid w:val="00C61DF1"/>
    <w:rsid w:val="00C623CE"/>
    <w:rsid w:val="00C62909"/>
    <w:rsid w:val="00C63766"/>
    <w:rsid w:val="00C63A58"/>
    <w:rsid w:val="00C63ECC"/>
    <w:rsid w:val="00C64747"/>
    <w:rsid w:val="00C64FBC"/>
    <w:rsid w:val="00C65950"/>
    <w:rsid w:val="00C65D1C"/>
    <w:rsid w:val="00C65FB2"/>
    <w:rsid w:val="00C674D7"/>
    <w:rsid w:val="00C67D3D"/>
    <w:rsid w:val="00C70AE5"/>
    <w:rsid w:val="00C729B3"/>
    <w:rsid w:val="00C72CED"/>
    <w:rsid w:val="00C737BE"/>
    <w:rsid w:val="00C73A77"/>
    <w:rsid w:val="00C74083"/>
    <w:rsid w:val="00C740F3"/>
    <w:rsid w:val="00C7466C"/>
    <w:rsid w:val="00C75B07"/>
    <w:rsid w:val="00C76092"/>
    <w:rsid w:val="00C761A8"/>
    <w:rsid w:val="00C76390"/>
    <w:rsid w:val="00C768EB"/>
    <w:rsid w:val="00C80231"/>
    <w:rsid w:val="00C80B44"/>
    <w:rsid w:val="00C80EDC"/>
    <w:rsid w:val="00C8167A"/>
    <w:rsid w:val="00C8182C"/>
    <w:rsid w:val="00C818DB"/>
    <w:rsid w:val="00C819BB"/>
    <w:rsid w:val="00C81AA7"/>
    <w:rsid w:val="00C81B2C"/>
    <w:rsid w:val="00C82FFF"/>
    <w:rsid w:val="00C831C5"/>
    <w:rsid w:val="00C83790"/>
    <w:rsid w:val="00C83D9C"/>
    <w:rsid w:val="00C842A6"/>
    <w:rsid w:val="00C846C0"/>
    <w:rsid w:val="00C85A33"/>
    <w:rsid w:val="00C86A4C"/>
    <w:rsid w:val="00C877CA"/>
    <w:rsid w:val="00C87CA6"/>
    <w:rsid w:val="00C903B2"/>
    <w:rsid w:val="00C904B2"/>
    <w:rsid w:val="00C90EB6"/>
    <w:rsid w:val="00C91584"/>
    <w:rsid w:val="00C91AF9"/>
    <w:rsid w:val="00C91E92"/>
    <w:rsid w:val="00C92098"/>
    <w:rsid w:val="00C923F0"/>
    <w:rsid w:val="00C924B0"/>
    <w:rsid w:val="00C92562"/>
    <w:rsid w:val="00C927D8"/>
    <w:rsid w:val="00C93C9B"/>
    <w:rsid w:val="00C93D43"/>
    <w:rsid w:val="00C94542"/>
    <w:rsid w:val="00C94CDF"/>
    <w:rsid w:val="00C94D5B"/>
    <w:rsid w:val="00C9524A"/>
    <w:rsid w:val="00C9598C"/>
    <w:rsid w:val="00C95B35"/>
    <w:rsid w:val="00C96638"/>
    <w:rsid w:val="00C96949"/>
    <w:rsid w:val="00C96A81"/>
    <w:rsid w:val="00C96CDB"/>
    <w:rsid w:val="00C97675"/>
    <w:rsid w:val="00C97E2D"/>
    <w:rsid w:val="00CA088C"/>
    <w:rsid w:val="00CA0C5C"/>
    <w:rsid w:val="00CA2960"/>
    <w:rsid w:val="00CA2A5F"/>
    <w:rsid w:val="00CA2EB7"/>
    <w:rsid w:val="00CA31A8"/>
    <w:rsid w:val="00CA3467"/>
    <w:rsid w:val="00CA455A"/>
    <w:rsid w:val="00CA46EA"/>
    <w:rsid w:val="00CA4C14"/>
    <w:rsid w:val="00CA50B6"/>
    <w:rsid w:val="00CA50C2"/>
    <w:rsid w:val="00CA54BC"/>
    <w:rsid w:val="00CA5680"/>
    <w:rsid w:val="00CA5758"/>
    <w:rsid w:val="00CA6B96"/>
    <w:rsid w:val="00CA6C72"/>
    <w:rsid w:val="00CA6E25"/>
    <w:rsid w:val="00CA717D"/>
    <w:rsid w:val="00CA71FF"/>
    <w:rsid w:val="00CA74A8"/>
    <w:rsid w:val="00CA7826"/>
    <w:rsid w:val="00CB000A"/>
    <w:rsid w:val="00CB069B"/>
    <w:rsid w:val="00CB0A9E"/>
    <w:rsid w:val="00CB1C64"/>
    <w:rsid w:val="00CB1CB9"/>
    <w:rsid w:val="00CB285B"/>
    <w:rsid w:val="00CB28D8"/>
    <w:rsid w:val="00CB2F21"/>
    <w:rsid w:val="00CB3BA3"/>
    <w:rsid w:val="00CB46D1"/>
    <w:rsid w:val="00CB4AAF"/>
    <w:rsid w:val="00CB51BA"/>
    <w:rsid w:val="00CB5ACB"/>
    <w:rsid w:val="00CB5C4F"/>
    <w:rsid w:val="00CB5E70"/>
    <w:rsid w:val="00CB5E74"/>
    <w:rsid w:val="00CB5EF6"/>
    <w:rsid w:val="00CB663D"/>
    <w:rsid w:val="00CB6980"/>
    <w:rsid w:val="00CB6EBF"/>
    <w:rsid w:val="00CC01A9"/>
    <w:rsid w:val="00CC0472"/>
    <w:rsid w:val="00CC06FA"/>
    <w:rsid w:val="00CC0C36"/>
    <w:rsid w:val="00CC0E76"/>
    <w:rsid w:val="00CC1A35"/>
    <w:rsid w:val="00CC1F71"/>
    <w:rsid w:val="00CC262C"/>
    <w:rsid w:val="00CC2CDE"/>
    <w:rsid w:val="00CC4334"/>
    <w:rsid w:val="00CC43DC"/>
    <w:rsid w:val="00CC48BD"/>
    <w:rsid w:val="00CC55AE"/>
    <w:rsid w:val="00CC59D8"/>
    <w:rsid w:val="00CC5A68"/>
    <w:rsid w:val="00CC629D"/>
    <w:rsid w:val="00CC69CA"/>
    <w:rsid w:val="00CC771F"/>
    <w:rsid w:val="00CC774D"/>
    <w:rsid w:val="00CC7B26"/>
    <w:rsid w:val="00CD19B8"/>
    <w:rsid w:val="00CD1BEC"/>
    <w:rsid w:val="00CD230D"/>
    <w:rsid w:val="00CD239B"/>
    <w:rsid w:val="00CD25A7"/>
    <w:rsid w:val="00CD2C46"/>
    <w:rsid w:val="00CD2FC6"/>
    <w:rsid w:val="00CD378C"/>
    <w:rsid w:val="00CD44A0"/>
    <w:rsid w:val="00CD4DAA"/>
    <w:rsid w:val="00CD5228"/>
    <w:rsid w:val="00CD5405"/>
    <w:rsid w:val="00CD60AE"/>
    <w:rsid w:val="00CD655C"/>
    <w:rsid w:val="00CD6920"/>
    <w:rsid w:val="00CD6D7D"/>
    <w:rsid w:val="00CD7A9B"/>
    <w:rsid w:val="00CD7AE9"/>
    <w:rsid w:val="00CD7B10"/>
    <w:rsid w:val="00CE03C4"/>
    <w:rsid w:val="00CE07CF"/>
    <w:rsid w:val="00CE140B"/>
    <w:rsid w:val="00CE1BEA"/>
    <w:rsid w:val="00CE34F9"/>
    <w:rsid w:val="00CE3F51"/>
    <w:rsid w:val="00CE5FE1"/>
    <w:rsid w:val="00CE7524"/>
    <w:rsid w:val="00CF2419"/>
    <w:rsid w:val="00CF2A70"/>
    <w:rsid w:val="00CF2CBE"/>
    <w:rsid w:val="00CF2FFC"/>
    <w:rsid w:val="00CF33B7"/>
    <w:rsid w:val="00CF35AD"/>
    <w:rsid w:val="00CF38D0"/>
    <w:rsid w:val="00CF3C37"/>
    <w:rsid w:val="00CF3F25"/>
    <w:rsid w:val="00CF4E39"/>
    <w:rsid w:val="00CF587B"/>
    <w:rsid w:val="00CF6213"/>
    <w:rsid w:val="00CF66B1"/>
    <w:rsid w:val="00CF6864"/>
    <w:rsid w:val="00CF6F28"/>
    <w:rsid w:val="00CF7089"/>
    <w:rsid w:val="00CF7D4A"/>
    <w:rsid w:val="00D006C8"/>
    <w:rsid w:val="00D00CE6"/>
    <w:rsid w:val="00D015E7"/>
    <w:rsid w:val="00D01685"/>
    <w:rsid w:val="00D0207D"/>
    <w:rsid w:val="00D02D2D"/>
    <w:rsid w:val="00D02D68"/>
    <w:rsid w:val="00D031A9"/>
    <w:rsid w:val="00D03C03"/>
    <w:rsid w:val="00D03D7D"/>
    <w:rsid w:val="00D040F5"/>
    <w:rsid w:val="00D0473C"/>
    <w:rsid w:val="00D04B64"/>
    <w:rsid w:val="00D057E6"/>
    <w:rsid w:val="00D05A41"/>
    <w:rsid w:val="00D0631B"/>
    <w:rsid w:val="00D063C9"/>
    <w:rsid w:val="00D072C0"/>
    <w:rsid w:val="00D07E86"/>
    <w:rsid w:val="00D1014C"/>
    <w:rsid w:val="00D10DBF"/>
    <w:rsid w:val="00D11899"/>
    <w:rsid w:val="00D128BE"/>
    <w:rsid w:val="00D12D81"/>
    <w:rsid w:val="00D13223"/>
    <w:rsid w:val="00D13455"/>
    <w:rsid w:val="00D13FCE"/>
    <w:rsid w:val="00D14245"/>
    <w:rsid w:val="00D14D06"/>
    <w:rsid w:val="00D15170"/>
    <w:rsid w:val="00D15380"/>
    <w:rsid w:val="00D15761"/>
    <w:rsid w:val="00D1705D"/>
    <w:rsid w:val="00D177D8"/>
    <w:rsid w:val="00D17D03"/>
    <w:rsid w:val="00D17D6D"/>
    <w:rsid w:val="00D17F3D"/>
    <w:rsid w:val="00D23678"/>
    <w:rsid w:val="00D2373B"/>
    <w:rsid w:val="00D23898"/>
    <w:rsid w:val="00D23BF0"/>
    <w:rsid w:val="00D24405"/>
    <w:rsid w:val="00D24AB4"/>
    <w:rsid w:val="00D24BFC"/>
    <w:rsid w:val="00D24C26"/>
    <w:rsid w:val="00D24E1B"/>
    <w:rsid w:val="00D2558A"/>
    <w:rsid w:val="00D25A51"/>
    <w:rsid w:val="00D2745A"/>
    <w:rsid w:val="00D27DFB"/>
    <w:rsid w:val="00D301AB"/>
    <w:rsid w:val="00D310D5"/>
    <w:rsid w:val="00D326FF"/>
    <w:rsid w:val="00D3290E"/>
    <w:rsid w:val="00D333B8"/>
    <w:rsid w:val="00D339C7"/>
    <w:rsid w:val="00D33CFB"/>
    <w:rsid w:val="00D33D60"/>
    <w:rsid w:val="00D33F06"/>
    <w:rsid w:val="00D3412E"/>
    <w:rsid w:val="00D3418D"/>
    <w:rsid w:val="00D3493C"/>
    <w:rsid w:val="00D35408"/>
    <w:rsid w:val="00D37C58"/>
    <w:rsid w:val="00D37FEC"/>
    <w:rsid w:val="00D40503"/>
    <w:rsid w:val="00D40742"/>
    <w:rsid w:val="00D40B15"/>
    <w:rsid w:val="00D4111F"/>
    <w:rsid w:val="00D413DE"/>
    <w:rsid w:val="00D414DD"/>
    <w:rsid w:val="00D41CCA"/>
    <w:rsid w:val="00D41D56"/>
    <w:rsid w:val="00D41F54"/>
    <w:rsid w:val="00D4249F"/>
    <w:rsid w:val="00D42D8D"/>
    <w:rsid w:val="00D4315A"/>
    <w:rsid w:val="00D4319B"/>
    <w:rsid w:val="00D436F8"/>
    <w:rsid w:val="00D43930"/>
    <w:rsid w:val="00D44100"/>
    <w:rsid w:val="00D443EB"/>
    <w:rsid w:val="00D44694"/>
    <w:rsid w:val="00D4564C"/>
    <w:rsid w:val="00D457E6"/>
    <w:rsid w:val="00D45BFF"/>
    <w:rsid w:val="00D46429"/>
    <w:rsid w:val="00D46F22"/>
    <w:rsid w:val="00D47234"/>
    <w:rsid w:val="00D47558"/>
    <w:rsid w:val="00D47908"/>
    <w:rsid w:val="00D47947"/>
    <w:rsid w:val="00D47BEB"/>
    <w:rsid w:val="00D47ED8"/>
    <w:rsid w:val="00D50106"/>
    <w:rsid w:val="00D5050A"/>
    <w:rsid w:val="00D50773"/>
    <w:rsid w:val="00D507CC"/>
    <w:rsid w:val="00D507FC"/>
    <w:rsid w:val="00D50F87"/>
    <w:rsid w:val="00D510E4"/>
    <w:rsid w:val="00D511FD"/>
    <w:rsid w:val="00D5193A"/>
    <w:rsid w:val="00D51D87"/>
    <w:rsid w:val="00D525FE"/>
    <w:rsid w:val="00D52B16"/>
    <w:rsid w:val="00D52F51"/>
    <w:rsid w:val="00D53A0F"/>
    <w:rsid w:val="00D55853"/>
    <w:rsid w:val="00D56688"/>
    <w:rsid w:val="00D57676"/>
    <w:rsid w:val="00D5778B"/>
    <w:rsid w:val="00D61128"/>
    <w:rsid w:val="00D6146C"/>
    <w:rsid w:val="00D62E4A"/>
    <w:rsid w:val="00D63532"/>
    <w:rsid w:val="00D64B90"/>
    <w:rsid w:val="00D654AE"/>
    <w:rsid w:val="00D65C3F"/>
    <w:rsid w:val="00D6638C"/>
    <w:rsid w:val="00D66CC6"/>
    <w:rsid w:val="00D66E06"/>
    <w:rsid w:val="00D67115"/>
    <w:rsid w:val="00D67EAF"/>
    <w:rsid w:val="00D7145A"/>
    <w:rsid w:val="00D71AD8"/>
    <w:rsid w:val="00D725C6"/>
    <w:rsid w:val="00D72EF0"/>
    <w:rsid w:val="00D730A5"/>
    <w:rsid w:val="00D7348B"/>
    <w:rsid w:val="00D73502"/>
    <w:rsid w:val="00D73AE3"/>
    <w:rsid w:val="00D74325"/>
    <w:rsid w:val="00D74459"/>
    <w:rsid w:val="00D74AE1"/>
    <w:rsid w:val="00D75466"/>
    <w:rsid w:val="00D7602A"/>
    <w:rsid w:val="00D7635F"/>
    <w:rsid w:val="00D76B94"/>
    <w:rsid w:val="00D76EF2"/>
    <w:rsid w:val="00D771C8"/>
    <w:rsid w:val="00D7782F"/>
    <w:rsid w:val="00D77A97"/>
    <w:rsid w:val="00D8096A"/>
    <w:rsid w:val="00D81600"/>
    <w:rsid w:val="00D818D2"/>
    <w:rsid w:val="00D8275D"/>
    <w:rsid w:val="00D82B65"/>
    <w:rsid w:val="00D82F9B"/>
    <w:rsid w:val="00D830D6"/>
    <w:rsid w:val="00D839BC"/>
    <w:rsid w:val="00D83C06"/>
    <w:rsid w:val="00D83D9C"/>
    <w:rsid w:val="00D8423B"/>
    <w:rsid w:val="00D855D1"/>
    <w:rsid w:val="00D85898"/>
    <w:rsid w:val="00D8647D"/>
    <w:rsid w:val="00D866C8"/>
    <w:rsid w:val="00D86836"/>
    <w:rsid w:val="00D86873"/>
    <w:rsid w:val="00D87133"/>
    <w:rsid w:val="00D873D6"/>
    <w:rsid w:val="00D90AB8"/>
    <w:rsid w:val="00D90E41"/>
    <w:rsid w:val="00D914CC"/>
    <w:rsid w:val="00D91C5A"/>
    <w:rsid w:val="00D91DCF"/>
    <w:rsid w:val="00D924E0"/>
    <w:rsid w:val="00D92FE9"/>
    <w:rsid w:val="00D942D8"/>
    <w:rsid w:val="00D94ECE"/>
    <w:rsid w:val="00D95D2D"/>
    <w:rsid w:val="00D96572"/>
    <w:rsid w:val="00D96EF5"/>
    <w:rsid w:val="00D9736A"/>
    <w:rsid w:val="00D9744D"/>
    <w:rsid w:val="00DA032C"/>
    <w:rsid w:val="00DA05DE"/>
    <w:rsid w:val="00DA0F8C"/>
    <w:rsid w:val="00DA142E"/>
    <w:rsid w:val="00DA157A"/>
    <w:rsid w:val="00DA1C49"/>
    <w:rsid w:val="00DA2988"/>
    <w:rsid w:val="00DA34FA"/>
    <w:rsid w:val="00DA41E8"/>
    <w:rsid w:val="00DA4927"/>
    <w:rsid w:val="00DA5653"/>
    <w:rsid w:val="00DA5998"/>
    <w:rsid w:val="00DA60DA"/>
    <w:rsid w:val="00DA6A84"/>
    <w:rsid w:val="00DB0C81"/>
    <w:rsid w:val="00DB1014"/>
    <w:rsid w:val="00DB1055"/>
    <w:rsid w:val="00DB22DF"/>
    <w:rsid w:val="00DB285A"/>
    <w:rsid w:val="00DB2D15"/>
    <w:rsid w:val="00DB3702"/>
    <w:rsid w:val="00DB3C2A"/>
    <w:rsid w:val="00DB4569"/>
    <w:rsid w:val="00DB46CA"/>
    <w:rsid w:val="00DB4DC4"/>
    <w:rsid w:val="00DB4FCD"/>
    <w:rsid w:val="00DB5148"/>
    <w:rsid w:val="00DB6367"/>
    <w:rsid w:val="00DB6680"/>
    <w:rsid w:val="00DB72CF"/>
    <w:rsid w:val="00DB77CF"/>
    <w:rsid w:val="00DB791A"/>
    <w:rsid w:val="00DC0886"/>
    <w:rsid w:val="00DC09C1"/>
    <w:rsid w:val="00DC0BA7"/>
    <w:rsid w:val="00DC1268"/>
    <w:rsid w:val="00DC1285"/>
    <w:rsid w:val="00DC22CF"/>
    <w:rsid w:val="00DC2313"/>
    <w:rsid w:val="00DC26CD"/>
    <w:rsid w:val="00DC27AA"/>
    <w:rsid w:val="00DC29E1"/>
    <w:rsid w:val="00DC2D15"/>
    <w:rsid w:val="00DC2DA5"/>
    <w:rsid w:val="00DC3FD3"/>
    <w:rsid w:val="00DC4AFC"/>
    <w:rsid w:val="00DC5CFC"/>
    <w:rsid w:val="00DC6E1B"/>
    <w:rsid w:val="00DD1A17"/>
    <w:rsid w:val="00DD294C"/>
    <w:rsid w:val="00DD2A64"/>
    <w:rsid w:val="00DD2AC4"/>
    <w:rsid w:val="00DD34E7"/>
    <w:rsid w:val="00DD363F"/>
    <w:rsid w:val="00DD44A4"/>
    <w:rsid w:val="00DD4646"/>
    <w:rsid w:val="00DD4EC9"/>
    <w:rsid w:val="00DD5CA5"/>
    <w:rsid w:val="00DD63F7"/>
    <w:rsid w:val="00DD7FC3"/>
    <w:rsid w:val="00DE01F7"/>
    <w:rsid w:val="00DE0661"/>
    <w:rsid w:val="00DE1F52"/>
    <w:rsid w:val="00DE253F"/>
    <w:rsid w:val="00DE28BF"/>
    <w:rsid w:val="00DE4240"/>
    <w:rsid w:val="00DE484A"/>
    <w:rsid w:val="00DE692E"/>
    <w:rsid w:val="00DE7722"/>
    <w:rsid w:val="00DE795C"/>
    <w:rsid w:val="00DF27C0"/>
    <w:rsid w:val="00DF285D"/>
    <w:rsid w:val="00DF2ABF"/>
    <w:rsid w:val="00DF36FF"/>
    <w:rsid w:val="00DF375F"/>
    <w:rsid w:val="00DF50BE"/>
    <w:rsid w:val="00DF5EE6"/>
    <w:rsid w:val="00DF69F8"/>
    <w:rsid w:val="00DF6A52"/>
    <w:rsid w:val="00E00484"/>
    <w:rsid w:val="00E01111"/>
    <w:rsid w:val="00E014FF"/>
    <w:rsid w:val="00E017D0"/>
    <w:rsid w:val="00E01A2C"/>
    <w:rsid w:val="00E01DB5"/>
    <w:rsid w:val="00E026D6"/>
    <w:rsid w:val="00E026EF"/>
    <w:rsid w:val="00E04047"/>
    <w:rsid w:val="00E046AB"/>
    <w:rsid w:val="00E04B97"/>
    <w:rsid w:val="00E04C6C"/>
    <w:rsid w:val="00E059E8"/>
    <w:rsid w:val="00E05AD2"/>
    <w:rsid w:val="00E067E1"/>
    <w:rsid w:val="00E077EA"/>
    <w:rsid w:val="00E106DB"/>
    <w:rsid w:val="00E10BAE"/>
    <w:rsid w:val="00E10F01"/>
    <w:rsid w:val="00E11294"/>
    <w:rsid w:val="00E11AC5"/>
    <w:rsid w:val="00E123ED"/>
    <w:rsid w:val="00E1245A"/>
    <w:rsid w:val="00E12E79"/>
    <w:rsid w:val="00E136F6"/>
    <w:rsid w:val="00E13906"/>
    <w:rsid w:val="00E1558D"/>
    <w:rsid w:val="00E15E10"/>
    <w:rsid w:val="00E16D2E"/>
    <w:rsid w:val="00E17A34"/>
    <w:rsid w:val="00E17B86"/>
    <w:rsid w:val="00E17F68"/>
    <w:rsid w:val="00E205C6"/>
    <w:rsid w:val="00E20C6B"/>
    <w:rsid w:val="00E2172F"/>
    <w:rsid w:val="00E219BD"/>
    <w:rsid w:val="00E2263F"/>
    <w:rsid w:val="00E22921"/>
    <w:rsid w:val="00E22DBB"/>
    <w:rsid w:val="00E23969"/>
    <w:rsid w:val="00E242E7"/>
    <w:rsid w:val="00E24F50"/>
    <w:rsid w:val="00E259D7"/>
    <w:rsid w:val="00E25E7C"/>
    <w:rsid w:val="00E262F7"/>
    <w:rsid w:val="00E263CE"/>
    <w:rsid w:val="00E26AC2"/>
    <w:rsid w:val="00E26C3F"/>
    <w:rsid w:val="00E26EF6"/>
    <w:rsid w:val="00E279D0"/>
    <w:rsid w:val="00E27DB0"/>
    <w:rsid w:val="00E30A60"/>
    <w:rsid w:val="00E30F6A"/>
    <w:rsid w:val="00E3176D"/>
    <w:rsid w:val="00E31A6E"/>
    <w:rsid w:val="00E31DD8"/>
    <w:rsid w:val="00E322BC"/>
    <w:rsid w:val="00E32B67"/>
    <w:rsid w:val="00E348F6"/>
    <w:rsid w:val="00E350E8"/>
    <w:rsid w:val="00E3559B"/>
    <w:rsid w:val="00E355AA"/>
    <w:rsid w:val="00E35C17"/>
    <w:rsid w:val="00E36315"/>
    <w:rsid w:val="00E36697"/>
    <w:rsid w:val="00E413CC"/>
    <w:rsid w:val="00E421CE"/>
    <w:rsid w:val="00E4295B"/>
    <w:rsid w:val="00E45103"/>
    <w:rsid w:val="00E45640"/>
    <w:rsid w:val="00E459AE"/>
    <w:rsid w:val="00E46372"/>
    <w:rsid w:val="00E466FE"/>
    <w:rsid w:val="00E46FC7"/>
    <w:rsid w:val="00E47102"/>
    <w:rsid w:val="00E5065B"/>
    <w:rsid w:val="00E509AA"/>
    <w:rsid w:val="00E51002"/>
    <w:rsid w:val="00E5190C"/>
    <w:rsid w:val="00E526F9"/>
    <w:rsid w:val="00E52ABB"/>
    <w:rsid w:val="00E53BA9"/>
    <w:rsid w:val="00E53CCA"/>
    <w:rsid w:val="00E54261"/>
    <w:rsid w:val="00E54F3C"/>
    <w:rsid w:val="00E554F3"/>
    <w:rsid w:val="00E55AFE"/>
    <w:rsid w:val="00E568A9"/>
    <w:rsid w:val="00E60E2E"/>
    <w:rsid w:val="00E6182F"/>
    <w:rsid w:val="00E61927"/>
    <w:rsid w:val="00E61A09"/>
    <w:rsid w:val="00E61E32"/>
    <w:rsid w:val="00E6325C"/>
    <w:rsid w:val="00E63EC9"/>
    <w:rsid w:val="00E64DBB"/>
    <w:rsid w:val="00E64DF9"/>
    <w:rsid w:val="00E66866"/>
    <w:rsid w:val="00E66A4F"/>
    <w:rsid w:val="00E66BC1"/>
    <w:rsid w:val="00E66D06"/>
    <w:rsid w:val="00E67A3F"/>
    <w:rsid w:val="00E67C25"/>
    <w:rsid w:val="00E7112A"/>
    <w:rsid w:val="00E71FAA"/>
    <w:rsid w:val="00E7446B"/>
    <w:rsid w:val="00E762C1"/>
    <w:rsid w:val="00E778C7"/>
    <w:rsid w:val="00E77CE7"/>
    <w:rsid w:val="00E8055D"/>
    <w:rsid w:val="00E80DF0"/>
    <w:rsid w:val="00E811C7"/>
    <w:rsid w:val="00E8266F"/>
    <w:rsid w:val="00E827E1"/>
    <w:rsid w:val="00E82980"/>
    <w:rsid w:val="00E83C0C"/>
    <w:rsid w:val="00E8517F"/>
    <w:rsid w:val="00E8552D"/>
    <w:rsid w:val="00E8639D"/>
    <w:rsid w:val="00E8750F"/>
    <w:rsid w:val="00E8795C"/>
    <w:rsid w:val="00E902E1"/>
    <w:rsid w:val="00E913DF"/>
    <w:rsid w:val="00E91541"/>
    <w:rsid w:val="00E91A1E"/>
    <w:rsid w:val="00E91D59"/>
    <w:rsid w:val="00E9221C"/>
    <w:rsid w:val="00E92924"/>
    <w:rsid w:val="00E931F2"/>
    <w:rsid w:val="00E93AE3"/>
    <w:rsid w:val="00E94194"/>
    <w:rsid w:val="00E941BF"/>
    <w:rsid w:val="00E949E7"/>
    <w:rsid w:val="00E95521"/>
    <w:rsid w:val="00E95607"/>
    <w:rsid w:val="00E95691"/>
    <w:rsid w:val="00E95DCD"/>
    <w:rsid w:val="00E95E7C"/>
    <w:rsid w:val="00E96AB4"/>
    <w:rsid w:val="00E96EDE"/>
    <w:rsid w:val="00E96F15"/>
    <w:rsid w:val="00EA035C"/>
    <w:rsid w:val="00EA0A13"/>
    <w:rsid w:val="00EA0C97"/>
    <w:rsid w:val="00EA0F16"/>
    <w:rsid w:val="00EA153C"/>
    <w:rsid w:val="00EA1CAA"/>
    <w:rsid w:val="00EA22A0"/>
    <w:rsid w:val="00EA231B"/>
    <w:rsid w:val="00EA3956"/>
    <w:rsid w:val="00EA3A0B"/>
    <w:rsid w:val="00EA3AF7"/>
    <w:rsid w:val="00EA4446"/>
    <w:rsid w:val="00EA4D87"/>
    <w:rsid w:val="00EA519D"/>
    <w:rsid w:val="00EA5F1E"/>
    <w:rsid w:val="00EA7682"/>
    <w:rsid w:val="00EA7EE9"/>
    <w:rsid w:val="00EB0020"/>
    <w:rsid w:val="00EB01C2"/>
    <w:rsid w:val="00EB0351"/>
    <w:rsid w:val="00EB0905"/>
    <w:rsid w:val="00EB1336"/>
    <w:rsid w:val="00EB16AE"/>
    <w:rsid w:val="00EB1EAD"/>
    <w:rsid w:val="00EB27A3"/>
    <w:rsid w:val="00EB3095"/>
    <w:rsid w:val="00EB4079"/>
    <w:rsid w:val="00EB42B0"/>
    <w:rsid w:val="00EB43F0"/>
    <w:rsid w:val="00EB540C"/>
    <w:rsid w:val="00EB5A5F"/>
    <w:rsid w:val="00EC09B7"/>
    <w:rsid w:val="00EC1DA8"/>
    <w:rsid w:val="00EC201E"/>
    <w:rsid w:val="00EC286D"/>
    <w:rsid w:val="00EC309D"/>
    <w:rsid w:val="00EC41D8"/>
    <w:rsid w:val="00EC47B4"/>
    <w:rsid w:val="00EC4A1D"/>
    <w:rsid w:val="00EC522D"/>
    <w:rsid w:val="00EC525C"/>
    <w:rsid w:val="00EC6B43"/>
    <w:rsid w:val="00EC7738"/>
    <w:rsid w:val="00ED0051"/>
    <w:rsid w:val="00ED0124"/>
    <w:rsid w:val="00ED02C2"/>
    <w:rsid w:val="00ED1466"/>
    <w:rsid w:val="00ED338D"/>
    <w:rsid w:val="00ED3C4D"/>
    <w:rsid w:val="00ED4EF3"/>
    <w:rsid w:val="00ED53D5"/>
    <w:rsid w:val="00ED63DA"/>
    <w:rsid w:val="00ED6E2B"/>
    <w:rsid w:val="00EE0487"/>
    <w:rsid w:val="00EE0D88"/>
    <w:rsid w:val="00EE1625"/>
    <w:rsid w:val="00EE1CA5"/>
    <w:rsid w:val="00EE2054"/>
    <w:rsid w:val="00EE3BE5"/>
    <w:rsid w:val="00EE3E64"/>
    <w:rsid w:val="00EE488A"/>
    <w:rsid w:val="00EE49BF"/>
    <w:rsid w:val="00EE59E6"/>
    <w:rsid w:val="00EE6D32"/>
    <w:rsid w:val="00EE6DA2"/>
    <w:rsid w:val="00EE7749"/>
    <w:rsid w:val="00EE7DF8"/>
    <w:rsid w:val="00EF079A"/>
    <w:rsid w:val="00EF264E"/>
    <w:rsid w:val="00EF37DD"/>
    <w:rsid w:val="00EF4AFA"/>
    <w:rsid w:val="00EF5EAC"/>
    <w:rsid w:val="00EF61A7"/>
    <w:rsid w:val="00EF63A3"/>
    <w:rsid w:val="00EF6743"/>
    <w:rsid w:val="00EF6773"/>
    <w:rsid w:val="00F00635"/>
    <w:rsid w:val="00F014BA"/>
    <w:rsid w:val="00F016AD"/>
    <w:rsid w:val="00F01839"/>
    <w:rsid w:val="00F03A1B"/>
    <w:rsid w:val="00F03B43"/>
    <w:rsid w:val="00F03C2C"/>
    <w:rsid w:val="00F04020"/>
    <w:rsid w:val="00F04389"/>
    <w:rsid w:val="00F04514"/>
    <w:rsid w:val="00F046C9"/>
    <w:rsid w:val="00F046EE"/>
    <w:rsid w:val="00F05AAE"/>
    <w:rsid w:val="00F05BBC"/>
    <w:rsid w:val="00F0737F"/>
    <w:rsid w:val="00F10EF7"/>
    <w:rsid w:val="00F11636"/>
    <w:rsid w:val="00F12A8C"/>
    <w:rsid w:val="00F12C5D"/>
    <w:rsid w:val="00F12D6E"/>
    <w:rsid w:val="00F13588"/>
    <w:rsid w:val="00F135CF"/>
    <w:rsid w:val="00F13849"/>
    <w:rsid w:val="00F14E64"/>
    <w:rsid w:val="00F153F9"/>
    <w:rsid w:val="00F1710C"/>
    <w:rsid w:val="00F173E7"/>
    <w:rsid w:val="00F201EA"/>
    <w:rsid w:val="00F21147"/>
    <w:rsid w:val="00F211B0"/>
    <w:rsid w:val="00F22042"/>
    <w:rsid w:val="00F22BF5"/>
    <w:rsid w:val="00F22E6E"/>
    <w:rsid w:val="00F230C9"/>
    <w:rsid w:val="00F2322E"/>
    <w:rsid w:val="00F23AEC"/>
    <w:rsid w:val="00F23C04"/>
    <w:rsid w:val="00F24AC0"/>
    <w:rsid w:val="00F24C2E"/>
    <w:rsid w:val="00F2503E"/>
    <w:rsid w:val="00F2507D"/>
    <w:rsid w:val="00F301DD"/>
    <w:rsid w:val="00F303A6"/>
    <w:rsid w:val="00F31C1A"/>
    <w:rsid w:val="00F31EB8"/>
    <w:rsid w:val="00F31F93"/>
    <w:rsid w:val="00F33526"/>
    <w:rsid w:val="00F349C9"/>
    <w:rsid w:val="00F34D5D"/>
    <w:rsid w:val="00F3535D"/>
    <w:rsid w:val="00F3616C"/>
    <w:rsid w:val="00F36B36"/>
    <w:rsid w:val="00F37D57"/>
    <w:rsid w:val="00F407E9"/>
    <w:rsid w:val="00F413FD"/>
    <w:rsid w:val="00F41E11"/>
    <w:rsid w:val="00F42072"/>
    <w:rsid w:val="00F4230A"/>
    <w:rsid w:val="00F42538"/>
    <w:rsid w:val="00F42B20"/>
    <w:rsid w:val="00F434BF"/>
    <w:rsid w:val="00F4350E"/>
    <w:rsid w:val="00F43609"/>
    <w:rsid w:val="00F4489B"/>
    <w:rsid w:val="00F44DD6"/>
    <w:rsid w:val="00F455D2"/>
    <w:rsid w:val="00F461C3"/>
    <w:rsid w:val="00F462C8"/>
    <w:rsid w:val="00F466F3"/>
    <w:rsid w:val="00F4678D"/>
    <w:rsid w:val="00F471CC"/>
    <w:rsid w:val="00F47482"/>
    <w:rsid w:val="00F47842"/>
    <w:rsid w:val="00F47A38"/>
    <w:rsid w:val="00F51AAF"/>
    <w:rsid w:val="00F51DBA"/>
    <w:rsid w:val="00F51FBC"/>
    <w:rsid w:val="00F527DB"/>
    <w:rsid w:val="00F52D70"/>
    <w:rsid w:val="00F53137"/>
    <w:rsid w:val="00F53744"/>
    <w:rsid w:val="00F537BA"/>
    <w:rsid w:val="00F547B2"/>
    <w:rsid w:val="00F54AC9"/>
    <w:rsid w:val="00F54B7A"/>
    <w:rsid w:val="00F54CEE"/>
    <w:rsid w:val="00F54EED"/>
    <w:rsid w:val="00F55421"/>
    <w:rsid w:val="00F556D5"/>
    <w:rsid w:val="00F558A1"/>
    <w:rsid w:val="00F55CEC"/>
    <w:rsid w:val="00F5614B"/>
    <w:rsid w:val="00F565BA"/>
    <w:rsid w:val="00F56744"/>
    <w:rsid w:val="00F56A7C"/>
    <w:rsid w:val="00F572F1"/>
    <w:rsid w:val="00F60C88"/>
    <w:rsid w:val="00F60E21"/>
    <w:rsid w:val="00F6164B"/>
    <w:rsid w:val="00F61B58"/>
    <w:rsid w:val="00F633F3"/>
    <w:rsid w:val="00F63811"/>
    <w:rsid w:val="00F6482C"/>
    <w:rsid w:val="00F6493B"/>
    <w:rsid w:val="00F64D3A"/>
    <w:rsid w:val="00F65286"/>
    <w:rsid w:val="00F659DC"/>
    <w:rsid w:val="00F65AAA"/>
    <w:rsid w:val="00F66415"/>
    <w:rsid w:val="00F66480"/>
    <w:rsid w:val="00F66ADE"/>
    <w:rsid w:val="00F67FED"/>
    <w:rsid w:val="00F710B2"/>
    <w:rsid w:val="00F71210"/>
    <w:rsid w:val="00F7132D"/>
    <w:rsid w:val="00F714F4"/>
    <w:rsid w:val="00F71E67"/>
    <w:rsid w:val="00F723A1"/>
    <w:rsid w:val="00F72685"/>
    <w:rsid w:val="00F72D7C"/>
    <w:rsid w:val="00F739C4"/>
    <w:rsid w:val="00F74025"/>
    <w:rsid w:val="00F7431F"/>
    <w:rsid w:val="00F75237"/>
    <w:rsid w:val="00F75DF2"/>
    <w:rsid w:val="00F76203"/>
    <w:rsid w:val="00F764B4"/>
    <w:rsid w:val="00F76A72"/>
    <w:rsid w:val="00F7760F"/>
    <w:rsid w:val="00F77880"/>
    <w:rsid w:val="00F80363"/>
    <w:rsid w:val="00F80F18"/>
    <w:rsid w:val="00F81832"/>
    <w:rsid w:val="00F81DD0"/>
    <w:rsid w:val="00F825E1"/>
    <w:rsid w:val="00F82E4E"/>
    <w:rsid w:val="00F83823"/>
    <w:rsid w:val="00F85327"/>
    <w:rsid w:val="00F85355"/>
    <w:rsid w:val="00F85B4F"/>
    <w:rsid w:val="00F86AA0"/>
    <w:rsid w:val="00F86C94"/>
    <w:rsid w:val="00F8704C"/>
    <w:rsid w:val="00F871E0"/>
    <w:rsid w:val="00F9072B"/>
    <w:rsid w:val="00F90879"/>
    <w:rsid w:val="00F90B42"/>
    <w:rsid w:val="00F90C0C"/>
    <w:rsid w:val="00F912E4"/>
    <w:rsid w:val="00F916B0"/>
    <w:rsid w:val="00F91D18"/>
    <w:rsid w:val="00F92A74"/>
    <w:rsid w:val="00F93A9A"/>
    <w:rsid w:val="00F93B00"/>
    <w:rsid w:val="00F93E0B"/>
    <w:rsid w:val="00F94CAA"/>
    <w:rsid w:val="00F961EB"/>
    <w:rsid w:val="00F96298"/>
    <w:rsid w:val="00F96CEB"/>
    <w:rsid w:val="00F971D0"/>
    <w:rsid w:val="00F97EFE"/>
    <w:rsid w:val="00FA097C"/>
    <w:rsid w:val="00FA0D55"/>
    <w:rsid w:val="00FA1124"/>
    <w:rsid w:val="00FA1435"/>
    <w:rsid w:val="00FA14B1"/>
    <w:rsid w:val="00FA2229"/>
    <w:rsid w:val="00FA2666"/>
    <w:rsid w:val="00FA2A5D"/>
    <w:rsid w:val="00FA2FAE"/>
    <w:rsid w:val="00FA3A23"/>
    <w:rsid w:val="00FA4176"/>
    <w:rsid w:val="00FA4263"/>
    <w:rsid w:val="00FA43CC"/>
    <w:rsid w:val="00FA43FC"/>
    <w:rsid w:val="00FA5B81"/>
    <w:rsid w:val="00FA5F72"/>
    <w:rsid w:val="00FA6D0F"/>
    <w:rsid w:val="00FA6F0B"/>
    <w:rsid w:val="00FA75ED"/>
    <w:rsid w:val="00FB01C9"/>
    <w:rsid w:val="00FB09D0"/>
    <w:rsid w:val="00FB1130"/>
    <w:rsid w:val="00FB1C8A"/>
    <w:rsid w:val="00FB2854"/>
    <w:rsid w:val="00FB363D"/>
    <w:rsid w:val="00FB3959"/>
    <w:rsid w:val="00FB3E12"/>
    <w:rsid w:val="00FB3F85"/>
    <w:rsid w:val="00FB5CB6"/>
    <w:rsid w:val="00FB6421"/>
    <w:rsid w:val="00FB766B"/>
    <w:rsid w:val="00FB7B35"/>
    <w:rsid w:val="00FB7B64"/>
    <w:rsid w:val="00FC035A"/>
    <w:rsid w:val="00FC067E"/>
    <w:rsid w:val="00FC08B8"/>
    <w:rsid w:val="00FC0A6A"/>
    <w:rsid w:val="00FC1668"/>
    <w:rsid w:val="00FC34F1"/>
    <w:rsid w:val="00FC3952"/>
    <w:rsid w:val="00FC4128"/>
    <w:rsid w:val="00FC46F8"/>
    <w:rsid w:val="00FC4C3E"/>
    <w:rsid w:val="00FC52C1"/>
    <w:rsid w:val="00FC5B5B"/>
    <w:rsid w:val="00FC5C03"/>
    <w:rsid w:val="00FD0761"/>
    <w:rsid w:val="00FD0A47"/>
    <w:rsid w:val="00FD0CB2"/>
    <w:rsid w:val="00FD0CEA"/>
    <w:rsid w:val="00FD0DBB"/>
    <w:rsid w:val="00FD1438"/>
    <w:rsid w:val="00FD1441"/>
    <w:rsid w:val="00FD1817"/>
    <w:rsid w:val="00FD25EB"/>
    <w:rsid w:val="00FD2630"/>
    <w:rsid w:val="00FD2673"/>
    <w:rsid w:val="00FD2E8B"/>
    <w:rsid w:val="00FD32D4"/>
    <w:rsid w:val="00FD33DA"/>
    <w:rsid w:val="00FD37A7"/>
    <w:rsid w:val="00FD4347"/>
    <w:rsid w:val="00FD46B2"/>
    <w:rsid w:val="00FD4C1F"/>
    <w:rsid w:val="00FD5153"/>
    <w:rsid w:val="00FD538E"/>
    <w:rsid w:val="00FD6409"/>
    <w:rsid w:val="00FD73F2"/>
    <w:rsid w:val="00FD7945"/>
    <w:rsid w:val="00FD7F52"/>
    <w:rsid w:val="00FE0819"/>
    <w:rsid w:val="00FE0ABC"/>
    <w:rsid w:val="00FE0B0C"/>
    <w:rsid w:val="00FE1053"/>
    <w:rsid w:val="00FE1621"/>
    <w:rsid w:val="00FE1BC2"/>
    <w:rsid w:val="00FE2FA9"/>
    <w:rsid w:val="00FE2FAE"/>
    <w:rsid w:val="00FE309B"/>
    <w:rsid w:val="00FE3BF3"/>
    <w:rsid w:val="00FE3C37"/>
    <w:rsid w:val="00FE4414"/>
    <w:rsid w:val="00FE454C"/>
    <w:rsid w:val="00FE4AFB"/>
    <w:rsid w:val="00FE4D05"/>
    <w:rsid w:val="00FE51BE"/>
    <w:rsid w:val="00FE552B"/>
    <w:rsid w:val="00FE569D"/>
    <w:rsid w:val="00FE5730"/>
    <w:rsid w:val="00FE6D9D"/>
    <w:rsid w:val="00FE7354"/>
    <w:rsid w:val="00FE7D11"/>
    <w:rsid w:val="00FE7DCB"/>
    <w:rsid w:val="00FE7F4B"/>
    <w:rsid w:val="00FF044E"/>
    <w:rsid w:val="00FF142F"/>
    <w:rsid w:val="00FF19E3"/>
    <w:rsid w:val="00FF1B9F"/>
    <w:rsid w:val="00FF4387"/>
    <w:rsid w:val="00FF4DA0"/>
    <w:rsid w:val="00FF6198"/>
    <w:rsid w:val="00FF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9C21969"/>
  <w15:docId w15:val="{C54D7788-807F-4CCE-B6FF-3E14C638A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41089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1C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41C30"/>
    <w:rPr>
      <w:rFonts w:ascii="Calibri" w:eastAsia="新細明體" w:hAnsi="Calibri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41C3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41C30"/>
    <w:rPr>
      <w:rFonts w:ascii="Calibri" w:eastAsia="新細明體" w:hAnsi="Calibri" w:cs="Times New Roman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DA60DA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DA60DA"/>
    <w:rPr>
      <w:rFonts w:asciiTheme="majorHAnsi" w:eastAsiaTheme="majorEastAsia" w:hAnsiTheme="majorHAnsi" w:cstheme="majorBidi"/>
      <w:sz w:val="18"/>
      <w:szCs w:val="18"/>
    </w:rPr>
  </w:style>
  <w:style w:type="table" w:styleId="a9">
    <w:name w:val="Table Grid"/>
    <w:basedOn w:val="a1"/>
    <w:uiPriority w:val="59"/>
    <w:rsid w:val="005A75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Light Shading"/>
    <w:basedOn w:val="a1"/>
    <w:uiPriority w:val="60"/>
    <w:rsid w:val="00F93E0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b">
    <w:name w:val="annotation reference"/>
    <w:basedOn w:val="a0"/>
    <w:uiPriority w:val="99"/>
    <w:semiHidden/>
    <w:unhideWhenUsed/>
    <w:rsid w:val="001518A6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1518A6"/>
    <w:rPr>
      <w:sz w:val="20"/>
      <w:szCs w:val="20"/>
    </w:rPr>
  </w:style>
  <w:style w:type="character" w:customStyle="1" w:styleId="ad">
    <w:name w:val="註解文字 字元"/>
    <w:basedOn w:val="a0"/>
    <w:link w:val="ac"/>
    <w:uiPriority w:val="99"/>
    <w:semiHidden/>
    <w:rsid w:val="001518A6"/>
    <w:rPr>
      <w:rFonts w:ascii="Calibri" w:eastAsia="新細明體" w:hAnsi="Calibri" w:cs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1518A6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1518A6"/>
    <w:rPr>
      <w:rFonts w:ascii="Calibri" w:eastAsia="新細明體" w:hAnsi="Calibri" w:cs="Times New Roman"/>
      <w:b/>
      <w:bCs/>
      <w:sz w:val="20"/>
      <w:szCs w:val="20"/>
    </w:rPr>
  </w:style>
  <w:style w:type="paragraph" w:customStyle="1" w:styleId="mNormalnoindent">
    <w:name w:val="mNormal noindent"/>
    <w:basedOn w:val="a"/>
    <w:link w:val="mNormalnoindentChar"/>
    <w:qFormat/>
    <w:rsid w:val="00E941BF"/>
    <w:pPr>
      <w:spacing w:line="480" w:lineRule="auto"/>
    </w:pPr>
    <w:rPr>
      <w:rFonts w:ascii="Times New Roman" w:hAnsi="Times New Roman"/>
      <w:szCs w:val="20"/>
      <w:lang w:val="x-none"/>
    </w:rPr>
  </w:style>
  <w:style w:type="character" w:customStyle="1" w:styleId="mNormalnoindentChar">
    <w:name w:val="mNormal noindent Char"/>
    <w:link w:val="mNormalnoindent"/>
    <w:rsid w:val="00E941BF"/>
    <w:rPr>
      <w:rFonts w:ascii="Times New Roman" w:eastAsia="新細明體" w:hAnsi="Times New Roman" w:cs="Times New Roman"/>
      <w:szCs w:val="20"/>
      <w:lang w:val="x-none"/>
    </w:rPr>
  </w:style>
  <w:style w:type="paragraph" w:customStyle="1" w:styleId="mNormal">
    <w:name w:val="mNormal"/>
    <w:basedOn w:val="a"/>
    <w:qFormat/>
    <w:rsid w:val="00E941BF"/>
    <w:pPr>
      <w:spacing w:line="480" w:lineRule="auto"/>
      <w:ind w:firstLine="720"/>
    </w:pPr>
    <w:rPr>
      <w:rFonts w:ascii="Times New Roman" w:hAnsi="Times New Roman"/>
    </w:rPr>
  </w:style>
  <w:style w:type="paragraph" w:customStyle="1" w:styleId="Style1">
    <w:name w:val="Style1"/>
    <w:basedOn w:val="mNormalnoindent"/>
    <w:qFormat/>
    <w:rsid w:val="00E941BF"/>
    <w:pPr>
      <w:spacing w:before="240"/>
    </w:pPr>
    <w:rPr>
      <w:b/>
    </w:rPr>
  </w:style>
  <w:style w:type="paragraph" w:customStyle="1" w:styleId="mH1">
    <w:name w:val="mH1"/>
    <w:basedOn w:val="mNormalnoindent"/>
    <w:qFormat/>
    <w:rsid w:val="00E941BF"/>
    <w:pPr>
      <w:spacing w:before="240"/>
    </w:pPr>
    <w:rPr>
      <w:b/>
    </w:rPr>
  </w:style>
  <w:style w:type="paragraph" w:customStyle="1" w:styleId="mH2">
    <w:name w:val="mH2"/>
    <w:basedOn w:val="mNormalnoindent"/>
    <w:link w:val="mH2Char"/>
    <w:qFormat/>
    <w:rsid w:val="00E941BF"/>
    <w:pPr>
      <w:spacing w:before="240"/>
    </w:pPr>
    <w:rPr>
      <w:b/>
    </w:rPr>
  </w:style>
  <w:style w:type="character" w:customStyle="1" w:styleId="mH2Char">
    <w:name w:val="mH2 Char"/>
    <w:link w:val="mH2"/>
    <w:rsid w:val="00E941BF"/>
    <w:rPr>
      <w:rFonts w:ascii="Times New Roman" w:eastAsia="新細明體" w:hAnsi="Times New Roman" w:cs="Times New Roman"/>
      <w:b/>
      <w:szCs w:val="20"/>
      <w:lang w:val="x-none"/>
    </w:rPr>
  </w:style>
  <w:style w:type="paragraph" w:customStyle="1" w:styleId="mRef">
    <w:name w:val="mRef"/>
    <w:basedOn w:val="mNormalnoindent"/>
    <w:qFormat/>
    <w:rsid w:val="00E941BF"/>
    <w:pPr>
      <w:ind w:left="720" w:hanging="720"/>
    </w:pPr>
    <w:rPr>
      <w:noProof/>
      <w:szCs w:val="24"/>
    </w:rPr>
  </w:style>
  <w:style w:type="paragraph" w:styleId="af0">
    <w:name w:val="List Paragraph"/>
    <w:basedOn w:val="a"/>
    <w:uiPriority w:val="34"/>
    <w:qFormat/>
    <w:rsid w:val="00E941BF"/>
    <w:pPr>
      <w:spacing w:line="480" w:lineRule="auto"/>
      <w:ind w:leftChars="200" w:left="480"/>
    </w:pPr>
    <w:rPr>
      <w:rFonts w:ascii="Times New Roman" w:hAnsi="Times New Roman"/>
    </w:rPr>
  </w:style>
  <w:style w:type="character" w:styleId="af1">
    <w:name w:val="Hyperlink"/>
    <w:unhideWhenUsed/>
    <w:rsid w:val="00E941BF"/>
    <w:rPr>
      <w:color w:val="0000FF"/>
      <w:u w:val="single"/>
    </w:rPr>
  </w:style>
  <w:style w:type="paragraph" w:customStyle="1" w:styleId="Default">
    <w:name w:val="Default"/>
    <w:rsid w:val="00E941BF"/>
    <w:pPr>
      <w:autoSpaceDE w:val="0"/>
      <w:autoSpaceDN w:val="0"/>
      <w:adjustRightInd w:val="0"/>
    </w:pPr>
    <w:rPr>
      <w:rFonts w:ascii="Myriad Pro Black Cond" w:eastAsia="新細明體" w:hAnsi="Myriad Pro Black Cond" w:cs="Myriad Pro Black Cond"/>
      <w:color w:val="000000"/>
      <w:kern w:val="0"/>
      <w:szCs w:val="24"/>
    </w:rPr>
  </w:style>
  <w:style w:type="paragraph" w:customStyle="1" w:styleId="EndNoteBibliography">
    <w:name w:val="EndNote Bibliography"/>
    <w:basedOn w:val="a"/>
    <w:link w:val="EndNoteBibliography0"/>
    <w:rsid w:val="00E941BF"/>
    <w:pPr>
      <w:spacing w:line="480" w:lineRule="auto"/>
    </w:pPr>
    <w:rPr>
      <w:noProof/>
      <w:szCs w:val="20"/>
      <w:lang w:val="x-none"/>
    </w:rPr>
  </w:style>
  <w:style w:type="character" w:customStyle="1" w:styleId="EndNoteBibliography0">
    <w:name w:val="EndNote Bibliography 字元"/>
    <w:link w:val="EndNoteBibliography"/>
    <w:rsid w:val="00E941BF"/>
    <w:rPr>
      <w:rFonts w:ascii="Calibri" w:eastAsia="新細明體" w:hAnsi="Calibri" w:cs="Times New Roman"/>
      <w:noProof/>
      <w:szCs w:val="20"/>
      <w:lang w:val="x-none"/>
    </w:rPr>
  </w:style>
  <w:style w:type="character" w:customStyle="1" w:styleId="apple-converted-space">
    <w:name w:val="apple-converted-space"/>
    <w:basedOn w:val="a0"/>
    <w:rsid w:val="00E941BF"/>
  </w:style>
  <w:style w:type="character" w:customStyle="1" w:styleId="highlight">
    <w:name w:val="highlight"/>
    <w:basedOn w:val="a0"/>
    <w:rsid w:val="00E941BF"/>
  </w:style>
  <w:style w:type="paragraph" w:styleId="Web">
    <w:name w:val="Normal (Web)"/>
    <w:basedOn w:val="a"/>
    <w:uiPriority w:val="99"/>
    <w:semiHidden/>
    <w:unhideWhenUsed/>
    <w:rsid w:val="00E941BF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styleId="af2">
    <w:name w:val="line number"/>
    <w:uiPriority w:val="99"/>
    <w:semiHidden/>
    <w:unhideWhenUsed/>
    <w:rsid w:val="00E941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4571563-3D6A-47D4-ACE7-0F591744DE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614</Words>
  <Characters>9205</Characters>
  <Application>Microsoft Office Word</Application>
  <DocSecurity>0</DocSecurity>
  <Lines>76</Lines>
  <Paragraphs>21</Paragraphs>
  <ScaleCrop>false</ScaleCrop>
  <Company>NHRI</Company>
  <LinksUpToDate>false</LinksUpToDate>
  <CharactersWithSpaces>10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HRI</dc:creator>
  <cp:lastModifiedBy>CCH Hsu</cp:lastModifiedBy>
  <cp:revision>5</cp:revision>
  <dcterms:created xsi:type="dcterms:W3CDTF">2014-01-27T02:19:00Z</dcterms:created>
  <dcterms:modified xsi:type="dcterms:W3CDTF">2018-01-10T14:44:00Z</dcterms:modified>
</cp:coreProperties>
</file>